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A2A5A" w14:textId="37E1E960" w:rsidR="008B7EF6" w:rsidRPr="00CE1346" w:rsidRDefault="00613266" w:rsidP="00BF7F04">
      <w:pPr>
        <w:pStyle w:val="Heading1"/>
        <w:jc w:val="center"/>
        <w:rPr>
          <w:rFonts w:eastAsia="Times New Roman"/>
        </w:rPr>
      </w:pPr>
      <w:r>
        <w:rPr>
          <w:rFonts w:eastAsia="Times New Roman"/>
        </w:rPr>
        <w:t>Literature revie</w:t>
      </w:r>
      <w:bookmarkStart w:id="0" w:name="_GoBack"/>
      <w:bookmarkEnd w:id="0"/>
      <w:r>
        <w:rPr>
          <w:rFonts w:eastAsia="Times New Roman"/>
        </w:rPr>
        <w:t>w</w:t>
      </w:r>
    </w:p>
    <w:p w14:paraId="78373F9E" w14:textId="77777777" w:rsidR="008B7EF6" w:rsidRDefault="008B7EF6" w:rsidP="0083450D">
      <w:pPr>
        <w:rPr>
          <w:rFonts w:eastAsia="Times New Roman"/>
          <w:u w:val="single"/>
        </w:rPr>
      </w:pPr>
    </w:p>
    <w:p w14:paraId="03228AFF" w14:textId="75A8D917" w:rsidR="009E0FBA" w:rsidRDefault="009E0FBA" w:rsidP="0083450D">
      <w:pPr>
        <w:rPr>
          <w:rFonts w:eastAsia="Times New Roman"/>
          <w:b/>
          <w:u w:val="single"/>
        </w:rPr>
      </w:pPr>
      <w:r>
        <w:rPr>
          <w:rFonts w:eastAsia="Times New Roman"/>
          <w:b/>
          <w:u w:val="single"/>
        </w:rPr>
        <w:t>Review scope</w:t>
      </w:r>
    </w:p>
    <w:tbl>
      <w:tblPr>
        <w:tblStyle w:val="TableGrid"/>
        <w:tblW w:w="0" w:type="auto"/>
        <w:tblLook w:val="04A0" w:firstRow="1" w:lastRow="0" w:firstColumn="1" w:lastColumn="0" w:noHBand="0" w:noVBand="1"/>
      </w:tblPr>
      <w:tblGrid>
        <w:gridCol w:w="1630"/>
        <w:gridCol w:w="4364"/>
        <w:gridCol w:w="3248"/>
      </w:tblGrid>
      <w:tr w:rsidR="009E0FBA" w14:paraId="695E2BC1" w14:textId="77777777" w:rsidTr="009A4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DD9474" w14:textId="77777777" w:rsidR="009E0FBA" w:rsidRPr="00283975" w:rsidRDefault="009E0FBA" w:rsidP="00EE5E0F">
            <w:pPr>
              <w:jc w:val="center"/>
              <w:rPr>
                <w:b/>
              </w:rPr>
            </w:pPr>
          </w:p>
        </w:tc>
        <w:tc>
          <w:tcPr>
            <w:tcW w:w="0" w:type="auto"/>
          </w:tcPr>
          <w:p w14:paraId="4094F7E3" w14:textId="77777777" w:rsidR="009E0FBA" w:rsidRPr="00A86514" w:rsidRDefault="009E0FBA" w:rsidP="00EE5E0F">
            <w:pPr>
              <w:jc w:val="center"/>
              <w:cnfStyle w:val="100000000000" w:firstRow="1" w:lastRow="0" w:firstColumn="0" w:lastColumn="0" w:oddVBand="0" w:evenVBand="0" w:oddHBand="0" w:evenHBand="0" w:firstRowFirstColumn="0" w:firstRowLastColumn="0" w:lastRowFirstColumn="0" w:lastRowLastColumn="0"/>
              <w:rPr>
                <w:b/>
              </w:rPr>
            </w:pPr>
            <w:r w:rsidRPr="00A86514">
              <w:rPr>
                <w:b/>
              </w:rPr>
              <w:t>Inclusion</w:t>
            </w:r>
          </w:p>
        </w:tc>
        <w:tc>
          <w:tcPr>
            <w:tcW w:w="0" w:type="auto"/>
          </w:tcPr>
          <w:p w14:paraId="2DF69FD3" w14:textId="77777777" w:rsidR="009E0FBA" w:rsidRPr="00A86514" w:rsidRDefault="009E0FBA" w:rsidP="00EE5E0F">
            <w:pPr>
              <w:jc w:val="center"/>
              <w:cnfStyle w:val="100000000000" w:firstRow="1" w:lastRow="0" w:firstColumn="0" w:lastColumn="0" w:oddVBand="0" w:evenVBand="0" w:oddHBand="0" w:evenHBand="0" w:firstRowFirstColumn="0" w:firstRowLastColumn="0" w:lastRowFirstColumn="0" w:lastRowLastColumn="0"/>
              <w:rPr>
                <w:b/>
              </w:rPr>
            </w:pPr>
            <w:r w:rsidRPr="00A86514">
              <w:rPr>
                <w:b/>
              </w:rPr>
              <w:t>Exclusion</w:t>
            </w:r>
          </w:p>
        </w:tc>
      </w:tr>
      <w:tr w:rsidR="009E0FBA" w14:paraId="1F01E714"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5CC17D9A" w14:textId="77777777" w:rsidR="009E0FBA" w:rsidRPr="00283975" w:rsidRDefault="009E0FBA" w:rsidP="00EE5E0F">
            <w:pPr>
              <w:rPr>
                <w:b/>
              </w:rPr>
            </w:pPr>
            <w:r w:rsidRPr="00283975">
              <w:rPr>
                <w:b/>
              </w:rPr>
              <w:t>Population</w:t>
            </w:r>
          </w:p>
        </w:tc>
        <w:tc>
          <w:tcPr>
            <w:tcW w:w="0" w:type="auto"/>
          </w:tcPr>
          <w:p w14:paraId="05FC6BC5" w14:textId="77777777" w:rsidR="009E0FBA" w:rsidRPr="00A86514" w:rsidRDefault="009E0FBA" w:rsidP="00EE5E0F">
            <w:pPr>
              <w:cnfStyle w:val="000000000000" w:firstRow="0" w:lastRow="0" w:firstColumn="0" w:lastColumn="0" w:oddVBand="0" w:evenVBand="0" w:oddHBand="0" w:evenHBand="0" w:firstRowFirstColumn="0" w:firstRowLastColumn="0" w:lastRowFirstColumn="0" w:lastRowLastColumn="0"/>
            </w:pPr>
            <w:r>
              <w:t>Implementation of AI in any area of healthcare</w:t>
            </w:r>
          </w:p>
        </w:tc>
        <w:tc>
          <w:tcPr>
            <w:tcW w:w="0" w:type="auto"/>
          </w:tcPr>
          <w:p w14:paraId="3FBF0A7B" w14:textId="77777777" w:rsidR="009E0FBA" w:rsidRPr="00AA0995" w:rsidRDefault="009E0FBA" w:rsidP="00EE5E0F">
            <w:pPr>
              <w:jc w:val="center"/>
              <w:cnfStyle w:val="000000000000" w:firstRow="0" w:lastRow="0" w:firstColumn="0" w:lastColumn="0" w:oddVBand="0" w:evenVBand="0" w:oddHBand="0" w:evenHBand="0" w:firstRowFirstColumn="0" w:firstRowLastColumn="0" w:lastRowFirstColumn="0" w:lastRowLastColumn="0"/>
            </w:pPr>
            <w:r>
              <w:t>Healthcare education</w:t>
            </w:r>
          </w:p>
        </w:tc>
      </w:tr>
      <w:tr w:rsidR="009E0FBA" w14:paraId="58B1819B"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270AAE4D" w14:textId="77777777" w:rsidR="009E0FBA" w:rsidRPr="00283975" w:rsidRDefault="009E0FBA" w:rsidP="00EE5E0F">
            <w:pPr>
              <w:rPr>
                <w:b/>
              </w:rPr>
            </w:pPr>
            <w:r w:rsidRPr="00283975">
              <w:rPr>
                <w:b/>
              </w:rPr>
              <w:t>Phenomenon of interest</w:t>
            </w:r>
          </w:p>
        </w:tc>
        <w:tc>
          <w:tcPr>
            <w:tcW w:w="0" w:type="auto"/>
          </w:tcPr>
          <w:p w14:paraId="5FCD971D"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Factors which support or hinder the adoption of healthcare AI across a range of key stakeholders, such as patients/public/caregivers, clinical staff, management staff, healthcare institutions’ IT staff, and other key healthcare decision-makers (e.g. government).</w:t>
            </w:r>
          </w:p>
          <w:p w14:paraId="6D2B16E3"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p>
          <w:p w14:paraId="2919FD20"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Guidelines for the adoption of AI in healthcare</w:t>
            </w:r>
          </w:p>
        </w:tc>
        <w:tc>
          <w:tcPr>
            <w:tcW w:w="0" w:type="auto"/>
          </w:tcPr>
          <w:p w14:paraId="65107570"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p>
          <w:p w14:paraId="43762819"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p>
          <w:p w14:paraId="26ED1BD4"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p>
          <w:p w14:paraId="71515833"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p>
        </w:tc>
      </w:tr>
      <w:tr w:rsidR="009E0FBA" w14:paraId="11039D5E"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2CC5F27F" w14:textId="77777777" w:rsidR="009E0FBA" w:rsidRPr="00283975" w:rsidRDefault="009E0FBA" w:rsidP="00EE5E0F">
            <w:pPr>
              <w:rPr>
                <w:b/>
              </w:rPr>
            </w:pPr>
            <w:r w:rsidRPr="00283975">
              <w:rPr>
                <w:b/>
              </w:rPr>
              <w:t>Outcome</w:t>
            </w:r>
          </w:p>
        </w:tc>
        <w:tc>
          <w:tcPr>
            <w:tcW w:w="0" w:type="auto"/>
          </w:tcPr>
          <w:p w14:paraId="40F4CE26" w14:textId="77777777" w:rsidR="009E0FBA" w:rsidRDefault="009E0FBA" w:rsidP="009E0FBA">
            <w:pPr>
              <w:pStyle w:val="ListParagraph"/>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pPr>
            <w:r>
              <w:t>Barriers to the implementation or acceptability of AI in healthcare</w:t>
            </w:r>
          </w:p>
          <w:p w14:paraId="0A9563BF" w14:textId="77777777" w:rsidR="009E0FBA" w:rsidRDefault="009E0FBA" w:rsidP="009E0FBA">
            <w:pPr>
              <w:pStyle w:val="ListParagraph"/>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pPr>
            <w:r>
              <w:t>Facilitators to the implementation or acceptability of AI in healthcare</w:t>
            </w:r>
          </w:p>
        </w:tc>
        <w:tc>
          <w:tcPr>
            <w:tcW w:w="0" w:type="auto"/>
          </w:tcPr>
          <w:p w14:paraId="202044FF" w14:textId="77777777" w:rsidR="009E0FBA" w:rsidRDefault="009E0FBA" w:rsidP="009E0FBA">
            <w:pPr>
              <w:pStyle w:val="ListParagraph"/>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pPr>
            <w:r>
              <w:t>Technical specifications of acceptability, e.g. meeting a specific informatics standard for interoperability (rather than interoperability in general) or a specific cut-off value for AI accuracy</w:t>
            </w:r>
          </w:p>
        </w:tc>
      </w:tr>
      <w:tr w:rsidR="009E0FBA" w14:paraId="122CC416"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52B8D180" w14:textId="77777777" w:rsidR="009E0FBA" w:rsidRPr="00283975" w:rsidRDefault="009E0FBA" w:rsidP="00EE5E0F">
            <w:pPr>
              <w:rPr>
                <w:b/>
              </w:rPr>
            </w:pPr>
            <w:r w:rsidRPr="00283975">
              <w:rPr>
                <w:b/>
              </w:rPr>
              <w:t>Study design</w:t>
            </w:r>
          </w:p>
        </w:tc>
        <w:tc>
          <w:tcPr>
            <w:tcW w:w="0" w:type="auto"/>
          </w:tcPr>
          <w:p w14:paraId="1749F7BD"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Any study design (including quantitative, qualitative, mixed-methods) which contains empirical data</w:t>
            </w:r>
          </w:p>
          <w:p w14:paraId="0BB1D824"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Reviews utilising a high-quality search strategy</w:t>
            </w:r>
          </w:p>
          <w:p w14:paraId="40BDA5AF"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Thesis</w:t>
            </w:r>
          </w:p>
        </w:tc>
        <w:tc>
          <w:tcPr>
            <w:tcW w:w="0" w:type="auto"/>
          </w:tcPr>
          <w:p w14:paraId="468A04CA"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Books</w:t>
            </w:r>
          </w:p>
          <w:p w14:paraId="37E68789"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Narrative Reviews</w:t>
            </w:r>
          </w:p>
          <w:p w14:paraId="21EA578E"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Opinion pieces</w:t>
            </w:r>
          </w:p>
          <w:p w14:paraId="362DB2AF"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Case studies (unless they include empirical data)</w:t>
            </w:r>
          </w:p>
        </w:tc>
      </w:tr>
      <w:tr w:rsidR="009E0FBA" w14:paraId="173B7815"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5A6B31AB" w14:textId="77777777" w:rsidR="009E0FBA" w:rsidRPr="00283975" w:rsidRDefault="009E0FBA" w:rsidP="00EE5E0F">
            <w:pPr>
              <w:rPr>
                <w:b/>
              </w:rPr>
            </w:pPr>
            <w:r w:rsidRPr="00283975">
              <w:rPr>
                <w:b/>
              </w:rPr>
              <w:t>Year</w:t>
            </w:r>
          </w:p>
        </w:tc>
        <w:tc>
          <w:tcPr>
            <w:tcW w:w="0" w:type="auto"/>
          </w:tcPr>
          <w:p w14:paraId="5D5D575E"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2000 onwards</w:t>
            </w:r>
          </w:p>
        </w:tc>
        <w:tc>
          <w:tcPr>
            <w:tcW w:w="0" w:type="auto"/>
          </w:tcPr>
          <w:p w14:paraId="60EDA0B7"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Studies published before 2000</w:t>
            </w:r>
          </w:p>
        </w:tc>
      </w:tr>
      <w:tr w:rsidR="009E0FBA" w14:paraId="4425382C" w14:textId="77777777" w:rsidTr="009A4B9E">
        <w:tc>
          <w:tcPr>
            <w:cnfStyle w:val="001000000000" w:firstRow="0" w:lastRow="0" w:firstColumn="1" w:lastColumn="0" w:oddVBand="0" w:evenVBand="0" w:oddHBand="0" w:evenHBand="0" w:firstRowFirstColumn="0" w:firstRowLastColumn="0" w:lastRowFirstColumn="0" w:lastRowLastColumn="0"/>
            <w:tcW w:w="0" w:type="auto"/>
          </w:tcPr>
          <w:p w14:paraId="5F7A6ACF" w14:textId="77777777" w:rsidR="009E0FBA" w:rsidRPr="00283975" w:rsidRDefault="009E0FBA" w:rsidP="00EE5E0F">
            <w:pPr>
              <w:rPr>
                <w:b/>
              </w:rPr>
            </w:pPr>
            <w:r>
              <w:rPr>
                <w:b/>
              </w:rPr>
              <w:t>Language</w:t>
            </w:r>
          </w:p>
        </w:tc>
        <w:tc>
          <w:tcPr>
            <w:tcW w:w="0" w:type="auto"/>
          </w:tcPr>
          <w:p w14:paraId="76607557"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English language</w:t>
            </w:r>
          </w:p>
        </w:tc>
        <w:tc>
          <w:tcPr>
            <w:tcW w:w="0" w:type="auto"/>
          </w:tcPr>
          <w:p w14:paraId="6D828B41" w14:textId="77777777" w:rsidR="009E0FBA" w:rsidRDefault="009E0FBA" w:rsidP="00EE5E0F">
            <w:pPr>
              <w:cnfStyle w:val="000000000000" w:firstRow="0" w:lastRow="0" w:firstColumn="0" w:lastColumn="0" w:oddVBand="0" w:evenVBand="0" w:oddHBand="0" w:evenHBand="0" w:firstRowFirstColumn="0" w:firstRowLastColumn="0" w:lastRowFirstColumn="0" w:lastRowLastColumn="0"/>
            </w:pPr>
            <w:r>
              <w:t>Not English language</w:t>
            </w:r>
          </w:p>
        </w:tc>
      </w:tr>
    </w:tbl>
    <w:p w14:paraId="699D2B9B" w14:textId="77777777" w:rsidR="009E0FBA" w:rsidRDefault="009E0FBA" w:rsidP="0083450D">
      <w:pPr>
        <w:rPr>
          <w:rFonts w:eastAsia="Times New Roman"/>
          <w:b/>
          <w:u w:val="single"/>
        </w:rPr>
      </w:pPr>
    </w:p>
    <w:p w14:paraId="4D9EDB02" w14:textId="77777777" w:rsidR="009E0FBA" w:rsidRDefault="009E0FBA" w:rsidP="0083450D">
      <w:pPr>
        <w:rPr>
          <w:rFonts w:eastAsia="Times New Roman"/>
          <w:b/>
          <w:u w:val="single"/>
        </w:rPr>
      </w:pPr>
    </w:p>
    <w:p w14:paraId="41932865" w14:textId="34492FE0" w:rsidR="009E0FBA" w:rsidRPr="009E0FBA" w:rsidRDefault="009E0FBA" w:rsidP="0083450D">
      <w:pPr>
        <w:rPr>
          <w:rFonts w:eastAsia="Times New Roman"/>
          <w:b/>
          <w:u w:val="single"/>
        </w:rPr>
      </w:pPr>
      <w:r>
        <w:rPr>
          <w:rFonts w:eastAsia="Times New Roman"/>
          <w:b/>
          <w:u w:val="single"/>
        </w:rPr>
        <w:t>Search strategy</w:t>
      </w:r>
    </w:p>
    <w:p w14:paraId="160AE337" w14:textId="007CF686" w:rsidR="0083450D" w:rsidRPr="006D7009" w:rsidRDefault="0083450D" w:rsidP="0083450D">
      <w:pPr>
        <w:rPr>
          <w:rFonts w:eastAsia="Times New Roman"/>
          <w:u w:val="single"/>
        </w:rPr>
      </w:pPr>
      <w:r w:rsidRPr="006D7009">
        <w:rPr>
          <w:rFonts w:eastAsia="Times New Roman"/>
          <w:u w:val="single"/>
        </w:rPr>
        <w:t>Ovid MEDLINE(R) ALL &lt;1946 to October 10, 2023&gt;</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0"/>
        <w:gridCol w:w="6966"/>
        <w:gridCol w:w="1820"/>
      </w:tblGrid>
      <w:tr w:rsidR="0083450D" w14:paraId="2EA5B122"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BB69A8" w14:textId="77777777" w:rsidR="0083450D" w:rsidRDefault="0083450D" w:rsidP="004678FF">
            <w:pPr>
              <w:rPr>
                <w:rFonts w:eastAsia="Times New Roman"/>
                <w:b/>
                <w:bCs/>
              </w:rPr>
            </w:pPr>
            <w:r>
              <w:rPr>
                <w:rFonts w:eastAsia="Times New Roman"/>
                <w:b/>
                <w:bCs/>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D1201B" w14:textId="77777777" w:rsidR="0083450D" w:rsidRDefault="0083450D" w:rsidP="004678FF">
            <w:pPr>
              <w:rPr>
                <w:rFonts w:eastAsia="Times New Roman"/>
                <w:b/>
                <w:bCs/>
              </w:rPr>
            </w:pPr>
            <w:r>
              <w:rPr>
                <w:rFonts w:eastAsia="Times New Roman"/>
                <w:b/>
                <w:bCs/>
              </w:rPr>
              <w:t>Quer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C98FFC" w14:textId="77777777" w:rsidR="0083450D" w:rsidRDefault="0083450D" w:rsidP="004678FF">
            <w:pPr>
              <w:rPr>
                <w:rFonts w:eastAsia="Times New Roman"/>
                <w:b/>
                <w:bCs/>
              </w:rPr>
            </w:pPr>
            <w:r>
              <w:rPr>
                <w:rFonts w:eastAsia="Times New Roman"/>
                <w:b/>
                <w:bCs/>
              </w:rPr>
              <w:t>Results from 11 Oct 2023</w:t>
            </w:r>
          </w:p>
        </w:tc>
      </w:tr>
      <w:tr w:rsidR="0083450D" w14:paraId="2906A8C6"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891F20" w14:textId="77777777" w:rsidR="0083450D" w:rsidRDefault="0083450D" w:rsidP="004678FF">
            <w:pPr>
              <w:rPr>
                <w:rFonts w:eastAsia="Times New Roman"/>
              </w:rPr>
            </w:pPr>
            <w:r>
              <w:rPr>
                <w:rFonts w:eastAsia="Times New Roman"/>
              </w:rPr>
              <w:t>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7BC3D4" w14:textId="77777777" w:rsidR="0083450D" w:rsidRDefault="0083450D" w:rsidP="004678FF">
            <w:pPr>
              <w:rPr>
                <w:rFonts w:eastAsia="Times New Roman"/>
              </w:rPr>
            </w:pPr>
            <w:proofErr w:type="spellStart"/>
            <w:r>
              <w:rPr>
                <w:rFonts w:eastAsia="Times New Roman"/>
              </w:rPr>
              <w:t>exp</w:t>
            </w:r>
            <w:proofErr w:type="spellEnd"/>
            <w:r>
              <w:rPr>
                <w:rFonts w:eastAsia="Times New Roman"/>
              </w:rPr>
              <w:t xml:space="preserve"> Artificial Intelligenc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144E24" w14:textId="77777777" w:rsidR="0083450D" w:rsidRDefault="0083450D" w:rsidP="004678FF">
            <w:pPr>
              <w:rPr>
                <w:rFonts w:eastAsia="Times New Roman"/>
              </w:rPr>
            </w:pPr>
            <w:r>
              <w:rPr>
                <w:rFonts w:eastAsia="Times New Roman"/>
              </w:rPr>
              <w:t>180,583</w:t>
            </w:r>
          </w:p>
        </w:tc>
      </w:tr>
      <w:tr w:rsidR="0083450D" w14:paraId="3C032014"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858AC5" w14:textId="77777777" w:rsidR="0083450D" w:rsidRDefault="0083450D" w:rsidP="004678FF">
            <w:pPr>
              <w:rPr>
                <w:rFonts w:eastAsia="Times New Roman"/>
              </w:rPr>
            </w:pPr>
            <w:r>
              <w:rPr>
                <w:rFonts w:eastAsia="Times New Roman"/>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299569" w14:textId="77777777" w:rsidR="0083450D" w:rsidRDefault="0083450D" w:rsidP="004678FF">
            <w:pPr>
              <w:rPr>
                <w:rFonts w:eastAsia="Times New Roman"/>
              </w:rPr>
            </w:pPr>
            <w:proofErr w:type="spellStart"/>
            <w:r>
              <w:rPr>
                <w:rFonts w:eastAsia="Times New Roman"/>
              </w:rPr>
              <w:t>exp</w:t>
            </w:r>
            <w:proofErr w:type="spellEnd"/>
            <w:r>
              <w:rPr>
                <w:rFonts w:eastAsia="Times New Roman"/>
              </w:rPr>
              <w:t xml:space="preserve"> Random Fores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55C212" w14:textId="77777777" w:rsidR="0083450D" w:rsidRDefault="0083450D" w:rsidP="004678FF">
            <w:pPr>
              <w:rPr>
                <w:rFonts w:eastAsia="Times New Roman"/>
              </w:rPr>
            </w:pPr>
            <w:r>
              <w:rPr>
                <w:rFonts w:eastAsia="Times New Roman"/>
              </w:rPr>
              <w:t>354</w:t>
            </w:r>
          </w:p>
        </w:tc>
      </w:tr>
      <w:tr w:rsidR="0083450D" w14:paraId="5316BADC"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F27CB3" w14:textId="77777777" w:rsidR="0083450D" w:rsidRDefault="0083450D" w:rsidP="004678FF">
            <w:pPr>
              <w:rPr>
                <w:rFonts w:eastAsia="Times New Roman"/>
              </w:rPr>
            </w:pPr>
            <w:r>
              <w:rPr>
                <w:rFonts w:eastAsia="Times New Roman"/>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A6CC47" w14:textId="77777777" w:rsidR="0083450D" w:rsidRDefault="0083450D" w:rsidP="004678FF">
            <w:pPr>
              <w:rPr>
                <w:rFonts w:eastAsia="Times New Roman"/>
              </w:rPr>
            </w:pPr>
            <w:proofErr w:type="spellStart"/>
            <w:r>
              <w:rPr>
                <w:rFonts w:eastAsia="Times New Roman"/>
              </w:rPr>
              <w:t>exp</w:t>
            </w:r>
            <w:proofErr w:type="spellEnd"/>
            <w:r>
              <w:rPr>
                <w:rFonts w:eastAsia="Times New Roman"/>
              </w:rPr>
              <w:t xml:space="preserve"> Neural Networks, Comput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F76CD2" w14:textId="77777777" w:rsidR="0083450D" w:rsidRDefault="0083450D" w:rsidP="004678FF">
            <w:pPr>
              <w:rPr>
                <w:rFonts w:eastAsia="Times New Roman"/>
              </w:rPr>
            </w:pPr>
            <w:r>
              <w:rPr>
                <w:rFonts w:eastAsia="Times New Roman"/>
              </w:rPr>
              <w:t>61,328</w:t>
            </w:r>
          </w:p>
        </w:tc>
      </w:tr>
      <w:tr w:rsidR="0083450D" w14:paraId="6AA3DDED"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B6C74" w14:textId="77777777" w:rsidR="0083450D" w:rsidRDefault="0083450D" w:rsidP="004678FF">
            <w:pPr>
              <w:rPr>
                <w:rFonts w:eastAsia="Times New Roman"/>
              </w:rPr>
            </w:pPr>
            <w:r>
              <w:rPr>
                <w:rFonts w:eastAsia="Times New Roman"/>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4C7283" w14:textId="77777777" w:rsidR="0083450D" w:rsidRDefault="0083450D" w:rsidP="004678FF">
            <w:pPr>
              <w:rPr>
                <w:rFonts w:eastAsia="Times New Roman"/>
              </w:rPr>
            </w:pPr>
            <w:r>
              <w:rPr>
                <w:rFonts w:eastAsia="Times New Roman"/>
              </w:rPr>
              <w:t xml:space="preserve">(Artificial* </w:t>
            </w:r>
            <w:proofErr w:type="spellStart"/>
            <w:r>
              <w:rPr>
                <w:rFonts w:eastAsia="Times New Roman"/>
              </w:rPr>
              <w:t>Intelligen</w:t>
            </w:r>
            <w:proofErr w:type="spellEnd"/>
            <w:r>
              <w:rPr>
                <w:rFonts w:eastAsia="Times New Roman"/>
              </w:rPr>
              <w:t>* or AI or machine learning or deep learning or neural network* or convolutional network*).</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D1D34B" w14:textId="77777777" w:rsidR="0083450D" w:rsidRDefault="0083450D" w:rsidP="004678FF">
            <w:pPr>
              <w:rPr>
                <w:rFonts w:eastAsia="Times New Roman"/>
              </w:rPr>
            </w:pPr>
            <w:r>
              <w:rPr>
                <w:rFonts w:eastAsia="Times New Roman"/>
              </w:rPr>
              <w:t>243,581</w:t>
            </w:r>
          </w:p>
        </w:tc>
      </w:tr>
      <w:tr w:rsidR="0083450D" w14:paraId="7042E47B"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85CCB4" w14:textId="77777777" w:rsidR="0083450D" w:rsidRDefault="0083450D" w:rsidP="004678FF">
            <w:pPr>
              <w:rPr>
                <w:rFonts w:eastAsia="Times New Roman"/>
              </w:rPr>
            </w:pPr>
            <w:r>
              <w:rPr>
                <w:rFonts w:eastAsia="Times New Roman"/>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AD5AE" w14:textId="77777777" w:rsidR="0083450D" w:rsidRDefault="0083450D" w:rsidP="004678FF">
            <w:pPr>
              <w:rPr>
                <w:rFonts w:eastAsia="Times New Roman"/>
              </w:rPr>
            </w:pPr>
            <w:r>
              <w:rPr>
                <w:rFonts w:eastAsia="Times New Roman"/>
              </w:rPr>
              <w:t>1 or 2 or 3 or 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44836" w14:textId="77777777" w:rsidR="0083450D" w:rsidRDefault="0083450D" w:rsidP="004678FF">
            <w:pPr>
              <w:rPr>
                <w:rFonts w:eastAsia="Times New Roman"/>
              </w:rPr>
            </w:pPr>
            <w:r>
              <w:rPr>
                <w:rFonts w:eastAsia="Times New Roman"/>
              </w:rPr>
              <w:t>326,553</w:t>
            </w:r>
          </w:p>
        </w:tc>
      </w:tr>
      <w:tr w:rsidR="0083450D" w14:paraId="478DCA3A"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42A9C" w14:textId="77777777" w:rsidR="0083450D" w:rsidRDefault="0083450D" w:rsidP="004678FF">
            <w:pPr>
              <w:rPr>
                <w:rFonts w:eastAsia="Times New Roman"/>
              </w:rPr>
            </w:pPr>
            <w:r>
              <w:rPr>
                <w:rFonts w:eastAsia="Times New Roman"/>
              </w:rPr>
              <w:lastRenderedPageBreak/>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237A1D" w14:textId="77777777" w:rsidR="0083450D" w:rsidRDefault="0083450D" w:rsidP="004678FF">
            <w:pPr>
              <w:rPr>
                <w:rFonts w:eastAsia="Times New Roman"/>
              </w:rPr>
            </w:pPr>
            <w:r>
              <w:rPr>
                <w:rFonts w:eastAsia="Times New Roman"/>
              </w:rPr>
              <w:t>(</w:t>
            </w:r>
            <w:proofErr w:type="spellStart"/>
            <w:r>
              <w:rPr>
                <w:rFonts w:eastAsia="Times New Roman"/>
              </w:rPr>
              <w:t>imag</w:t>
            </w:r>
            <w:proofErr w:type="spellEnd"/>
            <w:r>
              <w:rPr>
                <w:rFonts w:eastAsia="Times New Roman"/>
              </w:rPr>
              <w:t xml:space="preserve">* or </w:t>
            </w:r>
            <w:proofErr w:type="spellStart"/>
            <w:r>
              <w:rPr>
                <w:rFonts w:eastAsia="Times New Roman"/>
              </w:rPr>
              <w:t>patholog</w:t>
            </w:r>
            <w:proofErr w:type="spellEnd"/>
            <w:r>
              <w:rPr>
                <w:rFonts w:eastAsia="Times New Roman"/>
              </w:rPr>
              <w:t xml:space="preserve">* or </w:t>
            </w:r>
            <w:proofErr w:type="spellStart"/>
            <w:r>
              <w:rPr>
                <w:rFonts w:eastAsia="Times New Roman"/>
              </w:rPr>
              <w:t>radiolog</w:t>
            </w:r>
            <w:proofErr w:type="spellEnd"/>
            <w:r>
              <w:rPr>
                <w:rFonts w:eastAsia="Times New Roman"/>
              </w:rPr>
              <w:t>*).</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108366" w14:textId="77777777" w:rsidR="0083450D" w:rsidRDefault="0083450D" w:rsidP="004678FF">
            <w:pPr>
              <w:rPr>
                <w:rFonts w:eastAsia="Times New Roman"/>
              </w:rPr>
            </w:pPr>
            <w:r>
              <w:rPr>
                <w:rFonts w:eastAsia="Times New Roman"/>
              </w:rPr>
              <w:t>2,569,252</w:t>
            </w:r>
          </w:p>
        </w:tc>
      </w:tr>
      <w:tr w:rsidR="0083450D" w14:paraId="5CEB9C18"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93FBAC" w14:textId="77777777" w:rsidR="0083450D" w:rsidRDefault="0083450D" w:rsidP="004678FF">
            <w:pPr>
              <w:rPr>
                <w:rFonts w:eastAsia="Times New Roman"/>
              </w:rPr>
            </w:pPr>
            <w:r>
              <w:rPr>
                <w:rFonts w:eastAsia="Times New Roman"/>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2ABED7" w14:textId="77777777" w:rsidR="0083450D" w:rsidRDefault="0083450D" w:rsidP="004678FF">
            <w:pPr>
              <w:rPr>
                <w:rFonts w:eastAsia="Times New Roman"/>
              </w:rPr>
            </w:pPr>
            <w:r>
              <w:rPr>
                <w:rFonts w:eastAsia="Times New Roman"/>
              </w:rPr>
              <w:t>(Healthcare or Health Care).</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E81147" w14:textId="77777777" w:rsidR="0083450D" w:rsidRDefault="0083450D" w:rsidP="004678FF">
            <w:pPr>
              <w:rPr>
                <w:rFonts w:eastAsia="Times New Roman"/>
              </w:rPr>
            </w:pPr>
            <w:r>
              <w:rPr>
                <w:rFonts w:eastAsia="Times New Roman"/>
              </w:rPr>
              <w:t>735,683</w:t>
            </w:r>
          </w:p>
        </w:tc>
      </w:tr>
      <w:tr w:rsidR="0083450D" w14:paraId="1DBE955F"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0339D" w14:textId="77777777" w:rsidR="0083450D" w:rsidRDefault="0083450D" w:rsidP="004678FF">
            <w:pPr>
              <w:rPr>
                <w:rFonts w:eastAsia="Times New Roman"/>
              </w:rPr>
            </w:pPr>
            <w:r>
              <w:rPr>
                <w:rFonts w:eastAsia="Times New Roman"/>
              </w:rPr>
              <w:t>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58E148" w14:textId="77777777" w:rsidR="0083450D" w:rsidRDefault="0083450D" w:rsidP="004678FF">
            <w:pPr>
              <w:rPr>
                <w:rFonts w:eastAsia="Times New Roman"/>
              </w:rPr>
            </w:pPr>
            <w:r>
              <w:rPr>
                <w:rFonts w:eastAsia="Times New Roman"/>
              </w:rPr>
              <w:t>(Medic* or clinic*).</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C7596D" w14:textId="77777777" w:rsidR="0083450D" w:rsidRDefault="0083450D" w:rsidP="004678FF">
            <w:pPr>
              <w:rPr>
                <w:rFonts w:eastAsia="Times New Roman"/>
              </w:rPr>
            </w:pPr>
            <w:r>
              <w:rPr>
                <w:rFonts w:eastAsia="Times New Roman"/>
              </w:rPr>
              <w:t>6,955,125</w:t>
            </w:r>
          </w:p>
        </w:tc>
      </w:tr>
      <w:tr w:rsidR="0083450D" w14:paraId="3371EFBB"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753135" w14:textId="77777777" w:rsidR="0083450D" w:rsidRDefault="0083450D" w:rsidP="004678FF">
            <w:pPr>
              <w:rPr>
                <w:rFonts w:eastAsia="Times New Roman"/>
              </w:rPr>
            </w:pPr>
            <w:r>
              <w:rPr>
                <w:rFonts w:eastAsia="Times New Roman"/>
              </w:rPr>
              <w:t>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ED93F9" w14:textId="77777777" w:rsidR="0083450D" w:rsidRDefault="0083450D" w:rsidP="004678FF">
            <w:pPr>
              <w:rPr>
                <w:rFonts w:eastAsia="Times New Roman"/>
              </w:rPr>
            </w:pPr>
            <w:r>
              <w:rPr>
                <w:rFonts w:eastAsia="Times New Roman"/>
              </w:rPr>
              <w:t>6 or 7 or 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528982" w14:textId="77777777" w:rsidR="0083450D" w:rsidRDefault="0083450D" w:rsidP="004678FF">
            <w:pPr>
              <w:rPr>
                <w:rFonts w:eastAsia="Times New Roman"/>
              </w:rPr>
            </w:pPr>
            <w:r>
              <w:rPr>
                <w:rFonts w:eastAsia="Times New Roman"/>
              </w:rPr>
              <w:t>8,937,256</w:t>
            </w:r>
          </w:p>
        </w:tc>
      </w:tr>
      <w:tr w:rsidR="0083450D" w14:paraId="090E1688"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06B8EC" w14:textId="77777777" w:rsidR="0083450D" w:rsidRDefault="0083450D" w:rsidP="004678FF">
            <w:pPr>
              <w:rPr>
                <w:rFonts w:eastAsia="Times New Roman"/>
              </w:rPr>
            </w:pPr>
            <w:r>
              <w:rPr>
                <w:rFonts w:eastAsia="Times New Roman"/>
              </w:rPr>
              <w:t>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F0F400" w14:textId="77777777" w:rsidR="0083450D" w:rsidRDefault="0083450D" w:rsidP="004678FF">
            <w:pPr>
              <w:rPr>
                <w:rFonts w:eastAsia="Times New Roman"/>
              </w:rPr>
            </w:pPr>
            <w:r>
              <w:rPr>
                <w:rFonts w:eastAsia="Times New Roman"/>
              </w:rPr>
              <w:t xml:space="preserve">(implement* or </w:t>
            </w:r>
            <w:proofErr w:type="spellStart"/>
            <w:r>
              <w:rPr>
                <w:rFonts w:eastAsia="Times New Roman"/>
              </w:rPr>
              <w:t>introduc</w:t>
            </w:r>
            <w:proofErr w:type="spellEnd"/>
            <w:r>
              <w:rPr>
                <w:rFonts w:eastAsia="Times New Roman"/>
              </w:rPr>
              <w:t>* or adopt*).</w:t>
            </w:r>
            <w:proofErr w:type="spellStart"/>
            <w:r>
              <w:rPr>
                <w:rFonts w:eastAsia="Times New Roman"/>
              </w:rPr>
              <w:t>ti</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CD7BAA" w14:textId="77777777" w:rsidR="0083450D" w:rsidRDefault="0083450D" w:rsidP="004678FF">
            <w:pPr>
              <w:rPr>
                <w:rFonts w:eastAsia="Times New Roman"/>
              </w:rPr>
            </w:pPr>
            <w:r>
              <w:rPr>
                <w:rFonts w:eastAsia="Times New Roman"/>
              </w:rPr>
              <w:t>164,248</w:t>
            </w:r>
          </w:p>
        </w:tc>
      </w:tr>
      <w:tr w:rsidR="0083450D" w14:paraId="05DC14F8"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8316ED" w14:textId="77777777" w:rsidR="0083450D" w:rsidRDefault="0083450D" w:rsidP="004678FF">
            <w:pPr>
              <w:rPr>
                <w:rFonts w:eastAsia="Times New Roman"/>
              </w:rPr>
            </w:pPr>
            <w:r>
              <w:rPr>
                <w:rFonts w:eastAsia="Times New Roman"/>
              </w:rPr>
              <w:t>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372CA" w14:textId="77777777" w:rsidR="0083450D" w:rsidRDefault="0083450D" w:rsidP="004678FF">
            <w:pPr>
              <w:rPr>
                <w:rFonts w:eastAsia="Times New Roman"/>
              </w:rPr>
            </w:pPr>
            <w:r>
              <w:rPr>
                <w:rFonts w:eastAsia="Times New Roman"/>
              </w:rPr>
              <w:t xml:space="preserve">(barrier* or </w:t>
            </w:r>
            <w:proofErr w:type="spellStart"/>
            <w:r>
              <w:rPr>
                <w:rFonts w:eastAsia="Times New Roman"/>
              </w:rPr>
              <w:t>facilitat</w:t>
            </w:r>
            <w:proofErr w:type="spellEnd"/>
            <w:r>
              <w:rPr>
                <w:rFonts w:eastAsia="Times New Roman"/>
              </w:rPr>
              <w:t xml:space="preserve">* or enable* or deter* or </w:t>
            </w:r>
            <w:proofErr w:type="spellStart"/>
            <w:r>
              <w:rPr>
                <w:rFonts w:eastAsia="Times New Roman"/>
              </w:rPr>
              <w:t>promot</w:t>
            </w:r>
            <w:proofErr w:type="spellEnd"/>
            <w:r>
              <w:rPr>
                <w:rFonts w:eastAsia="Times New Roman"/>
              </w:rPr>
              <w:t xml:space="preserve">* or imped* or hindrance? or hinder* or </w:t>
            </w:r>
            <w:proofErr w:type="spellStart"/>
            <w:r>
              <w:rPr>
                <w:rFonts w:eastAsia="Times New Roman"/>
              </w:rPr>
              <w:t>driv</w:t>
            </w:r>
            <w:proofErr w:type="spellEnd"/>
            <w:r>
              <w:rPr>
                <w:rFonts w:eastAsia="Times New Roman"/>
              </w:rPr>
              <w:t xml:space="preserve">* or restrain* or </w:t>
            </w:r>
            <w:proofErr w:type="spellStart"/>
            <w:r>
              <w:rPr>
                <w:rFonts w:eastAsia="Times New Roman"/>
              </w:rPr>
              <w:t>challeng</w:t>
            </w:r>
            <w:proofErr w:type="spellEnd"/>
            <w:r>
              <w:rPr>
                <w:rFonts w:eastAsia="Times New Roman"/>
              </w:rPr>
              <w:t>*).</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7906B" w14:textId="77777777" w:rsidR="0083450D" w:rsidRDefault="0083450D" w:rsidP="004678FF">
            <w:pPr>
              <w:rPr>
                <w:rFonts w:eastAsia="Times New Roman"/>
              </w:rPr>
            </w:pPr>
            <w:r>
              <w:rPr>
                <w:rFonts w:eastAsia="Times New Roman"/>
              </w:rPr>
              <w:t>8,093,762</w:t>
            </w:r>
          </w:p>
        </w:tc>
      </w:tr>
      <w:tr w:rsidR="0083450D" w14:paraId="7BD2F1CA"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1D1521" w14:textId="77777777" w:rsidR="0083450D" w:rsidRDefault="0083450D" w:rsidP="004678FF">
            <w:pPr>
              <w:rPr>
                <w:rFonts w:eastAsia="Times New Roman"/>
              </w:rPr>
            </w:pPr>
            <w:r>
              <w:rPr>
                <w:rFonts w:eastAsia="Times New Roman"/>
              </w:rPr>
              <w:t>1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C0852D" w14:textId="77777777" w:rsidR="0083450D" w:rsidRDefault="0083450D" w:rsidP="004678FF">
            <w:pPr>
              <w:rPr>
                <w:rFonts w:eastAsia="Times New Roman"/>
              </w:rPr>
            </w:pPr>
            <w:r>
              <w:rPr>
                <w:rFonts w:eastAsia="Times New Roman"/>
              </w:rPr>
              <w:t>5 and 9 and 10 and 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C208A8" w14:textId="77777777" w:rsidR="0083450D" w:rsidRDefault="0083450D" w:rsidP="004678FF">
            <w:pPr>
              <w:rPr>
                <w:rFonts w:eastAsia="Times New Roman"/>
              </w:rPr>
            </w:pPr>
            <w:r>
              <w:rPr>
                <w:rFonts w:eastAsia="Times New Roman"/>
              </w:rPr>
              <w:t>615</w:t>
            </w:r>
          </w:p>
        </w:tc>
      </w:tr>
      <w:tr w:rsidR="0083450D" w14:paraId="39CC450A"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92CDA3" w14:textId="77777777" w:rsidR="0083450D" w:rsidRDefault="0083450D" w:rsidP="004678FF">
            <w:pPr>
              <w:rPr>
                <w:rFonts w:eastAsia="Times New Roman"/>
              </w:rPr>
            </w:pPr>
            <w:r>
              <w:rPr>
                <w:rFonts w:eastAsia="Times New Roman"/>
              </w:rPr>
              <w:t>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7DEC7" w14:textId="77777777" w:rsidR="0083450D" w:rsidRDefault="0083450D" w:rsidP="004678FF">
            <w:pPr>
              <w:rPr>
                <w:rFonts w:eastAsia="Times New Roman"/>
              </w:rPr>
            </w:pPr>
            <w:proofErr w:type="spellStart"/>
            <w:r>
              <w:rPr>
                <w:rFonts w:eastAsia="Times New Roman"/>
              </w:rPr>
              <w:t>exp</w:t>
            </w:r>
            <w:proofErr w:type="spellEnd"/>
            <w:r>
              <w:rPr>
                <w:rFonts w:eastAsia="Times New Roman"/>
              </w:rPr>
              <w:t xml:space="preserve"> animals/ not </w:t>
            </w:r>
            <w:r w:rsidRPr="00AE1C43">
              <w:rPr>
                <w:rFonts w:eastAsia="Times New Roman"/>
              </w:rPr>
              <w:t>humans.sh.</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A35BB" w14:textId="77777777" w:rsidR="0083450D" w:rsidRDefault="0083450D" w:rsidP="004678FF">
            <w:pPr>
              <w:rPr>
                <w:rFonts w:eastAsia="Times New Roman"/>
              </w:rPr>
            </w:pPr>
            <w:r>
              <w:rPr>
                <w:rFonts w:eastAsia="Times New Roman"/>
              </w:rPr>
              <w:t>5,161,760</w:t>
            </w:r>
          </w:p>
        </w:tc>
      </w:tr>
      <w:tr w:rsidR="0083450D" w14:paraId="0504C8D1"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815F01" w14:textId="77777777" w:rsidR="0083450D" w:rsidRDefault="0083450D" w:rsidP="004678FF">
            <w:pPr>
              <w:rPr>
                <w:rFonts w:eastAsia="Times New Roman"/>
              </w:rPr>
            </w:pPr>
            <w:r>
              <w:rPr>
                <w:rFonts w:eastAsia="Times New Roman"/>
              </w:rPr>
              <w:t>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26A96B" w14:textId="77777777" w:rsidR="0083450D" w:rsidRDefault="0083450D" w:rsidP="004678FF">
            <w:pPr>
              <w:rPr>
                <w:rFonts w:eastAsia="Times New Roman"/>
              </w:rPr>
            </w:pPr>
            <w:r>
              <w:rPr>
                <w:rFonts w:eastAsia="Times New Roman"/>
              </w:rPr>
              <w:t>12 not 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3E31AE" w14:textId="77777777" w:rsidR="0083450D" w:rsidRDefault="0083450D" w:rsidP="004678FF">
            <w:pPr>
              <w:rPr>
                <w:rFonts w:eastAsia="Times New Roman"/>
              </w:rPr>
            </w:pPr>
            <w:r>
              <w:rPr>
                <w:rFonts w:eastAsia="Times New Roman"/>
              </w:rPr>
              <w:t>612</w:t>
            </w:r>
          </w:p>
        </w:tc>
      </w:tr>
      <w:tr w:rsidR="0083450D" w14:paraId="39F12A01"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89CEB" w14:textId="77777777" w:rsidR="0083450D" w:rsidRDefault="0083450D" w:rsidP="004678FF">
            <w:pPr>
              <w:rPr>
                <w:rFonts w:eastAsia="Times New Roman"/>
              </w:rPr>
            </w:pPr>
            <w:r>
              <w:rPr>
                <w:rFonts w:eastAsia="Times New Roman"/>
              </w:rPr>
              <w:t>1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C8B68B" w14:textId="77777777" w:rsidR="0083450D" w:rsidRDefault="0083450D" w:rsidP="004678FF">
            <w:pPr>
              <w:rPr>
                <w:rFonts w:eastAsia="Times New Roman"/>
              </w:rPr>
            </w:pPr>
            <w:r>
              <w:rPr>
                <w:rFonts w:eastAsia="Times New Roman"/>
              </w:rPr>
              <w:t>limit 14 to (</w:t>
            </w:r>
            <w:proofErr w:type="spellStart"/>
            <w:r>
              <w:rPr>
                <w:rFonts w:eastAsia="Times New Roman"/>
              </w:rPr>
              <w:t>english</w:t>
            </w:r>
            <w:proofErr w:type="spellEnd"/>
            <w:r>
              <w:rPr>
                <w:rFonts w:eastAsia="Times New Roman"/>
              </w:rPr>
              <w:t xml:space="preserve"> language and </w:t>
            </w:r>
            <w:proofErr w:type="spellStart"/>
            <w:r>
              <w:rPr>
                <w:rFonts w:eastAsia="Times New Roman"/>
              </w:rPr>
              <w:t>yr</w:t>
            </w:r>
            <w:proofErr w:type="spellEnd"/>
            <w:r>
              <w:rPr>
                <w:rFonts w:eastAsia="Times New Roman"/>
              </w:rPr>
              <w:t>="2000 -Curr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0FBDCD" w14:textId="77777777" w:rsidR="0083450D" w:rsidRDefault="0083450D" w:rsidP="004678FF">
            <w:pPr>
              <w:rPr>
                <w:rFonts w:eastAsia="Times New Roman"/>
              </w:rPr>
            </w:pPr>
            <w:r>
              <w:rPr>
                <w:rFonts w:eastAsia="Times New Roman"/>
              </w:rPr>
              <w:t>582</w:t>
            </w:r>
          </w:p>
        </w:tc>
      </w:tr>
    </w:tbl>
    <w:p w14:paraId="73E53B9B" w14:textId="77777777" w:rsidR="0083450D" w:rsidRDefault="0083450D" w:rsidP="0083450D"/>
    <w:p w14:paraId="3C2CA1F2" w14:textId="77777777" w:rsidR="0083450D" w:rsidRPr="00A4533A" w:rsidRDefault="0083450D" w:rsidP="0083450D">
      <w:proofErr w:type="spellStart"/>
      <w:r w:rsidRPr="00A4533A">
        <w:rPr>
          <w:rFonts w:eastAsia="Times New Roman"/>
        </w:rPr>
        <w:t>Embase</w:t>
      </w:r>
      <w:proofErr w:type="spellEnd"/>
      <w:r w:rsidRPr="00A4533A">
        <w:rPr>
          <w:rFonts w:eastAsia="Times New Roman"/>
        </w:rPr>
        <w:t xml:space="preserve"> &lt;1974 to 2023 October 10&gt;</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0"/>
        <w:gridCol w:w="6914"/>
        <w:gridCol w:w="1872"/>
      </w:tblGrid>
      <w:tr w:rsidR="0083450D" w14:paraId="5C020FC8"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4D857A" w14:textId="77777777" w:rsidR="0083450D" w:rsidRDefault="0083450D" w:rsidP="004678FF">
            <w:pPr>
              <w:rPr>
                <w:rFonts w:eastAsia="Times New Roman"/>
                <w:b/>
                <w:bCs/>
              </w:rPr>
            </w:pPr>
            <w:r>
              <w:rPr>
                <w:rFonts w:eastAsia="Times New Roman"/>
                <w:b/>
                <w:bCs/>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065484" w14:textId="77777777" w:rsidR="0083450D" w:rsidRDefault="0083450D" w:rsidP="004678FF">
            <w:pPr>
              <w:rPr>
                <w:rFonts w:eastAsia="Times New Roman"/>
                <w:b/>
                <w:bCs/>
              </w:rPr>
            </w:pPr>
            <w:r>
              <w:rPr>
                <w:rFonts w:eastAsia="Times New Roman"/>
                <w:b/>
                <w:bCs/>
              </w:rPr>
              <w:t>Quer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E51276" w14:textId="77777777" w:rsidR="0083450D" w:rsidRDefault="0083450D" w:rsidP="004678FF">
            <w:pPr>
              <w:rPr>
                <w:rFonts w:eastAsia="Times New Roman"/>
                <w:b/>
                <w:bCs/>
              </w:rPr>
            </w:pPr>
            <w:r>
              <w:rPr>
                <w:rFonts w:eastAsia="Times New Roman"/>
                <w:b/>
                <w:bCs/>
              </w:rPr>
              <w:t>Results from 11 Oct 2023</w:t>
            </w:r>
          </w:p>
        </w:tc>
      </w:tr>
      <w:tr w:rsidR="0083450D" w14:paraId="3A2B9814"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246078" w14:textId="77777777" w:rsidR="0083450D" w:rsidRDefault="0083450D" w:rsidP="004678FF">
            <w:pPr>
              <w:rPr>
                <w:rFonts w:eastAsia="Times New Roman"/>
              </w:rPr>
            </w:pPr>
            <w:r>
              <w:rPr>
                <w:rFonts w:eastAsia="Times New Roman"/>
              </w:rPr>
              <w:t>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5BC40" w14:textId="77777777" w:rsidR="0083450D" w:rsidRDefault="0083450D" w:rsidP="004678FF">
            <w:pPr>
              <w:rPr>
                <w:rFonts w:eastAsia="Times New Roman"/>
              </w:rPr>
            </w:pPr>
            <w:r>
              <w:rPr>
                <w:rFonts w:eastAsia="Times New Roman"/>
              </w:rPr>
              <w:t>artificial intelligenc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63C93B" w14:textId="77777777" w:rsidR="0083450D" w:rsidRDefault="0083450D" w:rsidP="004678FF">
            <w:pPr>
              <w:rPr>
                <w:rFonts w:eastAsia="Times New Roman"/>
              </w:rPr>
            </w:pPr>
            <w:r>
              <w:rPr>
                <w:rFonts w:eastAsia="Times New Roman"/>
              </w:rPr>
              <w:t>64,017</w:t>
            </w:r>
          </w:p>
        </w:tc>
      </w:tr>
      <w:tr w:rsidR="0083450D" w14:paraId="40E73E24"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60139" w14:textId="77777777" w:rsidR="0083450D" w:rsidRDefault="0083450D" w:rsidP="004678FF">
            <w:pPr>
              <w:rPr>
                <w:rFonts w:eastAsia="Times New Roman"/>
              </w:rPr>
            </w:pPr>
            <w:r>
              <w:rPr>
                <w:rFonts w:eastAsia="Times New Roman"/>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19A5E7" w14:textId="77777777" w:rsidR="0083450D" w:rsidRDefault="0083450D" w:rsidP="004678FF">
            <w:pPr>
              <w:rPr>
                <w:rFonts w:eastAsia="Times New Roman"/>
              </w:rPr>
            </w:pPr>
            <w:r>
              <w:rPr>
                <w:rFonts w:eastAsia="Times New Roman"/>
              </w:rPr>
              <w:t>artificial intelligence softw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E3940" w14:textId="77777777" w:rsidR="0083450D" w:rsidRDefault="0083450D" w:rsidP="004678FF">
            <w:pPr>
              <w:rPr>
                <w:rFonts w:eastAsia="Times New Roman"/>
              </w:rPr>
            </w:pPr>
            <w:r>
              <w:rPr>
                <w:rFonts w:eastAsia="Times New Roman"/>
              </w:rPr>
              <w:t>424</w:t>
            </w:r>
          </w:p>
        </w:tc>
      </w:tr>
      <w:tr w:rsidR="0083450D" w14:paraId="636BCCED"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47C885" w14:textId="77777777" w:rsidR="0083450D" w:rsidRDefault="0083450D" w:rsidP="004678FF">
            <w:pPr>
              <w:rPr>
                <w:rFonts w:eastAsia="Times New Roman"/>
              </w:rPr>
            </w:pPr>
            <w:r>
              <w:rPr>
                <w:rFonts w:eastAsia="Times New Roman"/>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E436D7" w14:textId="77777777" w:rsidR="0083450D" w:rsidRDefault="0083450D" w:rsidP="004678FF">
            <w:pPr>
              <w:rPr>
                <w:rFonts w:eastAsia="Times New Roman"/>
              </w:rPr>
            </w:pPr>
            <w:r>
              <w:rPr>
                <w:rFonts w:eastAsia="Times New Roman"/>
              </w:rPr>
              <w:t>random fores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88324" w14:textId="77777777" w:rsidR="0083450D" w:rsidRDefault="0083450D" w:rsidP="004678FF">
            <w:pPr>
              <w:rPr>
                <w:rFonts w:eastAsia="Times New Roman"/>
              </w:rPr>
            </w:pPr>
            <w:r>
              <w:rPr>
                <w:rFonts w:eastAsia="Times New Roman"/>
              </w:rPr>
              <w:t>25,084</w:t>
            </w:r>
          </w:p>
        </w:tc>
      </w:tr>
      <w:tr w:rsidR="0083450D" w14:paraId="4DEA8C47"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A17990" w14:textId="77777777" w:rsidR="0083450D" w:rsidRDefault="0083450D" w:rsidP="004678FF">
            <w:pPr>
              <w:rPr>
                <w:rFonts w:eastAsia="Times New Roman"/>
              </w:rPr>
            </w:pPr>
            <w:r>
              <w:rPr>
                <w:rFonts w:eastAsia="Times New Roman"/>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C15E83" w14:textId="77777777" w:rsidR="0083450D" w:rsidRDefault="0083450D" w:rsidP="004678FF">
            <w:pPr>
              <w:rPr>
                <w:rFonts w:eastAsia="Times New Roman"/>
              </w:rPr>
            </w:pPr>
            <w:r>
              <w:rPr>
                <w:rFonts w:eastAsia="Times New Roman"/>
              </w:rPr>
              <w:t>convolutional neural network/</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368DB" w14:textId="77777777" w:rsidR="0083450D" w:rsidRDefault="0083450D" w:rsidP="004678FF">
            <w:pPr>
              <w:rPr>
                <w:rFonts w:eastAsia="Times New Roman"/>
              </w:rPr>
            </w:pPr>
            <w:r>
              <w:rPr>
                <w:rFonts w:eastAsia="Times New Roman"/>
              </w:rPr>
              <w:t>26,281</w:t>
            </w:r>
          </w:p>
        </w:tc>
      </w:tr>
      <w:tr w:rsidR="0083450D" w14:paraId="4E060BBA"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144DCB" w14:textId="77777777" w:rsidR="0083450D" w:rsidRDefault="0083450D" w:rsidP="004678FF">
            <w:pPr>
              <w:rPr>
                <w:rFonts w:eastAsia="Times New Roman"/>
              </w:rPr>
            </w:pPr>
            <w:r>
              <w:rPr>
                <w:rFonts w:eastAsia="Times New Roman"/>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F941F5" w14:textId="77777777" w:rsidR="0083450D" w:rsidRDefault="0083450D" w:rsidP="004678FF">
            <w:pPr>
              <w:rPr>
                <w:rFonts w:eastAsia="Times New Roman"/>
              </w:rPr>
            </w:pPr>
            <w:r>
              <w:rPr>
                <w:rFonts w:eastAsia="Times New Roman"/>
              </w:rPr>
              <w:t>artificial neural network/</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642C57" w14:textId="77777777" w:rsidR="0083450D" w:rsidRDefault="0083450D" w:rsidP="004678FF">
            <w:pPr>
              <w:rPr>
                <w:rFonts w:eastAsia="Times New Roman"/>
              </w:rPr>
            </w:pPr>
            <w:r>
              <w:rPr>
                <w:rFonts w:eastAsia="Times New Roman"/>
              </w:rPr>
              <w:t>52,276</w:t>
            </w:r>
          </w:p>
        </w:tc>
      </w:tr>
      <w:tr w:rsidR="0083450D" w14:paraId="5B306C53"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CBDCE" w14:textId="77777777" w:rsidR="0083450D" w:rsidRDefault="0083450D" w:rsidP="004678FF">
            <w:pPr>
              <w:rPr>
                <w:rFonts w:eastAsia="Times New Roman"/>
              </w:rPr>
            </w:pPr>
            <w:r>
              <w:rPr>
                <w:rFonts w:eastAsia="Times New Roman"/>
              </w:rPr>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0A5C81" w14:textId="77777777" w:rsidR="0083450D" w:rsidRDefault="0083450D" w:rsidP="004678FF">
            <w:pPr>
              <w:rPr>
                <w:rFonts w:eastAsia="Times New Roman"/>
              </w:rPr>
            </w:pPr>
            <w:r>
              <w:rPr>
                <w:rFonts w:eastAsia="Times New Roman"/>
              </w:rPr>
              <w:t xml:space="preserve">(Artificial* </w:t>
            </w:r>
            <w:proofErr w:type="spellStart"/>
            <w:r>
              <w:rPr>
                <w:rFonts w:eastAsia="Times New Roman"/>
              </w:rPr>
              <w:t>Intelligen</w:t>
            </w:r>
            <w:proofErr w:type="spellEnd"/>
            <w:r>
              <w:rPr>
                <w:rFonts w:eastAsia="Times New Roman"/>
              </w:rPr>
              <w:t>* or AI or machine learning or deep learning or neural network* or convolutional network*).</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BA471" w14:textId="77777777" w:rsidR="0083450D" w:rsidRDefault="0083450D" w:rsidP="004678FF">
            <w:pPr>
              <w:rPr>
                <w:rFonts w:eastAsia="Times New Roman"/>
              </w:rPr>
            </w:pPr>
            <w:r>
              <w:rPr>
                <w:rFonts w:eastAsia="Times New Roman"/>
              </w:rPr>
              <w:t>293,342</w:t>
            </w:r>
          </w:p>
        </w:tc>
      </w:tr>
      <w:tr w:rsidR="0083450D" w14:paraId="4F697F0E"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B88DEE" w14:textId="77777777" w:rsidR="0083450D" w:rsidRDefault="0083450D" w:rsidP="004678FF">
            <w:pPr>
              <w:rPr>
                <w:rFonts w:eastAsia="Times New Roman"/>
              </w:rPr>
            </w:pPr>
            <w:r>
              <w:rPr>
                <w:rFonts w:eastAsia="Times New Roman"/>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29E53D" w14:textId="77777777" w:rsidR="0083450D" w:rsidRDefault="0083450D" w:rsidP="004678FF">
            <w:pPr>
              <w:rPr>
                <w:rFonts w:eastAsia="Times New Roman"/>
              </w:rPr>
            </w:pPr>
            <w:r>
              <w:rPr>
                <w:rFonts w:eastAsia="Times New Roman"/>
              </w:rPr>
              <w:t>1 or 2 or 3 or 4 or 5 or 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4C1FB7" w14:textId="77777777" w:rsidR="0083450D" w:rsidRDefault="0083450D" w:rsidP="004678FF">
            <w:pPr>
              <w:rPr>
                <w:rFonts w:eastAsia="Times New Roman"/>
              </w:rPr>
            </w:pPr>
            <w:r>
              <w:rPr>
                <w:rFonts w:eastAsia="Times New Roman"/>
              </w:rPr>
              <w:t>336,424</w:t>
            </w:r>
          </w:p>
        </w:tc>
      </w:tr>
      <w:tr w:rsidR="0083450D" w14:paraId="62EA2717"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C122E" w14:textId="77777777" w:rsidR="0083450D" w:rsidRDefault="0083450D" w:rsidP="004678FF">
            <w:pPr>
              <w:rPr>
                <w:rFonts w:eastAsia="Times New Roman"/>
              </w:rPr>
            </w:pPr>
            <w:r>
              <w:rPr>
                <w:rFonts w:eastAsia="Times New Roman"/>
              </w:rPr>
              <w:t>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923D3D" w14:textId="77777777" w:rsidR="0083450D" w:rsidRDefault="0083450D" w:rsidP="004678FF">
            <w:pPr>
              <w:rPr>
                <w:rFonts w:eastAsia="Times New Roman"/>
              </w:rPr>
            </w:pPr>
            <w:r>
              <w:rPr>
                <w:rFonts w:eastAsia="Times New Roman"/>
              </w:rPr>
              <w:t>(</w:t>
            </w:r>
            <w:proofErr w:type="spellStart"/>
            <w:r>
              <w:rPr>
                <w:rFonts w:eastAsia="Times New Roman"/>
              </w:rPr>
              <w:t>imag</w:t>
            </w:r>
            <w:proofErr w:type="spellEnd"/>
            <w:r>
              <w:rPr>
                <w:rFonts w:eastAsia="Times New Roman"/>
              </w:rPr>
              <w:t xml:space="preserve">* or </w:t>
            </w:r>
            <w:proofErr w:type="spellStart"/>
            <w:r>
              <w:rPr>
                <w:rFonts w:eastAsia="Times New Roman"/>
              </w:rPr>
              <w:t>patholog</w:t>
            </w:r>
            <w:proofErr w:type="spellEnd"/>
            <w:r>
              <w:rPr>
                <w:rFonts w:eastAsia="Times New Roman"/>
              </w:rPr>
              <w:t xml:space="preserve">* or </w:t>
            </w:r>
            <w:proofErr w:type="spellStart"/>
            <w:r>
              <w:rPr>
                <w:rFonts w:eastAsia="Times New Roman"/>
              </w:rPr>
              <w:t>radiolog</w:t>
            </w:r>
            <w:proofErr w:type="spellEnd"/>
            <w:r>
              <w:rPr>
                <w:rFonts w:eastAsia="Times New Roman"/>
              </w:rPr>
              <w:t>*).</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440E6D" w14:textId="77777777" w:rsidR="0083450D" w:rsidRDefault="0083450D" w:rsidP="004678FF">
            <w:pPr>
              <w:rPr>
                <w:rFonts w:eastAsia="Times New Roman"/>
              </w:rPr>
            </w:pPr>
            <w:r>
              <w:rPr>
                <w:rFonts w:eastAsia="Times New Roman"/>
              </w:rPr>
              <w:t>3,546,491</w:t>
            </w:r>
          </w:p>
        </w:tc>
      </w:tr>
      <w:tr w:rsidR="0083450D" w14:paraId="0D1256C5"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A7FBC" w14:textId="77777777" w:rsidR="0083450D" w:rsidRDefault="0083450D" w:rsidP="004678FF">
            <w:pPr>
              <w:rPr>
                <w:rFonts w:eastAsia="Times New Roman"/>
              </w:rPr>
            </w:pPr>
            <w:r>
              <w:rPr>
                <w:rFonts w:eastAsia="Times New Roman"/>
              </w:rPr>
              <w:t>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333C17" w14:textId="77777777" w:rsidR="0083450D" w:rsidRDefault="0083450D" w:rsidP="004678FF">
            <w:pPr>
              <w:rPr>
                <w:rFonts w:eastAsia="Times New Roman"/>
              </w:rPr>
            </w:pPr>
            <w:r>
              <w:rPr>
                <w:rFonts w:eastAsia="Times New Roman"/>
              </w:rPr>
              <w:t>(Healthcare or Health Care).</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9534AC" w14:textId="77777777" w:rsidR="0083450D" w:rsidRDefault="0083450D" w:rsidP="004678FF">
            <w:pPr>
              <w:rPr>
                <w:rFonts w:eastAsia="Times New Roman"/>
              </w:rPr>
            </w:pPr>
            <w:r>
              <w:rPr>
                <w:rFonts w:eastAsia="Times New Roman"/>
              </w:rPr>
              <w:t>1,018,609</w:t>
            </w:r>
          </w:p>
        </w:tc>
      </w:tr>
      <w:tr w:rsidR="0083450D" w14:paraId="7D903B1B"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978475" w14:textId="77777777" w:rsidR="0083450D" w:rsidRDefault="0083450D" w:rsidP="004678FF">
            <w:pPr>
              <w:rPr>
                <w:rFonts w:eastAsia="Times New Roman"/>
              </w:rPr>
            </w:pPr>
            <w:r>
              <w:rPr>
                <w:rFonts w:eastAsia="Times New Roman"/>
              </w:rPr>
              <w:t>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C13B85" w14:textId="77777777" w:rsidR="0083450D" w:rsidRDefault="0083450D" w:rsidP="004678FF">
            <w:pPr>
              <w:rPr>
                <w:rFonts w:eastAsia="Times New Roman"/>
              </w:rPr>
            </w:pPr>
            <w:r>
              <w:rPr>
                <w:rFonts w:eastAsia="Times New Roman"/>
              </w:rPr>
              <w:t>(Medic* or clinic*).</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152DF1" w14:textId="77777777" w:rsidR="0083450D" w:rsidRDefault="0083450D" w:rsidP="004678FF">
            <w:pPr>
              <w:rPr>
                <w:rFonts w:eastAsia="Times New Roman"/>
              </w:rPr>
            </w:pPr>
            <w:r>
              <w:rPr>
                <w:rFonts w:eastAsia="Times New Roman"/>
              </w:rPr>
              <w:t>9,868,036</w:t>
            </w:r>
          </w:p>
        </w:tc>
      </w:tr>
      <w:tr w:rsidR="0083450D" w14:paraId="541C1353"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3882BB" w14:textId="77777777" w:rsidR="0083450D" w:rsidRDefault="0083450D" w:rsidP="004678FF">
            <w:pPr>
              <w:rPr>
                <w:rFonts w:eastAsia="Times New Roman"/>
              </w:rPr>
            </w:pPr>
            <w:r>
              <w:rPr>
                <w:rFonts w:eastAsia="Times New Roman"/>
              </w:rPr>
              <w:t>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FC0698" w14:textId="77777777" w:rsidR="0083450D" w:rsidRDefault="0083450D" w:rsidP="004678FF">
            <w:pPr>
              <w:rPr>
                <w:rFonts w:eastAsia="Times New Roman"/>
              </w:rPr>
            </w:pPr>
            <w:r>
              <w:rPr>
                <w:rFonts w:eastAsia="Times New Roman"/>
              </w:rPr>
              <w:t>8 or 9 or 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95B3B5" w14:textId="77777777" w:rsidR="0083450D" w:rsidRDefault="0083450D" w:rsidP="004678FF">
            <w:pPr>
              <w:rPr>
                <w:rFonts w:eastAsia="Times New Roman"/>
              </w:rPr>
            </w:pPr>
            <w:r>
              <w:rPr>
                <w:rFonts w:eastAsia="Times New Roman"/>
              </w:rPr>
              <w:t>12,368,822</w:t>
            </w:r>
          </w:p>
        </w:tc>
      </w:tr>
      <w:tr w:rsidR="0083450D" w14:paraId="2780450B"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1E388F" w14:textId="77777777" w:rsidR="0083450D" w:rsidRDefault="0083450D" w:rsidP="004678FF">
            <w:pPr>
              <w:rPr>
                <w:rFonts w:eastAsia="Times New Roman"/>
              </w:rPr>
            </w:pPr>
            <w:r>
              <w:rPr>
                <w:rFonts w:eastAsia="Times New Roman"/>
              </w:rPr>
              <w:t>1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6CA4E3" w14:textId="77777777" w:rsidR="0083450D" w:rsidRDefault="0083450D" w:rsidP="004678FF">
            <w:pPr>
              <w:rPr>
                <w:rFonts w:eastAsia="Times New Roman"/>
              </w:rPr>
            </w:pPr>
            <w:r>
              <w:rPr>
                <w:rFonts w:eastAsia="Times New Roman"/>
              </w:rPr>
              <w:t xml:space="preserve">(implement* or </w:t>
            </w:r>
            <w:proofErr w:type="spellStart"/>
            <w:r>
              <w:rPr>
                <w:rFonts w:eastAsia="Times New Roman"/>
              </w:rPr>
              <w:t>introduc</w:t>
            </w:r>
            <w:proofErr w:type="spellEnd"/>
            <w:r>
              <w:rPr>
                <w:rFonts w:eastAsia="Times New Roman"/>
              </w:rPr>
              <w:t>* or adopt*).</w:t>
            </w:r>
            <w:proofErr w:type="spellStart"/>
            <w:r>
              <w:rPr>
                <w:rFonts w:eastAsia="Times New Roman"/>
              </w:rPr>
              <w:t>ti</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FE5143" w14:textId="77777777" w:rsidR="0083450D" w:rsidRDefault="0083450D" w:rsidP="004678FF">
            <w:pPr>
              <w:rPr>
                <w:rFonts w:eastAsia="Times New Roman"/>
              </w:rPr>
            </w:pPr>
            <w:r>
              <w:rPr>
                <w:rFonts w:eastAsia="Times New Roman"/>
              </w:rPr>
              <w:t>211,967</w:t>
            </w:r>
          </w:p>
        </w:tc>
      </w:tr>
      <w:tr w:rsidR="0083450D" w14:paraId="5BBAAD58"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E57854" w14:textId="77777777" w:rsidR="0083450D" w:rsidRDefault="0083450D" w:rsidP="004678FF">
            <w:pPr>
              <w:rPr>
                <w:rFonts w:eastAsia="Times New Roman"/>
              </w:rPr>
            </w:pPr>
            <w:r>
              <w:rPr>
                <w:rFonts w:eastAsia="Times New Roman"/>
              </w:rPr>
              <w:t>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63DB4" w14:textId="77777777" w:rsidR="0083450D" w:rsidRDefault="0083450D" w:rsidP="004678FF">
            <w:pPr>
              <w:rPr>
                <w:rFonts w:eastAsia="Times New Roman"/>
              </w:rPr>
            </w:pPr>
            <w:r>
              <w:rPr>
                <w:rFonts w:eastAsia="Times New Roman"/>
              </w:rPr>
              <w:t xml:space="preserve">(barrier* or </w:t>
            </w:r>
            <w:proofErr w:type="spellStart"/>
            <w:r>
              <w:rPr>
                <w:rFonts w:eastAsia="Times New Roman"/>
              </w:rPr>
              <w:t>facilitat</w:t>
            </w:r>
            <w:proofErr w:type="spellEnd"/>
            <w:r>
              <w:rPr>
                <w:rFonts w:eastAsia="Times New Roman"/>
              </w:rPr>
              <w:t xml:space="preserve">* or enable* or deter* or </w:t>
            </w:r>
            <w:proofErr w:type="spellStart"/>
            <w:r>
              <w:rPr>
                <w:rFonts w:eastAsia="Times New Roman"/>
              </w:rPr>
              <w:t>promot</w:t>
            </w:r>
            <w:proofErr w:type="spellEnd"/>
            <w:r>
              <w:rPr>
                <w:rFonts w:eastAsia="Times New Roman"/>
              </w:rPr>
              <w:t xml:space="preserve">* or imped* or hindrance? or hinder* or </w:t>
            </w:r>
            <w:proofErr w:type="spellStart"/>
            <w:r>
              <w:rPr>
                <w:rFonts w:eastAsia="Times New Roman"/>
              </w:rPr>
              <w:t>driv</w:t>
            </w:r>
            <w:proofErr w:type="spellEnd"/>
            <w:r>
              <w:rPr>
                <w:rFonts w:eastAsia="Times New Roman"/>
              </w:rPr>
              <w:t xml:space="preserve">* or restrain* or </w:t>
            </w:r>
            <w:proofErr w:type="spellStart"/>
            <w:r>
              <w:rPr>
                <w:rFonts w:eastAsia="Times New Roman"/>
              </w:rPr>
              <w:t>challeng</w:t>
            </w:r>
            <w:proofErr w:type="spellEnd"/>
            <w:r>
              <w:rPr>
                <w:rFonts w:eastAsia="Times New Roman"/>
              </w:rPr>
              <w:t>*).</w:t>
            </w:r>
            <w:proofErr w:type="spellStart"/>
            <w:r>
              <w:rPr>
                <w:rFonts w:eastAsia="Times New Roman"/>
              </w:rPr>
              <w:t>tw</w:t>
            </w:r>
            <w:proofErr w:type="spellEnd"/>
            <w:r>
              <w:rPr>
                <w:rFonts w:eastAsia="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BA00B9" w14:textId="77777777" w:rsidR="0083450D" w:rsidRDefault="0083450D" w:rsidP="004678FF">
            <w:pPr>
              <w:rPr>
                <w:rFonts w:eastAsia="Times New Roman"/>
              </w:rPr>
            </w:pPr>
            <w:r>
              <w:rPr>
                <w:rFonts w:eastAsia="Times New Roman"/>
              </w:rPr>
              <w:t>10,135,934</w:t>
            </w:r>
          </w:p>
        </w:tc>
      </w:tr>
      <w:tr w:rsidR="0083450D" w14:paraId="32D77A03"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8F7A4" w14:textId="77777777" w:rsidR="0083450D" w:rsidRDefault="0083450D" w:rsidP="004678FF">
            <w:pPr>
              <w:rPr>
                <w:rFonts w:eastAsia="Times New Roman"/>
              </w:rPr>
            </w:pPr>
            <w:r>
              <w:rPr>
                <w:rFonts w:eastAsia="Times New Roman"/>
              </w:rPr>
              <w:t>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10CEB" w14:textId="77777777" w:rsidR="0083450D" w:rsidRDefault="0083450D" w:rsidP="004678FF">
            <w:pPr>
              <w:rPr>
                <w:rFonts w:eastAsia="Times New Roman"/>
              </w:rPr>
            </w:pPr>
            <w:r>
              <w:rPr>
                <w:rFonts w:eastAsia="Times New Roman"/>
              </w:rPr>
              <w:t>7 and 11 and 12 and 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397202" w14:textId="77777777" w:rsidR="0083450D" w:rsidRDefault="0083450D" w:rsidP="004678FF">
            <w:pPr>
              <w:rPr>
                <w:rFonts w:eastAsia="Times New Roman"/>
              </w:rPr>
            </w:pPr>
            <w:r>
              <w:rPr>
                <w:rFonts w:eastAsia="Times New Roman"/>
              </w:rPr>
              <w:t>673</w:t>
            </w:r>
          </w:p>
        </w:tc>
      </w:tr>
      <w:tr w:rsidR="0083450D" w14:paraId="04FE7216" w14:textId="77777777" w:rsidTr="009A4B9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70A347" w14:textId="77777777" w:rsidR="0083450D" w:rsidRDefault="0083450D" w:rsidP="004678FF">
            <w:pPr>
              <w:rPr>
                <w:rFonts w:eastAsia="Times New Roman"/>
              </w:rPr>
            </w:pPr>
            <w:r>
              <w:rPr>
                <w:rFonts w:eastAsia="Times New Roman"/>
              </w:rPr>
              <w:t>1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349AA1" w14:textId="77777777" w:rsidR="0083450D" w:rsidRDefault="0083450D" w:rsidP="004678FF">
            <w:pPr>
              <w:rPr>
                <w:rFonts w:eastAsia="Times New Roman"/>
              </w:rPr>
            </w:pPr>
            <w:r>
              <w:rPr>
                <w:rFonts w:eastAsia="Times New Roman"/>
              </w:rPr>
              <w:t>limit 14 to (</w:t>
            </w:r>
            <w:proofErr w:type="spellStart"/>
            <w:r>
              <w:rPr>
                <w:rFonts w:eastAsia="Times New Roman"/>
              </w:rPr>
              <w:t>english</w:t>
            </w:r>
            <w:proofErr w:type="spellEnd"/>
            <w:r>
              <w:rPr>
                <w:rFonts w:eastAsia="Times New Roman"/>
              </w:rPr>
              <w:t xml:space="preserve"> language and </w:t>
            </w:r>
            <w:proofErr w:type="spellStart"/>
            <w:r>
              <w:rPr>
                <w:rFonts w:eastAsia="Times New Roman"/>
              </w:rPr>
              <w:t>yr</w:t>
            </w:r>
            <w:proofErr w:type="spellEnd"/>
            <w:r>
              <w:rPr>
                <w:rFonts w:eastAsia="Times New Roman"/>
              </w:rPr>
              <w:t>="2000 -Curr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1D0966" w14:textId="77777777" w:rsidR="0083450D" w:rsidRDefault="0083450D" w:rsidP="004678FF">
            <w:pPr>
              <w:rPr>
                <w:rFonts w:eastAsia="Times New Roman"/>
              </w:rPr>
            </w:pPr>
            <w:r>
              <w:rPr>
                <w:rFonts w:eastAsia="Times New Roman"/>
              </w:rPr>
              <w:t>653</w:t>
            </w:r>
          </w:p>
        </w:tc>
      </w:tr>
    </w:tbl>
    <w:p w14:paraId="306B7C47" w14:textId="77777777" w:rsidR="0083450D" w:rsidRDefault="0083450D" w:rsidP="0083450D"/>
    <w:p w14:paraId="268B71CF" w14:textId="77777777" w:rsidR="0083450D" w:rsidRPr="00A4533A" w:rsidRDefault="0083450D" w:rsidP="0083450D">
      <w:r w:rsidRPr="00A4533A">
        <w:t>Cochrane Library</w:t>
      </w:r>
    </w:p>
    <w:p w14:paraId="4E99C6A6" w14:textId="77777777" w:rsidR="0083450D" w:rsidRDefault="0083450D" w:rsidP="0083450D">
      <w:r>
        <w:t>Search Name:</w:t>
      </w:r>
      <w:r>
        <w:tab/>
        <w:t>AI Barriers and Facilitators</w:t>
      </w:r>
    </w:p>
    <w:p w14:paraId="7C66ADD6" w14:textId="77777777" w:rsidR="0083450D" w:rsidRDefault="0083450D" w:rsidP="0083450D">
      <w:r>
        <w:t>Date Run:</w:t>
      </w:r>
      <w:r>
        <w:tab/>
        <w:t>11/10/2023 14:33:36</w:t>
      </w:r>
    </w:p>
    <w:p w14:paraId="0A27DB4A" w14:textId="77777777" w:rsidR="0083450D" w:rsidRDefault="0083450D" w:rsidP="0083450D">
      <w:r>
        <w:t>Comment:</w:t>
      </w:r>
      <w:r>
        <w:tab/>
        <w:t>AI Barriers and Facilitators - excludes trials</w:t>
      </w:r>
    </w:p>
    <w:p w14:paraId="361452C4" w14:textId="77777777" w:rsidR="0083450D" w:rsidRDefault="0083450D" w:rsidP="0083450D"/>
    <w:p w14:paraId="44B7FB79" w14:textId="77777777" w:rsidR="0083450D" w:rsidRDefault="0083450D" w:rsidP="0083450D">
      <w:r>
        <w:t>ID</w:t>
      </w:r>
      <w:r>
        <w:tab/>
        <w:t>Search</w:t>
      </w:r>
      <w:r>
        <w:tab/>
        <w:t>Hits</w:t>
      </w:r>
    </w:p>
    <w:p w14:paraId="61373BBA" w14:textId="77777777" w:rsidR="0083450D" w:rsidRDefault="0083450D" w:rsidP="0083450D">
      <w:r>
        <w:t>#1</w:t>
      </w:r>
      <w:r>
        <w:tab/>
      </w:r>
      <w:proofErr w:type="spellStart"/>
      <w:r>
        <w:t>MeSH</w:t>
      </w:r>
      <w:proofErr w:type="spellEnd"/>
      <w:r>
        <w:t xml:space="preserve"> descriptor: [Artificial Intelligence] 1 tree(s) exploded</w:t>
      </w:r>
      <w:r>
        <w:tab/>
        <w:t>2942</w:t>
      </w:r>
    </w:p>
    <w:p w14:paraId="1EFB488E" w14:textId="77777777" w:rsidR="0083450D" w:rsidRDefault="0083450D" w:rsidP="0083450D">
      <w:r>
        <w:t>#2</w:t>
      </w:r>
      <w:r>
        <w:tab/>
      </w:r>
      <w:proofErr w:type="spellStart"/>
      <w:r>
        <w:t>MeSH</w:t>
      </w:r>
      <w:proofErr w:type="spellEnd"/>
      <w:r>
        <w:t xml:space="preserve"> descriptor: [Random Forest] 1 tree(s) exploded</w:t>
      </w:r>
      <w:r>
        <w:tab/>
        <w:t>54</w:t>
      </w:r>
    </w:p>
    <w:p w14:paraId="291B3E56" w14:textId="77777777" w:rsidR="0083450D" w:rsidRDefault="0083450D" w:rsidP="0083450D">
      <w:r>
        <w:t>#3</w:t>
      </w:r>
      <w:r>
        <w:tab/>
      </w:r>
      <w:proofErr w:type="spellStart"/>
      <w:r>
        <w:t>MeSH</w:t>
      </w:r>
      <w:proofErr w:type="spellEnd"/>
      <w:r>
        <w:t xml:space="preserve"> descriptor: [Neural Networks, Computer] 1 tree(s) exploded</w:t>
      </w:r>
      <w:r>
        <w:tab/>
        <w:t>537</w:t>
      </w:r>
    </w:p>
    <w:p w14:paraId="15333F6A" w14:textId="77777777" w:rsidR="0083450D" w:rsidRDefault="0083450D" w:rsidP="0083450D">
      <w:r>
        <w:t>#4</w:t>
      </w:r>
      <w:r>
        <w:tab/>
        <w:t xml:space="preserve">(Artificial* </w:t>
      </w:r>
      <w:proofErr w:type="spellStart"/>
      <w:r>
        <w:t>Intelligen</w:t>
      </w:r>
      <w:proofErr w:type="spellEnd"/>
      <w:r>
        <w:t>* or AI or machine learning or deep learning or neural network* or convolutional network*)</w:t>
      </w:r>
      <w:proofErr w:type="gramStart"/>
      <w:r>
        <w:t>:</w:t>
      </w:r>
      <w:proofErr w:type="spellStart"/>
      <w:r>
        <w:t>ti,ab,kw</w:t>
      </w:r>
      <w:proofErr w:type="spellEnd"/>
      <w:proofErr w:type="gramEnd"/>
      <w:r>
        <w:tab/>
        <w:t>12115</w:t>
      </w:r>
    </w:p>
    <w:p w14:paraId="6A1474A3" w14:textId="77777777" w:rsidR="0083450D" w:rsidRDefault="0083450D" w:rsidP="0083450D">
      <w:r>
        <w:t>#5</w:t>
      </w:r>
      <w:r>
        <w:tab/>
        <w:t>#1 or #2 or #3 or #4</w:t>
      </w:r>
      <w:r>
        <w:tab/>
        <w:t>13458</w:t>
      </w:r>
    </w:p>
    <w:p w14:paraId="2DCB74B9" w14:textId="77777777" w:rsidR="0083450D" w:rsidRDefault="0083450D" w:rsidP="0083450D">
      <w:r>
        <w:t>#6</w:t>
      </w:r>
      <w:r>
        <w:tab/>
        <w:t>(</w:t>
      </w:r>
      <w:proofErr w:type="spellStart"/>
      <w:r>
        <w:t>imag</w:t>
      </w:r>
      <w:proofErr w:type="spellEnd"/>
      <w:r>
        <w:t xml:space="preserve">* or </w:t>
      </w:r>
      <w:proofErr w:type="spellStart"/>
      <w:r>
        <w:t>patholog</w:t>
      </w:r>
      <w:proofErr w:type="spellEnd"/>
      <w:r>
        <w:t xml:space="preserve">* or </w:t>
      </w:r>
      <w:proofErr w:type="spellStart"/>
      <w:r>
        <w:t>radiolog</w:t>
      </w:r>
      <w:proofErr w:type="spellEnd"/>
      <w:r>
        <w:t>*)</w:t>
      </w:r>
      <w:proofErr w:type="gramStart"/>
      <w:r>
        <w:t>:</w:t>
      </w:r>
      <w:proofErr w:type="spellStart"/>
      <w:r>
        <w:t>ti,ab,kw</w:t>
      </w:r>
      <w:proofErr w:type="spellEnd"/>
      <w:proofErr w:type="gramEnd"/>
      <w:r>
        <w:tab/>
        <w:t>198975</w:t>
      </w:r>
    </w:p>
    <w:p w14:paraId="71499912" w14:textId="77777777" w:rsidR="0083450D" w:rsidRDefault="0083450D" w:rsidP="0083450D">
      <w:r>
        <w:lastRenderedPageBreak/>
        <w:t>#7</w:t>
      </w:r>
      <w:r>
        <w:tab/>
        <w:t>(Healthcare or Health Care)</w:t>
      </w:r>
      <w:proofErr w:type="gramStart"/>
      <w:r>
        <w:t>:</w:t>
      </w:r>
      <w:proofErr w:type="spellStart"/>
      <w:r>
        <w:t>ti,ab,kw</w:t>
      </w:r>
      <w:proofErr w:type="spellEnd"/>
      <w:proofErr w:type="gramEnd"/>
      <w:r>
        <w:tab/>
        <w:t>147828</w:t>
      </w:r>
    </w:p>
    <w:p w14:paraId="2F824CC3" w14:textId="77777777" w:rsidR="0083450D" w:rsidRDefault="0083450D" w:rsidP="0083450D">
      <w:r>
        <w:t>#8</w:t>
      </w:r>
      <w:r>
        <w:tab/>
        <w:t>(Medic* or clinic*)</w:t>
      </w:r>
      <w:proofErr w:type="gramStart"/>
      <w:r>
        <w:t>:</w:t>
      </w:r>
      <w:proofErr w:type="spellStart"/>
      <w:r>
        <w:t>ti,ab,kw</w:t>
      </w:r>
      <w:proofErr w:type="spellEnd"/>
      <w:proofErr w:type="gramEnd"/>
      <w:r>
        <w:tab/>
        <w:t>1159900</w:t>
      </w:r>
    </w:p>
    <w:p w14:paraId="34C7AD2E" w14:textId="77777777" w:rsidR="0083450D" w:rsidRDefault="0083450D" w:rsidP="0083450D">
      <w:r>
        <w:t>#9</w:t>
      </w:r>
      <w:r>
        <w:tab/>
        <w:t>#6 or #7 or #8</w:t>
      </w:r>
      <w:r>
        <w:tab/>
        <w:t>1251970</w:t>
      </w:r>
    </w:p>
    <w:p w14:paraId="6B4B9D78" w14:textId="77777777" w:rsidR="0083450D" w:rsidRDefault="0083450D" w:rsidP="0083450D">
      <w:r>
        <w:t>#10</w:t>
      </w:r>
      <w:r>
        <w:tab/>
        <w:t xml:space="preserve">(implement* or </w:t>
      </w:r>
      <w:proofErr w:type="spellStart"/>
      <w:r>
        <w:t>introduc</w:t>
      </w:r>
      <w:proofErr w:type="spellEnd"/>
      <w:r>
        <w:t>* or adopt*)</w:t>
      </w:r>
      <w:proofErr w:type="gramStart"/>
      <w:r>
        <w:t>:</w:t>
      </w:r>
      <w:proofErr w:type="spellStart"/>
      <w:r>
        <w:t>ti,ab,kw</w:t>
      </w:r>
      <w:proofErr w:type="spellEnd"/>
      <w:proofErr w:type="gramEnd"/>
      <w:r>
        <w:tab/>
        <w:t>171589</w:t>
      </w:r>
    </w:p>
    <w:p w14:paraId="4EE4E3AD" w14:textId="77777777" w:rsidR="0083450D" w:rsidRDefault="0083450D" w:rsidP="0083450D">
      <w:r>
        <w:t>#11</w:t>
      </w:r>
      <w:r>
        <w:tab/>
        <w:t xml:space="preserve">(barrier* or </w:t>
      </w:r>
      <w:proofErr w:type="spellStart"/>
      <w:r>
        <w:t>facilitat</w:t>
      </w:r>
      <w:proofErr w:type="spellEnd"/>
      <w:r>
        <w:t xml:space="preserve">* or enable* or deter* or </w:t>
      </w:r>
      <w:proofErr w:type="spellStart"/>
      <w:r>
        <w:t>promot</w:t>
      </w:r>
      <w:proofErr w:type="spellEnd"/>
      <w:r>
        <w:t xml:space="preserve">* or imped* or hindrance? or hinder* or </w:t>
      </w:r>
      <w:proofErr w:type="spellStart"/>
      <w:r>
        <w:t>driv</w:t>
      </w:r>
      <w:proofErr w:type="spellEnd"/>
      <w:r>
        <w:t xml:space="preserve">* or restrain* or </w:t>
      </w:r>
      <w:proofErr w:type="spellStart"/>
      <w:r>
        <w:t>challeng</w:t>
      </w:r>
      <w:proofErr w:type="spellEnd"/>
      <w:r>
        <w:t>*)</w:t>
      </w:r>
      <w:proofErr w:type="gramStart"/>
      <w:r>
        <w:t>:</w:t>
      </w:r>
      <w:proofErr w:type="spellStart"/>
      <w:r>
        <w:t>ti,ab,kw</w:t>
      </w:r>
      <w:proofErr w:type="spellEnd"/>
      <w:proofErr w:type="gramEnd"/>
      <w:r>
        <w:tab/>
        <w:t>467498</w:t>
      </w:r>
    </w:p>
    <w:p w14:paraId="3DFF5105" w14:textId="77777777" w:rsidR="0083450D" w:rsidRDefault="0083450D" w:rsidP="0083450D">
      <w:r>
        <w:t>#12</w:t>
      </w:r>
      <w:r>
        <w:tab/>
        <w:t>#5 and #9 and #10 and #11</w:t>
      </w:r>
      <w:r>
        <w:tab/>
        <w:t>845</w:t>
      </w:r>
    </w:p>
    <w:p w14:paraId="06D3F93F" w14:textId="77777777" w:rsidR="0083450D" w:rsidRDefault="0083450D" w:rsidP="0083450D">
      <w:r>
        <w:t>#13</w:t>
      </w:r>
      <w:r>
        <w:tab/>
        <w:t>#12 in Cochrane Reviews with Cochrane Library publication date Between Jan 2000 and Nov 2023, in Cochrane Reviews</w:t>
      </w:r>
    </w:p>
    <w:p w14:paraId="0D0DA3DB" w14:textId="77777777" w:rsidR="0083450D" w:rsidRDefault="0083450D" w:rsidP="0083450D"/>
    <w:p w14:paraId="5F53C45A" w14:textId="77777777" w:rsidR="0083450D" w:rsidRPr="00A4533A" w:rsidRDefault="0083450D" w:rsidP="0083450D">
      <w:r w:rsidRPr="00A4533A">
        <w:t>Scopus</w:t>
      </w:r>
    </w:p>
    <w:p w14:paraId="2BA08896" w14:textId="77777777" w:rsidR="0083450D" w:rsidRDefault="0083450D" w:rsidP="0083450D">
      <w:r w:rsidRPr="00D85B0E">
        <w:t xml:space="preserve">(TITLE(( "artificial* </w:t>
      </w:r>
      <w:proofErr w:type="spellStart"/>
      <w:r w:rsidRPr="00D85B0E">
        <w:t>intelligen</w:t>
      </w:r>
      <w:proofErr w:type="spellEnd"/>
      <w:r w:rsidRPr="00D85B0E">
        <w:t xml:space="preserve">*" ) OR ( </w:t>
      </w:r>
      <w:proofErr w:type="spellStart"/>
      <w:r w:rsidRPr="00D85B0E">
        <w:t>ai</w:t>
      </w:r>
      <w:proofErr w:type="spellEnd"/>
      <w:r w:rsidRPr="00D85B0E">
        <w:t xml:space="preserve"> ) OR ( "machine learning" ) OR ( "deep learning" ) OR ( "neural network*" ) OR ( "convolutional network* " ) OR ( "random forest* " )) AND ABS(( </w:t>
      </w:r>
      <w:proofErr w:type="spellStart"/>
      <w:r w:rsidRPr="00D85B0E">
        <w:t>patholog</w:t>
      </w:r>
      <w:proofErr w:type="spellEnd"/>
      <w:r w:rsidRPr="00D85B0E">
        <w:t xml:space="preserve">* ) OR ( </w:t>
      </w:r>
      <w:proofErr w:type="spellStart"/>
      <w:r w:rsidRPr="00D85B0E">
        <w:t>radiolog</w:t>
      </w:r>
      <w:proofErr w:type="spellEnd"/>
      <w:r w:rsidRPr="00D85B0E">
        <w:t xml:space="preserve">* ) OR ( healthcare ) OR ( "health care" ) OR ( medic* ) OR ( clinic* )) AND TITLE(( implement* ) OR ( </w:t>
      </w:r>
      <w:proofErr w:type="spellStart"/>
      <w:r w:rsidRPr="00D85B0E">
        <w:t>introduc</w:t>
      </w:r>
      <w:proofErr w:type="spellEnd"/>
      <w:r w:rsidRPr="00D85B0E">
        <w:t xml:space="preserve">* ) OR ( adopt* )) AND ABS(( barrier* ) OR ( </w:t>
      </w:r>
      <w:proofErr w:type="spellStart"/>
      <w:r w:rsidRPr="00D85B0E">
        <w:t>facilitat</w:t>
      </w:r>
      <w:proofErr w:type="spellEnd"/>
      <w:r w:rsidRPr="00D85B0E">
        <w:t xml:space="preserve">* ) OR ( enable* ) OR ( deter* ) OR ( </w:t>
      </w:r>
      <w:proofErr w:type="spellStart"/>
      <w:r w:rsidRPr="00D85B0E">
        <w:t>promot</w:t>
      </w:r>
      <w:proofErr w:type="spellEnd"/>
      <w:r w:rsidRPr="00D85B0E">
        <w:t xml:space="preserve">* ) OR ( imped* ) OR ( hindrance* ) OR ( hinder* ) OR ( </w:t>
      </w:r>
      <w:proofErr w:type="spellStart"/>
      <w:r w:rsidRPr="00D85B0E">
        <w:t>driv</w:t>
      </w:r>
      <w:proofErr w:type="spellEnd"/>
      <w:r w:rsidRPr="00D85B0E">
        <w:t xml:space="preserve">* ) OR ( restrain* ) OR ( </w:t>
      </w:r>
      <w:proofErr w:type="spellStart"/>
      <w:r w:rsidRPr="00D85B0E">
        <w:t>challeng</w:t>
      </w:r>
      <w:proofErr w:type="spellEnd"/>
      <w:r w:rsidRPr="00D85B0E">
        <w:t xml:space="preserve">* ))) AND </w:t>
      </w:r>
      <w:proofErr w:type="spellStart"/>
      <w:r w:rsidRPr="00D85B0E">
        <w:t>PUBYEAR</w:t>
      </w:r>
      <w:proofErr w:type="spellEnd"/>
      <w:r w:rsidRPr="00D85B0E">
        <w:t xml:space="preserve"> &gt; 1999 AND PUBYEAR &lt; 2025 AND ( LIMIT-TO ( </w:t>
      </w:r>
      <w:proofErr w:type="spellStart"/>
      <w:r w:rsidRPr="00D85B0E">
        <w:t>LANGUAGE,"English</w:t>
      </w:r>
      <w:proofErr w:type="spellEnd"/>
      <w:r w:rsidRPr="00D85B0E">
        <w:t>") )</w:t>
      </w:r>
    </w:p>
    <w:p w14:paraId="48A4BECE" w14:textId="77777777" w:rsidR="0083450D" w:rsidRDefault="0083450D" w:rsidP="0083450D"/>
    <w:p w14:paraId="7338B648" w14:textId="77777777" w:rsidR="0083450D" w:rsidRPr="00A4533A" w:rsidRDefault="0083450D" w:rsidP="0083450D">
      <w:r w:rsidRPr="00A4533A">
        <w:t xml:space="preserve">IEEE </w:t>
      </w:r>
      <w:proofErr w:type="spellStart"/>
      <w:r w:rsidRPr="00A4533A">
        <w:t>Xplore</w:t>
      </w:r>
      <w:proofErr w:type="spellEnd"/>
    </w:p>
    <w:p w14:paraId="61B5D301" w14:textId="77777777" w:rsidR="0083450D" w:rsidRDefault="0083450D" w:rsidP="0083450D">
      <w:r w:rsidRPr="008737BC">
        <w:t>(( "artificial intelligen</w:t>
      </w:r>
      <w:r>
        <w:t>ce</w:t>
      </w:r>
      <w:r w:rsidRPr="008737BC">
        <w:t xml:space="preserve">" ) OR ( </w:t>
      </w:r>
      <w:proofErr w:type="spellStart"/>
      <w:r w:rsidRPr="008737BC">
        <w:t>ai</w:t>
      </w:r>
      <w:proofErr w:type="spellEnd"/>
      <w:r w:rsidRPr="008737BC">
        <w:t xml:space="preserve"> ) OR ( "machine learning" ) OR ( "ML" ) OR ( "deep learning" ) OR ( "neural network" ) OR ( "convolutional network" ) OR ( "random forest" ) ) AND </w:t>
      </w:r>
      <w:r w:rsidRPr="003527A1">
        <w:t xml:space="preserve">(( </w:t>
      </w:r>
      <w:proofErr w:type="spellStart"/>
      <w:r>
        <w:t>patholog</w:t>
      </w:r>
      <w:proofErr w:type="spellEnd"/>
      <w:r>
        <w:t>*</w:t>
      </w:r>
      <w:r w:rsidRPr="003527A1">
        <w:t xml:space="preserve"> ) OR ( </w:t>
      </w:r>
      <w:proofErr w:type="spellStart"/>
      <w:r w:rsidRPr="003527A1">
        <w:t>radiolog</w:t>
      </w:r>
      <w:proofErr w:type="spellEnd"/>
      <w:r w:rsidRPr="003527A1">
        <w:t>* ) OR ( healthcare ) OR ( "health care" ) OR ( medic</w:t>
      </w:r>
      <w:r>
        <w:t>al</w:t>
      </w:r>
      <w:r w:rsidRPr="003527A1">
        <w:t xml:space="preserve"> ) OR ( clinic</w:t>
      </w:r>
      <w:r>
        <w:t>al</w:t>
      </w:r>
      <w:r w:rsidRPr="003527A1">
        <w:t xml:space="preserve"> )</w:t>
      </w:r>
      <w:r>
        <w:t xml:space="preserve">) </w:t>
      </w:r>
      <w:r w:rsidRPr="008737BC">
        <w:t xml:space="preserve">AND </w:t>
      </w:r>
      <w:r>
        <w:t>(</w:t>
      </w:r>
      <w:r w:rsidRPr="002D4838">
        <w:t xml:space="preserve">("Document </w:t>
      </w:r>
      <w:proofErr w:type="spellStart"/>
      <w:r w:rsidRPr="002D4838">
        <w:t>Title":implement</w:t>
      </w:r>
      <w:proofErr w:type="spellEnd"/>
      <w:r w:rsidRPr="002D4838">
        <w:t>* ) OR ("Document Title":</w:t>
      </w:r>
      <w:proofErr w:type="spellStart"/>
      <w:r w:rsidRPr="002D4838">
        <w:t>introduc</w:t>
      </w:r>
      <w:proofErr w:type="spellEnd"/>
      <w:r w:rsidRPr="002D4838">
        <w:t xml:space="preserve">* ) OR ("Document </w:t>
      </w:r>
      <w:proofErr w:type="spellStart"/>
      <w:r w:rsidRPr="002D4838">
        <w:t>Title":adopt</w:t>
      </w:r>
      <w:proofErr w:type="spellEnd"/>
      <w:r w:rsidRPr="002D4838">
        <w:t>* )</w:t>
      </w:r>
      <w:r>
        <w:t xml:space="preserve">) AND </w:t>
      </w:r>
      <w:r w:rsidRPr="003527A1">
        <w:t>(( barrier</w:t>
      </w:r>
      <w:r>
        <w:t>s</w:t>
      </w:r>
      <w:r w:rsidRPr="003527A1">
        <w:t xml:space="preserve"> ) OR ( </w:t>
      </w:r>
      <w:proofErr w:type="spellStart"/>
      <w:r w:rsidRPr="003527A1">
        <w:t>facilitat</w:t>
      </w:r>
      <w:proofErr w:type="spellEnd"/>
      <w:r w:rsidRPr="003527A1">
        <w:t xml:space="preserve">* ) OR ( enable* ) OR ( deter* ) OR ( </w:t>
      </w:r>
      <w:proofErr w:type="spellStart"/>
      <w:r w:rsidRPr="003527A1">
        <w:t>promot</w:t>
      </w:r>
      <w:proofErr w:type="spellEnd"/>
      <w:r w:rsidRPr="003527A1">
        <w:t>* ) OR ( hinder ) OR ( challeng</w:t>
      </w:r>
      <w:r>
        <w:t>es</w:t>
      </w:r>
      <w:r w:rsidRPr="003527A1">
        <w:t xml:space="preserve"> ))</w:t>
      </w:r>
    </w:p>
    <w:p w14:paraId="176CA81B" w14:textId="77777777" w:rsidR="0083450D" w:rsidRDefault="0083450D" w:rsidP="0083450D">
      <w:pPr>
        <w:rPr>
          <w:i/>
        </w:rPr>
      </w:pPr>
      <w:r w:rsidRPr="00D85B0E">
        <w:rPr>
          <w:i/>
        </w:rPr>
        <w:t>Note: the search was restricted to results from 2000</w:t>
      </w:r>
    </w:p>
    <w:p w14:paraId="3E79C603" w14:textId="77777777" w:rsidR="0083450D" w:rsidRDefault="0083450D" w:rsidP="0083450D"/>
    <w:p w14:paraId="60AE2F63" w14:textId="77777777" w:rsidR="0083450D" w:rsidRPr="00A4533A" w:rsidRDefault="0083450D" w:rsidP="0083450D">
      <w:r w:rsidRPr="00A4533A">
        <w:t>ACM Digital Library</w:t>
      </w:r>
    </w:p>
    <w:p w14:paraId="155CE20D" w14:textId="77777777" w:rsidR="0083450D" w:rsidRDefault="0083450D" w:rsidP="0083450D">
      <w:pPr>
        <w:rPr>
          <w:rFonts w:eastAsia="Times New Roman"/>
        </w:rPr>
      </w:pPr>
      <w:r w:rsidRPr="00A83D37">
        <w:rPr>
          <w:rFonts w:eastAsia="Times New Roman"/>
        </w:rPr>
        <w:t xml:space="preserve">[[Abstract: "artificial intelligence"] OR [Abstract: </w:t>
      </w:r>
      <w:proofErr w:type="spellStart"/>
      <w:r w:rsidRPr="00A83D37">
        <w:rPr>
          <w:rFonts w:eastAsia="Times New Roman"/>
        </w:rPr>
        <w:t>ai</w:t>
      </w:r>
      <w:proofErr w:type="spellEnd"/>
      <w:r w:rsidRPr="00A83D37">
        <w:rPr>
          <w:rFonts w:eastAsia="Times New Roman"/>
        </w:rPr>
        <w:t xml:space="preserve">] OR [Abstract: "machine learning"] OR [Abstract: "ml"] OR [Abstract: "deep learning"] OR [Abstract: "neural network"] OR [Abstract: "convolutional network"] OR [Abstract: "random forest"]] AND [[Abstract: </w:t>
      </w:r>
      <w:proofErr w:type="spellStart"/>
      <w:r w:rsidRPr="00A83D37">
        <w:rPr>
          <w:rFonts w:eastAsia="Times New Roman"/>
        </w:rPr>
        <w:t>patholog</w:t>
      </w:r>
      <w:proofErr w:type="spellEnd"/>
      <w:r w:rsidRPr="00A83D37">
        <w:rPr>
          <w:rFonts w:eastAsia="Times New Roman"/>
        </w:rPr>
        <w:t xml:space="preserve">*] OR [Abstract: </w:t>
      </w:r>
      <w:proofErr w:type="spellStart"/>
      <w:r w:rsidRPr="00A83D37">
        <w:rPr>
          <w:rFonts w:eastAsia="Times New Roman"/>
        </w:rPr>
        <w:t>radiolog</w:t>
      </w:r>
      <w:proofErr w:type="spellEnd"/>
      <w:r w:rsidRPr="00A83D37">
        <w:rPr>
          <w:rFonts w:eastAsia="Times New Roman"/>
        </w:rPr>
        <w:t xml:space="preserve">*] OR [Abstract: healthcare] OR [Abstract: "health care"] OR [Abstract: medic*] OR [Abstract: clinic*]] AND [[Title: implement*] OR [Title: </w:t>
      </w:r>
      <w:proofErr w:type="spellStart"/>
      <w:r w:rsidRPr="00A83D37">
        <w:rPr>
          <w:rFonts w:eastAsia="Times New Roman"/>
        </w:rPr>
        <w:t>introduc</w:t>
      </w:r>
      <w:proofErr w:type="spellEnd"/>
      <w:r w:rsidRPr="00A83D37">
        <w:rPr>
          <w:rFonts w:eastAsia="Times New Roman"/>
        </w:rPr>
        <w:t xml:space="preserve">*] OR [Title: adopt*]] AND [[Abstract: barrier*] OR [Abstract: </w:t>
      </w:r>
      <w:proofErr w:type="spellStart"/>
      <w:r w:rsidRPr="00A83D37">
        <w:rPr>
          <w:rFonts w:eastAsia="Times New Roman"/>
        </w:rPr>
        <w:t>facilitat</w:t>
      </w:r>
      <w:proofErr w:type="spellEnd"/>
      <w:r w:rsidRPr="00A83D37">
        <w:rPr>
          <w:rFonts w:eastAsia="Times New Roman"/>
        </w:rPr>
        <w:t xml:space="preserve">*] OR [Abstract: enable*] OR [Abstract: deter*] OR [Abstract: </w:t>
      </w:r>
      <w:proofErr w:type="spellStart"/>
      <w:r w:rsidRPr="00A83D37">
        <w:rPr>
          <w:rFonts w:eastAsia="Times New Roman"/>
        </w:rPr>
        <w:t>promot</w:t>
      </w:r>
      <w:proofErr w:type="spellEnd"/>
      <w:r w:rsidRPr="00A83D37">
        <w:rPr>
          <w:rFonts w:eastAsia="Times New Roman"/>
        </w:rPr>
        <w:t xml:space="preserve">*] OR [Abstract: imped*] OR [Abstract: hindrance*] OR [Abstract: hinder*] OR [Abstract: </w:t>
      </w:r>
      <w:proofErr w:type="spellStart"/>
      <w:r w:rsidRPr="00A83D37">
        <w:rPr>
          <w:rFonts w:eastAsia="Times New Roman"/>
        </w:rPr>
        <w:t>driv</w:t>
      </w:r>
      <w:proofErr w:type="spellEnd"/>
      <w:r w:rsidRPr="00A83D37">
        <w:rPr>
          <w:rFonts w:eastAsia="Times New Roman"/>
        </w:rPr>
        <w:t xml:space="preserve">*] OR [Abstract: restrain*] OR [Abstract: </w:t>
      </w:r>
      <w:proofErr w:type="spellStart"/>
      <w:r w:rsidRPr="00A83D37">
        <w:rPr>
          <w:rFonts w:eastAsia="Times New Roman"/>
        </w:rPr>
        <w:t>challeng</w:t>
      </w:r>
      <w:proofErr w:type="spellEnd"/>
      <w:r w:rsidRPr="00A83D37">
        <w:rPr>
          <w:rFonts w:eastAsia="Times New Roman"/>
        </w:rPr>
        <w:t>*]] AND [E-Publication Date: (01/01/2000 TO *)]</w:t>
      </w:r>
    </w:p>
    <w:p w14:paraId="2758D495" w14:textId="77777777" w:rsidR="0083450D" w:rsidRPr="00D85B0E" w:rsidRDefault="0083450D" w:rsidP="0083450D">
      <w:r w:rsidRPr="00D85B0E">
        <w:rPr>
          <w:i/>
        </w:rPr>
        <w:t>Note:</w:t>
      </w:r>
      <w:r>
        <w:t xml:space="preserve"> </w:t>
      </w:r>
      <w:r>
        <w:rPr>
          <w:rFonts w:ascii="Arial" w:hAnsi="Arial" w:cs="Arial"/>
          <w:i/>
          <w:iCs/>
          <w:color w:val="333333"/>
          <w:sz w:val="21"/>
          <w:szCs w:val="21"/>
          <w:shd w:val="clear" w:color="auto" w:fill="FFFFFF"/>
        </w:rPr>
        <w:t>Searched The ACM Guide to Computing Literature (3,579,556 records)</w:t>
      </w:r>
    </w:p>
    <w:p w14:paraId="43CB5B23" w14:textId="77777777" w:rsidR="00205370" w:rsidRDefault="00205370"/>
    <w:p w14:paraId="373DF5EB" w14:textId="00D4241A" w:rsidR="00613266" w:rsidRPr="00613266" w:rsidRDefault="00613266">
      <w:pPr>
        <w:rPr>
          <w:b/>
          <w:u w:val="single"/>
        </w:rPr>
      </w:pPr>
      <w:r w:rsidRPr="00613266">
        <w:rPr>
          <w:b/>
          <w:u w:val="single"/>
        </w:rPr>
        <w:t>Study selection flow diagram. Adapted from PRISMA.</w:t>
      </w:r>
      <w:r w:rsidRPr="00613266">
        <w:rPr>
          <w:b/>
          <w:u w:val="single"/>
        </w:rPr>
        <w:fldChar w:fldCharType="begin"/>
      </w:r>
      <w:r w:rsidR="00071B0E">
        <w:rPr>
          <w:b/>
          <w:u w:val="single"/>
        </w:rPr>
        <w:instrText xml:space="preserve"> ADDIN ZOTERO_ITEM CSL_CITATION {"citationID":"mZhfyDKO","properties":{"formattedCitation":"[1,2]","plainCitation":"[1,2]","noteIndex":0},"citationItems":[{"id":12956,"uris":["http://zotero.org/users/2715505/items/Z43FFEXB","http://zotero.org/users/2715505/items/Q9CFRGSI"],"itemData":{"id":12956,"type":"article-journal","abstract":"&lt;p&g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lt;/p&gt;","container-title":"BMJ","DOI":"10.1136/bmj.n7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2057","page":"n71","source":"www-bmj-com.manchester.idm.oclc.org","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label":"page"},{"id":12959,"uris":["http://zotero.org/users/2715505/items/STTSD7NP"],"itemData":{"id":12959,"type":"article-journal","abstract":"&lt;p&g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lt;/p&gt;","container-title":"BMJ","DOI":"10.1136/bmj.n160","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1993","page":"n160","source":"www-bmj-com.manchester.idm.oclc.org","title":"PRISMA 2020 explanation and elaboration: updated guidance and exemplars for reporting systematic reviews","title-short":"PRISMA 2020 explanation and elaboration","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Pr="00613266">
        <w:rPr>
          <w:b/>
          <w:u w:val="single"/>
        </w:rPr>
        <w:fldChar w:fldCharType="separate"/>
      </w:r>
      <w:r w:rsidR="00071B0E">
        <w:rPr>
          <w:rFonts w:eastAsia="Times New Roman"/>
          <w:color w:val="808080"/>
        </w:rPr>
        <w:t>[1,2]</w:t>
      </w:r>
      <w:r w:rsidRPr="00613266">
        <w:rPr>
          <w:b/>
          <w:u w:val="single"/>
        </w:rPr>
        <w:fldChar w:fldCharType="end"/>
      </w:r>
    </w:p>
    <w:p w14:paraId="5F101967" w14:textId="3EC5E231" w:rsidR="00613266" w:rsidRDefault="00613266">
      <w:pPr>
        <w:rPr>
          <w:b/>
          <w:u w:val="single"/>
        </w:rPr>
      </w:pPr>
      <w:r>
        <w:rPr>
          <w:noProof/>
          <w:lang w:val="en-US" w:eastAsia="en-US"/>
        </w:rPr>
        <w:lastRenderedPageBreak/>
        <mc:AlternateContent>
          <mc:Choice Requires="wpg">
            <w:drawing>
              <wp:anchor distT="0" distB="0" distL="114300" distR="114300" simplePos="0" relativeHeight="251659264" behindDoc="0" locked="0" layoutInCell="1" allowOverlap="1" wp14:anchorId="48833683" wp14:editId="6CCF08B8">
                <wp:simplePos x="0" y="0"/>
                <wp:positionH relativeFrom="column">
                  <wp:posOffset>0</wp:posOffset>
                </wp:positionH>
                <wp:positionV relativeFrom="paragraph">
                  <wp:posOffset>177165</wp:posOffset>
                </wp:positionV>
                <wp:extent cx="4853305" cy="5645150"/>
                <wp:effectExtent l="0" t="0" r="23495" b="19050"/>
                <wp:wrapTopAndBottom/>
                <wp:docPr id="35" name="Group 35"/>
                <wp:cNvGraphicFramePr/>
                <a:graphic xmlns:a="http://schemas.openxmlformats.org/drawingml/2006/main">
                  <a:graphicData uri="http://schemas.microsoft.com/office/word/2010/wordprocessingGroup">
                    <wpg:wgp>
                      <wpg:cNvGrpSpPr/>
                      <wpg:grpSpPr>
                        <a:xfrm>
                          <a:off x="0" y="0"/>
                          <a:ext cx="4853305" cy="5645150"/>
                          <a:chOff x="0" y="0"/>
                          <a:chExt cx="4853704" cy="5560709"/>
                        </a:xfrm>
                      </wpg:grpSpPr>
                      <wps:wsp>
                        <wps:cNvPr id="36" name="Rectangle 36"/>
                        <wps:cNvSpPr/>
                        <wps:spPr>
                          <a:xfrm>
                            <a:off x="2966484" y="3519377"/>
                            <a:ext cx="1887220" cy="204133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BE790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60)</w:t>
                              </w:r>
                            </w:p>
                            <w:p w14:paraId="413638AB"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Lack of relevant outcomes (n = 26)</w:t>
                              </w:r>
                            </w:p>
                            <w:p w14:paraId="5828CF43"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Conference abstracts (n = 12)</w:t>
                              </w:r>
                            </w:p>
                            <w:p w14:paraId="30A420B2"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Other reviews (n = 9)</w:t>
                              </w:r>
                            </w:p>
                            <w:p w14:paraId="238720F6"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Focused on adoption frameworks (n = 4)</w:t>
                              </w:r>
                            </w:p>
                            <w:p w14:paraId="12083E1C"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Did not focus on clinicians or patients (n = 4)</w:t>
                              </w:r>
                            </w:p>
                            <w:p w14:paraId="61436940"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Protocols (n = 4)</w:t>
                              </w:r>
                            </w:p>
                            <w:p w14:paraId="7229951D" w14:textId="77777777" w:rsidR="00613266" w:rsidRPr="00560609"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Did not involve AI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7" name="Group 37"/>
                        <wpg:cNvGrpSpPr/>
                        <wpg:grpSpPr>
                          <a:xfrm>
                            <a:off x="0" y="0"/>
                            <a:ext cx="4840807" cy="5558705"/>
                            <a:chOff x="0" y="0"/>
                            <a:chExt cx="4840807" cy="5558705"/>
                          </a:xfrm>
                        </wpg:grpSpPr>
                        <wps:wsp>
                          <wps:cNvPr id="38" name="Rectangle 38"/>
                          <wps:cNvSpPr/>
                          <wps:spPr>
                            <a:xfrm>
                              <a:off x="465569" y="340242"/>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DFFF6F"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s (n = 2044):</w:t>
                                </w:r>
                              </w:p>
                              <w:p w14:paraId="2C56EF49"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Medline All (n = 582)</w:t>
                                </w:r>
                              </w:p>
                              <w:p w14:paraId="1E269293" w14:textId="77777777" w:rsidR="00613266" w:rsidRDefault="00613266" w:rsidP="00613266">
                                <w:pPr>
                                  <w:ind w:left="284"/>
                                  <w:rPr>
                                    <w:rFonts w:ascii="Arial" w:hAnsi="Arial" w:cs="Arial"/>
                                    <w:color w:val="000000" w:themeColor="text1"/>
                                    <w:sz w:val="18"/>
                                    <w:szCs w:val="20"/>
                                  </w:rPr>
                                </w:pPr>
                                <w:proofErr w:type="spellStart"/>
                                <w:r>
                                  <w:rPr>
                                    <w:rFonts w:ascii="Arial" w:hAnsi="Arial" w:cs="Arial"/>
                                    <w:color w:val="000000" w:themeColor="text1"/>
                                    <w:sz w:val="18"/>
                                    <w:szCs w:val="20"/>
                                  </w:rPr>
                                  <w:t>Embase</w:t>
                                </w:r>
                                <w:proofErr w:type="spellEnd"/>
                                <w:r>
                                  <w:rPr>
                                    <w:rFonts w:ascii="Arial" w:hAnsi="Arial" w:cs="Arial"/>
                                    <w:color w:val="000000" w:themeColor="text1"/>
                                    <w:sz w:val="18"/>
                                    <w:szCs w:val="20"/>
                                  </w:rPr>
                                  <w:t xml:space="preserve"> (n = 653)</w:t>
                                </w:r>
                              </w:p>
                              <w:p w14:paraId="48D1C238"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Cochrane Library (n = 12)</w:t>
                                </w:r>
                              </w:p>
                              <w:p w14:paraId="3214B201"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Scopus (n = 395)</w:t>
                                </w:r>
                              </w:p>
                              <w:p w14:paraId="5EFD8F74"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 xml:space="preserve">IEEE </w:t>
                                </w:r>
                                <w:proofErr w:type="spellStart"/>
                                <w:r>
                                  <w:rPr>
                                    <w:rFonts w:ascii="Arial" w:hAnsi="Arial" w:cs="Arial"/>
                                    <w:color w:val="000000" w:themeColor="text1"/>
                                    <w:sz w:val="18"/>
                                    <w:szCs w:val="20"/>
                                  </w:rPr>
                                  <w:t>Xplore</w:t>
                                </w:r>
                                <w:proofErr w:type="spellEnd"/>
                                <w:r>
                                  <w:rPr>
                                    <w:rFonts w:ascii="Arial" w:hAnsi="Arial" w:cs="Arial"/>
                                    <w:color w:val="000000" w:themeColor="text1"/>
                                    <w:sz w:val="18"/>
                                    <w:szCs w:val="20"/>
                                  </w:rPr>
                                  <w:t xml:space="preserve"> (n = 233)</w:t>
                                </w:r>
                              </w:p>
                              <w:p w14:paraId="40752CBB" w14:textId="77777777" w:rsidR="00613266" w:rsidRPr="00560609"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ACM Digital Library (n = 1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ectangle 39"/>
                          <wps:cNvSpPr/>
                          <wps:spPr>
                            <a:xfrm>
                              <a:off x="2942955" y="340242"/>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8A563A"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1AD86B"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30)</w:t>
                                </w:r>
                              </w:p>
                              <w:p w14:paraId="03ED69B3" w14:textId="77777777" w:rsidR="00613266" w:rsidRPr="00560609" w:rsidRDefault="00613266" w:rsidP="00613266">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ectangle 40"/>
                          <wps:cNvSpPr/>
                          <wps:spPr>
                            <a:xfrm>
                              <a:off x="465569" y="1881963"/>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F5DDE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84ED9B5"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ectangle 41"/>
                          <wps:cNvSpPr/>
                          <wps:spPr>
                            <a:xfrm>
                              <a:off x="2953587" y="1881963"/>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4EDCC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878E2E9"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1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42"/>
                          <wps:cNvSpPr/>
                          <wps:spPr>
                            <a:xfrm>
                              <a:off x="465569" y="270067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B3E873"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E96E9F"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Rectangle 43"/>
                          <wps:cNvSpPr/>
                          <wps:spPr>
                            <a:xfrm>
                              <a:off x="2953587" y="2721935"/>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7E992E"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FC77D96"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Rectangle 44"/>
                          <wps:cNvSpPr/>
                          <wps:spPr>
                            <a:xfrm>
                              <a:off x="465569" y="3519377"/>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854C3E"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1CAC71B"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Rectangle 45"/>
                          <wps:cNvSpPr/>
                          <wps:spPr>
                            <a:xfrm>
                              <a:off x="444303" y="4816549"/>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2E790D"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36E6D7AB"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n = 74)</w:t>
                                </w:r>
                              </w:p>
                              <w:p w14:paraId="50EC7CD5"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1B7DDCAF"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Straight Arrow Connector 46"/>
                          <wps:cNvCnPr/>
                          <wps:spPr>
                            <a:xfrm>
                              <a:off x="2358164" y="95693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wps:spPr>
                            <a:xfrm>
                              <a:off x="2358164" y="2126512"/>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2368796" y="2977117"/>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a:off x="2379429" y="3795823"/>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Flowchart: Alternate Process 29"/>
                          <wps:cNvSpPr/>
                          <wps:spPr>
                            <a:xfrm>
                              <a:off x="465569"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7F1731D" w14:textId="77777777" w:rsidR="00613266" w:rsidRPr="001502CF" w:rsidRDefault="00613266" w:rsidP="0061326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Flowchart: Alternate Process 31"/>
                          <wps:cNvSpPr/>
                          <wps:spPr>
                            <a:xfrm rot="16200000">
                              <a:off x="-496678" y="834657"/>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A5A5CE0" w14:textId="77777777" w:rsidR="00613266" w:rsidRPr="001502CF" w:rsidRDefault="00613266" w:rsidP="0061326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Flowchart: Alternate Process 32"/>
                          <wps:cNvSpPr/>
                          <wps:spPr>
                            <a:xfrm rot="16200000">
                              <a:off x="-1262223" y="3131289"/>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698CE58" w14:textId="77777777" w:rsidR="00613266" w:rsidRDefault="00613266" w:rsidP="0061326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F30F83C" w14:textId="77777777" w:rsidR="00613266" w:rsidRPr="001502CF" w:rsidRDefault="00613266" w:rsidP="00613266">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Flowchart: Alternate Process 33"/>
                          <wps:cNvSpPr/>
                          <wps:spPr>
                            <a:xfrm rot="16200000">
                              <a:off x="-230864" y="5045149"/>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C8ED1A1" w14:textId="77777777" w:rsidR="00613266" w:rsidRPr="001502CF" w:rsidRDefault="00613266" w:rsidP="0061326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Straight Arrow Connector 54"/>
                          <wps:cNvCnPr/>
                          <wps:spPr>
                            <a:xfrm>
                              <a:off x="1305541" y="1594884"/>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 name="Straight Arrow Connector 55"/>
                          <wps:cNvCnPr/>
                          <wps:spPr>
                            <a:xfrm>
                              <a:off x="1305541" y="2413591"/>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56"/>
                          <wps:cNvCnPr/>
                          <wps:spPr>
                            <a:xfrm>
                              <a:off x="1305541" y="3221665"/>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wps:spPr>
                            <a:xfrm>
                              <a:off x="1305541" y="4051005"/>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group w14:anchorId="48833683" id="Group 35" o:spid="_x0000_s1026" style="position:absolute;margin-left:0;margin-top:13.95pt;width:382.15pt;height:444.5pt;z-index:251659264;mso-height-relative:margin" coordsize="4853704,556070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">
                <v:rect id="Rectangle 36" o:spid="_x0000_s1027" style="position:absolute;left:2966484;top:3519377;width:1887220;height:204133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X3caxgAA&#10;ANsAAAAPAAAAZHJzL2Rvd25yZXYueG1sRI9Pa8JAFMTvhX6H5RW8iG60IBJdpbS05FAK9c/B2zP7&#10;zKZm34bsq6bfvlsoeBxm5jfMct37Rl2oi3VgA5NxBoq4DLbmysBu+zqag4qCbLEJTAZ+KMJ6dX+3&#10;xNyGK3/SZSOVShCOORpwIm2udSwdeYzj0BIn7xQ6j5JkV2nb4TXBfaOnWTbTHmtOCw5benZUnjff&#10;3sCh6KX6mrzJ+xmH+2HhjuXHy9GYwUP/tAAl1Mst/N8urIHHGfx9ST9Ar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vX3caxgAAANsAAAAPAAAAAAAAAAAAAAAAAJcCAABkcnMv&#10;ZG93bnJldi54bWxQSwUGAAAAAAQABAD1AAAAigMAAAAA&#10;" filled="f" strokecolor="black [3213]" strokeweight="1pt">
                  <v:textbox>
                    <w:txbxContent>
                      <w:p w14:paraId="57BE790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60)</w:t>
                        </w:r>
                      </w:p>
                      <w:p w14:paraId="413638AB"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Lack of relevant outcomes (n = 26)</w:t>
                        </w:r>
                      </w:p>
                      <w:p w14:paraId="5828CF43"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Conference abstracts (n = 12)</w:t>
                        </w:r>
                      </w:p>
                      <w:p w14:paraId="30A420B2"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Other reviews (n = 9)</w:t>
                        </w:r>
                      </w:p>
                      <w:p w14:paraId="238720F6"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Focused on adoption frameworks (n = 4)</w:t>
                        </w:r>
                      </w:p>
                      <w:p w14:paraId="12083E1C"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Did not focus on clinicians or patients (n = 4)</w:t>
                        </w:r>
                      </w:p>
                      <w:p w14:paraId="61436940"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Protocols (n = 4)</w:t>
                        </w:r>
                      </w:p>
                      <w:p w14:paraId="7229951D" w14:textId="77777777" w:rsidR="00613266" w:rsidRPr="00560609"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Did not involve AI (n = 1)</w:t>
                        </w:r>
                      </w:p>
                    </w:txbxContent>
                  </v:textbox>
                </v:rect>
                <v:group id="Group 37" o:spid="_x0000_s1028" style="position:absolute;width:4840807;height:5558705" coordsize="4840807,555870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pYQYOxAAAANsAAAAPAAAAZHJzL2Rvd25yZXYueG1sRI9Pi8IwFMTvC36H8ARv&#10;a1rFVapRRFzxIIJ/QLw9mmdbbF5Kk23rt98sCHscZuY3zGLVmVI0VLvCsoJ4GIEgTq0uOFNwvXx/&#10;zkA4j6yxtEwKXuRgtex9LDDRtuUTNWefiQBhl6CC3PsqkdKlORl0Q1sRB+9ha4M+yDqTusY2wE0p&#10;R1H0JQ0WHBZyrGiTU/o8/xgFuxbb9TjeNofnY/O6XybH2yEmpQb9bj0H4anz/+F3e68VjKf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pYQYOxAAAANsAAAAP&#10;AAAAAAAAAAAAAAAAAKkCAABkcnMvZG93bnJldi54bWxQSwUGAAAAAAQABAD6AAAAmgMAAAAA&#10;">
                  <v:rect id="Rectangle 38" o:spid="_x0000_s1029" style="position:absolute;left:465569;top:340242;width:1887220;height:124358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jEbzwgAA&#10;ANsAAAAPAAAAZHJzL2Rvd25yZXYueG1sRE9Na8JAEL0L/odlhF6kbqwgJXWVorTkUARte+htzE6z&#10;qdnZkJ1q/PfuQfD4eN+LVe8bdaIu1oENTCcZKOIy2JorA1+fb4/PoKIgW2wCk4ELRVgth4MF5jac&#10;eUenvVQqhXDM0YATaXOtY+nIY5yEljhxv6HzKAl2lbYdnlO4b/RTls21x5pTg8OW1o7K4/7fG/gp&#10;eqn+pu/yccTx97hwh3K7ORjzMOpfX0AJ9XIX39yFNTBLY9OX9AP08go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GMRvPCAAAA2wAAAA8AAAAAAAAAAAAAAAAAlwIAAGRycy9kb3du&#10;cmV2LnhtbFBLBQYAAAAABAAEAPUAAACGAwAAAAA=&#10;" filled="f" strokecolor="black [3213]" strokeweight="1pt">
                    <v:textbox>
                      <w:txbxContent>
                        <w:p w14:paraId="00DFFF6F"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s (n = 2044):</w:t>
                          </w:r>
                        </w:p>
                        <w:p w14:paraId="2C56EF49"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Medline All (n = 582)</w:t>
                          </w:r>
                        </w:p>
                        <w:p w14:paraId="1E269293" w14:textId="77777777" w:rsidR="00613266" w:rsidRDefault="00613266" w:rsidP="00613266">
                          <w:pPr>
                            <w:ind w:left="284"/>
                            <w:rPr>
                              <w:rFonts w:ascii="Arial" w:hAnsi="Arial" w:cs="Arial"/>
                              <w:color w:val="000000" w:themeColor="text1"/>
                              <w:sz w:val="18"/>
                              <w:szCs w:val="20"/>
                            </w:rPr>
                          </w:pPr>
                          <w:proofErr w:type="spellStart"/>
                          <w:r>
                            <w:rPr>
                              <w:rFonts w:ascii="Arial" w:hAnsi="Arial" w:cs="Arial"/>
                              <w:color w:val="000000" w:themeColor="text1"/>
                              <w:sz w:val="18"/>
                              <w:szCs w:val="20"/>
                            </w:rPr>
                            <w:t>Embase</w:t>
                          </w:r>
                          <w:proofErr w:type="spellEnd"/>
                          <w:r>
                            <w:rPr>
                              <w:rFonts w:ascii="Arial" w:hAnsi="Arial" w:cs="Arial"/>
                              <w:color w:val="000000" w:themeColor="text1"/>
                              <w:sz w:val="18"/>
                              <w:szCs w:val="20"/>
                            </w:rPr>
                            <w:t xml:space="preserve"> (n = 653)</w:t>
                          </w:r>
                        </w:p>
                        <w:p w14:paraId="48D1C238"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Cochrane Library (n = 12)</w:t>
                          </w:r>
                        </w:p>
                        <w:p w14:paraId="3214B201"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Scopus (n = 395)</w:t>
                          </w:r>
                        </w:p>
                        <w:p w14:paraId="5EFD8F74"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 xml:space="preserve">IEEE </w:t>
                          </w:r>
                          <w:proofErr w:type="spellStart"/>
                          <w:r>
                            <w:rPr>
                              <w:rFonts w:ascii="Arial" w:hAnsi="Arial" w:cs="Arial"/>
                              <w:color w:val="000000" w:themeColor="text1"/>
                              <w:sz w:val="18"/>
                              <w:szCs w:val="20"/>
                            </w:rPr>
                            <w:t>Xplore</w:t>
                          </w:r>
                          <w:proofErr w:type="spellEnd"/>
                          <w:r>
                            <w:rPr>
                              <w:rFonts w:ascii="Arial" w:hAnsi="Arial" w:cs="Arial"/>
                              <w:color w:val="000000" w:themeColor="text1"/>
                              <w:sz w:val="18"/>
                              <w:szCs w:val="20"/>
                            </w:rPr>
                            <w:t xml:space="preserve"> (n = 233)</w:t>
                          </w:r>
                        </w:p>
                        <w:p w14:paraId="40752CBB" w14:textId="77777777" w:rsidR="00613266" w:rsidRPr="00560609"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ACM Digital Library (n = 169)</w:t>
                          </w:r>
                        </w:p>
                      </w:txbxContent>
                    </v:textbox>
                  </v:rect>
                  <v:rect id="Rectangle 39" o:spid="_x0000_s1030" style="position:absolute;left:2942955;top:340242;width:1887220;height:124299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wONoxgAA&#10;ANsAAAAPAAAAZHJzL2Rvd25yZXYueG1sRI9Ba8JAFITvhf6H5RV6Ed1ooWh0ldJiyaEUtPXg7Zl9&#10;ZlOzb0P2VdN/3y0UPA4z8w2zWPW+UWfqYh3YwHiUgSIug625MvD5sR5OQUVBttgEJgM/FGG1vL1Z&#10;YG7DhTd03kqlEoRjjgacSJtrHUtHHuMotMTJO4bOoyTZVdp2eElw3+hJlj1qjzWnBYctPTsqT9tv&#10;b2Bf9FJ9jV/l7YSD3aBwh/L95WDM/V3/NAcl1Ms1/N8urIGHGfx9ST9AL3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ewONoxgAAANsAAAAPAAAAAAAAAAAAAAAAAJcCAABkcnMv&#10;ZG93bnJldi54bWxQSwUGAAAAAAQABAD1AAAAigMAAAAA&#10;" filled="f" strokecolor="black [3213]" strokeweight="1pt">
                    <v:textbox>
                      <w:txbxContent>
                        <w:p w14:paraId="7D8A563A"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1AD86B" w14:textId="77777777" w:rsidR="00613266" w:rsidRDefault="00613266" w:rsidP="00613266">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30)</w:t>
                          </w:r>
                        </w:p>
                        <w:p w14:paraId="03ED69B3" w14:textId="77777777" w:rsidR="00613266" w:rsidRPr="00560609" w:rsidRDefault="00613266" w:rsidP="00613266">
                          <w:pPr>
                            <w:ind w:left="284"/>
                            <w:rPr>
                              <w:rFonts w:ascii="Arial" w:hAnsi="Arial" w:cs="Arial"/>
                              <w:color w:val="000000" w:themeColor="text1"/>
                              <w:sz w:val="18"/>
                              <w:szCs w:val="20"/>
                            </w:rPr>
                          </w:pPr>
                        </w:p>
                      </w:txbxContent>
                    </v:textbox>
                  </v:rect>
                  <v:rect id="Rectangle 40" o:spid="_x0000_s1031" style="position:absolute;left:465569;top:1881963;width:1887220;height:52641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DmIwgAA&#10;ANsAAAAPAAAAZHJzL2Rvd25yZXYueG1sRE9Na8JAEL0L/odlhF6kbiwiJXWVorTkUARte+htzE6z&#10;qdnZkJ1q/PfuQfD4eN+LVe8bdaIu1oENTCcZKOIy2JorA1+fb4/PoKIgW2wCk4ELRVgth4MF5jac&#10;eUenvVQqhXDM0YATaXOtY+nIY5yEljhxv6HzKAl2lbYdnlO4b/RTls21x5pTg8OW1o7K4/7fG/gp&#10;eqn+pu/yccTx97hwh3K7ORjzMOpfX0AJ9XIX39yFNTBL69OX9AP08go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f8OYjCAAAA2wAAAA8AAAAAAAAAAAAAAAAAlwIAAGRycy9kb3du&#10;cmV2LnhtbFBLBQYAAAAABAAEAPUAAACGAwAAAAA=&#10;" filled="f" strokecolor="black [3213]" strokeweight="1pt">
                    <v:textbox>
                      <w:txbxContent>
                        <w:p w14:paraId="09F5DDE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84ED9B5"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14)</w:t>
                          </w:r>
                        </w:p>
                      </w:txbxContent>
                    </v:textbox>
                  </v:rect>
                  <v:rect id="Rectangle 41" o:spid="_x0000_s1032" style="position:absolute;left:2953587;top:1881963;width:1887220;height:52641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4sJwTxgAA&#10;ANsAAAAPAAAAZHJzL2Rvd25yZXYueG1sRI9BS8NAFITvgv9heUIvpd1ERCTttoii5CAFqz309pp9&#10;zabNvg3Z1zb+e7cgeBxm5htmvhx8q87UxyawgXyagSKugm24NvD99TZ5AhUF2WIbmAz8UITl4vZm&#10;joUNF/6k81pqlSAcCzTgRLpC61g58hinoSNO3j70HiXJvta2x0uC+1bfZ9mj9thwWnDY0Yuj6rg+&#10;eQPbcpD6kL/LxxHHm3HpdtXqdWfM6G54noESGuQ//NcurYGHHK5f0g/Qi1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4sJwTxgAAANsAAAAPAAAAAAAAAAAAAAAAAJcCAABkcnMv&#10;ZG93bnJldi54bWxQSwUGAAAAAAQABAD1AAAAigMAAAAA&#10;" filled="f" strokecolor="black [3213]" strokeweight="1pt">
                    <v:textbox>
                      <w:txbxContent>
                        <w:p w14:paraId="3C4EDCC9"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878E2E9"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179)</w:t>
                          </w:r>
                        </w:p>
                      </w:txbxContent>
                    </v:textbox>
                  </v:rect>
                  <v:rect id="Rectangle 42" o:spid="_x0000_s1033" style="position:absolute;left:465569;top:2700670;width:1887220;height:52641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YgJkxgAA&#10;ANsAAAAPAAAAZHJzL2Rvd25yZXYueG1sRI9Pa8JAFMTvhX6H5RV6Ed0opUh0laK05FAK9c/B2zP7&#10;zKZm34bsq6bfvlsoeBxm5jfMfNn7Rl2oi3VgA+NRBoq4DLbmysBu+zqcgoqCbLEJTAZ+KMJycX83&#10;x9yGK3/SZSOVShCOORpwIm2udSwdeYyj0BIn7xQ6j5JkV2nb4TXBfaMnWfasPdacFhy2tHJUnjff&#10;3sCh6KX6Gr/J+xkH+0HhjuXH+mjM40P/MgMl1Mst/N8urIGnCf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IYgJkxgAAANsAAAAPAAAAAAAAAAAAAAAAAJcCAABkcnMv&#10;ZG93bnJldi54bWxQSwUGAAAAAAQABAD1AAAAigMAAAAA&#10;" filled="f" strokecolor="black [3213]" strokeweight="1pt">
                    <v:textbox>
                      <w:txbxContent>
                        <w:p w14:paraId="46B3E873"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E96E9F"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5)</w:t>
                          </w:r>
                        </w:p>
                      </w:txbxContent>
                    </v:textbox>
                  </v:rect>
                  <v:rect id="Rectangle 43" o:spid="_x0000_s1034" style="position:absolute;left:2953587;top:2721935;width:1887220;height:52641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Lqf/xgAA&#10;ANsAAAAPAAAAZHJzL2Rvd25yZXYueG1sRI9Ba8JAFITvhf6H5RV6Ed1oi0h0ldJiyaEUtPXg7Zl9&#10;ZlOzb0P2VdN/3y0UPA4z8w2zWPW+UWfqYh3YwHiUgSIug625MvD5sR7OQEVBttgEJgM/FGG1vL1Z&#10;YG7DhTd03kqlEoRjjgacSJtrHUtHHuMotMTJO4bOoyTZVdp2eElw3+hJlk21x5rTgsOWnh2Vp+23&#10;N7Aveqm+xq/ydsLBblC4Q/n+cjDm/q5/moMS6uUa/m8X1sDjA/x9ST9AL3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nLqf/xgAAANsAAAAPAAAAAAAAAAAAAAAAAJcCAABkcnMv&#10;ZG93bnJldi54bWxQSwUGAAAAAAQABAD1AAAAigMAAAAA&#10;" filled="f" strokecolor="black [3213]" strokeweight="1pt">
                    <v:textbox>
                      <w:txbxContent>
                        <w:p w14:paraId="7C7E992E"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FC77D96"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w:t>
                          </w:r>
                        </w:p>
                      </w:txbxContent>
                    </v:textbox>
                  </v:rect>
                  <v:rect id="Rectangle 44" o:spid="_x0000_s1035" style="position:absolute;left:465569;top:3519377;width:1887220;height:52641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xz+LxgAA&#10;ANsAAAAPAAAAZHJzL2Rvd25yZXYueG1sRI9Pa8JAFMTvhX6H5RW8iG4UKRJdpbS05FAK9c/B2zP7&#10;zKZm34bsq6bfvlsoeBxm5jfMct37Rl2oi3VgA5NxBoq4DLbmysBu+zqag4qCbLEJTAZ+KMJ6dX+3&#10;xNyGK3/SZSOVShCOORpwIm2udSwdeYzj0BIn7xQ6j5JkV2nb4TXBfaOnWfaoPdacFhy29OyoPG++&#10;vYFD0Uv1NXmT9zMO98PCHcuPl6Mxg4f+aQFKqJdb+L9dWAOzGfx9ST9Ar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oxz+LxgAAANsAAAAPAAAAAAAAAAAAAAAAAJcCAABkcnMv&#10;ZG93bnJldi54bWxQSwUGAAAAAAQABAD1AAAAigMAAAAA&#10;" filled="f" strokecolor="black [3213]" strokeweight="1pt">
                    <v:textbox>
                      <w:txbxContent>
                        <w:p w14:paraId="31854C3E" w14:textId="77777777" w:rsidR="00613266" w:rsidRDefault="00613266" w:rsidP="0061326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1CAC71B"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134)</w:t>
                          </w:r>
                        </w:p>
                      </w:txbxContent>
                    </v:textbox>
                  </v:rect>
                  <v:rect id="Rectangle 45" o:spid="_x0000_s1036" style="position:absolute;left:444303;top:4816549;width:1887220;height:723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i5oQxgAA&#10;ANsAAAAPAAAAZHJzL2Rvd25yZXYueG1sRI9Ba8JAFITvhf6H5RV6Ed0orUh0ldJiyaEUtPXg7Zl9&#10;ZlOzb0P2VdN/3y0UPA4z8w2zWPW+UWfqYh3YwHiUgSIug625MvD5sR7OQEVBttgEJgM/FGG1vL1Z&#10;YG7DhTd03kqlEoRjjgacSJtrHUtHHuMotMTJO4bOoyTZVdp2eElw3+hJlk21x5rTgsOWnh2Vp+23&#10;N7Aveqm+xq/ydsLBblC4Q/n+cjDm/q5/moMS6uUa/m8X1sDDI/x9ST9AL3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Hi5oQxgAAANsAAAAPAAAAAAAAAAAAAAAAAJcCAABkcnMv&#10;ZG93bnJldi54bWxQSwUGAAAAAAQABAD1AAAAigMAAAAA&#10;" filled="f" strokecolor="black [3213]" strokeweight="1pt">
                    <v:textbox>
                      <w:txbxContent>
                        <w:p w14:paraId="692E790D"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36E6D7AB"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n = 74)</w:t>
                          </w:r>
                        </w:p>
                        <w:p w14:paraId="50EC7CD5" w14:textId="77777777" w:rsidR="00613266" w:rsidRDefault="00613266" w:rsidP="00613266">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1B7DDCAF" w14:textId="77777777" w:rsidR="00613266" w:rsidRPr="00560609" w:rsidRDefault="00613266" w:rsidP="00613266">
                          <w:pPr>
                            <w:rPr>
                              <w:rFonts w:ascii="Arial" w:hAnsi="Arial" w:cs="Arial"/>
                              <w:color w:val="000000" w:themeColor="text1"/>
                              <w:sz w:val="18"/>
                              <w:szCs w:val="20"/>
                            </w:rPr>
                          </w:pPr>
                          <w:r>
                            <w:rPr>
                              <w:rFonts w:ascii="Arial" w:hAnsi="Arial" w:cs="Arial"/>
                              <w:color w:val="000000" w:themeColor="text1"/>
                              <w:sz w:val="18"/>
                              <w:szCs w:val="20"/>
                            </w:rPr>
                            <w:t>(n = 74)</w:t>
                          </w:r>
                        </w:p>
                      </w:txbxContent>
                    </v:textbox>
                  </v:rect>
                  <v:shapetype id="_x0000_t32" coordsize="21600,21600" o:spt="32" o:oned="t" path="m0,0l21600,21600e" filled="f">
                    <v:path arrowok="t" fillok="f" o:connecttype="none"/>
                    <o:lock v:ext="edit" shapetype="t"/>
                  </v:shapetype>
                  <v:shape id="Straight Arrow Connector 46" o:spid="_x0000_s1037" type="#_x0000_t32" style="position:absolute;left:2358164;top:956930;width:56327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z8D8YAAADbAAAADwAAAGRycy9kb3ducmV2LnhtbESPW2vCQBSE3wv+h+UIfaubavESXaUI&#10;xRZfNIqXt0P2NFmaPRuyq0n/fbdQ6OMwM98wi1VnK3GnxhvHCp4HCQji3GnDhYLj4e1pCsIHZI2V&#10;Y1LwTR5Wy97DAlPtWt7TPQuFiBD2KSooQ6hTKX1ekkU/cDVx9D5dYzFE2RRSN9hGuK3kMEnG0qLh&#10;uFBiTeuS8q/sZhXkx8t5Rjtz0u3ITDb19rodZR9KPfa71zmIQF34D/+137WClzH8fok/QC5/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P8s/A/GAAAA2wAAAA8AAAAAAAAA&#10;AAAAAAAAoQIAAGRycy9kb3ducmV2LnhtbFBLBQYAAAAABAAEAPkAAACUAwAAAAA=&#10;" strokecolor="black [3213]" strokeweight=".5pt">
                    <v:stroke endarrow="block" joinstyle="miter"/>
                  </v:shape>
                  <v:shape id="Straight Arrow Connector 47" o:spid="_x0000_s1038" type="#_x0000_t32" style="position:absolute;left:2358164;top:2126512;width:56324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GBZlMUAAADbAAAADwAAAGRycy9kb3ducmV2LnhtbESPQWvCQBSE74L/YXlCb7qpSrXRVYpQ&#10;tHjRKG29PbKvydLs25BdTfrvu4WCx2FmvmGW685W4kaNN44VPI4SEMS504YLBefT63AOwgdkjZVj&#10;UvBDHtarfm+JqXYtH+mWhUJECPsUFZQh1KmUPi/Joh+5mjh6X66xGKJsCqkbbCPcVnKcJE/SouG4&#10;UGJNm5Ly7+xqFeTnz49nOph33U7MbFvvL/tJ9qbUw6B7WYAI1IV7+L+90wqmM/j7En+AXP0C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kGBZlMUAAADbAAAADwAAAAAAAAAA&#10;AAAAAAChAgAAZHJzL2Rvd25yZXYueG1sUEsFBgAAAAAEAAQA+QAAAJMDAAAAAA==&#10;" strokecolor="black [3213]" strokeweight=".5pt">
                    <v:stroke endarrow="block" joinstyle="miter"/>
                  </v:shape>
                  <v:shape id="Straight Arrow Connector 48" o:spid="_x0000_s1039" type="#_x0000_t32" style="position:absolute;left:2368796;top:2977117;width:56324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f/N5sIAAADbAAAADwAAAGRycy9kb3ducmV2LnhtbERPz2vCMBS+C/sfwht401Qdc3ZGEUHc&#10;8KKduO32aJ5tsHkpTbTdf78cBI8f3+/5srOVuFHjjWMFo2ECgjh32nCh4Pi1GbyB8AFZY+WYFPyR&#10;h+XiqTfHVLuWD3TLQiFiCPsUFZQh1KmUPi/Joh+6mjhyZ9dYDBE2hdQNtjHcVnKcJK/SouHYUGJN&#10;65LyS3a1CvLjz/eM9uak24mZbuvd726SfSrVf+5W7yACdeEhvrs/tIKXODZ+iT9ALv4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4f/N5sIAAADbAAAADwAAAAAAAAAAAAAA&#10;AAChAgAAZHJzL2Rvd25yZXYueG1sUEsFBgAAAAAEAAQA+QAAAJADAAAAAA==&#10;" strokecolor="black [3213]" strokeweight=".5pt">
                    <v:stroke endarrow="block" joinstyle="miter"/>
                  </v:shape>
                  <v:shape id="Straight Arrow Connector 49" o:spid="_x0000_s1040" type="#_x0000_t32" style="position:absolute;left:2379429;top:3795823;width:56324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rNofcYAAADbAAAADwAAAGRycy9kb3ducmV2LnhtbESPW2vCQBSE3wv9D8sRfKsbL1SNriKF&#10;ouKLRunl7ZA9JkuzZ0N2Nem/7xYKfRxm5htmue5sJe7UeONYwXCQgCDOnTZcKLicX59mIHxA1lg5&#10;JgXf5GG9enxYYqpdyye6Z6EQEcI+RQVlCHUqpc9LsugHriaO3tU1FkOUTSF1g22E20qOkuRZWjQc&#10;F0qs6aWk/Cu7WQX55eN9TkfzptuxmW7rw+dhnO2V6ve6zQJEoC78h//aO61gMoffL/EHyNUP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I6zaH3GAAAA2wAAAA8AAAAAAAAA&#10;AAAAAAAAoQIAAGRycy9kb3ducmV2LnhtbFBLBQYAAAAABAAEAPkAAACUAwAAAAA=&#10;" strokecolor="black [3213]" strokeweight=".5pt">
                    <v:stroke endarrow="block" joinstyle="miter"/>
                  </v:shape>
                  <v:shapetype id="_x0000_t176" coordsize="21600,21600" o:spt="176" adj="2700" path="m@0,0qx0@0l0@2qy@0,21600l@1,21600qx21600@2l21600@0qy@1,0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1" type="#_x0000_t176" style="position:absolute;left:465569;width:4345229;height:26296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YrFkwgAA&#10;ANsAAAAPAAAAZHJzL2Rvd25yZXYueG1sRE/NaoNAEL4X8g7LFHIJzWqgpTWuEgIpOaWNzQMM7kSt&#10;7qy422h8+u6h0OPH95/mk+nEjQbXWFYQryMQxKXVDVcKLl+Hp1cQziNr7CyTgjs5yLPFQ4qJtiOf&#10;6Vb4SoQQdgkqqL3vEyldWZNBt7Y9ceCudjDoAxwqqQccQ7jp5CaKXqTBhkNDjT3tayrb4scoKFZt&#10;XF7M5+o0R23x/tZ8bOZvqdTycdptQXia/L/4z33UCp7D+vAl/ACZ/Q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lisWTCAAAA2wAAAA8AAAAAAAAAAAAAAAAAlwIAAGRycy9kb3du&#10;cmV2LnhtbFBLBQYAAAAABAAEAPUAAACGAwAAAAA=&#10;" fillcolor="#ffc000 [3207]" strokecolor="#7f5f00 [1607]" strokeweight="1pt">
                    <v:textbox>
                      <w:txbxContent>
                        <w:p w14:paraId="67F1731D" w14:textId="77777777" w:rsidR="00613266" w:rsidRPr="001502CF" w:rsidRDefault="00613266" w:rsidP="0061326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v:shape id="Flowchart: Alternate Process 31" o:spid="_x0000_s1042" type="#_x0000_t176" style="position:absolute;left:-496678;top:834657;width:1276985;height:26289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HjfwQAA&#10;ANsAAAAPAAAAZHJzL2Rvd25yZXYueG1sRI9Pi8IwFMTvwn6H8ARvmrqrIl2jiFDYq38O9fZo3rbF&#10;5qWbZNv67Y0geBxm5jfMZjeYRnTkfG1ZwXyWgCAurK65VHA5Z9M1CB+QNTaWScGdPOy2H6MNptr2&#10;fKTuFEoRIexTVFCF0KZS+qIig35mW+Lo/VpnMETpSqkd9hFuGvmZJCtpsOa4UGFLh4qK2+nfKOjP&#10;7muVu2vR/vHad43JskWeKTUZD/tvEIGG8A6/2j9awXIOzy/xB8jt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n/h438EAAADbAAAADwAAAAAAAAAAAAAAAACXAgAAZHJzL2Rvd25y&#10;ZXYueG1sUEsFBgAAAAAEAAQA9QAAAIUDAAAAAA==&#10;" fillcolor="#9cc2e5 [1944]" strokecolor="black [3213]" strokeweight="1pt">
                    <v:textbox>
                      <w:txbxContent>
                        <w:p w14:paraId="2A5A5CE0" w14:textId="77777777" w:rsidR="00613266" w:rsidRPr="001502CF" w:rsidRDefault="00613266" w:rsidP="0061326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v:shape id="Flowchart: Alternate Process 32" o:spid="_x0000_s1043" type="#_x0000_t176" style="position:absolute;left:-1262223;top:3131289;width:2787335;height:26289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KuaowgAA&#10;ANsAAAAPAAAAZHJzL2Rvd25yZXYueG1sRI/BasMwEETvhfyD2EBvtRynNcGJEkLBkGudHpLbYm1s&#10;E2vlSKrt/n1VKPQ4zMwbZneYTS9Gcr6zrGCVpCCIa6s7bhR8nsuXDQgfkDX2lknBN3k47BdPOyy0&#10;nfiDxio0IkLYF6igDWEopPR1SwZ9Ygfi6N2sMxiidI3UDqcIN73M0jSXBjuOCy0O9N5Sfa++jILp&#10;7Nb5xV3r4cEbP/amLF8vpVLPy/m4BRFoDv/hv/ZJK3jL4PdL/AFy/w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8q5qjCAAAA2wAAAA8AAAAAAAAAAAAAAAAAlwIAAGRycy9kb3du&#10;cmV2LnhtbFBLBQYAAAAABAAEAPUAAACGAwAAAAA=&#10;" fillcolor="#9cc2e5 [1944]" strokecolor="black [3213]" strokeweight="1pt">
                    <v:textbox>
                      <w:txbxContent>
                        <w:p w14:paraId="7698CE58" w14:textId="77777777" w:rsidR="00613266" w:rsidRDefault="00613266" w:rsidP="0061326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F30F83C" w14:textId="77777777" w:rsidR="00613266" w:rsidRPr="001502CF" w:rsidRDefault="00613266" w:rsidP="00613266">
                          <w:pPr>
                            <w:rPr>
                              <w:rFonts w:ascii="Arial" w:hAnsi="Arial" w:cs="Arial"/>
                              <w:b/>
                              <w:color w:val="000000" w:themeColor="text1"/>
                              <w:sz w:val="18"/>
                              <w:szCs w:val="18"/>
                            </w:rPr>
                          </w:pPr>
                        </w:p>
                      </w:txbxContent>
                    </v:textbox>
                  </v:shape>
                  <v:shape id="Flowchart: Alternate Process 33" o:spid="_x0000_s1044" type="#_x0000_t176" style="position:absolute;left:-230864;top:5045149;width:764223;height:26289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ZkMzwgAA&#10;ANsAAAAPAAAAZHJzL2Rvd25yZXYueG1sRI/BasMwEETvhfyD2EBvtZy6NcGJEkLBkGudHpLbYm1s&#10;E2vlSIrt/n1VKPQ4zMwbZrufTS9Gcr6zrGCVpCCIa6s7bhR8ncqXNQgfkDX2lknBN3nY7xZPWyy0&#10;nfiTxio0IkLYF6igDWEopPR1SwZ9Ygfi6F2tMxiidI3UDqcIN718TdNcGuw4LrQ40EdL9a16GAXT&#10;yWX52V3q4c5rP/amLN/OpVLPy/mwARFoDv/hv/ZRK3jP4PdL/AFy9w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BmQzPCAAAA2wAAAA8AAAAAAAAAAAAAAAAAlwIAAGRycy9kb3du&#10;cmV2LnhtbFBLBQYAAAAABAAEAPUAAACGAwAAAAA=&#10;" fillcolor="#9cc2e5 [1944]" strokecolor="black [3213]" strokeweight="1pt">
                    <v:textbox>
                      <w:txbxContent>
                        <w:p w14:paraId="1C8ED1A1" w14:textId="77777777" w:rsidR="00613266" w:rsidRPr="001502CF" w:rsidRDefault="00613266" w:rsidP="0061326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v:shape id="Straight Arrow Connector 54" o:spid="_x0000_s1045" type="#_x0000_t32" style="position:absolute;left:1305541;top:1594884;width:0;height:28130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WtRPsYAAADbAAAADwAAAGRycy9kb3ducmV2LnhtbESPQWvCQBSE74L/YXkFb7ppbdVGVymC&#10;tMWLjWLb2yP7TBazb0N2Nem/dwuFHoeZ+YZZrDpbiSs13jhWcD9KQBDnThsuFBz2m+EMhA/IGivH&#10;pOCHPKyW/d4CU+1a/qBrFgoRIexTVFCGUKdS+rwki37kauLonVxjMUTZFFI32Ea4reRDkkykRcNx&#10;ocSa1iXl5+xiFeSHr89n2pmjbsdm+lpvv7fj7F2pwV33MgcRqAv/4b/2m1bw9Ai/X+IPkMsb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OVrUT7GAAAA2wAAAA8AAAAAAAAA&#10;AAAAAAAAoQIAAGRycy9kb3ducmV2LnhtbFBLBQYAAAAABAAEAPkAAACUAwAAAAA=&#10;" strokecolor="black [3213]" strokeweight=".5pt">
                    <v:stroke endarrow="block" joinstyle="miter"/>
                  </v:shape>
                  <v:shape id="Straight Arrow Connector 55" o:spid="_x0000_s1046" type="#_x0000_t32" style="position:absolute;left:1305541;top:2413591;width:0;height:28130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if0pcUAAADbAAAADwAAAGRycy9kb3ducmV2LnhtbESPT2vCQBTE70K/w/IK3nRjRdumriIF&#10;UfFiU+mf2yP7TBazb0N2Nem37wqCx2FmfsPMFp2txIUabxwrGA0TEMS504YLBYfP1eAFhA/IGivH&#10;pOCPPCzmD70Zptq1/EGXLBQiQtinqKAMoU6l9HlJFv3Q1cTRO7rGYoiyKaRusI1wW8mnJJlKi4bj&#10;Qok1vZeUn7KzVZAffr5faW++dDs2z+t697sbZ1ul+o/d8g1EoC7cw7f2RiuYTOD6Jf4AOf8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iif0pcUAAADbAAAADwAAAAAAAAAA&#10;AAAAAAChAgAAZHJzL2Rvd25yZXYueG1sUEsFBgAAAAAEAAQA+QAAAJMDAAAAAA==&#10;" strokecolor="black [3213]" strokeweight=".5pt">
                    <v:stroke endarrow="block" joinstyle="miter"/>
                  </v:shape>
                  <v:shape id="Straight Arrow Connector 56" o:spid="_x0000_s1047" type="#_x0000_t32" style="position:absolute;left:1305541;top:3221665;width:0;height:28130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vVq0sYAAADbAAAADwAAAGRycy9kb3ducmV2LnhtbESPW2vCQBSE3wv+h+UIfaubKvUSXaUI&#10;xRZfNIqXt0P2NFmaPRuyq0n/fbdQ6OMwM98wi1VnK3GnxhvHCp4HCQji3GnDhYLj4e1pCsIHZI2V&#10;Y1LwTR5Wy97DAlPtWt7TPQuFiBD2KSooQ6hTKX1ekkU/cDVx9D5dYzFE2RRSN9hGuK3kMEnG0qLh&#10;uFBiTeuS8q/sZhXkx8t5Rjtz0u3ITDb19rodZR9KPfa71zmIQF34D/+137WClzH8fok/QC5/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r1atLGAAAA2wAAAA8AAAAAAAAA&#10;AAAAAAAAoQIAAGRycy9kb3ducmV2LnhtbFBLBQYAAAAABAAEAPkAAACUAwAAAAA=&#10;" strokecolor="black [3213]" strokeweight=".5pt">
                    <v:stroke endarrow="block" joinstyle="miter"/>
                  </v:shape>
                  <v:shape id="Straight Arrow Connector 57" o:spid="_x0000_s1048" type="#_x0000_t32" style="position:absolute;left:1305541;top:4051005;width:0;height:746151;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bnPScUAAADbAAAADwAAAGRycy9kb3ducmV2LnhtbESPQWvCQBSE74L/YXlCb7qpYrXRVYpQ&#10;tHjRKG29PbKvydLs25BdTfrvu4WCx2FmvmGW685W4kaNN44VPI4SEMS504YLBefT63AOwgdkjZVj&#10;UvBDHtarfm+JqXYtH+mWhUJECPsUFZQh1KmUPi/Joh+5mjh6X66xGKJsCqkbbCPcVnKcJE/SouG4&#10;UGJNm5Ly7+xqFeTnz49nOph33U7MbFvvL/tJ9qbUw6B7WYAI1IV7+L+90wqmM/j7En+AXP0C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FbnPScUAAADbAAAADwAAAAAAAAAA&#10;AAAAAAChAgAAZHJzL2Rvd25yZXYueG1sUEsFBgAAAAAEAAQA+QAAAJMDAAAAAA==&#10;" strokecolor="black [3213]" strokeweight=".5pt">
                    <v:stroke endarrow="block" joinstyle="miter"/>
                  </v:shape>
                </v:group>
                <w10:wrap type="topAndBottom"/>
              </v:group>
            </w:pict>
          </mc:Fallback>
        </mc:AlternateContent>
      </w:r>
    </w:p>
    <w:p w14:paraId="71190DE8" w14:textId="77777777" w:rsidR="00613266" w:rsidRDefault="00613266">
      <w:pPr>
        <w:rPr>
          <w:b/>
          <w:u w:val="single"/>
        </w:rPr>
      </w:pPr>
    </w:p>
    <w:p w14:paraId="3D7669C0" w14:textId="77777777" w:rsidR="00613266" w:rsidRDefault="00613266">
      <w:pPr>
        <w:rPr>
          <w:b/>
          <w:u w:val="single"/>
        </w:rPr>
        <w:sectPr w:rsidR="00613266">
          <w:pgSz w:w="11906" w:h="16838"/>
          <w:pgMar w:top="1440" w:right="1440" w:bottom="1440" w:left="1440" w:header="708" w:footer="708" w:gutter="0"/>
          <w:cols w:space="708"/>
          <w:docGrid w:linePitch="360"/>
        </w:sectPr>
      </w:pPr>
    </w:p>
    <w:p w14:paraId="69377CCF" w14:textId="4FB6326A" w:rsidR="00613266" w:rsidRPr="00613266" w:rsidRDefault="00613266">
      <w:pPr>
        <w:rPr>
          <w:b/>
          <w:u w:val="single"/>
        </w:rPr>
      </w:pPr>
      <w:r w:rsidRPr="00613266">
        <w:rPr>
          <w:b/>
          <w:u w:val="single"/>
        </w:rPr>
        <w:lastRenderedPageBreak/>
        <w:t>Barriers and facilitators to healthcare staff adoption of clinical AI technologies.</w:t>
      </w:r>
    </w:p>
    <w:tbl>
      <w:tblPr>
        <w:tblW w:w="0" w:type="auto"/>
        <w:tblLook w:val="04A0" w:firstRow="1" w:lastRow="0" w:firstColumn="1" w:lastColumn="0" w:noHBand="0" w:noVBand="1"/>
      </w:tblPr>
      <w:tblGrid>
        <w:gridCol w:w="2078"/>
        <w:gridCol w:w="7746"/>
        <w:gridCol w:w="4350"/>
      </w:tblGrid>
      <w:tr w:rsidR="00613266" w14:paraId="4121F349" w14:textId="77777777" w:rsidTr="009A4B9E">
        <w:trPr>
          <w:trHeight w:val="30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D5CC6"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Them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B7CF4B1"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Descripto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3C3FF31"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References</w:t>
            </w:r>
          </w:p>
        </w:tc>
      </w:tr>
      <w:tr w:rsidR="00613266" w14:paraId="46F8FA95"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7F145B"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Performance</w:t>
            </w:r>
          </w:p>
        </w:tc>
        <w:tc>
          <w:tcPr>
            <w:tcW w:w="0" w:type="auto"/>
            <w:tcBorders>
              <w:top w:val="nil"/>
              <w:left w:val="nil"/>
              <w:bottom w:val="single" w:sz="4" w:space="0" w:color="auto"/>
              <w:right w:val="single" w:sz="4" w:space="0" w:color="auto"/>
            </w:tcBorders>
            <w:shd w:val="clear" w:color="auto" w:fill="auto"/>
            <w:noWrap/>
            <w:vAlign w:val="bottom"/>
            <w:hideMark/>
          </w:tcPr>
          <w:p w14:paraId="7C3CC2EB"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Performance of the AI algorithm in terms of factors such as accuracy and safety. How useful it is clinically.</w:t>
            </w:r>
          </w:p>
        </w:tc>
        <w:tc>
          <w:tcPr>
            <w:tcW w:w="0" w:type="auto"/>
            <w:tcBorders>
              <w:top w:val="nil"/>
              <w:left w:val="nil"/>
              <w:bottom w:val="single" w:sz="4" w:space="0" w:color="auto"/>
              <w:right w:val="single" w:sz="4" w:space="0" w:color="auto"/>
            </w:tcBorders>
            <w:shd w:val="clear" w:color="auto" w:fill="auto"/>
            <w:noWrap/>
            <w:vAlign w:val="bottom"/>
            <w:hideMark/>
          </w:tcPr>
          <w:p w14:paraId="420EA5BC" w14:textId="548D5792"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RPM7bcXJ","properties":{"formattedCitation":"[3\\uc0\\u8211{}54]","plainCitation":"[3–54]","noteIndex":0},"citationItems":[{"id":12364,"uris":["http://zotero.org/users/2715505/items/W95S3HI8"],"itemData":{"id":12364,"type":"article-journal","abstract":"Background: An artificial intelligence (AI)–assisted contouring system benefits radiation oncologists by saving time and improving treatment accuracy. Yet, there is much hope and fear surrounding such technologies, and this fear can manifest as resistance from health care professionals, which can lead to the failure of AI projects.\nObjective: The objective of this study was to develop and test a model for investigating the factors that drive radiation oncologists’ acceptance of AI contouring technology in a Chinese context.\nMethods: A model of AI-assisted contouring technology acceptance was developed based on the Unified Theory of Acceptance and Use of Technology (UTAUT) model by adding the variables of perceived risk and resistance that were proposed in this study. The model included 8 constructs with 29 questionnaire items. A total of 307 respondents completed the questionnaires. Structural equation modeling was conducted to evaluate the model’s path effects, significance, and fitness.\nResults: The overall fitness indices for the model were evaluated and showed that the model was a good fit to the data. Behavioral intention was significantly affected by performance expectancy (β=.155; P=.01), social influence (β=.365; P&lt;.001), and facilitating conditions (β=.459; P&lt;.001). Effort expectancy (β=.055; P=.45), perceived risk (β=−.048; P=.35), and resistance bias (β=−.020; P=.63) did not significantly affect behavioral intention.\nConclusions: The physicians’ overall perceptions of an AI-assisted technology for radiation contouring were high. Technology resistance among Chinese radiation oncologists was low and not related to behavioral intention. Not all of the factors in the Venkatesh UTAUT model applied to AI technology adoption among physicians in a Chinese context.","container-title":"Journal of Medical Internet Research","DOI":"10.2196/27122","ISSN":"1438-8871","issue":"9","journalAbbreviation":"J Med Internet Res","language":"en","page":"e27122","source":"DOI.org (Crossref)","title":"Radiation Oncologists’ Perceptions of Adopting an Artificial Intelligence–Assisted Contouring Technology: Model Development and Questionnaire Study","title-short":"Radiation Oncologists’ Perceptions of Adopting an Artificial Intelligence–Assisted Contouring Technology","volume":"23","author":[{"family":"Zhai","given":"Huiwen"},{"family":"Yang","given":"Xin"},{"family":"Xue","given":"Jiaolong"},{"family":"Lavender","given":"Christopher"},{"family":"Ye","given":"Tiantian"},{"family":"Li","given":"Ji-Bin"},{"family":"Xu","given":"Lanyang"},{"family":"Lin","given":"Li"},{"family":"Cao","given":"Weiwei"},{"family":"Sun","given":"Ying"}],"issued":{"date-parts":[["2021",9,30]]}}},{"id":12333,"uris":["http://zotero.org/users/2715505/items/JJX6V4YI"],"itemData":{"id":12333,"type":"article-journal","abstract":"Artificial Intelligence (AI) has numerous potential applications in the healthcare sector. These applications vary from its use in quicker disease diagnosis to its assistance for efficiently dealing with pandemic situations. Many countries have successfully laid out their strategy for the effective implementation of AI. However, several developing countries are still working on their plan to increase the penetration of AI in various fields, including healthcare, to harness AI’s potential benefits. The research objective is to understand the perception of Medical Specialists about using AI by identifying significant factors that impact their adoption of AI to perform medical tasks. Several medical specialists were surveyed based on five factors taken from 2 popular technology adoption models- UTAUT2 and TAM2. The data analysis on the collected responses (N=111) was done using PLS-SEM. Based on the analysis results, two factors, namely- Facilitating Conditions and Performance Expectancy, are found to positively impact medical specialists’ behavioral intention to adopt AI in their professional life. Decision-makers of developing countries can take appropriate measures based on identified two significant factors to boost AI healttocations’ adoption in their country to solve existing healthcare problems and improve the quality of healthcare services.","container-title":"CARDIOMETRY","DOI":"10.18137/cardiometry.2022.25.426434","issue":"25","journalAbbreviation":"CM","language":"en","page":"426-434","source":"DOI.org (Crossref)","title":"Medical Specialists’ Perception About Adoption of Artificial Intelligence in the Healthcare Sector","author":[{"family":"Thakkar","given":"B."},{"family":"Bharathi","given":"S.V."}],"issued":{"date-parts":[["2023",2,14]]}},"label":"page"},{"id":12263,"uris":["http://zotero.org/users/2715505/items/5K9L7X4P"],"itemData":{"id":12263,"type":"article-journal","abstract":"Artiﬁcial intelligence (AI)-assisted diagnosis and treatment could expand the medical scenarios and augment work efﬁciency and accuracy. However, factors inﬂuencing healthcare workers’ adoption intention of AI-assisted diagnosis and treatment are not well-understood. This study conducted a cross-sectional study of 343 dental healthcare workers from tertiary hospitals and secondary hospitals in Anhui Province. The obtained data were analyzed using structural equation modeling. The results showed that performance expectancy and effort expectancy were both positively related to healthcare workers’ adoption intention of AI-assisted diagnosis and treatment. Social inﬂuence and human–computer trust, respectively, mediated the relationship between expectancy (performance expectancy and effort expectancy) and healthcare workers’ adoption intention of AI-assisted diagnosis and treatment. Furthermore, social inﬂuence and human–computer trust played a chain mediation role between expectancy and healthcare workers’ adoption intention of AI-assisted diagnosis and treatment. Our study provided novel insights into the path mechanism of healthcare workers’ adoption intention of AI-assisted diagnosis and treatment.","container-title":"International Journal of Environmental Research and Public Health","DOI":"10.3390/ijerph192013311","ISSN":"1660-4601","issue":"20","journalAbbreviation":"IJERPH","language":"en","page":"13311","source":"DOI.org (Crossref)","title":"Promoting Healthcare Workers’ Adoption Intention of Artificial-Intelligence-Assisted Diagnosis and Treatment: The Chain Mediation of Social Influence and Human–Computer Trust","title-short":"Promoting Healthcare Workers’ Adoption Intention of Artificial-Intelligence-Assisted Diagnosis and Treatment","volume":"19","author":[{"family":"Cheng","given":"Mengting"},{"family":"Li","given":"Xianmiao"},{"family":"Xu","given":"Jicheng"}],"issued":{"date-parts":[["2022",10,15]]}}},{"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51,"uris":["http://zotero.org/users/2715505/items/2Y3UI4WQ"],"itemData":{"id":123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nObjective: This study aimed to address this gap by examining the predictors of psychology students’ and early practitioners’ intention to use 2 specific AI-enabled mental health tools based on the Unified Theory of Acceptance and Use of Technology.\n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nResults: Perceived usefulness and social influence had a positive effect on the intention to use the feedback tool (P&lt;.001) and the treatment recommendation tool (perceived usefulness, P=.01 and social influence, P&lt;.001). However, trust was unrelated to use intentions for both the tools. Moreover, perceived ease of use was unrelated (feedback tool) and even negatively related (treatment recommendation tool) to use intentions when considering all predictors (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n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N":"2292-9495","journalAbbreviation":"JMIR Hum Factors","language":"en","page":"e46859","source":"DOI.org (Crossref)","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937,"uris":["http://zotero.org/users/2715505/items/7JN7KGAJ"],"itemData":{"id":12937,"type":"article-journal","abstract":"Background: Personalized asthma management depends on a clinician's ability to efficiently review patient's data and make timely clinical decisions. Unfortunately, efficient and effective review of these data is impeded by the varied format, location, and workflow of data acquisition, storage, and processing in the electronic health record. While machine learning and clinical decision support tools are well-positioned as potential solutions, the translation of such frameworks requires that barriers to implementation be addressed in the formative research stages. Transparency, accountability, suitability, and adaptability may be bolstered by clinician engagement through a direct empathetic approach aimed at determining complex user requirements of implementation, usability, and workflow integration. Objective(s): We aimed to utilize a structured user-centered design approach (double-diamond design framework) to 1) qualitatively explore clinicians' experience with the current asthma management system, 2) identify user requirements to improve algorithm explainability and A-GPS prototype, and 3) identify potential barriers to ML-based CDS system use. Method(s): At the 'discovery' phase, we first shadowed to understand the practice context. Then, semi-structured interviews were conducted online with 14 clinicians who provide asthma care at two outpatient facilities. Participants were asked about their current difficulties in gathering information for pediatric asthma patients, their expectations of ideal workflows and tools, and suggestions on user-centered interfaces and features. At the 'define' phase, a synthesis analysis was conducted to converge key results from interviewees' insights into themes, eventually forming critical 'how might we' research questions to guide model development and implementation. Result(s): We identified user requirements and potential barriers associated with three overarching themes: 1) Usability and Workflow Aspects of the ML System, 2) User Expectations and Algorithm Explainability, and 3) Barriers to Implementation in Context. Even though the responsibilities and workflows vary among different roles, the core asthma-related information and functions they requested were highly cohesive, which allows for a shared information view of the tool. Clinicians hope to perceive the usability of the model with the ability to note patients' high risks and take proactive actions to manage asthma efficiently and effectively. For optimal machine-learning algorithm explainability, requirements included documentation to support the validity of algorithm development and output logic, and a request for increased transparency to build trust and validate how the algorithm arrived at the decision. Acceptability, adoption, and sustainability of the asthma management tool are implementation outcomes that are reliant on the proper design and training as suggested by participants. Conclusion(s): As part of our comprehensive informatics-based process centered on clinical usability, we approach the problem using a theoretical framework grounded in user experience research leveraging semi-structured interviews. Our focus on meeting the needs of the practice with machine learning technology is emphasized by a user-centered approach to clinician engagement through upstream technology design.Copyright The copyright holder for this preprint is the author/funder, who has granted medRxiv a license to display the preprint in perpetuity. All rights reserved. No reuse allowed without permission.","archive":"Embase Preprint","archive_location":"2022075152","container-title":"medRxiv","DOI":"10.1101/2022.12.28.22282986__;!!PDiH4ENfjr2_Jw!Gv6rYjE3iIsdhIIXKdK46iiQNHmIB6CVs3Er9ti4GOQUQsZlPABLL8R7-KijVSoR78sXM65Ta-q8E52ACKAWfacANfJV0dtnj-GPY0kU2k57mw$","language":"English","title":"User-Centered Design to Develop and Implement an ML-Based Asthma Management Tool Abstract","URL":"https://urldefense.com/v3/__https://www.medrxiv.org/__;!!PDiH4ENfjr2_Jw!Gv6rYjE3iIsdhIIXKdK46iiQNHmIB6CVs3Er9ti4GOQUQsZlPABLL8R7-KijVSoR78sXM65Ta-q8E52ACKAWfacANfJV0dtnj-GPY0nhq8JMDg$ [medrxiv[.]org] https://urldefense.com/v3/__http://ovidsp.ovid.com/ovidweb.cgi?T=JS&amp;PAGE=reference&amp;D=empp&amp;NEWS=N&amp;AN=2022075152__;!!PDiH4ENfjr2_Jw!Gv6rYjE3iIsdhIIXKdK46iiQNHmIB6CVs3Er9ti4GOQUQsZlPABLL8R7-KijVSoR78sXM65Ta-q8E52ACKAWfacANfJV0dtnj-GPY0mzRw-O8A$ [ovidsp[.]ovid[.]com] https://urldefense.com/v3/__https://www.medrxiv.org/content/medrxiv/early/2022/12/30/2022.12.28.22282986.full.pdf__;!!PDiH4ENfjr2_Jw!Gv6rYjE3iIsdhIIXKdK46iiQNHmIB6CVs3Er9ti4GOQUQsZlPABLL8R7-KijVSoR78sXM65Ta-q8E52ACKAWfacANfJV0dtnj-GPY0mWJqVG2w$ [medrxiv[.]org]","author":[{"family":"Zheng","given":"L."},{"family":"Ohde","given":"J. W."},{"family":"Overgaard","given":"S. M."},{"family":"Brereton","given":"T. A."},{"family":"Jose","given":"K. A."},{"family":"Wi","given":"C."},{"family":"Peterson","given":"K. J."},{"family":"Juhn","given":"Y. J."}],"issued":{"date-parts":[["2022"]]}}},{"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86,"uris":["http://zotero.org/users/2715505/items/9SLB6JV9"],"itemData":{"id":12386,"type":"article-journal","abstract":"Background:  Suicide risk prediction models derived from electronic health records (EHR) are a novel innovation in suicide prevention but there is little evidence to guide their implementation.\nMethods:  In this qualitative study, 30 clinicians and 10 health care administrators were interviewed from one health system anticipating implementation of an automated EHR-derived suicide risk prediction model and two health systems piloting different implementation approaches. Site-tailored interview guides focused on respondents’ expectations for and experiences with suicide risk prediction models in clinical practice, and suggestions for improving implementation. Interview prompts and content analysis were guided by Consolidated Framework for Implementation Research (CFIR) constructs.\nResults:  Administrators and clinicians found use of the suicide risk prediction model and the two implementation approaches acceptable. Clinicians desired opportunities for early buy-in, implementation decision-making, and feedback. They wanted to better understand how this manner of risk identification enhanced existing suicide prevention efforts. They also wanted additional training to understand how the model determined risk, particularly after patients they expected to see identified by the model were not flagged at-risk and patients they did not expect to see identified were. Clinicians were concerned about having enough suicide prevention resources for potentially increased demand and about their personal liability; they wanted clear procedures for situations when they could not reach patients or when patients remained at-risk over a sustained period. Suggestions for making risk model workflows more efficient and less burdensome included consolidating suicide risk information in a dedicated module in the EHR and populating risk assessment scores and text in clinical notes.\nConclusion:  Health systems considering suicide risk model implementation should engage clinicians early in the process to ensure they understand how risk models estimate risk and add value to existing workflows, clarify clinician role expectations, and summarize risk information in a convenient place in the EHR to support high-quality patient care.","container-title":"BMC Psychiatry","DOI":"10.1186/s12888-022-04400-5","ISSN":"1471-244X","issue":"1","journalAbbreviation":"BMC Psychiatry","language":"en","page":"789","source":"DOI.org (Crossref)","title":"Clinical implementation of suicide risk prediction models in healthcare: a qualitative study","title-short":"Clinical implementation of suicide risk prediction models in healthcare","volume":"22","author":[{"family":"Yarborough","given":"Bobbi Jo H."},{"family":"Stumbo","given":"Scott P."},{"family":"Schneider","given":"Jennifer"},{"family":"Richards","given":"Julie E."},{"family":"Hooker","given":"Stephanie A."},{"family":"Rossom","given":"Rebecca"}],"issued":{"date-parts":[["2022",12,14]]}}},{"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132,"uris":["http://zotero.org/users/2715505/items/U4JDV3W8"],"itemData":{"id":12132,"type":"article-journal","abstract":"Introduction: Advances in computing capabilities and automated data collection have led to an increase in the use of Artiﬁcial Intelligence (AI) in radiation therapy. This has implications to workﬂow and workforce planning in radiation oncology departments. A survey was conducted in New Zealand to determine the likelihood of departments adopting AI into their practice. Survey responses were used to determine barriers and facilitators to the adoption of AI. Materials and Methods: An online electronic survey was sent to all ten radiation therapy centres in New Zealand. The survey was sent to radiation oncologists, medical physicists and senior radiation therapists involved in treatment planning. Descriptive analysis, factor analysis, analysis of variance and hierarchical multiple regression were used to analyse the data.\nResults: AI usage was low across the country and there was middling expertise. Most respondents found AI had a lot of perceived beneﬁts. On the whole, respondents reported a high likelihood to adopt AI. There were signiﬁcant differences on the Expertise factor between the staff groupsðp ¼ 0:016Þ with radiation therapists reporting more expertise than oncologists. Innovation factors (Perceived Beneﬁt) on their own accounted for over 51% of total variance and was the biggest predictor of likelihood to adopt AIðp &lt; 0:001Þ. Organisational factors (Expertise) was a moderate predictorðp &lt; 0:059Þ.\nConclusion: The survey results have been used to investigate the barriers and facilitators to the adoption of AI. These results demonstrate that respondents are likely to adopt AI in their practice. Perceived beneﬁts were a facilitator as high scores were correlated with high likelihood of adoption of AI. Low expertise on the other hand was a barrier to adoption as the low scores were linked to lower likelihood of adoption. Ó 2021 The Author(s). Published by Elsevier B.V. on behalf of European Society for Radiotherapy &amp; Oncology. This is an open access article under the CC BY-NC-ND license (http://creativecommons.org/ licenses/by-nc-nd/4.0/).","container-title":"Technical Innovations &amp; Patient Support in Radiation Oncology","DOI":"10.1016/j.tipsro.2021.03.004","ISSN":"24056324","journalAbbreviation":"Technical Innovations &amp; Patient Support in Radiation Oncology","language":"en","page":"16-21","source":"DOI.org (Crossref)","title":"Barriers and facilitators to the adoption of artificial intelligence in radiation oncology: A New Zealand study","title-short":"Barriers and facilitators to the adoption of artificial intelligence in radiation oncology","volume":"18","author":[{"family":"Victor Mugabe","given":"Koki"}],"issued":{"date-parts":[["2021",6]]}}},{"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910,"uris":["http://zotero.org/users/2715505/items/C4XTU2VJ"],"itemData":{"id":12910,"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archive":"Embase","archive_location":"632167211","container-title":"Studies in health technology and informatics","DOI":"10.3233/SHTI200312__;!!PDiH4ENfjr2_Jw!Gv6rYjE3iIsdhIIXKdK46iiQNHmIB6CVs3Er9ti4GOQUQsZlPABLL8R7-KijVSoR78sXM65Ta-q8E52ACKAWfacANfJV0dtnj-GPY0kw8L-mIQ$","ISSN":"1879-8365 (electronic) 1879-8365","language":"English","page":"1001-1005","title":"Investigating the Barriers to Physician Adoption of an Artificial Intelligence- Based Decision Support System in Emergency Care: An Interpretative Qualitative Study","volume":"270","author":[{"family":"Petitgand","given":"C."},{"family":"Motulsky","given":"A."},{"family":"Denis","given":"J. L."},{"family":"Regis","given":"C."}],"issued":{"date-parts":[["2020"]]}}},{"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236,"uris":["http://zotero.org/users/2715505/items/J3TAYLYN"],"itemData":{"id":12236,"type":"article-journal","abstract":"Background Electronic health record (EHR) vendors now offer “off-the-shelf” artiﬁcial intelligence (AI) models to client organizations. Our health system faced difﬁculties in promoting end-user utilization of a new AI model for predicting readmissions embedded in the EHR.\nObjectives The aim is to conduct a case study centered on identifying barriers to uptake/utilization.\nMethods A qualitative study was conducted using interviews with stakeholders. The interviews were used to identify relevant stakeholders, understand current workﬂows, identify implementation barriers, and formulate future strategies.\nResults We discovered substantial variation in existing workﬂows around readmissions. Some stakeholders did not perform any formal readmissions risk assessment. Others accustomed to using existing risk scores such as LACEþ had concerns about transitioning to a new model. Some stakeholders had existing workﬂows in place that could accommodate the new model, but they were not previously aware that the new model was in production. Concerns expressed by end-users included: whether the model’s predictors were relevant to their work, need for adoption of additional workﬂow processes, need for training and change management, and potential for unintended consequences (e.g., increased health care resource utilization due to potentially over-referring discharged patients to home health services).\nConclusion AI models for risk stratiﬁcation, even if “off-the-shelf” by design, are unlikely to be “plug-and-play” in health care settings. Seeking out key stakeholders and deﬁning clear use cases early in the implementation process can better facilitate utilization of these models.","container-title":"ACI Open","DOI":"10.1055/s-0040-1716748","ISSN":"2566-9346","issue":"02","journalAbbreviation":"ACI Open","language":"en","page":"e108-e113","source":"DOI.org (Crossref)","title":"Barriers to Implementing an Artificial Intelligence Model for Unplanned Readmissions","volume":"04","author":[{"family":"Baxter","given":"Sally L."},{"family":"Bass","given":"Jeremy S."},{"family":"Sitapati","given":"Amy M."}],"issued":{"date-parts":[["2020",7]]}}},{"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label":"page"},{"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14,"uris":["http://zotero.org/users/2715505/items/TZ3Y7J9N"],"itemData":{"id":12214,"type":"article-journal","abstract":"The purpose of this study is to prioritize the challenges of adopting Artificial Intelligence (AI) in the healthcare sector of the United Arab Emirates (UAE). An Analytic Hierarchy Process (AHP) method was used, and the data were collected from the managerial-level executives (n = 27) involved in AI adoption in their respective healthcare organizations. The results prioritized the AI main criteria and sub-criteria based on their priority weights in the healthcare sector. The results also revealed that accuracy, privacy and security criteria are the most important factors to optimize the healthcare sector with AI. The research findings shall help policymakers formulate suitable strategies with current adoption and acceptance of AI in the healthcare sector. The findings will help policymakers utilize this study’s outcomes to create a well-defined picture of AI’s actual adoption and acceptance in the healthcare sector.","container-title":"Vision: The Journal of Business Perspective","DOI":"10.1177/0972262920988398","ISSN":"0972-2629, 2249-5304","issue":"2","journalAbbreviation":"Vision","language":"en","page":"193-207","source":"DOI.org (Crossref)","title":"Challenges of AI Adoption in the UAE Healthcare","volume":"26","author":[{"family":"Al Badi","given":"Fatma Khamis"},{"family":"Alhosani","given":"Khawla Ali"},{"family":"Jabeen","given":"Fauzia"},{"family":"Stachowicz-Stanusch","given":"Agata"},{"family":"Shehzad","given":"Nazia"},{"family":"Amann","given":"Wolfgang"}],"issued":{"date-parts":[["2022",6]]}}},{"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57,"uris":["http://zotero.org/users/2715505/items/D4BFUJFJ"],"itemData":{"id":12357,"type":"article-journal","abstract":"Background: Despite the increasing availability of clinical decision support systems (CDSSs) and rising expectation for CDSSs based on artificial intelligence (AI), little is known about the acceptance of AI-based CDSS by physicians and its barriers and facilitators in emergency care settings.","container-title":"JMIR Formative Research","DOI":"10.2196/36501","ISSN":"2561-326X","issue":"6","journalAbbreviation":"JMIR Form Res","language":"en","page":"e36501","source":"DOI.org (Crossref)","title":"Acceptance, Barriers, and Facilitators to Implementing Artificial Intelligence–Based Decision Support Systems in Emergency Departments: Quantitative and Qualitative Evaluation","title-short":"Acceptance, Barriers, and Facilitators to Implementing Artificial Intelligence–Based Decision Support Systems in Emergency Departments","volume":"6","author":[{"family":"Fujimori","given":"Ryo"},{"family":"Liu","given":"Keibun"},{"family":"Soeno","given":"Shoko"},{"family":"Naraba","given":"Hiromu"},{"family":"Ogura","given":"Kentaro"},{"family":"Hara","given":"Konan"},{"family":"Sonoo","given":"Tomohiro"},{"family":"Ogura","given":"Takayuki"},{"family":"Nakamura","given":"Kensuke"},{"family":"Goto","given":"Tadahiro"}],"issued":{"date-parts":[["2022",6,13]]}}},{"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14,"uris":["http://zotero.org/users/2715505/items/KNHU8SNR"],"itemData":{"id":12314,"type":"article-journal","abstract":"Introduction  Information technology (IT) plays an important role in the healthcare landscape via the increasing digitization of medical data and the use of modern computational paradigms such as machine learning (ML) and knowledge graphs (KGs). These ‘intelligent’ technical paradigms provide a new digital ‘toolkit’ supporting drug safety and healthcare processes, including ‘active pharmacovigilance’. While these technical paradigms are promising, intelligent systems (ISs) are not yet widely adopted by pharmacovigilance (PV) stakeholders, namely the pharma industry, academia/research community, drug safety monitoring organizations, regulatory authorities, and healthcare institutions. The limitations obscuring the integration of ISs into PV activities are multifaceted, involving technical, legal and medical hurdles, and thus require further elucidation.\nObjective  We dissect the abovementioned limitations by describing the lessons learned during the design and implementation of the PVClinical platform, a web platform aiming to support the investigation of potential adverse drug reactions (ADRs), emphasizing the use of knowledge engineering (KE) as its main technical paradigm.\nResults  To this end, we elaborate on the related ‘business processes’ (i.e. operational processes) and ‘user goals’ identified as part of the PVClinical platform design process based on Design Thinking principles. We also elaborate on key challenges restricting the adoption of such ISs and their integration in the clinical setting and beyond.\nConclusions  We highlight the fact that beyond providing analytics and useful statistics to the end user, ‘actionability’ has emerged as the operational priority identified through the whole process. Furthermore, we focus on the needs for valid, reproducible, explainable and human-interpretable results, stressing the need to emphasize on usability.","container-title":"Drug Safety","DOI":"10.1007/s40264-021-01103-w","ISSN":"0114-5916, 1179-1942","issue":"11","journalAbbreviation":"Drug Saf","language":"en","page":"1165-1178","source":"DOI.org (Crossref)","title":"Identifying Actionability as a Key Factor for the Adoption of ‘Intelligent’ Systems for Drug Safety: Lessons Learned from a User-Centred Design Approach","title-short":"Identifying Actionability as a Key Factor for the Adoption of ‘Intelligent’ Systems for Drug Safety","volume":"44","author":[{"family":"Gavriilidis","given":"George I."},{"family":"Dimitriadis","given":"Vlasios K."},{"family":"Jaulent","given":"Marie-Christine"},{"family":"Natsiavas","given":"Pantelis"}],"issued":{"date-parts":[["2021",11]]}}},{"id":12356,"uris":["http://zotero.org/users/2715505/items/PHYY5G7M"],"itemData":{"id":12356,"type":"article-journal","abstract":"Background: Artificial intelligence (AI) is increasingly used in numerous medical fields. In dermatology, AI can be used in the form of computer-assisted diagnosis (CAD) systems when assessing and diagnosing skin lesions suspicious of melanoma, a potentially lethal skin cancer with rising incidence all over the world. In particular, CAD may be a valuable tool in the follow-up of patients with high risk of developing melanoma, such as patients with multiple atypical moles. One such CAD system, ATBM Master (FotoFinder), can execute total body dermoscopy (TBD). This process comprises automatically photographing a patient´s entire body and then neatly displaying moles on a computer screen, grouped according to their clinical relevance. Proprietary FotoFinder algorithms underlie this organized presentation of moles. In addition, ATBM Master’s optional convoluted neural network (CNN)-based Moleanalyzer Pro software can be used to further assess moles and estimate their probability of malignancy.\nObjective: Few qualitative studies have been conducted on the implementation of AI-supported procedures in dermatology. Therefore, the purpose of this study was to investigate how health care providers experience the use and implementation of a CAD system like ATBM Master, in particular its TBD module. In this way, the study aimed to elucidate potential barriers to the application of such new technology.\nMethods: We conducted a thematic analysis based on 2 focus group interviews with 14 doctors and nurses regularly working in an outpatient pigmented lesions clinic.\nResults: Surprisingly, the study revealed that only 3 participants had actual experience using the TBD module. Even so, all participants were able to provide many notions and anticipations about its use, resulting in 3 major themes emerging from the interviews. First, several organizational matters were revealed to be a barrier to consistent use of the ATBM Master’s TBD module, namely lack of guidance, time pressure, and insufficient training. Second, the study found that the perceived benefits of TBD were the ability to objectively detect and monitor subtle lesion changes and unbiasedness of the procedure. Imprecise identification of moles, inability to photograph certain areas, and substandard technical aspects were the perceived weaknesses. Lastly, the study found that clinicians were open to use AI-powered technology and that the TBD module was considered a supplementary tool to aid the medical staff, rather than a replacement of the clinician.\nConclusions: Demonstrated by how few of the participants had actual experience with the TBD module, this study showed that implementation of new technology does not occur automatically. It highlights the importance of having a strategy for implementation to ensure the optimized application of CAD tools. The study identified areas that could be improved when implementing AI-powered technology, as well as providing insight on how medical staff anticipated and experienced the use of a CAD device in dermatology.","container-title":"JMIR Dermatology","DOI":"10.2196/44913","ISSN":"2562-0959","journalAbbreviation":"JMIR Dermatol","language":"en","page":"e44913","source":"DOI.org (Crossref)","title":"Experiences Regarding Use and Implementation of Artificial Intelligence–Supported Follow-Up of Atypical Moles at a Dermatological Outpatient Clinic: Qualitative Study","title-short":"Experiences Regarding Use and Implementation of Artificial Intelligence–Supported Follow-Up of Atypical Moles at a Dermatological Outpatient Clinic","volume":"6","author":[{"family":"Haugsten","given":"Elisabeth Rygvold"},{"family":"Vestergaard","given":"Tine"},{"family":"Trettin","given":"Bettina"}],"issued":{"date-parts":[["2023",6,23]]}}},{"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101,"uris":["http://zotero.org/users/2715505/items/I5SUJWEI"],"itemData":{"id":12101,"type":"article-journal","abstract":"Background: With the projected significant increase in the use of AI in nursing education, it becomes vital for nurse faculty to adequately equip student nurses with the necessary competences to effectively utilize AI in their studies. Ensuring that student nurses are prepared and ready to embrace AI technology is imperative for their successful integration into the healthcare workforce.\nObjective: This study aimed to examine student nurses' readiness to embrace AI technology, explore associated factors, and identify perceived barriers to accessing AI technology. Design: Cross sectional study. Settings: One public-owned nursing school in the Philippines. Participants: Three hundred twenty-three student nurses.\nMethods: Data were collected using structured questionnaires. Descriptive statistics and multivariable analysis were performed to analyze the data.\nResults: The results revealed that student nurses demonstrated moderate readiness to embrace AI in their studies (M = 2.906, SD = 0.692) and perceived moderate barriers to accessing AI technology (M = 2.336, SD = 0.719). Factors associated with students' readiness to embrace AI included self-rated technological proficiency (β = 0.170, p = 0.014), understanding of AI-powered technologies (β = 0.260, p &lt; 0.001), and perceived AI use in nursing practice (β = 0.153, p = 0.022). The study also identified potential barriers to accessing AI technology, such as lack of computer skills to navigate AI, lack of AI knowledge and awareness, and time constraints.\nConclusion: The findings of this study provided valuable insights into the factors influencing student nurses' attitudes towards AI and shed light on their perceived barriers to accessing AI technology. By enhancing tech­ nological proficiency, increasing AI understanding, and providing practical experiences, nurse faculty can better prepare future nurses to effectively navigate the AI-driven healthcare environment and contribute to improved patient care outcomes.","container-title":"Nurse Education Today","DOI":"10.1016/j.nedt.2023.105945","ISSN":"02606917","journalAbbreviation":"Nurse Education Today","language":"en","page":"105945","source":"DOI.org (Crossref)","title":"Factors influencing student nurses' readiness to adopt artificial intelligence (AI) in their studies and their perceived barriers to accessing AI technology: A cross-sectional study","title-short":"Factors influencing student nurses' readiness to adopt artificial intelligence (AI) in their studies and their perceived barriers to accessing AI technology","volume":"130","author":[{"family":"Labrague","given":"Leodoro J."},{"family":"Aguilar-Rosales","given":"Rheajane"},{"family":"Yboa","given":"Begonia C."},{"family":"Sabio","given":"Jeanette B."}],"issued":{"date-parts":[["2023",11]]}}},{"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71,"uris":["http://zotero.org/users/2715505/items/5H6CXIW6"],"itemData":{"id":12371,"type":"article-journal","abstract":"Hospital admissions for patients with acute heart failure (AHF) remain high. There is an opportunity to improve alignment between patient risk and admission decision. We recently developed a machine learning (ML)-based model that stratiﬁes emergency department (ED) patients with AHF based on predicted risk of a 30-day severe adverse event. Prior to deploying the algorithm and paired clinical decision support, we sought to understand barriers and opportunities regarding successful implementation. We conducted semi-structured interviews with eight front-line ED providers and surveyed 67 ED providers. Audio-recorded interviews were transcribed and analyzed using thematic analysis, and we had a 65% response rate to the survey. Providers wanted decision support to be streamlined into workﬂows with minimal disruptions. Most providers wanted assistance primarily with ED disposition decisions, and secondarily with medical management and post-discharge follow-up care. Receiving feedback on patient outcomes after risk tool use was seen as an opportunity to increase acceptance, and few providers (&lt;10%) had signiﬁcant hesitations with using an ML-based tool after education on its use. Engagement with key front-line users on optimal design of the algorithm and decision support may contribute to broader uptake, acceptance, and adoption of recommendations for clinical decisions.","container-title":"Diagnostics","DOI":"10.3390/diagnostics12102463","ISSN":"2075-4418","issue":"10","journalAbbreviation":"Diagnostics","language":"en","page":"2463","source":"DOI.org (Crossref)","title":"Barriers and Opportunities Regarding Implementation of a Machine Learning-Based Acute Heart Failure Risk Stratification Tool in the Emergency Department","volume":"12","author":[{"family":"Sax","given":"Dana R."},{"family":"Sturmer","given":"Lillian R."},{"family":"Mark","given":"Dustin G."},{"family":"Rana","given":"Jamal S."},{"family":"Reed","given":"Mary E."}],"issued":{"date-parts":[["2022",10,11]]}}},{"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107,"uris":["http://zotero.org/users/2715505/items/5RG7Q839"],"itemData":{"id":12107,"type":"article-journal","container-title":"Cognitive and Behavioral Practice","DOI":"10.1016/j.cbpra.2023.02.001","ISSN":"10777229","journalAbbreviation":"Cognitive and Behavioral Practice","language":"en","page":"S1077722923000196","source":"DOI.org (Crossref)","title":"Developing an Implementation Model for ADHD Intervention in Community Clinics: Leveraging Artificial Intelligence and Digital Technology","title-short":"Developing an Implementation Model for ADHD Intervention in Community Clinics","author":[{"family":"Sibley","given":"Margaret H."},{"family":"Bickman","given":"Leonard"},{"family":"Atkins","given":"David"},{"family":"Tanana","given":"Michael"},{"family":"Coxe","given":"Stefany"},{"family":"Ortiz","given":"Mercedes"},{"family":"Martin","given":"Pablo"},{"family":"King","given":"Julian"},{"family":"Monroy","given":"Jessica M."},{"family":"Ponce","given":"Teodora"},{"family":"Cheng","given":"Jenny"},{"family":"Pace","given":"Brian"},{"family":"Zhao","given":"Xin"},{"family":"Chawla","given":"Varun"},{"family":"Page","given":"Timothy F."}],"issued":{"date-parts":[["2023",3]]}}}],"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3–54]</w:t>
            </w:r>
            <w:r>
              <w:rPr>
                <w:rFonts w:ascii="Calibri" w:eastAsia="Times New Roman" w:hAnsi="Calibri"/>
                <w:color w:val="000000"/>
                <w:sz w:val="22"/>
                <w:szCs w:val="22"/>
              </w:rPr>
              <w:fldChar w:fldCharType="end"/>
            </w:r>
          </w:p>
        </w:tc>
      </w:tr>
      <w:tr w:rsidR="00613266" w14:paraId="2BCBDA3F"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B20570"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Data</w:t>
            </w:r>
          </w:p>
        </w:tc>
        <w:tc>
          <w:tcPr>
            <w:tcW w:w="0" w:type="auto"/>
            <w:tcBorders>
              <w:top w:val="nil"/>
              <w:left w:val="nil"/>
              <w:bottom w:val="single" w:sz="4" w:space="0" w:color="auto"/>
              <w:right w:val="single" w:sz="4" w:space="0" w:color="auto"/>
            </w:tcBorders>
            <w:shd w:val="clear" w:color="auto" w:fill="auto"/>
            <w:noWrap/>
            <w:vAlign w:val="bottom"/>
            <w:hideMark/>
          </w:tcPr>
          <w:p w14:paraId="40877553"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ncompasses both issues concerning the data upon which the AI technology was developed and how it utilises patient data obtained from clinical care.</w:t>
            </w:r>
          </w:p>
        </w:tc>
        <w:tc>
          <w:tcPr>
            <w:tcW w:w="0" w:type="auto"/>
            <w:tcBorders>
              <w:top w:val="nil"/>
              <w:left w:val="nil"/>
              <w:bottom w:val="single" w:sz="4" w:space="0" w:color="auto"/>
              <w:right w:val="single" w:sz="4" w:space="0" w:color="auto"/>
            </w:tcBorders>
            <w:shd w:val="clear" w:color="auto" w:fill="auto"/>
            <w:noWrap/>
            <w:vAlign w:val="bottom"/>
            <w:hideMark/>
          </w:tcPr>
          <w:p w14:paraId="27ACD09D" w14:textId="23A80AD5"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z15wnFlk","properties":{"formattedCitation":"[8\\uc0\\u8211{}10,12,15\\uc0\\u8211{}17,21,24,28\\uc0\\u8211{}32,34,35,41,43,46,50\\uc0\\u8211{}52,55\\uc0\\u8211{}59]","plainCitation":"[8–10,12,15–17,21,24,28–32,34,35,41,43,46,50–52,55–59]","noteIndex":0},"citationItems":[{"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937,"uris":["http://zotero.org/users/2715505/items/7JN7KGAJ"],"itemData":{"id":12937,"type":"article-journal","abstract":"Background: Personalized asthma management depends on a clinician's ability to efficiently review patient's data and make timely clinical decisions. Unfortunately, efficient and effective review of these data is impeded by the varied format, location, and workflow of data acquisition, storage, and processing in the electronic health record. While machine learning and clinical decision support tools are well-positioned as potential solutions, the translation of such frameworks requires that barriers to implementation be addressed in the formative research stages. Transparency, accountability, suitability, and adaptability may be bolstered by clinician engagement through a direct empathetic approach aimed at determining complex user requirements of implementation, usability, and workflow integration. Objective(s): We aimed to utilize a structured user-centered design approach (double-diamond design framework) to 1) qualitatively explore clinicians' experience with the current asthma management system, 2) identify user requirements to improve algorithm explainability and A-GPS prototype, and 3) identify potential barriers to ML-based CDS system use. Method(s): At the 'discovery' phase, we first shadowed to understand the practice context. Then, semi-structured interviews were conducted online with 14 clinicians who provide asthma care at two outpatient facilities. Participants were asked about their current difficulties in gathering information for pediatric asthma patients, their expectations of ideal workflows and tools, and suggestions on user-centered interfaces and features. At the 'define' phase, a synthesis analysis was conducted to converge key results from interviewees' insights into themes, eventually forming critical 'how might we' research questions to guide model development and implementation. Result(s): We identified user requirements and potential barriers associated with three overarching themes: 1) Usability and Workflow Aspects of the ML System, 2) User Expectations and Algorithm Explainability, and 3) Barriers to Implementation in Context. Even though the responsibilities and workflows vary among different roles, the core asthma-related information and functions they requested were highly cohesive, which allows for a shared information view of the tool. Clinicians hope to perceive the usability of the model with the ability to note patients' high risks and take proactive actions to manage asthma efficiently and effectively. For optimal machine-learning algorithm explainability, requirements included documentation to support the validity of algorithm development and output logic, and a request for increased transparency to build trust and validate how the algorithm arrived at the decision. Acceptability, adoption, and sustainability of the asthma management tool are implementation outcomes that are reliant on the proper design and training as suggested by participants. Conclusion(s): As part of our comprehensive informatics-based process centered on clinical usability, we approach the problem using a theoretical framework grounded in user experience research leveraging semi-structured interviews. Our focus on meeting the needs of the practice with machine learning technology is emphasized by a user-centered approach to clinician engagement through upstream technology design.Copyright The copyright holder for this preprint is the author/funder, who has granted medRxiv a license to display the preprint in perpetuity. All rights reserved. No reuse allowed without permission.","archive":"Embase Preprint","archive_location":"2022075152","container-title":"medRxiv","DOI":"10.1101/2022.12.28.22282986__;!!PDiH4ENfjr2_Jw!Gv6rYjE3iIsdhIIXKdK46iiQNHmIB6CVs3Er9ti4GOQUQsZlPABLL8R7-KijVSoR78sXM65Ta-q8E52ACKAWfacANfJV0dtnj-GPY0kU2k57mw$","language":"English","title":"User-Centered Design to Develop and Implement an ML-Based Asthma Management Tool Abstract","URL":"https://urldefense.com/v3/__https://www.medrxiv.org/__;!!PDiH4ENfjr2_Jw!Gv6rYjE3iIsdhIIXKdK46iiQNHmIB6CVs3Er9ti4GOQUQsZlPABLL8R7-KijVSoR78sXM65Ta-q8E52ACKAWfacANfJV0dtnj-GPY0nhq8JMDg$ [medrxiv[.]org] https://urldefense.com/v3/__http://ovidsp.ovid.com/ovidweb.cgi?T=JS&amp;PAGE=reference&amp;D=empp&amp;NEWS=N&amp;AN=2022075152__;!!PDiH4ENfjr2_Jw!Gv6rYjE3iIsdhIIXKdK46iiQNHmIB6CVs3Er9ti4GOQUQsZlPABLL8R7-KijVSoR78sXM65Ta-q8E52ACKAWfacANfJV0dtnj-GPY0mzRw-O8A$ [ovidsp[.]ovid[.]com] https://urldefense.com/v3/__https://www.medrxiv.org/content/medrxiv/early/2022/12/30/2022.12.28.22282986.full.pdf__;!!PDiH4ENfjr2_Jw!Gv6rYjE3iIsdhIIXKdK46iiQNHmIB6CVs3Er9ti4GOQUQsZlPABLL8R7-KijVSoR78sXM65Ta-q8E52ACKAWfacANfJV0dtnj-GPY0mWJqVG2w$ [medrxiv[.]org]","author":[{"family":"Zheng","given":"L."},{"family":"Ohde","given":"J. W."},{"family":"Overgaard","given":"S. M."},{"family":"Brereton","given":"T. A."},{"family":"Jose","given":"K. A."},{"family":"Wi","given":"C."},{"family":"Peterson","given":"K. J."},{"family":"Juhn","given":"Y. J."}],"issued":{"date-parts":[["2022"]]}}},{"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910,"uris":["http://zotero.org/users/2715505/items/C4XTU2VJ"],"itemData":{"id":12910,"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archive":"Embase","archive_location":"632167211","container-title":"Studies in health technology and informatics","DOI":"10.3233/SHTI200312__;!!PDiH4ENfjr2_Jw!Gv6rYjE3iIsdhIIXKdK46iiQNHmIB6CVs3Er9ti4GOQUQsZlPABLL8R7-KijVSoR78sXM65Ta-q8E52ACKAWfacANfJV0dtnj-GPY0kw8L-mIQ$","ISSN":"1879-8365 (electronic) 1879-8365","language":"English","page":"1001-1005","title":"Investigating the Barriers to Physician Adoption of an Artificial Intelligence- Based Decision Support System in Emergency Care: An Interpretative Qualitative Study","volume":"270","author":[{"family":"Petitgand","given":"C."},{"family":"Motulsky","given":"A."},{"family":"Denis","given":"J. L."},{"family":"Regis","given":"C."}],"issued":{"date-parts":[["2020"]]}}},{"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14,"uris":["http://zotero.org/users/2715505/items/TZ3Y7J9N"],"itemData":{"id":12214,"type":"article-journal","abstract":"The purpose of this study is to prioritize the challenges of adopting Artificial Intelligence (AI) in the healthcare sector of the United Arab Emirates (UAE). An Analytic Hierarchy Process (AHP) method was used, and the data were collected from the managerial-level executives (n = 27) involved in AI adoption in their respective healthcare organizations. The results prioritized the AI main criteria and sub-criteria based on their priority weights in the healthcare sector. The results also revealed that accuracy, privacy and security criteria are the most important factors to optimize the healthcare sector with AI. The research findings shall help policymakers formulate suitable strategies with current adoption and acceptance of AI in the healthcare sector. The findings will help policymakers utilize this study’s outcomes to create a well-defined picture of AI’s actual adoption and acceptance in the healthcare sector.","container-title":"Vision: The Journal of Business Perspective","DOI":"10.1177/0972262920988398","ISSN":"0972-2629, 2249-5304","issue":"2","journalAbbreviation":"Vision","language":"en","page":"193-207","source":"DOI.org (Crossref)","title":"Challenges of AI Adoption in the UAE Healthcare","volume":"26","author":[{"family":"Al Badi","given":"Fatma Khamis"},{"family":"Alhosani","given":"Khawla Ali"},{"family":"Jabeen","given":"Fauzia"},{"family":"Stachowicz-Stanusch","given":"Agata"},{"family":"Shehzad","given":"Nazia"},{"family":"Amann","given":"Wolfgang"}],"issued":{"date-parts":[["2022",6]]}}},{"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label":"page"},{"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label":"page"},{"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921,"uris":["http://zotero.org/users/2715505/items/EX8JJ98C"],"itemData":{"id":12921,"type":"thesis","publisher":"Capella University","title":"Assessing Factors Influencing Adoption Rates and Usability of AI Decision-Making Applications in Healthcare: A Generic Qualitative Inquiry","URL":"https://urldefense.com/v3/__https://dl.acm.org/doi/book/10.5555/AAI28417666__;!!PDiH4ENfjr2_Jw!Gv6rYjE3iIsdhIIXKdK46iiQNHmIB6CVs3Er9ti4GOQUQsZlPABLL8R7-KijVSoR78sXM65Ta-q8E52ACKAWfacANfJV0dtnj-GPY0mUtZZ-yQ$ [dl[.]acm[.]org]","author":[{"family":"Spitzer","given":"Matthew D."},{"family":"Wong","given":"Patrick"},{"family":"Baqai","given":"Haroon"}],"issued":{"date-parts":[["2021"]]}}},{"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8–10,12,15–17,21,24,28–32,34,35,41,43,46,50–52,55–59]</w:t>
            </w:r>
            <w:r>
              <w:rPr>
                <w:rFonts w:ascii="Calibri" w:eastAsia="Times New Roman" w:hAnsi="Calibri"/>
                <w:color w:val="000000"/>
                <w:sz w:val="22"/>
                <w:szCs w:val="22"/>
              </w:rPr>
              <w:fldChar w:fldCharType="end"/>
            </w:r>
          </w:p>
        </w:tc>
      </w:tr>
      <w:tr w:rsidR="00613266" w14:paraId="2A000423"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807A1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I Education</w:t>
            </w:r>
          </w:p>
        </w:tc>
        <w:tc>
          <w:tcPr>
            <w:tcW w:w="0" w:type="auto"/>
            <w:tcBorders>
              <w:top w:val="nil"/>
              <w:left w:val="nil"/>
              <w:bottom w:val="single" w:sz="4" w:space="0" w:color="auto"/>
              <w:right w:val="single" w:sz="4" w:space="0" w:color="auto"/>
            </w:tcBorders>
            <w:shd w:val="clear" w:color="auto" w:fill="auto"/>
            <w:noWrap/>
            <w:vAlign w:val="bottom"/>
            <w:hideMark/>
          </w:tcPr>
          <w:p w14:paraId="49D921C5"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taff education about AI technologies in general, and the specific technologies they use.</w:t>
            </w:r>
          </w:p>
        </w:tc>
        <w:tc>
          <w:tcPr>
            <w:tcW w:w="0" w:type="auto"/>
            <w:tcBorders>
              <w:top w:val="nil"/>
              <w:left w:val="nil"/>
              <w:bottom w:val="single" w:sz="4" w:space="0" w:color="auto"/>
              <w:right w:val="single" w:sz="4" w:space="0" w:color="auto"/>
            </w:tcBorders>
            <w:shd w:val="clear" w:color="auto" w:fill="auto"/>
            <w:noWrap/>
            <w:vAlign w:val="bottom"/>
            <w:hideMark/>
          </w:tcPr>
          <w:p w14:paraId="29F152BE" w14:textId="3637C3E6"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uNXsv56u","properties":{"formattedCitation":"[3,4,7\\uc0\\u8211{}9,12\\uc0\\u8211{}14,16,17,19,20,22,24,29,32,35,37,42\\uc0\\u8211{}44,46\\uc0\\u8211{}49,51\\uc0\\u8211{}55,57,59\\uc0\\u8211{}61]","plainCitation":"[3,4,7–9,12–14,16,17,19,20,22,24,29,32,35,37,42–44,46–49,51–55,57,59–61]","noteIndex":0},"citationItems":[{"id":12364,"uris":["http://zotero.org/users/2715505/items/W95S3HI8"],"itemData":{"id":12364,"type":"article-journal","abstract":"Background: An artificial intelligence (AI)–assisted contouring system benefits radiation oncologists by saving time and improving treatment accuracy. Yet, there is much hope and fear surrounding such technologies, and this fear can manifest as resistance from health care professionals, which can lead to the failure of AI projects.\nObjective: The objective of this study was to develop and test a model for investigating the factors that drive radiation oncologists’ acceptance of AI contouring technology in a Chinese context.\nMethods: A model of AI-assisted contouring technology acceptance was developed based on the Unified Theory of Acceptance and Use of Technology (UTAUT) model by adding the variables of perceived risk and resistance that were proposed in this study. The model included 8 constructs with 29 questionnaire items. A total of 307 respondents completed the questionnaires. Structural equation modeling was conducted to evaluate the model’s path effects, significance, and fitness.\nResults: The overall fitness indices for the model were evaluated and showed that the model was a good fit to the data. Behavioral intention was significantly affected by performance expectancy (β=.155; P=.01), social influence (β=.365; P&lt;.001), and facilitating conditions (β=.459; P&lt;.001). Effort expectancy (β=.055; P=.45), perceived risk (β=−.048; P=.35), and resistance bias (β=−.020; P=.63) did not significantly affect behavioral intention.\nConclusions: The physicians’ overall perceptions of an AI-assisted technology for radiation contouring were high. Technology resistance among Chinese radiation oncologists was low and not related to behavioral intention. Not all of the factors in the Venkatesh UTAUT model applied to AI technology adoption among physicians in a Chinese context.","container-title":"Journal of Medical Internet Research","DOI":"10.2196/27122","ISSN":"1438-8871","issue":"9","journalAbbreviation":"J Med Internet Res","language":"en","page":"e27122","source":"DOI.org (Crossref)","title":"Radiation Oncologists’ Perceptions of Adopting an Artificial Intelligence–Assisted Contouring Technology: Model Development and Questionnaire Study","title-short":"Radiation Oncologists’ Perceptions of Adopting an Artificial Intelligence–Assisted Contouring Technology","volume":"23","author":[{"family":"Zhai","given":"Huiwen"},{"family":"Yang","given":"Xin"},{"family":"Xue","given":"Jiaolong"},{"family":"Lavender","given":"Christopher"},{"family":"Ye","given":"Tiantian"},{"family":"Li","given":"Ji-Bin"},{"family":"Xu","given":"Lanyang"},{"family":"Lin","given":"Li"},{"family":"Cao","given":"Weiwei"},{"family":"Sun","given":"Ying"}],"issued":{"date-parts":[["2021",9,30]]}}},{"id":12333,"uris":["http://zotero.org/users/2715505/items/JJX6V4YI"],"itemData":{"id":12333,"type":"article-journal","abstract":"Artificial Intelligence (AI) has numerous potential applications in the healthcare sector. These applications vary from its use in quicker disease diagnosis to its assistance for efficiently dealing with pandemic situations. Many countries have successfully laid out their strategy for the effective implementation of AI. However, several developing countries are still working on their plan to increase the penetration of AI in various fields, including healthcare, to harness AI’s potential benefits. The research objective is to understand the perception of Medical Specialists about using AI by identifying significant factors that impact their adoption of AI to perform medical tasks. Several medical specialists were surveyed based on five factors taken from 2 popular technology adoption models- UTAUT2 and TAM2. The data analysis on the collected responses (N=111) was done using PLS-SEM. Based on the analysis results, two factors, namely- Facilitating Conditions and Performance Expectancy, are found to positively impact medical specialists’ behavioral intention to adopt AI in their professional life. Decision-makers of developing countries can take appropriate measures based on identified two significant factors to boost AI healttocations’ adoption in their country to solve existing healthcare problems and improve the quality of healthcare services.","container-title":"CARDIOMETRY","DOI":"10.18137/cardiometry.2022.25.426434","issue":"25","journalAbbreviation":"CM","language":"en","page":"426-434","source":"DOI.org (Crossref)","title":"Medical Specialists’ Perception About Adoption of Artificial Intelligence in the Healthcare Sector","author":[{"family":"Thakkar","given":"B."},{"family":"Bharathi","given":"S.V."}],"issued":{"date-parts":[["2023",2,14]]}}},{"id":12351,"uris":["http://zotero.org/users/2715505/items/2Y3UI4WQ"],"itemData":{"id":123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nObjective: This study aimed to address this gap by examining the predictors of psychology students’ and early practitioners’ intention to use 2 specific AI-enabled mental health tools based on the Unified Theory of Acceptance and Use of Technology.\n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nResults: Perceived usefulness and social influence had a positive effect on the intention to use the feedback tool (P&lt;.001) and the treatment recommendation tool (perceived usefulness, P=.01 and social influence, P&lt;.001). However, trust was unrelated to use intentions for both the tools. Moreover, perceived ease of use was unrelated (feedback tool) and even negatively related (treatment recommendation tool) to use intentions when considering all predictors (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n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N":"2292-9495","journalAbbreviation":"JMIR Hum Factors","language":"en","page":"e46859","source":"DOI.org (Crossref)","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937,"uris":["http://zotero.org/users/2715505/items/7JN7KGAJ"],"itemData":{"id":12937,"type":"article-journal","abstract":"Background: Personalized asthma management depends on a clinician's ability to efficiently review patient's data and make timely clinical decisions. Unfortunately, efficient and effective review of these data is impeded by the varied format, location, and workflow of data acquisition, storage, and processing in the electronic health record. While machine learning and clinical decision support tools are well-positioned as potential solutions, the translation of such frameworks requires that barriers to implementation be addressed in the formative research stages. Transparency, accountability, suitability, and adaptability may be bolstered by clinician engagement through a direct empathetic approach aimed at determining complex user requirements of implementation, usability, and workflow integration. Objective(s): We aimed to utilize a structured user-centered design approach (double-diamond design framework) to 1) qualitatively explore clinicians' experience with the current asthma management system, 2) identify user requirements to improve algorithm explainability and A-GPS prototype, and 3) identify potential barriers to ML-based CDS system use. Method(s): At the 'discovery' phase, we first shadowed to understand the practice context. Then, semi-structured interviews were conducted online with 14 clinicians who provide asthma care at two outpatient facilities. Participants were asked about their current difficulties in gathering information for pediatric asthma patients, their expectations of ideal workflows and tools, and suggestions on user-centered interfaces and features. At the 'define' phase, a synthesis analysis was conducted to converge key results from interviewees' insights into themes, eventually forming critical 'how might we' research questions to guide model development and implementation. Result(s): We identified user requirements and potential barriers associated with three overarching themes: 1) Usability and Workflow Aspects of the ML System, 2) User Expectations and Algorithm Explainability, and 3) Barriers to Implementation in Context. Even though the responsibilities and workflows vary among different roles, the core asthma-related information and functions they requested were highly cohesive, which allows for a shared information view of the tool. Clinicians hope to perceive the usability of the model with the ability to note patients' high risks and take proactive actions to manage asthma efficiently and effectively. For optimal machine-learning algorithm explainability, requirements included documentation to support the validity of algorithm development and output logic, and a request for increased transparency to build trust and validate how the algorithm arrived at the decision. Acceptability, adoption, and sustainability of the asthma management tool are implementation outcomes that are reliant on the proper design and training as suggested by participants. Conclusion(s): As part of our comprehensive informatics-based process centered on clinical usability, we approach the problem using a theoretical framework grounded in user experience research leveraging semi-structured interviews. Our focus on meeting the needs of the practice with machine learning technology is emphasized by a user-centered approach to clinician engagement through upstream technology design.Copyright The copyright holder for this preprint is the author/funder, who has granted medRxiv a license to display the preprint in perpetuity. All rights reserved. No reuse allowed without permission.","archive":"Embase Preprint","archive_location":"2022075152","container-title":"medRxiv","DOI":"10.1101/2022.12.28.22282986__;!!PDiH4ENfjr2_Jw!Gv6rYjE3iIsdhIIXKdK46iiQNHmIB6CVs3Er9ti4GOQUQsZlPABLL8R7-KijVSoR78sXM65Ta-q8E52ACKAWfacANfJV0dtnj-GPY0kU2k57mw$","language":"English","title":"User-Centered Design to Develop and Implement an ML-Based Asthma Management Tool Abstract","URL":"https://urldefense.com/v3/__https://www.medrxiv.org/__;!!PDiH4ENfjr2_Jw!Gv6rYjE3iIsdhIIXKdK46iiQNHmIB6CVs3Er9ti4GOQUQsZlPABLL8R7-KijVSoR78sXM65Ta-q8E52ACKAWfacANfJV0dtnj-GPY0nhq8JMDg$ [medrxiv[.]org] https://urldefense.com/v3/__http://ovidsp.ovid.com/ovidweb.cgi?T=JS&amp;PAGE=reference&amp;D=empp&amp;NEWS=N&amp;AN=2022075152__;!!PDiH4ENfjr2_Jw!Gv6rYjE3iIsdhIIXKdK46iiQNHmIB6CVs3Er9ti4GOQUQsZlPABLL8R7-KijVSoR78sXM65Ta-q8E52ACKAWfacANfJV0dtnj-GPY0mzRw-O8A$ [ovidsp[.]ovid[.]com] https://urldefense.com/v3/__https://www.medrxiv.org/content/medrxiv/early/2022/12/30/2022.12.28.22282986.full.pdf__;!!PDiH4ENfjr2_Jw!Gv6rYjE3iIsdhIIXKdK46iiQNHmIB6CVs3Er9ti4GOQUQsZlPABLL8R7-KijVSoR78sXM65Ta-q8E52ACKAWfacANfJV0dtnj-GPY0mWJqVG2w$ [medrxiv[.]org]","author":[{"family":"Zheng","given":"L."},{"family":"Ohde","given":"J. W."},{"family":"Overgaard","given":"S. M."},{"family":"Brereton","given":"T. A."},{"family":"Jose","given":"K. A."},{"family":"Wi","given":"C."},{"family":"Peterson","given":"K. J."},{"family":"Juhn","given":"Y. J."}],"issued":{"date-parts":[["2022"]]}}},{"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132,"uris":["http://zotero.org/users/2715505/items/U4JDV3W8"],"itemData":{"id":12132,"type":"article-journal","abstract":"Introduction: Advances in computing capabilities and automated data collection have led to an increase in the use of Artiﬁcial Intelligence (AI) in radiation therapy. This has implications to workﬂow and workforce planning in radiation oncology departments. A survey was conducted in New Zealand to determine the likelihood of departments adopting AI into their practice. Survey responses were used to determine barriers and facilitators to the adoption of AI. Materials and Methods: An online electronic survey was sent to all ten radiation therapy centres in New Zealand. The survey was sent to radiation oncologists, medical physicists and senior radiation therapists involved in treatment planning. Descriptive analysis, factor analysis, analysis of variance and hierarchical multiple regression were used to analyse the data.\nResults: AI usage was low across the country and there was middling expertise. Most respondents found AI had a lot of perceived beneﬁts. On the whole, respondents reported a high likelihood to adopt AI. There were signiﬁcant differences on the Expertise factor between the staff groupsðp ¼ 0:016Þ with radiation therapists reporting more expertise than oncologists. Innovation factors (Perceived Beneﬁt) on their own accounted for over 51% of total variance and was the biggest predictor of likelihood to adopt AIðp &lt; 0:001Þ. Organisational factors (Expertise) was a moderate predictorðp &lt; 0:059Þ.\nConclusion: The survey results have been used to investigate the barriers and facilitators to the adoption of AI. These results demonstrate that respondents are likely to adopt AI in their practice. Perceived beneﬁts were a facilitator as high scores were correlated with high likelihood of adoption of AI. Low expertise on the other hand was a barrier to adoption as the low scores were linked to lower likelihood of adoption. Ó 2021 The Author(s). Published by Elsevier B.V. on behalf of European Society for Radiotherapy &amp; Oncology. This is an open access article under the CC BY-NC-ND license (http://creativecommons.org/ licenses/by-nc-nd/4.0/).","container-title":"Technical Innovations &amp; Patient Support in Radiation Oncology","DOI":"10.1016/j.tipsro.2021.03.004","ISSN":"24056324","journalAbbreviation":"Technical Innovations &amp; Patient Support in Radiation Oncology","language":"en","page":"16-21","source":"DOI.org (Crossref)","title":"Barriers and facilitators to the adoption of artificial intelligence in radiation oncology: A New Zealand study","title-short":"Barriers and facilitators to the adoption of artificial intelligence in radiation oncology","volume":"18","author":[{"family":"Victor Mugabe","given":"Koki"}],"issued":{"date-parts":[["2021",6]]}}},{"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101,"uris":["http://zotero.org/users/2715505/items/I5SUJWEI"],"itemData":{"id":12101,"type":"article-journal","abstract":"Background: With the projected significant increase in the use of AI in nursing education, it becomes vital for nurse faculty to adequately equip student nurses with the necessary competences to effectively utilize AI in their studies. Ensuring that student nurses are prepared and ready to embrace AI technology is imperative for their successful integration into the healthcare workforce.\nObjective: This study aimed to examine student nurses' readiness to embrace AI technology, explore associated factors, and identify perceived barriers to accessing AI technology. Design: Cross sectional study. Settings: One public-owned nursing school in the Philippines. Participants: Three hundred twenty-three student nurses.\nMethods: Data were collected using structured questionnaires. Descriptive statistics and multivariable analysis were performed to analyze the data.\nResults: The results revealed that student nurses demonstrated moderate readiness to embrace AI in their studies (M = 2.906, SD = 0.692) and perceived moderate barriers to accessing AI technology (M = 2.336, SD = 0.719). Factors associated with students' readiness to embrace AI included self-rated technological proficiency (β = 0.170, p = 0.014), understanding of AI-powered technologies (β = 0.260, p &lt; 0.001), and perceived AI use in nursing practice (β = 0.153, p = 0.022). The study also identified potential barriers to accessing AI technology, such as lack of computer skills to navigate AI, lack of AI knowledge and awareness, and time constraints.\nConclusion: The findings of this study provided valuable insights into the factors influencing student nurses' attitudes towards AI and shed light on their perceived barriers to accessing AI technology. By enhancing tech­ nological proficiency, increasing AI understanding, and providing practical experiences, nurse faculty can better prepare future nurses to effectively navigate the AI-driven healthcare environment and contribute to improved patient care outcomes.","container-title":"Nurse Education Today","DOI":"10.1016/j.nedt.2023.105945","ISSN":"02606917","journalAbbreviation":"Nurse Education Today","language":"en","page":"105945","source":"DOI.org (Crossref)","title":"Factors influencing student nurses' readiness to adopt artificial intelligence (AI) in their studies and their perceived barriers to accessing AI technology: A cross-sectional study","title-short":"Factors influencing student nurses' readiness to adopt artificial intelligence (AI) in their studies and their perceived barriers to accessing AI technology","volume":"130","author":[{"family":"Labrague","given":"Leodoro J."},{"family":"Aguilar-Rosales","given":"Rheajane"},{"family":"Yboa","given":"Begonia C."},{"family":"Sabio","given":"Jeanette B."}],"issued":{"date-parts":[["2023",11]]}}},{"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71,"uris":["http://zotero.org/users/2715505/items/5H6CXIW6"],"itemData":{"id":12371,"type":"article-journal","abstract":"Hospital admissions for patients with acute heart failure (AHF) remain high. There is an opportunity to improve alignment between patient risk and admission decision. We recently developed a machine learning (ML)-based model that stratiﬁes emergency department (ED) patients with AHF based on predicted risk of a 30-day severe adverse event. Prior to deploying the algorithm and paired clinical decision support, we sought to understand barriers and opportunities regarding successful implementation. We conducted semi-structured interviews with eight front-line ED providers and surveyed 67 ED providers. Audio-recorded interviews were transcribed and analyzed using thematic analysis, and we had a 65% response rate to the survey. Providers wanted decision support to be streamlined into workﬂows with minimal disruptions. Most providers wanted assistance primarily with ED disposition decisions, and secondarily with medical management and post-discharge follow-up care. Receiving feedback on patient outcomes after risk tool use was seen as an opportunity to increase acceptance, and few providers (&lt;10%) had signiﬁcant hesitations with using an ML-based tool after education on its use. Engagement with key front-line users on optimal design of the algorithm and decision support may contribute to broader uptake, acceptance, and adoption of recommendations for clinical decisions.","container-title":"Diagnostics","DOI":"10.3390/diagnostics12102463","ISSN":"2075-4418","issue":"10","journalAbbreviation":"Diagnostics","language":"en","page":"2463","source":"DOI.org (Crossref)","title":"Barriers and Opportunities Regarding Implementation of a Machine Learning-Based Acute Heart Failure Risk Stratification Tool in the Emergency Department","volume":"12","author":[{"family":"Sax","given":"Dana R."},{"family":"Sturmer","given":"Lillian R."},{"family":"Mark","given":"Dustin G."},{"family":"Rana","given":"Jamal S."},{"family":"Reed","given":"Mary E."}],"issued":{"date-parts":[["2022",10,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107,"uris":["http://zotero.org/users/2715505/items/5RG7Q839"],"itemData":{"id":12107,"type":"article-journal","container-title":"Cognitive and Behavioral Practice","DOI":"10.1016/j.cbpra.2023.02.001","ISSN":"10777229","journalAbbreviation":"Cognitive and Behavioral Practice","language":"en","page":"S1077722923000196","source":"DOI.org (Crossref)","title":"Developing an Implementation Model for ADHD Intervention in Community Clinics: Leveraging Artificial Intelligence and Digital Technology","title-short":"Developing an Implementation Model for ADHD Intervention in Community Clinics","author":[{"family":"Sibley","given":"Margaret H."},{"family":"Bickman","given":"Leonard"},{"family":"Atkins","given":"David"},{"family":"Tanana","given":"Michael"},{"family":"Coxe","given":"Stefany"},{"family":"Ortiz","given":"Mercedes"},{"family":"Martin","given":"Pablo"},{"family":"King","given":"Julian"},{"family":"Monroy","given":"Jessica M."},{"family":"Ponce","given":"Teodora"},{"family":"Cheng","given":"Jenny"},{"family":"Pace","given":"Brian"},{"family":"Zhao","given":"Xin"},{"family":"Chawla","given":"Varun"},{"family":"Page","given":"Timothy F."}],"issued":{"date-parts":[["2023",3]]}}},{"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921,"uris":["http://zotero.org/users/2715505/items/EX8JJ98C"],"itemData":{"id":12921,"type":"thesis","publisher":"Capella University","title":"Assessing Factors Influencing Adoption Rates and Usability of AI Decision-Making Applications in Healthcare: A Generic Qualitative Inquiry","URL":"https://urldefense.com/v3/__https://dl.acm.org/doi/book/10.5555/AAI28417666__;!!PDiH4ENfjr2_Jw!Gv6rYjE3iIsdhIIXKdK46iiQNHmIB6CVs3Er9ti4GOQUQsZlPABLL8R7-KijVSoR78sXM65Ta-q8E52ACKAWfacANfJV0dtnj-GPY0mUtZZ-yQ$ [dl[.]acm[.]org]","author":[{"family":"Spitzer","given":"Matthew D."},{"family":"Wong","given":"Patrick"},{"family":"Baqai","given":"Haroon"}],"issued":{"date-parts":[["2021"]]}}},{"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3,4,7–9,12–14,16,17,19,20,22,24,29,32,35,37,42–44,46–49,51–55,57,59–61]</w:t>
            </w:r>
            <w:r>
              <w:rPr>
                <w:rFonts w:ascii="Calibri" w:eastAsia="Times New Roman" w:hAnsi="Calibri"/>
                <w:color w:val="000000"/>
                <w:sz w:val="22"/>
                <w:szCs w:val="22"/>
              </w:rPr>
              <w:fldChar w:fldCharType="end"/>
            </w:r>
          </w:p>
        </w:tc>
      </w:tr>
      <w:tr w:rsidR="00613266" w14:paraId="2CD32A5B" w14:textId="77777777" w:rsidTr="009A4B9E">
        <w:trPr>
          <w:trHeight w:val="3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AB86A2"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ocial Influence</w:t>
            </w:r>
          </w:p>
        </w:tc>
        <w:tc>
          <w:tcPr>
            <w:tcW w:w="0" w:type="auto"/>
            <w:tcBorders>
              <w:top w:val="nil"/>
              <w:left w:val="nil"/>
              <w:bottom w:val="single" w:sz="4" w:space="0" w:color="auto"/>
              <w:right w:val="single" w:sz="4" w:space="0" w:color="auto"/>
            </w:tcBorders>
            <w:shd w:val="clear" w:color="auto" w:fill="auto"/>
            <w:noWrap/>
            <w:vAlign w:val="bottom"/>
            <w:hideMark/>
          </w:tcPr>
          <w:p w14:paraId="1858DF7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ubjective norms and opinions of one's peer group, as well as that of one's patients.</w:t>
            </w:r>
          </w:p>
        </w:tc>
        <w:tc>
          <w:tcPr>
            <w:tcW w:w="0" w:type="auto"/>
            <w:tcBorders>
              <w:top w:val="nil"/>
              <w:left w:val="nil"/>
              <w:bottom w:val="single" w:sz="4" w:space="0" w:color="auto"/>
              <w:right w:val="single" w:sz="4" w:space="0" w:color="auto"/>
            </w:tcBorders>
            <w:shd w:val="clear" w:color="auto" w:fill="auto"/>
            <w:noWrap/>
            <w:vAlign w:val="bottom"/>
            <w:hideMark/>
          </w:tcPr>
          <w:p w14:paraId="24821101" w14:textId="6828FBEF"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oW1lE08i","properties":{"formattedCitation":"[3,6\\uc0\\u8211{}8,12,19\\uc0\\u8211{}21,29,32,40,41,46,48,51,61]","plainCitation":"[3,6–8,12,19–21,29,32,40,41,46,48,51,61]","noteIndex":0},"citationItems":[{"id":12364,"uris":["http://zotero.org/users/2715505/items/W95S3HI8"],"itemData":{"id":12364,"type":"article-journal","abstract":"Background: An artificial intelligence (AI)–assisted contouring system benefits radiation oncologists by saving time and improving treatment accuracy. Yet, there is much hope and fear surrounding such technologies, and this fear can manifest as resistance from health care professionals, which can lead to the failure of AI projects.\nObjective: The objective of this study was to develop and test a model for investigating the factors that drive radiation oncologists’ acceptance of AI contouring technology in a Chinese context.\nMethods: A model of AI-assisted contouring technology acceptance was developed based on the Unified Theory of Acceptance and Use of Technology (UTAUT) model by adding the variables of perceived risk and resistance that were proposed in this study. The model included 8 constructs with 29 questionnaire items. A total of 307 respondents completed the questionnaires. Structural equation modeling was conducted to evaluate the model’s path effects, significance, and fitness.\nResults: The overall fitness indices for the model were evaluated and showed that the model was a good fit to the data. Behavioral intention was significantly affected by performance expectancy (β=.155; P=.01), social influence (β=.365; P&lt;.001), and facilitating conditions (β=.459; P&lt;.001). Effort expectancy (β=.055; P=.45), perceived risk (β=−.048; P=.35), and resistance bias (β=−.020; P=.63) did not significantly affect behavioral intention.\nConclusions: The physicians’ overall perceptions of an AI-assisted technology for radiation contouring were high. Technology resistance among Chinese radiation oncologists was low and not related to behavioral intention. Not all of the factors in the Venkatesh UTAUT model applied to AI technology adoption among physicians in a Chinese context.","container-title":"Journal of Medical Internet Research","DOI":"10.2196/27122","ISSN":"1438-8871","issue":"9","journalAbbreviation":"J Med Internet Res","language":"en","page":"e27122","source":"DOI.org (Crossref)","title":"Radiation Oncologists’ Perceptions of Adopting an Artificial Intelligence–Assisted Contouring Technology: Model Development and Questionnaire Study","title-short":"Radiation Oncologists’ Perceptions of Adopting an Artificial Intelligence–Assisted Contouring Technology","volume":"23","author":[{"family":"Zhai","given":"Huiwen"},{"family":"Yang","given":"Xin"},{"family":"Xue","given":"Jiaolong"},{"family":"Lavender","given":"Christopher"},{"family":"Ye","given":"Tiantian"},{"family":"Li","given":"Ji-Bin"},{"family":"Xu","given":"Lanyang"},{"family":"Lin","given":"Li"},{"family":"Cao","given":"Weiwei"},{"family":"Sun","given":"Ying"}],"issued":{"date-parts":[["2021",9,30]]}}},{"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51,"uris":["http://zotero.org/users/2715505/items/2Y3UI4WQ"],"itemData":{"id":123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nObjective: This study aimed to address this gap by examining the predictors of psychology students’ and early practitioners’ intention to use 2 specific AI-enabled mental health tools based on the Unified Theory of Acceptance and Use of Technology.\n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nResults: Perceived usefulness and social influence had a positive effect on the intention to use the feedback tool (P&lt;.001) and the treatment recommendation tool (perceived usefulness, P=.01 and social influence, P&lt;.001). However, trust was unrelated to use intentions for both the tools. Moreover, perceived ease of use was unrelated (feedback tool) and even negatively related (treatment recommendation tool) to use intentions when considering all predictors (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n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N":"2292-9495","journalAbbreviation":"JMIR Hum Factors","language":"en","page":"e46859","source":"DOI.org (Crossref)","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3,6–8,12,19–21,29,32,40,41,46,48,51,61]</w:t>
            </w:r>
            <w:r>
              <w:rPr>
                <w:rFonts w:ascii="Calibri" w:eastAsia="Times New Roman" w:hAnsi="Calibri"/>
                <w:color w:val="000000"/>
                <w:sz w:val="22"/>
                <w:szCs w:val="22"/>
              </w:rPr>
              <w:fldChar w:fldCharType="end"/>
            </w:r>
          </w:p>
        </w:tc>
      </w:tr>
      <w:tr w:rsidR="00613266" w14:paraId="548C2A21"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0CBA7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Resource Availability</w:t>
            </w:r>
          </w:p>
        </w:tc>
        <w:tc>
          <w:tcPr>
            <w:tcW w:w="0" w:type="auto"/>
            <w:tcBorders>
              <w:top w:val="nil"/>
              <w:left w:val="nil"/>
              <w:bottom w:val="single" w:sz="4" w:space="0" w:color="auto"/>
              <w:right w:val="single" w:sz="4" w:space="0" w:color="auto"/>
            </w:tcBorders>
            <w:shd w:val="clear" w:color="auto" w:fill="auto"/>
            <w:noWrap/>
            <w:vAlign w:val="bottom"/>
            <w:hideMark/>
          </w:tcPr>
          <w:p w14:paraId="4F5AB6DB"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Financial, infrastructure and technical resource availability, as well as the presence of technical staff and costs.</w:t>
            </w:r>
          </w:p>
        </w:tc>
        <w:tc>
          <w:tcPr>
            <w:tcW w:w="0" w:type="auto"/>
            <w:tcBorders>
              <w:top w:val="nil"/>
              <w:left w:val="nil"/>
              <w:bottom w:val="single" w:sz="4" w:space="0" w:color="auto"/>
              <w:right w:val="single" w:sz="4" w:space="0" w:color="auto"/>
            </w:tcBorders>
            <w:shd w:val="clear" w:color="auto" w:fill="auto"/>
            <w:noWrap/>
            <w:vAlign w:val="bottom"/>
            <w:hideMark/>
          </w:tcPr>
          <w:p w14:paraId="6625D5E9" w14:textId="30DC2CA4"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OMZzE0We","properties":{"formattedCitation":"[3,4,8,10,12,14,17,19\\uc0\\u8211{}21,23,26,27,29,30,32,34,35,37,40,41,47,50,53,55\\uc0\\u8211{}59,61,62]","plainCitation":"[3,4,8,10,12,14,17,19–21,23,26,27,29,30,32,34,35,37,40,41,47,50,53,55–59,61,62]","noteIndex":0},"citationItems":[{"id":12364,"uris":["http://zotero.org/users/2715505/items/W95S3HI8"],"itemData":{"id":12364,"type":"article-journal","abstract":"Background: An artificial intelligence (AI)–assisted contouring system benefits radiation oncologists by saving time and improving treatment accuracy. Yet, there is much hope and fear surrounding such technologies, and this fear can manifest as resistance from health care professionals, which can lead to the failure of AI projects.\nObjective: The objective of this study was to develop and test a model for investigating the factors that drive radiation oncologists’ acceptance of AI contouring technology in a Chinese context.\nMethods: A model of AI-assisted contouring technology acceptance was developed based on the Unified Theory of Acceptance and Use of Technology (UTAUT) model by adding the variables of perceived risk and resistance that were proposed in this study. The model included 8 constructs with 29 questionnaire items. A total of 307 respondents completed the questionnaires. Structural equation modeling was conducted to evaluate the model’s path effects, significance, and fitness.\nResults: The overall fitness indices for the model were evaluated and showed that the model was a good fit to the data. Behavioral intention was significantly affected by performance expectancy (β=.155; P=.01), social influence (β=.365; P&lt;.001), and facilitating conditions (β=.459; P&lt;.001). Effort expectancy (β=.055; P=.45), perceived risk (β=−.048; P=.35), and resistance bias (β=−.020; P=.63) did not significantly affect behavioral intention.\nConclusions: The physicians’ overall perceptions of an AI-assisted technology for radiation contouring were high. Technology resistance among Chinese radiation oncologists was low and not related to behavioral intention. Not all of the factors in the Venkatesh UTAUT model applied to AI technology adoption among physicians in a Chinese context.","container-title":"Journal of Medical Internet Research","DOI":"10.2196/27122","ISSN":"1438-8871","issue":"9","journalAbbreviation":"J Med Internet Res","language":"en","page":"e27122","source":"DOI.org (Crossref)","title":"Radiation Oncologists’ Perceptions of Adopting an Artificial Intelligence–Assisted Contouring Technology: Model Development and Questionnaire Study","title-short":"Radiation Oncologists’ Perceptions of Adopting an Artificial Intelligence–Assisted Contouring Technology","volume":"23","author":[{"family":"Zhai","given":"Huiwen"},{"family":"Yang","given":"Xin"},{"family":"Xue","given":"Jiaolong"},{"family":"Lavender","given":"Christopher"},{"family":"Ye","given":"Tiantian"},{"family":"Li","given":"Ji-Bin"},{"family":"Xu","given":"Lanyang"},{"family":"Lin","given":"Li"},{"family":"Cao","given":"Weiwei"},{"family":"Sun","given":"Ying"}],"issued":{"date-parts":[["2021",9,30]]}}},{"id":12333,"uris":["http://zotero.org/users/2715505/items/JJX6V4YI"],"itemData":{"id":12333,"type":"article-journal","abstract":"Artificial Intelligence (AI) has numerous potential applications in the healthcare sector. These applications vary from its use in quicker disease diagnosis to its assistance for efficiently dealing with pandemic situations. Many countries have successfully laid out their strategy for the effective implementation of AI. However, several developing countries are still working on their plan to increase the penetration of AI in various fields, including healthcare, to harness AI’s potential benefits. The research objective is to understand the perception of Medical Specialists about using AI by identifying significant factors that impact their adoption of AI to perform medical tasks. Several medical specialists were surveyed based on five factors taken from 2 popular technology adoption models- UTAUT2 and TAM2. The data analysis on the collected responses (N=111) was done using PLS-SEM. Based on the analysis results, two factors, namely- Facilitating Conditions and Performance Expectancy, are found to positively impact medical specialists’ behavioral intention to adopt AI in their professional life. Decision-makers of developing countries can take appropriate measures based on identified two significant factors to boost AI healttocations’ adoption in their country to solve existing healthcare problems and improve the quality of healthcare services.","container-title":"CARDIOMETRY","DOI":"10.18137/cardiometry.2022.25.426434","issue":"25","journalAbbreviation":"CM","language":"en","page":"426-434","source":"DOI.org (Crossref)","title":"Medical Specialists’ Perception About Adoption of Artificial Intelligence in the Healthcare Sector","author":[{"family":"Thakkar","given":"B."},{"family":"Bharathi","given":"S.V."}],"issued":{"date-parts":[["2023",2,14]]}}},{"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236,"uris":["http://zotero.org/users/2715505/items/J3TAYLYN"],"itemData":{"id":12236,"type":"article-journal","abstract":"Background Electronic health record (EHR) vendors now offer “off-the-shelf” artiﬁcial intelligence (AI) models to client organizations. Our health system faced difﬁculties in promoting end-user utilization of a new AI model for predicting readmissions embedded in the EHR.\nObjectives The aim is to conduct a case study centered on identifying barriers to uptake/utilization.\nMethods A qualitative study was conducted using interviews with stakeholders. The interviews were used to identify relevant stakeholders, understand current workﬂows, identify implementation barriers, and formulate future strategies.\nResults We discovered substantial variation in existing workﬂows around readmissions. Some stakeholders did not perform any formal readmissions risk assessment. Others accustomed to using existing risk scores such as LACEþ had concerns about transitioning to a new model. Some stakeholders had existing workﬂows in place that could accommodate the new model, but they were not previously aware that the new model was in production. Concerns expressed by end-users included: whether the model’s predictors were relevant to their work, need for adoption of additional workﬂow processes, need for training and change management, and potential for unintended consequences (e.g., increased health care resource utilization due to potentially over-referring discharged patients to home health services).\nConclusion AI models for risk stratiﬁcation, even if “off-the-shelf” by design, are unlikely to be “plug-and-play” in health care settings. Seeking out key stakeholders and deﬁning clear use cases early in the implementation process can better facilitate utilization of these models.","container-title":"ACI Open","DOI":"10.1055/s-0040-1716748","ISSN":"2566-9346","issue":"02","journalAbbreviation":"ACI Open","language":"en","page":"e108-e113","source":"DOI.org (Crossref)","title":"Barriers to Implementing an Artificial Intelligence Model for Unplanned Readmissions","volume":"04","author":[{"family":"Baxter","given":"Sally L."},{"family":"Bass","given":"Jeremy S."},{"family":"Sitapati","given":"Amy M."}],"issued":{"date-parts":[["2020",7]]}}},{"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921,"uris":["http://zotero.org/users/2715505/items/EX8JJ98C"],"itemData":{"id":12921,"type":"thesis","publisher":"Capella University","title":"Assessing Factors Influencing Adoption Rates and Usability of AI Decision-Making Applications in Healthcare: A Generic Qualitative Inquiry","URL":"https://urldefense.com/v3/__https://dl.acm.org/doi/book/10.5555/AAI28417666__;!!PDiH4ENfjr2_Jw!Gv6rYjE3iIsdhIIXKdK46iiQNHmIB6CVs3Er9ti4GOQUQsZlPABLL8R7-KijVSoR78sXM65Ta-q8E52ACKAWfacANfJV0dtnj-GPY0mUtZZ-yQ$ [dl[.]acm[.]org]","author":[{"family":"Spitzer","given":"Matthew D."},{"family":"Wong","given":"Patrick"},{"family":"Baqai","given":"Haroon"}],"issued":{"date-parts":[["2021"]]}}},{"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id":12309,"uris":["http://zotero.org/users/2715505/items/ZXZ74X9H"],"itemData":{"id":12309,"type":"article-journal","abstract":"Autonomous Artificial Intelligence (AI) has the potential to reduce disparities, improve quality of care, and reduce cost by improving access to specialty diagnoses at the point-of-care. Diabetes and related complications represent a significant source of health disparities. Vision loss is a complication of diabetes, and there is extensive evidence supporting annual eye exams for prevention. Prior to the use of autonomous AI, store-and-forward imaging approaches using remote reading centers (asynchronous telemedicine) attempted to increase diabetes related eye exams with limited success. In 2018, after rigorous clinical validation, the first fully autonomous AI system [LumineticsCore™ (formerly IDx-DR), Digital Diagnostics Inc., Coralville, IA, United States] received U.S. Food and Drug Administration (FDA)\n              De Novo\n              authorization. The system diagnoses diabetic retinopathy (including macular edema) without specialist physician overread at the point-of-care. In addition to regulatory clearance, reimbursement, and quality measure updates, successful adoption requires local optimization of the clinical workflow. The general challenges of frontline care clinical workflow have been well documented in the literature. Because healthcare AI is so new, there remains a gap in the literature about challenges and opportunities to embed diagnostic AI into the clinical workflow. The goal of this review is to identify common workflow themes leading to successful adoption, measured as attainment number of exams per month using the autonomous AI system against targets set for each health center. We characterized the workflow in four different US health centers over a 12-month period. Health centers were geographically dispersed across the Midwest, Southwest, Northeast, and West Coast and varied distinctly in terms of size, staffing, resources, financing and demographics of patient populations. After 1 year, the aggregated number of diabetes-related exams per month increased from 89 after the first month of initial deployment to 174 across all sites. Across the diverse practice types, three primary determinants underscored sustainable adoption: (1) Inclusion of Executive and Clinical Champions; (2) Underlining Health Center Resources; and (3) Clinical workflows that contemplate patient identification (pre-visit), LumineticsCore Exam Capture and Provider Consult (patient visit), and Timely Referral Triage (post-visit). In addition to regulatory clearance, reimbursement and quality measures, our review shows that addressing the core determinants for workflow optimization is an essential part of large-scale adoption of innovation. These best practices can be generalizable to other autonomous AI systems in front-line care settings, thereby increasing patient access, improving quality of care, and addressing health disparities.","container-title":"Frontiers in Digital Health","DOI":"10.3389/fdgth.2023.1004130","ISSN":"2673-253X","journalAbbreviation":"Front. Digit. Health","language":"en","page":"1004130","source":"DOI.org (Crossref)","title":"Determinants for scalable adoption of autonomous AI in the detection of diabetic eye disease in diverse practice types: key best practices learned through collection of real-world data","title-short":"Determinants for scalable adoption of autonomous AI in the detection of diabetic eye disease in diverse practice types","volume":"5","author":[{"family":"Goldstein","given":"Juli"},{"family":"Weitzman","given":"Dena"},{"family":"Lemerond","given":"Meghan"},{"family":"Jones","given":"Andrew"}],"issued":{"date-parts":[["2023",5,18]]}}}],"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3,4,8,10,12,14,17,19–21,23,26,27,29,30,32,34,35,37,40,41,47,50,53,55–59,61,62]</w:t>
            </w:r>
            <w:r>
              <w:rPr>
                <w:rFonts w:ascii="Calibri" w:eastAsia="Times New Roman" w:hAnsi="Calibri"/>
                <w:color w:val="000000"/>
                <w:sz w:val="22"/>
                <w:szCs w:val="22"/>
              </w:rPr>
              <w:fldChar w:fldCharType="end"/>
            </w:r>
          </w:p>
        </w:tc>
      </w:tr>
      <w:tr w:rsidR="00613266" w14:paraId="3247F5D0"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390FB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Workflow Impact</w:t>
            </w:r>
          </w:p>
        </w:tc>
        <w:tc>
          <w:tcPr>
            <w:tcW w:w="0" w:type="auto"/>
            <w:tcBorders>
              <w:top w:val="nil"/>
              <w:left w:val="nil"/>
              <w:bottom w:val="single" w:sz="4" w:space="0" w:color="auto"/>
              <w:right w:val="single" w:sz="4" w:space="0" w:color="auto"/>
            </w:tcBorders>
            <w:shd w:val="clear" w:color="auto" w:fill="auto"/>
            <w:noWrap/>
            <w:vAlign w:val="bottom"/>
            <w:hideMark/>
          </w:tcPr>
          <w:p w14:paraId="481C2C7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Impact on clinician workload, workflows, and patient care pathways.</w:t>
            </w:r>
          </w:p>
        </w:tc>
        <w:tc>
          <w:tcPr>
            <w:tcW w:w="0" w:type="auto"/>
            <w:tcBorders>
              <w:top w:val="nil"/>
              <w:left w:val="nil"/>
              <w:bottom w:val="single" w:sz="4" w:space="0" w:color="auto"/>
              <w:right w:val="single" w:sz="4" w:space="0" w:color="auto"/>
            </w:tcBorders>
            <w:shd w:val="clear" w:color="auto" w:fill="auto"/>
            <w:noWrap/>
            <w:vAlign w:val="bottom"/>
            <w:hideMark/>
          </w:tcPr>
          <w:p w14:paraId="7BE24397" w14:textId="1B656E5A"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gbuCx4C3","properties":{"formattedCitation":"[4\\uc0\\u8211{}6,10\\uc0\\u8211{}12,14\\uc0\\u8211{}30,33\\uc0\\u8211{}38,41\\uc0\\u8211{}43,45\\uc0\\u8211{}50,52\\uc0\\u8211{}54,56,58,60\\uc0\\u8211{}64]","plainCitation":"[4–6,10–12,14–30,33–38,41–43,45–50,52–54,56,58,60–64]","noteIndex":0},"citationItems":[{"id":12333,"uris":["http://zotero.org/users/2715505/items/JJX6V4YI"],"itemData":{"id":12333,"type":"article-journal","abstract":"Artificial Intelligence (AI) has numerous potential applications in the healthcare sector. These applications vary from its use in quicker disease diagnosis to its assistance for efficiently dealing with pandemic situations. Many countries have successfully laid out their strategy for the effective implementation of AI. However, several developing countries are still working on their plan to increase the penetration of AI in various fields, including healthcare, to harness AI’s potential benefits. The research objective is to understand the perception of Medical Specialists about using AI by identifying significant factors that impact their adoption of AI to perform medical tasks. Several medical specialists were surveyed based on five factors taken from 2 popular technology adoption models- UTAUT2 and TAM2. The data analysis on the collected responses (N=111) was done using PLS-SEM. Based on the analysis results, two factors, namely- Facilitating Conditions and Performance Expectancy, are found to positively impact medical specialists’ behavioral intention to adopt AI in their professional life. Decision-makers of developing countries can take appropriate measures based on identified two significant factors to boost AI healttocations’ adoption in their country to solve existing healthcare problems and improve the quality of healthcare services.","container-title":"CARDIOMETRY","DOI":"10.18137/cardiometry.2022.25.426434","issue":"25","journalAbbreviation":"CM","language":"en","page":"426-434","source":"DOI.org (Crossref)","title":"Medical Specialists’ Perception About Adoption of Artificial Intelligence in the Healthcare Sector","author":[{"family":"Thakkar","given":"B."},{"family":"Bharathi","given":"S.V."}],"issued":{"date-parts":[["2023",2,14]]}}},{"id":12263,"uris":["http://zotero.org/users/2715505/items/5K9L7X4P"],"itemData":{"id":12263,"type":"article-journal","abstract":"Artiﬁcial intelligence (AI)-assisted diagnosis and treatment could expand the medical scenarios and augment work efﬁciency and accuracy. However, factors inﬂuencing healthcare workers’ adoption intention of AI-assisted diagnosis and treatment are not well-understood. This study conducted a cross-sectional study of 343 dental healthcare workers from tertiary hospitals and secondary hospitals in Anhui Province. The obtained data were analyzed using structural equation modeling. The results showed that performance expectancy and effort expectancy were both positively related to healthcare workers’ adoption intention of AI-assisted diagnosis and treatment. Social inﬂuence and human–computer trust, respectively, mediated the relationship between expectancy (performance expectancy and effort expectancy) and healthcare workers’ adoption intention of AI-assisted diagnosis and treatment. Furthermore, social inﬂuence and human–computer trust played a chain mediation role between expectancy and healthcare workers’ adoption intention of AI-assisted diagnosis and treatment. Our study provided novel insights into the path mechanism of healthcare workers’ adoption intention of AI-assisted diagnosis and treatment.","container-title":"International Journal of Environmental Research and Public Health","DOI":"10.3390/ijerph192013311","ISSN":"1660-4601","issue":"20","journalAbbreviation":"IJERPH","language":"en","page":"13311","source":"DOI.org (Crossref)","title":"Promoting Healthcare Workers’ Adoption Intention of Artificial-Intelligence-Assisted Diagnosis and Treatment: The Chain Mediation of Social Influence and Human–Computer Trust","title-short":"Promoting Healthcare Workers’ Adoption Intention of Artificial-Intelligence-Assisted Diagnosis and Treatment","volume":"19","author":[{"family":"Cheng","given":"Mengting"},{"family":"Li","given":"Xianmiao"},{"family":"Xu","given":"Jicheng"}],"issued":{"date-parts":[["2022",10,15]]}}},{"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86,"uris":["http://zotero.org/users/2715505/items/9SLB6JV9"],"itemData":{"id":12386,"type":"article-journal","abstract":"Background:  Suicide risk prediction models derived from electronic health records (EHR) are a novel innovation in suicide prevention but there is little evidence to guide their implementation.\nMethods:  In this qualitative study, 30 clinicians and 10 health care administrators were interviewed from one health system anticipating implementation of an automated EHR-derived suicide risk prediction model and two health systems piloting different implementation approaches. Site-tailored interview guides focused on respondents’ expectations for and experiences with suicide risk prediction models in clinical practice, and suggestions for improving implementation. Interview prompts and content analysis were guided by Consolidated Framework for Implementation Research (CFIR) constructs.\nResults:  Administrators and clinicians found use of the suicide risk prediction model and the two implementation approaches acceptable. Clinicians desired opportunities for early buy-in, implementation decision-making, and feedback. They wanted to better understand how this manner of risk identification enhanced existing suicide prevention efforts. They also wanted additional training to understand how the model determined risk, particularly after patients they expected to see identified by the model were not flagged at-risk and patients they did not expect to see identified were. Clinicians were concerned about having enough suicide prevention resources for potentially increased demand and about their personal liability; they wanted clear procedures for situations when they could not reach patients or when patients remained at-risk over a sustained period. Suggestions for making risk model workflows more efficient and less burdensome included consolidating suicide risk information in a dedicated module in the EHR and populating risk assessment scores and text in clinical notes.\nConclusion:  Health systems considering suicide risk model implementation should engage clinicians early in the process to ensure they understand how risk models estimate risk and add value to existing workflows, clarify clinician role expectations, and summarize risk information in a convenient place in the EHR to support high-quality patient care.","container-title":"BMC Psychiatry","DOI":"10.1186/s12888-022-04400-5","ISSN":"1471-244X","issue":"1","journalAbbreviation":"BMC Psychiatry","language":"en","page":"789","source":"DOI.org (Crossref)","title":"Clinical implementation of suicide risk prediction models in healthcare: a qualitative study","title-short":"Clinical implementation of suicide risk prediction models in healthcare","volume":"22","author":[{"family":"Yarborough","given":"Bobbi Jo H."},{"family":"Stumbo","given":"Scott P."},{"family":"Schneider","given":"Jennifer"},{"family":"Richards","given":"Julie E."},{"family":"Hooker","given":"Stephanie A."},{"family":"Rossom","given":"Rebecca"}],"issued":{"date-parts":[["2022",12,14]]}}},{"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label":"page"},{"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label":"page"},{"id":12910,"uris":["http://zotero.org/users/2715505/items/C4XTU2VJ"],"itemData":{"id":12910,"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archive":"Embase","archive_location":"632167211","container-title":"Studies in health technology and informatics","DOI":"10.3233/SHTI200312__;!!PDiH4ENfjr2_Jw!Gv6rYjE3iIsdhIIXKdK46iiQNHmIB6CVs3Er9ti4GOQUQsZlPABLL8R7-KijVSoR78sXM65Ta-q8E52ACKAWfacANfJV0dtnj-GPY0kw8L-mIQ$","ISSN":"1879-8365 (electronic) 1879-8365","language":"English","page":"1001-1005","title":"Investigating the Barriers to Physician Adoption of an Artificial Intelligence- Based Decision Support System in Emergency Care: An Interpretative Qualitative Study","volume":"270","author":[{"family":"Petitgand","given":"C."},{"family":"Motulsky","given":"A."},{"family":"Denis","given":"J. L."},{"family":"Regis","given":"C."}],"issued":{"date-parts":[["2020"]]}}},{"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236,"uris":["http://zotero.org/users/2715505/items/J3TAYLYN"],"itemData":{"id":12236,"type":"article-journal","abstract":"Background Electronic health record (EHR) vendors now offer “off-the-shelf” artiﬁcial intelligence (AI) models to client organizations. Our health system faced difﬁculties in promoting end-user utilization of a new AI model for predicting readmissions embedded in the EHR.\nObjectives The aim is to conduct a case study centered on identifying barriers to uptake/utilization.\nMethods A qualitative study was conducted using interviews with stakeholders. The interviews were used to identify relevant stakeholders, understand current workﬂows, identify implementation barriers, and formulate future strategies.\nResults We discovered substantial variation in existing workﬂows around readmissions. Some stakeholders did not perform any formal readmissions risk assessment. Others accustomed to using existing risk scores such as LACEþ had concerns about transitioning to a new model. Some stakeholders had existing workﬂows in place that could accommodate the new model, but they were not previously aware that the new model was in production. Concerns expressed by end-users included: whether the model’s predictors were relevant to their work, need for adoption of additional workﬂow processes, need for training and change management, and potential for unintended consequences (e.g., increased health care resource utilization due to potentially over-referring discharged patients to home health services).\nConclusion AI models for risk stratiﬁcation, even if “off-the-shelf” by design, are unlikely to be “plug-and-play” in health care settings. Seeking out key stakeholders and deﬁning clear use cases early in the implementation process can better facilitate utilization of these models.","container-title":"ACI Open","DOI":"10.1055/s-0040-1716748","ISSN":"2566-9346","issue":"02","journalAbbreviation":"ACI Open","language":"en","page":"e108-e113","source":"DOI.org (Crossref)","title":"Barriers to Implementing an Artificial Intelligence Model for Unplanned Readmissions","volume":"04","author":[{"family":"Baxter","given":"Sally L."},{"family":"Bass","given":"Jeremy S."},{"family":"Sitapati","given":"Amy M."}],"issued":{"date-parts":[["2020",7]]}}},{"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57,"uris":["http://zotero.org/users/2715505/items/D4BFUJFJ"],"itemData":{"id":12357,"type":"article-journal","abstract":"Background: Despite the increasing availability of clinical decision support systems (CDSSs) and rising expectation for CDSSs based on artificial intelligence (AI), little is known about the acceptance of AI-based CDSS by physicians and its barriers and facilitators in emergency care settings.","container-title":"JMIR Formative Research","DOI":"10.2196/36501","ISSN":"2561-326X","issue":"6","journalAbbreviation":"JMIR Form Res","language":"en","page":"e36501","source":"DOI.org (Crossref)","title":"Acceptance, Barriers, and Facilitators to Implementing Artificial Intelligence–Based Decision Support Systems in Emergency Departments: Quantitative and Qualitative Evaluation","title-short":"Acceptance, Barriers, and Facilitators to Implementing Artificial Intelligence–Based Decision Support Systems in Emergency Departments","volume":"6","author":[{"family":"Fujimori","given":"Ryo"},{"family":"Liu","given":"Keibun"},{"family":"Soeno","given":"Shoko"},{"family":"Naraba","given":"Hiromu"},{"family":"Ogura","given":"Kentaro"},{"family":"Hara","given":"Konan"},{"family":"Sonoo","given":"Tomohiro"},{"family":"Ogura","given":"Takayuki"},{"family":"Nakamura","given":"Kensuke"},{"family":"Goto","given":"Tadahiro"}],"issued":{"date-parts":[["2022",6,13]]}}},{"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14,"uris":["http://zotero.org/users/2715505/items/KNHU8SNR"],"itemData":{"id":12314,"type":"article-journal","abstract":"Introduction  Information technology (IT) plays an important role in the healthcare landscape via the increasing digitization of medical data and the use of modern computational paradigms such as machine learning (ML) and knowledge graphs (KGs). These ‘intelligent’ technical paradigms provide a new digital ‘toolkit’ supporting drug safety and healthcare processes, including ‘active pharmacovigilance’. While these technical paradigms are promising, intelligent systems (ISs) are not yet widely adopted by pharmacovigilance (PV) stakeholders, namely the pharma industry, academia/research community, drug safety monitoring organizations, regulatory authorities, and healthcare institutions. The limitations obscuring the integration of ISs into PV activities are multifaceted, involving technical, legal and medical hurdles, and thus require further elucidation.\nObjective  We dissect the abovementioned limitations by describing the lessons learned during the design and implementation of the PVClinical platform, a web platform aiming to support the investigation of potential adverse drug reactions (ADRs), emphasizing the use of knowledge engineering (KE) as its main technical paradigm.\nResults  To this end, we elaborate on the related ‘business processes’ (i.e. operational processes) and ‘user goals’ identified as part of the PVClinical platform design process based on Design Thinking principles. We also elaborate on key challenges restricting the adoption of such ISs and their integration in the clinical setting and beyond.\nConclusions  We highlight the fact that beyond providing analytics and useful statistics to the end user, ‘actionability’ has emerged as the operational priority identified through the whole process. Furthermore, we focus on the needs for valid, reproducible, explainable and human-interpretable results, stressing the need to emphasize on usability.","container-title":"Drug Safety","DOI":"10.1007/s40264-021-01103-w","ISSN":"0114-5916, 1179-1942","issue":"11","journalAbbreviation":"Drug Saf","language":"en","page":"1165-1178","source":"DOI.org (Crossref)","title":"Identifying Actionability as a Key Factor for the Adoption of ‘Intelligent’ Systems for Drug Safety: Lessons Learned from a User-Centred Design Approach","title-short":"Identifying Actionability as a Key Factor for the Adoption of ‘Intelligent’ Systems for Drug Safety","volume":"44","author":[{"family":"Gavriilidis","given":"George I."},{"family":"Dimitriadis","given":"Vlasios K."},{"family":"Jaulent","given":"Marie-Christine"},{"family":"Natsiavas","given":"Pantelis"}],"issued":{"date-parts":[["2021",11]]}}},{"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101,"uris":["http://zotero.org/users/2715505/items/I5SUJWEI"],"itemData":{"id":12101,"type":"article-journal","abstract":"Background: With the projected significant increase in the use of AI in nursing education, it becomes vital for nurse faculty to adequately equip student nurses with the necessary competences to effectively utilize AI in their studies. Ensuring that student nurses are prepared and ready to embrace AI technology is imperative for their successful integration into the healthcare workforce.\nObjective: This study aimed to examine student nurses' readiness to embrace AI technology, explore associated factors, and identify perceived barriers to accessing AI technology. Design: Cross sectional study. Settings: One public-owned nursing school in the Philippines. Participants: Three hundred twenty-three student nurses.\nMethods: Data were collected using structured questionnaires. Descriptive statistics and multivariable analysis were performed to analyze the data.\nResults: The results revealed that student nurses demonstrated moderate readiness to embrace AI in their studies (M = 2.906, SD = 0.692) and perceived moderate barriers to accessing AI technology (M = 2.336, SD = 0.719). Factors associated with students' readiness to embrace AI included self-rated technological proficiency (β = 0.170, p = 0.014), understanding of AI-powered technologies (β = 0.260, p &lt; 0.001), and perceived AI use in nursing practice (β = 0.153, p = 0.022). The study also identified potential barriers to accessing AI technology, such as lack of computer skills to navigate AI, lack of AI knowledge and awareness, and time constraints.\nConclusion: The findings of this study provided valuable insights into the factors influencing student nurses' attitudes towards AI and shed light on their perceived barriers to accessing AI technology. By enhancing tech­ nological proficiency, increasing AI understanding, and providing practical experiences, nurse faculty can better prepare future nurses to effectively navigate the AI-driven healthcare environment and contribute to improved patient care outcomes.","container-title":"Nurse Education Today","DOI":"10.1016/j.nedt.2023.105945","ISSN":"02606917","journalAbbreviation":"Nurse Education Today","language":"en","page":"105945","source":"DOI.org (Crossref)","title":"Factors influencing student nurses' readiness to adopt artificial intelligence (AI) in their studies and their perceived barriers to accessing AI technology: A cross-sectional study","title-short":"Factors influencing student nurses' readiness to adopt artificial intelligence (AI) in their studies and their perceived barriers to accessing AI technology","volume":"130","author":[{"family":"Labrague","given":"Leodoro J."},{"family":"Aguilar-Rosales","given":"Rheajane"},{"family":"Yboa","given":"Begonia C."},{"family":"Sabio","given":"Jeanette B."}],"issued":{"date-parts":[["2023",11]]}}},{"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107,"uris":["http://zotero.org/users/2715505/items/5RG7Q839"],"itemData":{"id":12107,"type":"article-journal","container-title":"Cognitive and Behavioral Practice","DOI":"10.1016/j.cbpra.2023.02.001","ISSN":"10777229","journalAbbreviation":"Cognitive and Behavioral Practice","language":"en","page":"S1077722923000196","source":"DOI.org (Crossref)","title":"Developing an Implementation Model for ADHD Intervention in Community Clinics: Leveraging Artificial Intelligence and Digital Technology","title-short":"Developing an Implementation Model for ADHD Intervention in Community Clinics","author":[{"family":"Sibley","given":"Margaret H."},{"family":"Bickman","given":"Leonard"},{"family":"Atkins","given":"David"},{"family":"Tanana","given":"Michael"},{"family":"Coxe","given":"Stefany"},{"family":"Ortiz","given":"Mercedes"},{"family":"Martin","given":"Pablo"},{"family":"King","given":"Julian"},{"family":"Monroy","given":"Jessica M."},{"family":"Ponce","given":"Teodora"},{"family":"Cheng","given":"Jenny"},{"family":"Pace","given":"Brian"},{"family":"Zhao","given":"Xin"},{"family":"Chawla","given":"Varun"},{"family":"Page","given":"Timothy F."}],"issued":{"date-parts":[["2023",3]]}}},{"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id":12309,"uris":["http://zotero.org/users/2715505/items/ZXZ74X9H"],"itemData":{"id":12309,"type":"article-journal","abstract":"Autonomous Artificial Intelligence (AI) has the potential to reduce disparities, improve quality of care, and reduce cost by improving access to specialty diagnoses at the point-of-care. Diabetes and related complications represent a significant source of health disparities. Vision loss is a complication of diabetes, and there is extensive evidence supporting annual eye exams for prevention. Prior to the use of autonomous AI, store-and-forward imaging approaches using remote reading centers (asynchronous telemedicine) attempted to increase diabetes related eye exams with limited success. In 2018, after rigorous clinical validation, the first fully autonomous AI system [LumineticsCore™ (formerly IDx-DR), Digital Diagnostics Inc., Coralville, IA, United States] received U.S. Food and Drug Administration (FDA)\n              De Novo\n              authorization. The system diagnoses diabetic retinopathy (including macular edema) without specialist physician overread at the point-of-care. In addition to regulatory clearance, reimbursement, and quality measure updates, successful adoption requires local optimization of the clinical workflow. The general challenges of frontline care clinical workflow have been well documented in the literature. Because healthcare AI is so new, there remains a gap in the literature about challenges and opportunities to embed diagnostic AI into the clinical workflow. The goal of this review is to identify common workflow themes leading to successful adoption, measured as attainment number of exams per month using the autonomous AI system against targets set for each health center. We characterized the workflow in four different US health centers over a 12-month period. Health centers were geographically dispersed across the Midwest, Southwest, Northeast, and West Coast and varied distinctly in terms of size, staffing, resources, financing and demographics of patient populations. After 1 year, the aggregated number of diabetes-related exams per month increased from 89 after the first month of initial deployment to 174 across all sites. Across the diverse practice types, three primary determinants underscored sustainable adoption: (1) Inclusion of Executive and Clinical Champions; (2) Underlining Health Center Resources; and (3) Clinical workflows that contemplate patient identification (pre-visit), LumineticsCore Exam Capture and Provider Consult (patient visit), and Timely Referral Triage (post-visit). In addition to regulatory clearance, reimbursement and quality measures, our review shows that addressing the core determinants for workflow optimization is an essential part of large-scale adoption of innovation. These best practices can be generalizable to other autonomous AI systems in front-line care settings, thereby increasing patient access, improving quality of care, and addressing health disparities.","container-title":"Frontiers in Digital Health","DOI":"10.3389/fdgth.2023.1004130","ISSN":"2673-253X","journalAbbreviation":"Front. Digit. Health","language":"en","page":"1004130","source":"DOI.org (Crossref)","title":"Determinants for scalable adoption of autonomous AI in the detection of diabetic eye disease in diverse practice types: key best practices learned through collection of real-world data","title-short":"Determinants for scalable adoption of autonomous AI in the detection of diabetic eye disease in diverse practice types","volume":"5","author":[{"family":"Goldstein","given":"Juli"},{"family":"Weitzman","given":"Dena"},{"family":"Lemerond","given":"Meghan"},{"family":"Jones","given":"Andrew"}],"issued":{"date-parts":[["2023",5,18]]}}},{"id":12315,"uris":["http://zotero.org/users/2715505/items/2Y4DMSLH"],"itemData":{"id":12315,"type":"article-journal","abstract":"Aim: This study will evaluate radiation medicine professionals’ perceptions of clinical and professional risks and benefits, and the evolving roles and responsibilities with artificial intelligence (AI). Methods: Radiation oncologists (ROs), medical physicists (MPs), treatment planners (TP-RTTs) and treatment delivery radiation therapists (TD-RTTs) at a cancer centre in preliminary stages of implementing an AI-enabled treatment planning system were invited to participate in uniprofessional focus groups. Semi-structured scripts addressed the perceptions of AI, including thoughts regarding changing roles and competencies. Sessions were audiorecorded, transcribed and coded thematically through consensus-building. Results: A total of 24 participants (four ROs, five MPs, seven TP-RTTs and eight TDRTTs) were engaged in four focus groups of 58 minutes average duration (range 54–61 minutes). Emergent themes addressed AI’s impact on quality of care, changing professional tasks and changing competency requirements. Time-consuming repetitive tasks such as delineating targets, generating treatment plans and quality assurance were thought conducive to offloading to AI. Outcomes data and adaptive planning would be incorporated into clinical decision-making. Changing workload would necessitate changing skills, prioritising plan evaluation over generation and increasing interprofessional communication. All groups discussed AI reducing the need for TP-RTTs, though displacement was thought more likely than replacement. Conclusions: It is important to consider how professionals perceive AI to be proactive in informing change, as gains in quality and efficiency will require new workflows, skills and education.","container-title":"Journal of Radiotherapy in Practice","DOI":"10.1017/S1460396918000468","ISSN":"1460-3969, 1467-1131","issue":"1","journalAbbreviation":"J Radiother Pract","language":"en","page":"5-9","source":"DOI.org (Crossref)","title":"Professional implications of introducing artificial intelligence in healthcare: an evaluation using radiation medicine as a testing ground","title-short":"Professional implications of introducing artificial intelligence in healthcare","volume":"18","author":[{"family":"Gillan","given":"Caitlin"},{"family":"Milne","given":"Emily"},{"family":"Harnett","given":"Nicole"},{"family":"Purdie","given":"Thomas G."},{"family":"Jaffray","given":"David A."},{"family":"Hodges","given":"Brian"}],"issued":{"date-parts":[["2019",3]]}}},{"id":12329,"uris":["http://zotero.org/users/2715505/items/8DPCKHRM"],"itemData":{"id":12329,"type":"article-journal","abstract":"Background  Artificial intelligence (AI) tools are more effective if accepted by clinicians. We developed an AI-based clinical decision support system (CDSS) to facilitate vancomycin dosing. This qualitative study assesses clinicians’ perceptions regarding CDSS implementation.\nMethods  Thirteen semi-structured interviews were conducted with critical care pharmacists, at Mayo Clinic (Rochester, MN), from March through April 2020. Eight clinical cases were discussed with each pharmacist (N = 104). Following initial responses, we revealed the CDSS recommendations to assess participants’ reactions and feedback. Interviews were audio-recorded, transcribed, and summarized.\nResults  The participants reported considerable time and effort invested daily in individualizing vancomycin therapy for hospitalized patients. Most pharmacists agreed that such a CDSS could favorably affect (N = 8, 62%) or enhance (9, 69%) their ability to make vancomycin dosing decisions. In case-based evaluations, pharmacists’ empiric doses differed from the CDSS recommendation in most cases (88/104, 85%). Following revealing the CDSS recommendations, we noted 78% (69/88) discrepant doses. In discrepant cases, pharmacists indicated they would not alter their recommendations. The reasons for declining the CDSS recommendation were general distrust of CDSS, lack of dynamic evaluation and in-depth analysis, inability to integrate all clinical data, and lack of a risk index.\nConclusion  While pharmacists acknowledged enthusiasm about the advantages of AI-based models to improve drug dosing, they were reluctant to integrate the tool into clinical practice. Additional research is necessary to determine the optimal approach to implementing CDSS at the point of care acceptable to clinicians and effective at improving patient outcomes.","container-title":"BMC Medical Informatics and Decision Making","DOI":"10.1186/s12911-023-02254-9","ISSN":"1472-6947","issue":"1","journalAbbreviation":"BMC Med Inform Decis Mak","language":"en","page":"157","source":"DOI.org (Crossref)","title":"Discrepancy between perceptions and acceptance of clinical decision support Systems: implementation of artificial intelligence for vancomycin dosing","title-short":"Discrepancy between perceptions and acceptance of clinical decision support Systems","volume":"23","author":[{"family":"Liu","given":"Xinyan"},{"family":"Barreto","given":"Erin F."},{"family":"Dong","given":"Yue"},{"family":"Liu","given":"Chang"},{"family":"Gao","given":"Xiaolan"},{"family":"Tootooni","given":"Mohammad Samie"},{"family":"Song","given":"Xuan"},{"family":"Kashani","given":"Kianoush B."}],"issued":{"date-parts":[["2023",8,11]]}}}],"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4–6,10–12,14–30,33–38,41–43,45–50,52–54,56,58,60–64]</w:t>
            </w:r>
            <w:r>
              <w:rPr>
                <w:rFonts w:ascii="Calibri" w:eastAsia="Times New Roman" w:hAnsi="Calibri"/>
                <w:color w:val="000000"/>
                <w:sz w:val="22"/>
                <w:szCs w:val="22"/>
              </w:rPr>
              <w:fldChar w:fldCharType="end"/>
            </w:r>
          </w:p>
        </w:tc>
      </w:tr>
      <w:tr w:rsidR="00613266" w14:paraId="4FB6EF14" w14:textId="77777777" w:rsidTr="009A4B9E">
        <w:trPr>
          <w:trHeight w:val="63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ADED1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linician Input</w:t>
            </w:r>
          </w:p>
        </w:tc>
        <w:tc>
          <w:tcPr>
            <w:tcW w:w="0" w:type="auto"/>
            <w:tcBorders>
              <w:top w:val="nil"/>
              <w:left w:val="nil"/>
              <w:bottom w:val="single" w:sz="4" w:space="0" w:color="auto"/>
              <w:right w:val="single" w:sz="4" w:space="0" w:color="auto"/>
            </w:tcBorders>
            <w:shd w:val="clear" w:color="auto" w:fill="auto"/>
            <w:noWrap/>
            <w:vAlign w:val="bottom"/>
            <w:hideMark/>
          </w:tcPr>
          <w:p w14:paraId="646CDACD"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arly clinician/peer input into the technology’s development and implementation.</w:t>
            </w:r>
          </w:p>
        </w:tc>
        <w:tc>
          <w:tcPr>
            <w:tcW w:w="0" w:type="auto"/>
            <w:tcBorders>
              <w:top w:val="nil"/>
              <w:left w:val="nil"/>
              <w:bottom w:val="single" w:sz="4" w:space="0" w:color="auto"/>
              <w:right w:val="single" w:sz="4" w:space="0" w:color="auto"/>
            </w:tcBorders>
            <w:shd w:val="clear" w:color="auto" w:fill="auto"/>
            <w:noWrap/>
            <w:vAlign w:val="bottom"/>
            <w:hideMark/>
          </w:tcPr>
          <w:p w14:paraId="3F12CFB3" w14:textId="3211082D"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msrVUOD3","properties":{"formattedCitation":"[4,10,11,14\\uc0\\u8211{}19,22,24,26,30,35\\uc0\\u8211{}37,45,46,48,50,52\\uc0\\u8211{}55,59,60,65,66]","plainCitation":"[4,10,11,14–19,22,24,26,30,35–37,45,46,48,50,52–55,59,60,65,66]","noteIndex":0},"citationItems":[{"id":12333,"uris":["http://zotero.org/users/2715505/items/JJX6V4YI"],"itemData":{"id":12333,"type":"article-journal","abstract":"Artificial Intelligence (AI) has numerous potential applications in the healthcare sector. These applications vary from its use in quicker disease diagnosis to its assistance for efficiently dealing with pandemic situations. Many countries have successfully laid out their strategy for the effective implementation of AI. However, several developing countries are still working on their plan to increase the penetration of AI in various fields, including healthcare, to harness AI’s potential benefits. The research objective is to understand the perception of Medical Specialists about using AI by identifying significant factors that impact their adoption of AI to perform medical tasks. Several medical specialists were surveyed based on five factors taken from 2 popular technology adoption models- UTAUT2 and TAM2. The data analysis on the collected responses (N=111) was done using PLS-SEM. Based on the analysis results, two factors, namely- Facilitating Conditions and Performance Expectancy, are found to positively impact medical specialists’ behavioral intention to adopt AI in their professional life. Decision-makers of developing countries can take appropriate measures based on identified two significant factors to boost AI healttocations’ adoption in their country to solve existing healthcare problems and improve the quality of healthcare services.","container-title":"CARDIOMETRY","DOI":"10.18137/cardiometry.2022.25.426434","issue":"25","journalAbbreviation":"CM","language":"en","page":"426-434","source":"DOI.org (Crossref)","title":"Medical Specialists’ Perception About Adoption of Artificial Intelligence in the Healthcare Sector","author":[{"family":"Thakkar","given":"B."},{"family":"Bharathi","given":"S.V."}],"issued":{"date-parts":[["2023",2,14]]}}},{"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86,"uris":["http://zotero.org/users/2715505/items/9SLB6JV9"],"itemData":{"id":12386,"type":"article-journal","abstract":"Background:  Suicide risk prediction models derived from electronic health records (EHR) are a novel innovation in suicide prevention but there is little evidence to guide their implementation.\nMethods:  In this qualitative study, 30 clinicians and 10 health care administrators were interviewed from one health system anticipating implementation of an automated EHR-derived suicide risk prediction model and two health systems piloting different implementation approaches. Site-tailored interview guides focused on respondents’ expectations for and experiences with suicide risk prediction models in clinical practice, and suggestions for improving implementation. Interview prompts and content analysis were guided by Consolidated Framework for Implementation Research (CFIR) constructs.\nResults:  Administrators and clinicians found use of the suicide risk prediction model and the two implementation approaches acceptable. Clinicians desired opportunities for early buy-in, implementation decision-making, and feedback. They wanted to better understand how this manner of risk identification enhanced existing suicide prevention efforts. They also wanted additional training to understand how the model determined risk, particularly after patients they expected to see identified by the model were not flagged at-risk and patients they did not expect to see identified were. Clinicians were concerned about having enough suicide prevention resources for potentially increased demand and about their personal liability; they wanted clear procedures for situations when they could not reach patients or when patients remained at-risk over a sustained period. Suggestions for making risk model workflows more efficient and less burdensome included consolidating suicide risk information in a dedicated module in the EHR and populating risk assessment scores and text in clinical notes.\nConclusion:  Health systems considering suicide risk model implementation should engage clinicians early in the process to ensure they understand how risk models estimate risk and add value to existing workflows, clarify clinician role expectations, and summarize risk information in a convenient place in the EHR to support high-quality patient care.","container-title":"BMC Psychiatry","DOI":"10.1186/s12888-022-04400-5","ISSN":"1471-244X","issue":"1","journalAbbreviation":"BMC Psychiatry","language":"en","page":"789","source":"DOI.org (Crossref)","title":"Clinical implementation of suicide risk prediction models in healthcare: a qualitative study","title-short":"Clinical implementation of suicide risk prediction models in healthcare","volume":"22","author":[{"family":"Yarborough","given":"Bobbi Jo H."},{"family":"Stumbo","given":"Scott P."},{"family":"Schneider","given":"Jennifer"},{"family":"Richards","given":"Julie E."},{"family":"Hooker","given":"Stephanie A."},{"family":"Rossom","given":"Rebecca"}],"issued":{"date-parts":[["2022",12,14]]}}},{"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910,"uris":["http://zotero.org/users/2715505/items/C4XTU2VJ"],"itemData":{"id":12910,"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archive":"Embase","archive_location":"632167211","container-title":"Studies in health technology and informatics","DOI":"10.3233/SHTI200312__;!!PDiH4ENfjr2_Jw!Gv6rYjE3iIsdhIIXKdK46iiQNHmIB6CVs3Er9ti4GOQUQsZlPABLL8R7-KijVSoR78sXM65Ta-q8E52ACKAWfacANfJV0dtnj-GPY0kw8L-mIQ$","ISSN":"1879-8365 (electronic) 1879-8365","language":"English","page":"1001-1005","title":"Investigating the Barriers to Physician Adoption of an Artificial Intelligence- Based Decision Support System in Emergency Care: An Interpretative Qualitative Study","volume":"270","author":[{"family":"Petitgand","given":"C."},{"family":"Motulsky","given":"A."},{"family":"Denis","given":"J. L."},{"family":"Regis","given":"C."}],"issued":{"date-parts":[["2020"]]}}},{"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57,"uris":["http://zotero.org/users/2715505/items/D4BFUJFJ"],"itemData":{"id":12357,"type":"article-journal","abstract":"Background: Despite the increasing availability of clinical decision support systems (CDSSs) and rising expectation for CDSSs based on artificial intelligence (AI), little is known about the acceptance of AI-based CDSS by physicians and its barriers and facilitators in emergency care settings.","container-title":"JMIR Formative Research","DOI":"10.2196/36501","ISSN":"2561-326X","issue":"6","journalAbbreviation":"JMIR Form Res","language":"en","page":"e36501","source":"DOI.org (Crossref)","title":"Acceptance, Barriers, and Facilitators to Implementing Artificial Intelligence–Based Decision Support Systems in Emergency Departments: Quantitative and Qualitative Evaluation","title-short":"Acceptance, Barriers, and Facilitators to Implementing Artificial Intelligence–Based Decision Support Systems in Emergency Departments","volume":"6","author":[{"family":"Fujimori","given":"Ryo"},{"family":"Liu","given":"Keibun"},{"family":"Soeno","given":"Shoko"},{"family":"Naraba","given":"Hiromu"},{"family":"Ogura","given":"Kentaro"},{"family":"Hara","given":"Konan"},{"family":"Sonoo","given":"Tomohiro"},{"family":"Ogura","given":"Takayuki"},{"family":"Nakamura","given":"Kensuke"},{"family":"Goto","given":"Tadahiro"}],"issued":{"date-parts":[["2022",6,13]]}}},{"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107,"uris":["http://zotero.org/users/2715505/items/5RG7Q839"],"itemData":{"id":12107,"type":"article-journal","container-title":"Cognitive and Behavioral Practice","DOI":"10.1016/j.cbpra.2023.02.001","ISSN":"10777229","journalAbbreviation":"Cognitive and Behavioral Practice","language":"en","page":"S1077722923000196","source":"DOI.org (Crossref)","title":"Developing an Implementation Model for ADHD Intervention in Community Clinics: Leveraging Artificial Intelligence and Digital Technology","title-short":"Developing an Implementation Model for ADHD Intervention in Community Clinics","author":[{"family":"Sibley","given":"Margaret H."},{"family":"Bickman","given":"Leonard"},{"family":"Atkins","given":"David"},{"family":"Tanana","given":"Michael"},{"family":"Coxe","given":"Stefany"},{"family":"Ortiz","given":"Mercedes"},{"family":"Martin","given":"Pablo"},{"family":"King","given":"Julian"},{"family":"Monroy","given":"Jessica M."},{"family":"Ponce","given":"Teodora"},{"family":"Cheng","given":"Jenny"},{"family":"Pace","given":"Brian"},{"family":"Zhao","given":"Xin"},{"family":"Chawla","given":"Varun"},{"family":"Page","given":"Timothy F."}],"issued":{"date-parts":[["2023",3]]}}},{"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300,"uris":["http://zotero.org/users/2715505/items/8GHZ5KWU"],"itemData":{"id":12300,"type":"article-journal","abstract":"Background: Health care organizations are integrating a variety of machine learning (ML)-based clinical decision support (CDS) tools into their operations, but practitioners lack clear guidance regarding how to implement these tools so that they assist end users in their work.\nPurpose: We designed this study to identify how health care organizations can facilitate collaborative development of ML-based CDS tools to enhance their value for health care delivery in real-world settings.\nMethodology/Approach: We utilized qualitative methods, including 37 interviews in a large, multispecialty health system that developed and implemented two operational ML-based CDS tools in two of its hospital sites. We performed thematic analyses to inform presentation of an explanatory framework and recommendations.\nResults: We found that ML-based CDS tool development and implementation into clinical workflows proceeded in four phases: iterative solution coidentification, iterative coengagement, iterative coapplication, and iterative corefinement. Each phase is characterized by a collaborative back-and-forth process between the technology’s developers and users, through which both users’ activities and the technology itself are transformed.\nConclusion: Health care organizations that anticipate iterative collaboration to be an integral aspect of their ML-based CDS tools’ development and implementation process may have more success in deploying ML-based CDS tools that assist end users in their work than organizations that expect a traditional technology innovation process.","container-title":"Health Care Management Review","DOI":"10.1097/HMR.0000000000000324","ISSN":"1550-5030, 0361-6274","issue":"2","journalAbbreviation":"Health Care Manage Rev","language":"en","page":"E21-E31","source":"DOI.org (Crossref)","title":"Enhancing the value to users of machine learning-based clinical decision support tools: A framework for iterative, collaborative development and implementation","title-short":"Enhancing the value to users of machine learning-based clinical decision support tools","volume":"47","author":[{"family":"Singer","given":"Sara J."},{"family":"Kellogg","given":"Katherine C."},{"family":"Galper","given":"Ari B."},{"family":"Viola","given":"Deborah"}],"issued":{"date-parts":[["2022",4]]}}},{"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4,10,11,14–19,22,24,26,30,35–37,45,46,48,50,52–55,59,60,65,66]</w:t>
            </w:r>
            <w:r>
              <w:rPr>
                <w:rFonts w:ascii="Calibri" w:eastAsia="Times New Roman" w:hAnsi="Calibri"/>
                <w:color w:val="000000"/>
                <w:sz w:val="22"/>
                <w:szCs w:val="22"/>
              </w:rPr>
              <w:fldChar w:fldCharType="end"/>
            </w:r>
          </w:p>
        </w:tc>
      </w:tr>
      <w:tr w:rsidR="00613266" w14:paraId="44FE2CD9"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FE9F1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ituational Purpose</w:t>
            </w:r>
          </w:p>
        </w:tc>
        <w:tc>
          <w:tcPr>
            <w:tcW w:w="0" w:type="auto"/>
            <w:tcBorders>
              <w:top w:val="nil"/>
              <w:left w:val="nil"/>
              <w:bottom w:val="single" w:sz="4" w:space="0" w:color="auto"/>
              <w:right w:val="single" w:sz="4" w:space="0" w:color="auto"/>
            </w:tcBorders>
            <w:shd w:val="clear" w:color="auto" w:fill="auto"/>
            <w:noWrap/>
            <w:vAlign w:val="bottom"/>
            <w:hideMark/>
          </w:tcPr>
          <w:p w14:paraId="3E292FFC"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Whether the technology is used in mundane or grey area cases, or all circumstances.</w:t>
            </w:r>
          </w:p>
        </w:tc>
        <w:tc>
          <w:tcPr>
            <w:tcW w:w="0" w:type="auto"/>
            <w:tcBorders>
              <w:top w:val="nil"/>
              <w:left w:val="nil"/>
              <w:bottom w:val="single" w:sz="4" w:space="0" w:color="auto"/>
              <w:right w:val="single" w:sz="4" w:space="0" w:color="auto"/>
            </w:tcBorders>
            <w:shd w:val="clear" w:color="auto" w:fill="auto"/>
            <w:noWrap/>
            <w:vAlign w:val="bottom"/>
            <w:hideMark/>
          </w:tcPr>
          <w:p w14:paraId="4D22A419" w14:textId="2901C0DB"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807E89">
              <w:rPr>
                <w:rFonts w:ascii="Calibri" w:eastAsia="Times New Roman" w:hAnsi="Calibri"/>
                <w:color w:val="000000"/>
                <w:sz w:val="22"/>
                <w:szCs w:val="22"/>
              </w:rPr>
              <w:instrText xml:space="preserve"> ADDIN ZOTERO_ITEM CSL_CITATION {"citationID":"RvGpeNEP","properties":{"formattedCitation":"[9,16,18,24,25,33,40,41,44\\uc0\\u8211{}47,50\\uc0\\u8211{}52,61,63,66]","plainCitation":"[9,16,18,24,25,33,40,41,44–47,50–52,61,63,66]","noteIndex":0},"citationItems":[{"id":12937,"uris":["http://zotero.org/users/2715505/items/7JN7KGAJ"],"itemData":{"id":12937,"type":"article-journal","abstract":"Background: Personalized asthma management depends on a clinician's ability to efficiently review patient's data and make timely clinical decisions. Unfortunately, efficient and effective review of these data is impeded by the varied format, location, and workflow of data acquisition, storage, and processing in the electronic health record. While machine learning and clinical decision support tools are well-positioned as potential solutions, the translation of such frameworks requires that barriers to implementation be addressed in the formative research stages. Transparency, accountability, suitability, and adaptability may be bolstered by clinician engagement through a direct empathetic approach aimed at determining complex user requirements of implementation, usability, and workflow integration. Objective(s): We aimed to utilize a structured user-centered design approach (double-diamond design framework) to 1) qualitatively explore clinicians' experience with the current asthma management system, 2) identify user requirements to improve algorithm explainability and A-GPS prototype, and 3) identify potential barriers to ML-based CDS system use. Method(s): At the 'discovery' phase, we first shadowed to understand the practice context. Then, semi-structured interviews were conducted online with 14 clinicians who provide asthma care at two outpatient facilities. Participants were asked about their current difficulties in gathering information for pediatric asthma patients, their expectations of ideal workflows and tools, and suggestions on user-centered interfaces and features. At the 'define' phase, a synthesis analysis was conducted to converge key results from interviewees' insights into themes, eventually forming critical 'how might we' research questions to guide model development and implementation. Result(s): We identified user requirements and potential barriers associated with three overarching themes: 1) Usability and Workflow Aspects of the ML System, 2) User Expectations and Algorithm Explainability, and 3) Barriers to Implementation in Context. Even though the responsibilities and workflows vary among different roles, the core asthma-related information and functions they requested were highly cohesive, which allows for a shared information view of the tool. Clinicians hope to perceive the usability of the model with the ability to note patients' high risks and take proactive actions to manage asthma efficiently and effectively. For optimal machine-learning algorithm explainability, requirements included documentation to support the validity of algorithm development and output logic, and a request for increased transparency to build trust and validate how the algorithm arrived at the decision. Acceptability, adoption, and sustainability of the asthma management tool are implementation outcomes that are reliant on the proper design and training as suggested by participants. Conclusion(s): As part of our comprehensive informatics-based process centered on clinical usability, we approach the problem using a theoretical framework grounded in user experience research leveraging semi-structured interviews. Our focus on meeting the needs of the practice with machine learning technology is emphasized by a user-centered approach to clinician engagement through upstream technology design.Copyright The copyright holder for this preprint is the author/funder, who has granted medRxiv a license to display the preprint in perpetuity. All rights reserved. No reuse allowed without permission.","archive":"Embase Preprint","archive_location":"2022075152","container-title":"medRxiv","DOI":"10.1101/2022.12.28.22282986__;!!PDiH4ENfjr2_Jw!Gv6rYjE3iIsdhIIXKdK46iiQNHmIB6CVs3Er9ti4GOQUQsZlPABLL8R7-KijVSoR78sXM65Ta-q8E52ACKAWfacANfJV0dtnj-GPY0kU2k57mw$","language":"English","title":"User-Centered Design to Develop and Implement an ML-Based Asthma Management Tool Abstract","URL":"https://urldefense.com/v3/__https://www.medrxiv.org/__;!!PDiH4ENfjr2_Jw!Gv6rYjE3iIsdhIIXKdK46iiQNHmIB6CVs3Er9ti4GOQUQsZlPABLL8R7-KijVSoR78sXM65Ta-q8E52ACKAWfacANfJV0dtnj-GPY0nhq8JMDg$ [medrxiv[.]org] https://urldefense.com/v3/__http://ovidsp.ovid.com/ovidweb.cgi?T=JS&amp;PAGE=reference&amp;D=empp&amp;NEWS=N&amp;AN=2022075152__;!!PDiH4ENfjr2_Jw!Gv6rYjE3iIsdhIIXKdK46iiQNHmIB6CVs3Er9ti4GOQUQsZlPABLL8R7-KijVSoR78sXM65Ta-q8E52ACKAWfacANfJV0dtnj-GPY0mzRw-O8A$ [ovidsp[.]ovid[.]com] https://urldefense.com/v3/__https://www.medrxiv.org/content/medrxiv/early/2022/12/30/2022.12.28.22282986.full.pdf__;!!PDiH4ENfjr2_Jw!Gv6rYjE3iIsdhIIXKdK46iiQNHmIB6CVs3Er9ti4GOQUQsZlPABLL8R7-KijVSoR78sXM65Ta-q8E52ACKAWfacANfJV0dtnj-GPY0mWJqVG2w$ [medrxiv[.]org]","author":[{"family":"Zheng","given":"L."},{"family":"Ohde","given":"J. W."},{"family":"Overgaard","given":"S. M."},{"family":"Brereton","given":"T. A."},{"family":"Jose","given":"K. A."},{"family":"Wi","given":"C."},{"family":"Peterson","given":"K. J."},{"family":"Juhn","given":"Y. J."}],"issued":{"date-parts":[["2022"]]}},"label":"page"},{"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371,"uris":["http://zotero.org/users/2715505/items/5H6CXIW6"],"itemData":{"id":12371,"type":"article-journal","abstract":"Hospital admissions for patients with acute heart failure (AHF) remain high. There is an opportunity to improve alignment between patient risk and admission decision. We recently developed a machine learning (ML)-based model that stratiﬁes emergency department (ED) patients with AHF based on predicted risk of a 30-day severe adverse event. Prior to deploying the algorithm and paired clinical decision support, we sought to understand barriers and opportunities regarding successful implementation. We conducted semi-structured interviews with eight front-line ED providers and surveyed 67 ED providers. Audio-recorded interviews were transcribed and analyzed using thematic analysis, and we had a 65% response rate to the survey. Providers wanted decision support to be streamlined into workﬂows with minimal disruptions. Most providers wanted assistance primarily with ED disposition decisions, and secondarily with medical management and post-discharge follow-up care. Receiving feedback on patient outcomes after risk tool use was seen as an opportunity to increase acceptance, and few providers (&lt;10%) had signiﬁcant hesitations with using an ML-based tool after education on its use. Engagement with key front-line users on optimal design of the algorithm and decision support may contribute to broader uptake, acceptance, and adoption of recommendations for clinical decisions.","container-title":"Diagnostics","DOI":"10.3390/diagnostics12102463","ISSN":"2075-4418","issue":"10","journalAbbreviation":"Diagnostics","language":"en","page":"2463","source":"DOI.org (Crossref)","title":"Barriers and Opportunities Regarding Implementation of a Machine Learning-Based Acute Heart Failure Risk Stratification Tool in the Emergency Department","volume":"12","author":[{"family":"Sax","given":"Dana R."},{"family":"Sturmer","given":"Lillian R."},{"family":"Mark","given":"Dustin G."},{"family":"Rana","given":"Jamal S."},{"family":"Reed","given":"Mary E."}],"issued":{"date-parts":[["2022",10,11]]}}},{"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id":12315,"uris":["http://zotero.org/users/2715505/items/2Y4DMSLH"],"itemData":{"id":12315,"type":"article-journal","abstract":"Aim: This study will evaluate radiation medicine professionals’ perceptions of clinical and professional risks and benefits, and the evolving roles and responsibilities with artificial intelligence (AI). Methods: Radiation oncologists (ROs), medical physicists (MPs), treatment planners (TP-RTTs) and treatment delivery radiation therapists (TD-RTTs) at a cancer centre in preliminary stages of implementing an AI-enabled treatment planning system were invited to participate in uniprofessional focus groups. Semi-structured scripts addressed the perceptions of AI, including thoughts regarding changing roles and competencies. Sessions were audiorecorded, transcribed and coded thematically through consensus-building. Results: A total of 24 participants (four ROs, five MPs, seven TP-RTTs and eight TDRTTs) were engaged in four focus groups of 58 minutes average duration (range 54–61 minutes). Emergent themes addressed AI’s impact on quality of care, changing professional tasks and changing competency requirements. Time-consuming repetitive tasks such as delineating targets, generating treatment plans and quality assurance were thought conducive to offloading to AI. Outcomes data and adaptive planning would be incorporated into clinical decision-making. Changing workload would necessitate changing skills, prioritising plan evaluation over generation and increasing interprofessional communication. All groups discussed AI reducing the need for TP-RTTs, though displacement was thought more likely than replacement. Conclusions: It is important to consider how professionals perceive AI to be proactive in informing change, as gains in quality and efficiency will require new workflows, skills and education.","container-title":"Journal of Radiotherapy in Practice","DOI":"10.1017/S1460396918000468","ISSN":"1460-3969, 1467-1131","issue":"1","journalAbbreviation":"J Radiother Pract","language":"en","page":"5-9","source":"DOI.org (Crossref)","title":"Professional implications of introducing artificial intelligence in healthcare: an evaluation using radiation medicine as a testing ground","title-short":"Professional implications of introducing artificial intelligence in healthcare","volume":"18","author":[{"family":"Gillan","given":"Caitlin"},{"family":"Milne","given":"Emily"},{"family":"Harnett","given":"Nicole"},{"family":"Purdie","given":"Thomas G."},{"family":"Jaffray","given":"David A."},{"family":"Hodges","given":"Brian"}],"issued":{"date-parts":[["2019",3]]}}},{"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schema":"https://github.com/citation-style-language/schema/raw/master/csl-citation.json"} </w:instrText>
            </w:r>
            <w:r>
              <w:rPr>
                <w:rFonts w:ascii="Calibri" w:eastAsia="Times New Roman" w:hAnsi="Calibri"/>
                <w:color w:val="000000"/>
                <w:sz w:val="22"/>
                <w:szCs w:val="22"/>
              </w:rPr>
              <w:fldChar w:fldCharType="separate"/>
            </w:r>
            <w:r w:rsidR="00807E89" w:rsidRPr="00807E89">
              <w:rPr>
                <w:rFonts w:ascii="Calibri" w:eastAsia="Times New Roman" w:hAnsi="Calibri"/>
                <w:color w:val="000000"/>
                <w:sz w:val="22"/>
              </w:rPr>
              <w:t>[9,16,18,24,25,33,40,41,44–47,50–52,61,63,66]</w:t>
            </w:r>
            <w:r>
              <w:rPr>
                <w:rFonts w:ascii="Calibri" w:eastAsia="Times New Roman" w:hAnsi="Calibri"/>
                <w:color w:val="000000"/>
                <w:sz w:val="22"/>
                <w:szCs w:val="22"/>
              </w:rPr>
              <w:fldChar w:fldCharType="end"/>
            </w:r>
          </w:p>
        </w:tc>
      </w:tr>
      <w:tr w:rsidR="00613266" w14:paraId="64C91800" w14:textId="77777777" w:rsidTr="009A4B9E">
        <w:trPr>
          <w:trHeight w:val="353"/>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0B4B89"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utonomy of Practice</w:t>
            </w:r>
          </w:p>
        </w:tc>
        <w:tc>
          <w:tcPr>
            <w:tcW w:w="0" w:type="auto"/>
            <w:tcBorders>
              <w:top w:val="nil"/>
              <w:left w:val="nil"/>
              <w:bottom w:val="single" w:sz="4" w:space="0" w:color="auto"/>
              <w:right w:val="single" w:sz="4" w:space="0" w:color="auto"/>
            </w:tcBorders>
            <w:shd w:val="clear" w:color="auto" w:fill="auto"/>
            <w:noWrap/>
            <w:vAlign w:val="bottom"/>
            <w:hideMark/>
          </w:tcPr>
          <w:p w14:paraId="5A5DA447"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he effect of the AI technology on clinician job autonomy and satisfaction.</w:t>
            </w:r>
          </w:p>
        </w:tc>
        <w:tc>
          <w:tcPr>
            <w:tcW w:w="0" w:type="auto"/>
            <w:tcBorders>
              <w:top w:val="nil"/>
              <w:left w:val="nil"/>
              <w:bottom w:val="single" w:sz="4" w:space="0" w:color="auto"/>
              <w:right w:val="single" w:sz="4" w:space="0" w:color="auto"/>
            </w:tcBorders>
            <w:shd w:val="clear" w:color="auto" w:fill="auto"/>
            <w:noWrap/>
            <w:vAlign w:val="bottom"/>
            <w:hideMark/>
          </w:tcPr>
          <w:p w14:paraId="55742C01" w14:textId="19E24E0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AMGflPZB","properties":{"formattedCitation":"[6,8,14,18,19,25,28,30,31,33,44\\uc0\\u8211{}48,50\\uc0\\u8211{}53,58,60,61,63,66,67]","plainCitation":"[6,8,14,18,19,25,28,30,31,33,44–48,50–53,58,60,61,63,66,67]","noteIndex":0},"citationItems":[{"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14,"uris":["http://zotero.org/users/2715505/items/TZ3Y7J9N"],"itemData":{"id":12214,"type":"article-journal","abstract":"The purpose of this study is to prioritize the challenges of adopting Artificial Intelligence (AI) in the healthcare sector of the United Arab Emirates (UAE). An Analytic Hierarchy Process (AHP) method was used, and the data were collected from the managerial-level executives (n = 27) involved in AI adoption in their respective healthcare organizations. The results prioritized the AI main criteria and sub-criteria based on their priority weights in the healthcare sector. The results also revealed that accuracy, privacy and security criteria are the most important factors to optimize the healthcare sector with AI. The research findings shall help policymakers formulate suitable strategies with current adoption and acceptance of AI in the healthcare sector. The findings will help policymakers utilize this study’s outcomes to create a well-defined picture of AI’s actual adoption and acceptance in the healthcare sector.","container-title":"Vision: The Journal of Business Perspective","DOI":"10.1177/0972262920988398","ISSN":"0972-2629, 2249-5304","issue":"2","journalAbbreviation":"Vision","language":"en","page":"193-207","source":"DOI.org (Crossref)","title":"Challenges of AI Adoption in the UAE Healthcare","volume":"26","author":[{"family":"Al Badi","given":"Fatma Khamis"},{"family":"Alhosani","given":"Khawla Ali"},{"family":"Jabeen","given":"Fauzia"},{"family":"Stachowicz-Stanusch","given":"Agata"},{"family":"Shehzad","given":"Nazia"},{"family":"Amann","given":"Wolfgang"}],"issued":{"date-parts":[["2022",6]]}}},{"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371,"uris":["http://zotero.org/users/2715505/items/5H6CXIW6"],"itemData":{"id":12371,"type":"article-journal","abstract":"Hospital admissions for patients with acute heart failure (AHF) remain high. There is an opportunity to improve alignment between patient risk and admission decision. We recently developed a machine learning (ML)-based model that stratiﬁes emergency department (ED) patients with AHF based on predicted risk of a 30-day severe adverse event. Prior to deploying the algorithm and paired clinical decision support, we sought to understand barriers and opportunities regarding successful implementation. We conducted semi-structured interviews with eight front-line ED providers and surveyed 67 ED providers. Audio-recorded interviews were transcribed and analyzed using thematic analysis, and we had a 65% response rate to the survey. Providers wanted decision support to be streamlined into workﬂows with minimal disruptions. Most providers wanted assistance primarily with ED disposition decisions, and secondarily with medical management and post-discharge follow-up care. Receiving feedback on patient outcomes after risk tool use was seen as an opportunity to increase acceptance, and few providers (&lt;10%) had signiﬁcant hesitations with using an ML-based tool after education on its use. Engagement with key front-line users on optimal design of the algorithm and decision support may contribute to broader uptake, acceptance, and adoption of recommendations for clinical decisions.","container-title":"Diagnostics","DOI":"10.3390/diagnostics12102463","ISSN":"2075-4418","issue":"10","journalAbbreviation":"Diagnostics","language":"en","page":"2463","source":"DOI.org (Crossref)","title":"Barriers and Opportunities Regarding Implementation of a Machine Learning-Based Acute Heart Failure Risk Stratification Tool in the Emergency Department","volume":"12","author":[{"family":"Sax","given":"Dana R."},{"family":"Sturmer","given":"Lillian R."},{"family":"Mark","given":"Dustin G."},{"family":"Rana","given":"Jamal S."},{"family":"Reed","given":"Mary E."}],"issued":{"date-parts":[["2022",10,11]]}}},{"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id":12315,"uris":["http://zotero.org/users/2715505/items/2Y4DMSLH"],"itemData":{"id":12315,"type":"article-journal","abstract":"Aim: This study will evaluate radiation medicine professionals’ perceptions of clinical and professional risks and benefits, and the evolving roles and responsibilities with artificial intelligence (AI). Methods: Radiation oncologists (ROs), medical physicists (MPs), treatment planners (TP-RTTs) and treatment delivery radiation therapists (TD-RTTs) at a cancer centre in preliminary stages of implementing an AI-enabled treatment planning system were invited to participate in uniprofessional focus groups. Semi-structured scripts addressed the perceptions of AI, including thoughts regarding changing roles and competencies. Sessions were audiorecorded, transcribed and coded thematically through consensus-building. Results: A total of 24 participants (four ROs, five MPs, seven TP-RTTs and eight TDRTTs) were engaged in four focus groups of 58 minutes average duration (range 54–61 minutes). Emergent themes addressed AI’s impact on quality of care, changing professional tasks and changing competency requirements. Time-consuming repetitive tasks such as delineating targets, generating treatment plans and quality assurance were thought conducive to offloading to AI. Outcomes data and adaptive planning would be incorporated into clinical decision-making. Changing workload would necessitate changing skills, prioritising plan evaluation over generation and increasing interprofessional communication. All groups discussed AI reducing the need for TP-RTTs, though displacement was thought more likely than replacement. Conclusions: It is important to consider how professionals perceive AI to be proactive in informing change, as gains in quality and efficiency will require new workflows, skills and education.","container-title":"Journal of Radiotherapy in Practice","DOI":"10.1017/S1460396918000468","ISSN":"1460-3969, 1467-1131","issue":"1","journalAbbreviation":"J Radiother Pract","language":"en","page":"5-9","source":"DOI.org (Crossref)","title":"Professional implications of introducing artificial intelligence in healthcare: an evaluation using radiation medicine as a testing ground","title-short":"Professional implications of introducing artificial intelligence in healthcare","volume":"18","author":[{"family":"Gillan","given":"Caitlin"},{"family":"Milne","given":"Emily"},{"family":"Harnett","given":"Nicole"},{"family":"Purdie","given":"Thomas G."},{"family":"Jaffray","given":"David A."},{"family":"Hodges","given":"Brian"}],"issued":{"date-parts":[["2019",3]]}}},{"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id":12253,"uris":["http://zotero.org/users/2715505/items/X3LGNEV3"],"itemData":{"id":12253,"type":"article-journal","abstract":"Background: Artificial Intelligence (AI) innovations in radiology offer a potential solution to the increasing demand for imaging tests and the ongoing workforce crisis. Crucial to their adoption is the involvement of different professional groups, namely radiologists and radiographers, who work interdependently but whose perceptions and responses towards AI may differ. We aim to explore the knowledge, awareness and attitudes towards AI amongst professional groups in radiology, and to analyse the implications for the future adoption of these technologies into practice. Methods: We conducted 18 semi-structured interviews with 12 radiologists and 6 radiographers from four breast units in National Health Services (NHS) organisations and one focus group with 8 radiographers from a fifth NHS breast unit, between 2018 and 2020. Results: We found that radiographers and radiologists vary with respect to their awareness and knowledge around AI. Through their professional networks, conference attendance, and contacts with industry developers, radiologists receive more information and acquire more knowledge of the potential applications of AI. Radiographers instead rely more on localized personal networks for information. Our results also show that although both groups believe AI innovations offer a potential solution to workforce shortages, they differ significantly regarding the impact they believe it will have on their professional roles. Radiologists believe AI has the potential to take on more repetitive tasks and allow them to focus on more interesting and challenging work. They are less concerned that AI technology might constrain their professional role and autonomy. Radiographers showed greater concern about the potential impact that AI technology could have on their roles and skills development. They were less confident of their ability to respond positively to the potential risks and opportunities posed by AI technology.","container-title":"BMC Health Services Research","DOI":"10.1186/s12913-021-06861-y","ISSN":"1472-6963","issue":"1","journalAbbreviation":"BMC Health Serv Res","language":"en","page":"813","source":"DOI.org (Crossref)","title":"Professionals’ responses to the introduction of AI innovations in radiology and their implications for future adoption: a qualitative study","title-short":"Professionals’ responses to the introduction of AI innovations in radiology and their implications for future adoption","volume":"21","author":[{"family":"Chen","given":"Yaru"},{"family":"Stavropoulou","given":"Charitini"},{"family":"Narasinkan","given":"Radhika"},{"family":"Baker","given":"Adrian"},{"family":"Scarbrough","given":"Harry"}],"issued":{"date-parts":[["2021",1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eastAsia="Times New Roman"/>
                <w:sz w:val="22"/>
              </w:rPr>
              <w:t>[6,8,14,18,19,25,28,30,31,33,44–48,50–53,58,60,61,63,66,67]</w:t>
            </w:r>
            <w:r>
              <w:rPr>
                <w:rFonts w:ascii="Calibri" w:eastAsia="Times New Roman" w:hAnsi="Calibri"/>
                <w:color w:val="000000"/>
                <w:sz w:val="22"/>
                <w:szCs w:val="22"/>
              </w:rPr>
              <w:fldChar w:fldCharType="end"/>
            </w:r>
          </w:p>
        </w:tc>
      </w:tr>
      <w:tr w:rsidR="00613266" w14:paraId="617B3F0C"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AA9896"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eam Work</w:t>
            </w:r>
          </w:p>
        </w:tc>
        <w:tc>
          <w:tcPr>
            <w:tcW w:w="0" w:type="auto"/>
            <w:tcBorders>
              <w:top w:val="nil"/>
              <w:left w:val="nil"/>
              <w:bottom w:val="single" w:sz="4" w:space="0" w:color="auto"/>
              <w:right w:val="single" w:sz="4" w:space="0" w:color="auto"/>
            </w:tcBorders>
            <w:shd w:val="clear" w:color="auto" w:fill="auto"/>
            <w:noWrap/>
            <w:vAlign w:val="bottom"/>
            <w:hideMark/>
          </w:tcPr>
          <w:p w14:paraId="58AC6B23"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ow it affects collaboration between various teams and within teams, and how this is affected by communication.</w:t>
            </w:r>
          </w:p>
        </w:tc>
        <w:tc>
          <w:tcPr>
            <w:tcW w:w="0" w:type="auto"/>
            <w:tcBorders>
              <w:top w:val="nil"/>
              <w:left w:val="nil"/>
              <w:bottom w:val="single" w:sz="4" w:space="0" w:color="auto"/>
              <w:right w:val="single" w:sz="4" w:space="0" w:color="auto"/>
            </w:tcBorders>
            <w:shd w:val="clear" w:color="auto" w:fill="auto"/>
            <w:noWrap/>
            <w:vAlign w:val="bottom"/>
            <w:hideMark/>
          </w:tcPr>
          <w:p w14:paraId="699703D7" w14:textId="2A6585C2"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sskXuJnO","properties":{"formattedCitation":"[14,19,20,46,49,53,68]","plainCitation":"[14,19,20,46,49,53,68]","noteIndex":0},"citationItems":[{"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465,"uris":["http://zotero.org/users/2715505/items/P5VMVJJ9"],"itemData":{"id":12465,"type":"paper-conference","abstract":"The development of new technologies, information systems, decision support systems and clinical parameters prediction algorithms using machine learning and data mining opens a new perspective in many area of health. In this context, relevance presents the concept of Quality of Life (QOL) in health and the possibility of developing Support Systems Clinical Decision (SADC) that use it. Through individual expectation of physical well-being, psychological, mental, emotional and spiritual patients, discussed variables and measures the quality of research area of life, we intend to make a study of data to establish correlations with laboratory, pharmaceutical data , socio-economic, among others, obtaining knowledge in terms of behavioral patterns of chronic patients, achieving a number of reliable data and easily accessible, capable of enhancing the decision-making process by the specialized medical teams, seeking to improve treatments and consequently the related quality of life with the Health chronically ill. This paper studied and compared related studies that develop systems for decision support and prediction in the clinical area, with emphasis on studies in the area of quality of life.","container-title":"2015 10th Iberian Conference on Information Systems and Technologies (CISTI)","DOI":"10.1109/CISTI.2015.7170627","event-place":"Aveiro, Portugal","event-title":"2015 10th Iberian Conference on Information Systems and Technologies (CISTI)","ISBN":"978-989-98434-5-5","language":"en","page":"1-4","publisher":"IEEE","publisher-place":"Aveiro, Portugal","source":"DOI.org (Crossref)","title":"Data mining and electronic devices applied to quality of life related to health data","URL":"http://ieeexplore.ieee.org/document/7170627/","author":[{"family":"Goncalves","given":"Joaquim"},{"family":"Faria","given":"Brigida Monica"},{"family":"Reis","given":"Luis Paulo"},{"family":"Carvalho","given":"Victor"},{"family":"Rocha","given":"Alvaro"}],"accessed":{"date-parts":[["2024",1,31]]},"issued":{"date-parts":[["2015",6]]}}}],"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4,19,20,46,49,53,68]</w:t>
            </w:r>
            <w:r>
              <w:rPr>
                <w:rFonts w:ascii="Calibri" w:eastAsia="Times New Roman" w:hAnsi="Calibri"/>
                <w:color w:val="000000"/>
                <w:sz w:val="22"/>
                <w:szCs w:val="22"/>
              </w:rPr>
              <w:fldChar w:fldCharType="end"/>
            </w:r>
          </w:p>
        </w:tc>
      </w:tr>
      <w:tr w:rsidR="00613266" w14:paraId="2DF24820"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2E976F"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xplainability</w:t>
            </w:r>
          </w:p>
        </w:tc>
        <w:tc>
          <w:tcPr>
            <w:tcW w:w="0" w:type="auto"/>
            <w:tcBorders>
              <w:top w:val="nil"/>
              <w:left w:val="nil"/>
              <w:bottom w:val="single" w:sz="4" w:space="0" w:color="auto"/>
              <w:right w:val="single" w:sz="4" w:space="0" w:color="auto"/>
            </w:tcBorders>
            <w:shd w:val="clear" w:color="auto" w:fill="auto"/>
            <w:noWrap/>
            <w:vAlign w:val="bottom"/>
            <w:hideMark/>
          </w:tcPr>
          <w:p w14:paraId="267462A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Understanding why the AI technology gives specific recommendations.</w:t>
            </w:r>
          </w:p>
        </w:tc>
        <w:tc>
          <w:tcPr>
            <w:tcW w:w="0" w:type="auto"/>
            <w:tcBorders>
              <w:top w:val="nil"/>
              <w:left w:val="nil"/>
              <w:bottom w:val="single" w:sz="4" w:space="0" w:color="auto"/>
              <w:right w:val="single" w:sz="4" w:space="0" w:color="auto"/>
            </w:tcBorders>
            <w:shd w:val="clear" w:color="auto" w:fill="auto"/>
            <w:noWrap/>
            <w:vAlign w:val="bottom"/>
            <w:hideMark/>
          </w:tcPr>
          <w:p w14:paraId="59F88424" w14:textId="77DF891C"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E6U0zPID","properties":{"formattedCitation":"[5,8,10,11,14,16\\uc0\\u8211{}19,24,30,31,33,34,37,38,41,46,49\\uc0\\u8211{}52,56,64,69]","plainCitation":"[5,8,10,11,14,16–19,24,30,31,33,34,37,38,41,46,49–52,56,64,69]","noteIndex":0},"citationItems":[{"id":12263,"uris":["http://zotero.org/users/2715505/items/5K9L7X4P"],"itemData":{"id":12263,"type":"article-journal","abstract":"Artiﬁcial intelligence (AI)-assisted diagnosis and treatment could expand the medical scenarios and augment work efﬁciency and accuracy. However, factors inﬂuencing healthcare workers’ adoption intention of AI-assisted diagnosis and treatment are not well-understood. This study conducted a cross-sectional study of 343 dental healthcare workers from tertiary hospitals and secondary hospitals in Anhui Province. The obtained data were analyzed using structural equation modeling. The results showed that performance expectancy and effort expectancy were both positively related to healthcare workers’ adoption intention of AI-assisted diagnosis and treatment. Social inﬂuence and human–computer trust, respectively, mediated the relationship between expectancy (performance expectancy and effort expectancy) and healthcare workers’ adoption intention of AI-assisted diagnosis and treatment. Furthermore, social inﬂuence and human–computer trust played a chain mediation role between expectancy and healthcare workers’ adoption intention of AI-assisted diagnosis and treatment. Our study provided novel insights into the path mechanism of healthcare workers’ adoption intention of AI-assisted diagnosis and treatment.","container-title":"International Journal of Environmental Research and Public Health","DOI":"10.3390/ijerph192013311","ISSN":"1660-4601","issue":"20","journalAbbreviation":"IJERPH","language":"en","page":"13311","source":"DOI.org (Crossref)","title":"Promoting Healthcare Workers’ Adoption Intention of Artificial-Intelligence-Assisted Diagnosis and Treatment: The Chain Mediation of Social Influence and Human–Computer Trust","title-short":"Promoting Healthcare Workers’ Adoption Intention of Artificial-Intelligence-Assisted Diagnosis and Treatment","volume":"19","author":[{"family":"Cheng","given":"Mengting"},{"family":"Li","given":"Xianmiao"},{"family":"Xu","given":"Jicheng"}],"issued":{"date-parts":[["2022",10,15]]}}},{"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86,"uris":["http://zotero.org/users/2715505/items/9SLB6JV9"],"itemData":{"id":12386,"type":"article-journal","abstract":"Background:  Suicide risk prediction models derived from electronic health records (EHR) are a novel innovation in suicide prevention but there is little evidence to guide their implementation.\nMethods:  In this qualitative study, 30 clinicians and 10 health care administrators were interviewed from one health system anticipating implementation of an automated EHR-derived suicide risk prediction model and two health systems piloting different implementation approaches. Site-tailored interview guides focused on respondents’ expectations for and experiences with suicide risk prediction models in clinical practice, and suggestions for improving implementation. Interview prompts and content analysis were guided by Consolidated Framework for Implementation Research (CFIR) constructs.\nResults:  Administrators and clinicians found use of the suicide risk prediction model and the two implementation approaches acceptable. Clinicians desired opportunities for early buy-in, implementation decision-making, and feedback. They wanted to better understand how this manner of risk identification enhanced existing suicide prevention efforts. They also wanted additional training to understand how the model determined risk, particularly after patients they expected to see identified by the model were not flagged at-risk and patients they did not expect to see identified were. Clinicians were concerned about having enough suicide prevention resources for potentially increased demand and about their personal liability; they wanted clear procedures for situations when they could not reach patients or when patients remained at-risk over a sustained period. Suggestions for making risk model workflows more efficient and less burdensome included consolidating suicide risk information in a dedicated module in the EHR and populating risk assessment scores and text in clinical notes.\nConclusion:  Health systems considering suicide risk model implementation should engage clinicians early in the process to ensure they understand how risk models estimate risk and add value to existing workflows, clarify clinician role expectations, and summarize risk information in a convenient place in the EHR to support high-quality patient care.","container-title":"BMC Psychiatry","DOI":"10.1186/s12888-022-04400-5","ISSN":"1471-244X","issue":"1","journalAbbreviation":"BMC Psychiatry","language":"en","page":"789","source":"DOI.org (Crossref)","title":"Clinical implementation of suicide risk prediction models in healthcare: a qualitative study","title-short":"Clinical implementation of suicide risk prediction models in healthcare","volume":"22","author":[{"family":"Yarborough","given":"Bobbi Jo H."},{"family":"Stumbo","given":"Scott P."},{"family":"Schneider","given":"Jennifer"},{"family":"Richards","given":"Julie E."},{"family":"Hooker","given":"Stephanie A."},{"family":"Rossom","given":"Rebecca"}],"issued":{"date-parts":[["2022",12,14]]}}},{"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257,"uris":["http://zotero.org/users/2715505/items/ETYPMFNE"],"itemData":{"id":12257,"type":"article-journal","abstract":"Aim: To describe barriers to implementation of diabetic retinopathy (DR) teleretinal screening programs and artificial intelligence (AI) integration at the University of California (UC).","container-title":"Telemedicine and e-Health","DOI":"10.1089/tmj.2022.0489","ISSN":"1530-5627, 1556-3669","issue":"12","journalAbbreviation":"Telemedicine and e-Health","language":"en","page":"1810-1818","source":"DOI.org (Crossref)","title":"Barriers to Implementation of Teleretinal Diabetic Retinopathy Screening Programs Across the University of California","volume":"29","author":[{"family":"Chen","given":"Jimmy S."},{"family":"Lin","given":"Mark C."},{"family":"Yiu","given":"Glenn"},{"family":"Thorne","given":"Christine"},{"family":"Kulasa","given":"Kristen"},{"family":"Stewart","given":"Jay"},{"family":"Nudleman","given":"Eric"},{"family":"Freeby","given":"Matthew"},{"family":"Han","given":"Maria A."},{"family":"Baxter","given":"Sally L."}],"issued":{"date-parts":[["2023",12,1]]}}},{"id":12214,"uris":["http://zotero.org/users/2715505/items/TZ3Y7J9N"],"itemData":{"id":12214,"type":"article-journal","abstract":"The purpose of this study is to prioritize the challenges of adopting Artificial Intelligence (AI) in the healthcare sector of the United Arab Emirates (UAE). An Analytic Hierarchy Process (AHP) method was used, and the data were collected from the managerial-level executives (n = 27) involved in AI adoption in their respective healthcare organizations. The results prioritized the AI main criteria and sub-criteria based on their priority weights in the healthcare sector. The results also revealed that accuracy, privacy and security criteria are the most important factors to optimize the healthcare sector with AI. The research findings shall help policymakers formulate suitable strategies with current adoption and acceptance of AI in the healthcare sector. The findings will help policymakers utilize this study’s outcomes to create a well-defined picture of AI’s actual adoption and acceptance in the healthcare sector.","container-title":"Vision: The Journal of Business Perspective","DOI":"10.1177/0972262920988398","ISSN":"0972-2629, 2249-5304","issue":"2","journalAbbreviation":"Vision","language":"en","page":"193-207","source":"DOI.org (Crossref)","title":"Challenges of AI Adoption in the UAE Healthcare","volume":"26","author":[{"family":"Al Badi","given":"Fatma Khamis"},{"family":"Alhosani","given":"Khawla Ali"},{"family":"Jabeen","given":"Fauzia"},{"family":"Stachowicz-Stanusch","given":"Agata"},{"family":"Shehzad","given":"Nazia"},{"family":"Amann","given":"Wolfgang"}],"issued":{"date-parts":[["2022",6]]}}},{"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14,"uris":["http://zotero.org/users/2715505/items/KNHU8SNR"],"itemData":{"id":12314,"type":"article-journal","abstract":"Introduction  Information technology (IT) plays an important role in the healthcare landscape via the increasing digitization of medical data and the use of modern computational paradigms such as machine learning (ML) and knowledge graphs (KGs). These ‘intelligent’ technical paradigms provide a new digital ‘toolkit’ supporting drug safety and healthcare processes, including ‘active pharmacovigilance’. While these technical paradigms are promising, intelligent systems (ISs) are not yet widely adopted by pharmacovigilance (PV) stakeholders, namely the pharma industry, academia/research community, drug safety monitoring organizations, regulatory authorities, and healthcare institutions. The limitations obscuring the integration of ISs into PV activities are multifaceted, involving technical, legal and medical hurdles, and thus require further elucidation.\nObjective  We dissect the abovementioned limitations by describing the lessons learned during the design and implementation of the PVClinical platform, a web platform aiming to support the investigation of potential adverse drug reactions (ADRs), emphasizing the use of knowledge engineering (KE) as its main technical paradigm.\nResults  To this end, we elaborate on the related ‘business processes’ (i.e. operational processes) and ‘user goals’ identified as part of the PVClinical platform design process based on Design Thinking principles. We also elaborate on key challenges restricting the adoption of such ISs and their integration in the clinical setting and beyond.\nConclusions  We highlight the fact that beyond providing analytics and useful statistics to the end user, ‘actionability’ has emerged as the operational priority identified through the whole process. Furthermore, we focus on the needs for valid, reproducible, explainable and human-interpretable results, stressing the need to emphasize on usability.","container-title":"Drug Safety","DOI":"10.1007/s40264-021-01103-w","ISSN":"0114-5916, 1179-1942","issue":"11","journalAbbreviation":"Drug Saf","language":"en","page":"1165-1178","source":"DOI.org (Crossref)","title":"Identifying Actionability as a Key Factor for the Adoption of ‘Intelligent’ Systems for Drug Safety: Lessons Learned from a User-Centred Design Approach","title-short":"Identifying Actionability as a Key Factor for the Adoption of ‘Intelligent’ Systems for Drug Safety","volume":"44","author":[{"family":"Gavriilidis","given":"George I."},{"family":"Dimitriadis","given":"Vlasios K."},{"family":"Jaulent","given":"Marie-Christine"},{"family":"Natsiavas","given":"Pantelis"}],"issued":{"date-parts":[["2021",11]]}}},{"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329,"uris":["http://zotero.org/users/2715505/items/8DPCKHRM"],"itemData":{"id":12329,"type":"article-journal","abstract":"Background  Artificial intelligence (AI) tools are more effective if accepted by clinicians. We developed an AI-based clinical decision support system (CDSS) to facilitate vancomycin dosing. This qualitative study assesses clinicians’ perceptions regarding CDSS implementation.\nMethods  Thirteen semi-structured interviews were conducted with critical care pharmacists, at Mayo Clinic (Rochester, MN), from March through April 2020. Eight clinical cases were discussed with each pharmacist (N = 104). Following initial responses, we revealed the CDSS recommendations to assess participants’ reactions and feedback. Interviews were audio-recorded, transcribed, and summarized.\nResults  The participants reported considerable time and effort invested daily in individualizing vancomycin therapy for hospitalized patients. Most pharmacists agreed that such a CDSS could favorably affect (N = 8, 62%) or enhance (9, 69%) their ability to make vancomycin dosing decisions. In case-based evaluations, pharmacists’ empiric doses differed from the CDSS recommendation in most cases (88/104, 85%). Following revealing the CDSS recommendations, we noted 78% (69/88) discrepant doses. In discrepant cases, pharmacists indicated they would not alter their recommendations. The reasons for declining the CDSS recommendation were general distrust of CDSS, lack of dynamic evaluation and in-depth analysis, inability to integrate all clinical data, and lack of a risk index.\nConclusion  While pharmacists acknowledged enthusiasm about the advantages of AI-based models to improve drug dosing, they were reluctant to integrate the tool into clinical practice. Additional research is necessary to determine the optimal approach to implementing CDSS at the point of care acceptable to clinicians and effective at improving patient outcomes.","container-title":"BMC Medical Informatics and Decision Making","DOI":"10.1186/s12911-023-02254-9","ISSN":"1472-6947","issue":"1","journalAbbreviation":"BMC Med Inform Decis Mak","language":"en","page":"157","source":"DOI.org (Crossref)","title":"Discrepancy between perceptions and acceptance of clinical decision support Systems: implementation of artificial intelligence for vancomycin dosing","title-short":"Discrepancy between perceptions and acceptance of clinical decision support Systems","volume":"23","author":[{"family":"Liu","given":"Xinyan"},{"family":"Barreto","given":"Erin F."},{"family":"Dong","given":"Yue"},{"family":"Liu","given":"Chang"},{"family":"Gao","given":"Xiaolan"},{"family":"Tootooni","given":"Mohammad Samie"},{"family":"Song","given":"Xuan"},{"family":"Kashani","given":"Kianoush B."}],"issued":{"date-parts":[["2023",8,11]]}}},{"id":12177,"uris":["http://zotero.org/users/2715505/items/AX73JRUD"],"itemData":{"id":12177,"type":"article-journal","abstract":"Objective: Machine learning algorithms in electronic medical records can classify patients by suicide risk, but no research has explored clinicians’ perceptions of suicide risk flags generated by these algorithms, which may affect algorithm implementation. The objective of this study was to evaluate clinician perceptions of suicide risk flags.\nMethods: Participants (n = 139; 68 with complete data) were mental health clinicians recruited to complete online surveys from October 2018 to April 2019.\nResults: Most participants preferred to know which features resulted in a patient receiving a suicide flag (94.12%) and reported that knowing those features would influence their treatment (88.24%). Clinicians were more likely to report that some algorithm features (increased thoughts of suicide) would alter their clinical decisions more than others (age, physical health conditions; χ2 = 270.84, P &lt; .001). Clinicians were more likely to report that they would create a safety/ crisis response plan in response to a suicide risk flag compared to other interventions (χ2 = 227.02, P &lt; .001), and 21% reported that they would complete a nosuicide contract following a suicide risk flag.\nConclusions: Clinicians overwhelmingly reported that suicide risk flags in electronic medical records would alter their clinical decision making. However, clinicians’ likelihood of acting in response to a suicide risk flag was tied to which features were highlighted rather than the presence of the risk flag alone. Thus, the utility of a suicide risk algorithm will be reduced if clinical features underlying the algorithm are hidden from clinicians or if clinicians do not view the clinical features as intuitively meaningful predictors of suicide risk. J Clin Psychiatry 2020;81(3):19m12970 To cite: Brown LA, Benhamou K, May AM, et al. Machine learning algorithms in suicide prevention: clinician interpretations as barriers to implementation. J Clin Psychiatry. 2020;81(3):19m12970. To share: https://doi.org/10.4088/JCP.19m12970 © Copyright 2020 Physicians Postgraduate Press, Inc. aDepartment of Psychiatry, University of Pennsylvania, Philadelphia, Pennsylvania bDepartment of Psychological Sciences, Case Western Reserve University, Cleveland, Ohio cDepartment of Psychology, Wesleyan University, Middletown, Connecticut dDepartment of Criminology and Department of Statistics, University of Pennsylvania, Philadelphia, Pennsylvania *Corresponding author: Lily A. Brown, PhD, 3535 Market St, Ste 600 N, Philadelphia, PA 19104 (lilybr@upenn.edu).","container-title":"The Journal of Clinical Psychiatry","DOI":"10.4088/JCP.19m12970","ISSN":"1555-2101","issue":"3","journalAbbreviation":"J. Clin. Psychiatry","language":"en","source":"DOI.org (Crossref)","title":"Machine Learning Algorithms in Suicide Prevention: Clinician Interpretations as Barriers to Implementation","title-short":"Machine Learning Algorithms in Suicide Prevention","URL":"https://www.psychiatrist.com/jcp/machine-learning-algorithms-and-suicide-risk","volume":"81","author":[{"family":"Brown","given":"Lily A."},{"family":"Benhamou","given":"Kathy"},{"family":"May","given":"Alexis M."},{"family":"Mu","given":"Wenting"},{"family":"Berk","given":"Richard"}],"accessed":{"date-parts":[["2024",1,31]]},"issued":{"date-parts":[["2020",4,21]]}}}],"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5,8,10,11,14,16–19,24,30,31,33,34,37,38,41,46,49–52,56,64,69]</w:t>
            </w:r>
            <w:r>
              <w:rPr>
                <w:rFonts w:ascii="Calibri" w:eastAsia="Times New Roman" w:hAnsi="Calibri"/>
                <w:color w:val="000000"/>
                <w:sz w:val="22"/>
                <w:szCs w:val="22"/>
              </w:rPr>
              <w:fldChar w:fldCharType="end"/>
            </w:r>
          </w:p>
        </w:tc>
      </w:tr>
      <w:tr w:rsidR="00613266" w14:paraId="443A82FB"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C5AE72"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ction Thresholds</w:t>
            </w:r>
          </w:p>
        </w:tc>
        <w:tc>
          <w:tcPr>
            <w:tcW w:w="0" w:type="auto"/>
            <w:tcBorders>
              <w:top w:val="nil"/>
              <w:left w:val="nil"/>
              <w:bottom w:val="single" w:sz="4" w:space="0" w:color="auto"/>
              <w:right w:val="single" w:sz="4" w:space="0" w:color="auto"/>
            </w:tcBorders>
            <w:shd w:val="clear" w:color="auto" w:fill="auto"/>
            <w:noWrap/>
            <w:vAlign w:val="bottom"/>
            <w:hideMark/>
          </w:tcPr>
          <w:p w14:paraId="34C21572"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et-up of the technology to trigger actions at specific thresholds.</w:t>
            </w:r>
          </w:p>
        </w:tc>
        <w:tc>
          <w:tcPr>
            <w:tcW w:w="0" w:type="auto"/>
            <w:tcBorders>
              <w:top w:val="nil"/>
              <w:left w:val="nil"/>
              <w:bottom w:val="single" w:sz="4" w:space="0" w:color="auto"/>
              <w:right w:val="single" w:sz="4" w:space="0" w:color="auto"/>
            </w:tcBorders>
            <w:shd w:val="clear" w:color="auto" w:fill="auto"/>
            <w:noWrap/>
            <w:vAlign w:val="bottom"/>
            <w:hideMark/>
          </w:tcPr>
          <w:p w14:paraId="14BD7B93" w14:textId="68ED231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uNuyUxUI","properties":{"formattedCitation":"[10,14,17,19,20,23,24,27,28,49,66,69]","plainCitation":"[10,14,17,19,20,23,24,27,28,49,66,69]","noteIndex":0},"citationItems":[{"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236,"uris":["http://zotero.org/users/2715505/items/J3TAYLYN"],"itemData":{"id":12236,"type":"article-journal","abstract":"Background Electronic health record (EHR) vendors now offer “off-the-shelf” artiﬁcial intelligence (AI) models to client organizations. Our health system faced difﬁculties in promoting end-user utilization of a new AI model for predicting readmissions embedded in the EHR.\nObjectives The aim is to conduct a case study centered on identifying barriers to uptake/utilization.\nMethods A qualitative study was conducted using interviews with stakeholders. The interviews were used to identify relevant stakeholders, understand current workﬂows, identify implementation barriers, and formulate future strategies.\nResults We discovered substantial variation in existing workﬂows around readmissions. Some stakeholders did not perform any formal readmissions risk assessment. Others accustomed to using existing risk scores such as LACEþ had concerns about transitioning to a new model. Some stakeholders had existing workﬂows in place that could accommodate the new model, but they were not previously aware that the new model was in production. Concerns expressed by end-users included: whether the model’s predictors were relevant to their work, need for adoption of additional workﬂow processes, need for training and change management, and potential for unintended consequences (e.g., increased health care resource utilization due to potentially over-referring discharged patients to home health services).\nConclusion AI models for risk stratiﬁcation, even if “off-the-shelf” by design, are unlikely to be “plug-and-play” in health care settings. Seeking out key stakeholders and deﬁning clear use cases early in the implementation process can better facilitate utilization of these models.","container-title":"ACI Open","DOI":"10.1055/s-0040-1716748","ISSN":"2566-9346","issue":"02","journalAbbreviation":"ACI Open","language":"en","page":"e108-e113","source":"DOI.org (Crossref)","title":"Barriers to Implementing an Artificial Intelligence Model for Unplanned Readmissions","volume":"04","author":[{"family":"Baxter","given":"Sally L."},{"family":"Bass","given":"Jeremy S."},{"family":"Sitapati","given":"Amy M."}],"issued":{"date-parts":[["2020",7]]}}},{"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112,"uris":["http://zotero.org/users/2715505/items/PD8RMYD7"],"itemData":{"id":12112,"type":"article-journal","abstract":"Background: To explore attitudes about artiﬁcial intelligence (AI) among staﬀ who utilized AI-based clinical decision support (CDS).\nMethods: A survey was designed to assess staﬀ attitudes about AI-based CDS tools. The survey was anonymously and voluntarily completed by clinical staﬀ in three primary care outpatient clinics before and after implementation of an AI-based CDS system aimed to improve glycemic control in patients with diabetes as part of a quality improvement project. The CDS identiﬁed patients at risk for poor glycemic control and generated intervention recommendations intended to reduce patients’ risk.\nResults: Staﬀ completed 45 surveys pre-intervention and 38 post-intervention. Following implementation, staﬀ felt that care was better coordinated (11 favorable responses, 14 unfavorable responses pre-intervention; 21 favorable responses, 3 unfavorable responses post-intervention; p &lt; 0.01). However, only 14 % of users would recommend the AI-based CDS. Staﬀ feedback revealed that the most favorable aspect of the CDS was that it promoted team dialog about patient needs (N = 14, 52 %), and the least favorable aspect was inadequacy of the interventions recommended by the CDS.\nConclusions: AI-based CDS tools that are perceived negatively by staﬀ may reduce staﬀ excitement about AI technology, and hands-on experience with AI may lead to more realistic expectations about the technology’s capabilities. In our setting, although AI-based CDS prompted an interdisciplinary discussion about the needs of patients at high risk for poor glycemic control, the interventions recommended by the CDS were often perceived to be poorly tailored, inappropriate, or not useful. Developers should carefully consider tasks that are best performed by AI and those best performed by the patient’s care team.","container-title":"International Journal of Medical Informatics","DOI":"10.1016/j.ijmedinf.2019.104072","ISSN":"13865056","journalAbbreviation":"International Journal of Medical Informatics","language":"en","page":"104072","source":"DOI.org (Crossref)","title":"A lesson in implementation: A pre-post study of providers’ experience with artificial intelligence-based clinical decision support","title-short":"A lesson in implementation","volume":"137","author":[{"family":"Romero-Brufau","given":"Santiago"},{"family":"Wyatt","given":"Kirk D."},{"family":"Boyum","given":"Patricia"},{"family":"Mickelson","given":"Mindy"},{"family":"Moore","given":"Matthew"},{"family":"Cognetta-Rieke","given":"Cheristi"}],"issued":{"date-parts":[["2020",5]]}}},{"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id":12177,"uris":["http://zotero.org/users/2715505/items/AX73JRUD"],"itemData":{"id":12177,"type":"article-journal","abstract":"Objective: Machine learning algorithms in electronic medical records can classify patients by suicide risk, but no research has explored clinicians’ perceptions of suicide risk flags generated by these algorithms, which may affect algorithm implementation. The objective of this study was to evaluate clinician perceptions of suicide risk flags.\nMethods: Participants (n = 139; 68 with complete data) were mental health clinicians recruited to complete online surveys from October 2018 to April 2019.\nResults: Most participants preferred to know which features resulted in a patient receiving a suicide flag (94.12%) and reported that knowing those features would influence their treatment (88.24%). Clinicians were more likely to report that some algorithm features (increased thoughts of suicide) would alter their clinical decisions more than others (age, physical health conditions; χ2 = 270.84, P &lt; .001). Clinicians were more likely to report that they would create a safety/ crisis response plan in response to a suicide risk flag compared to other interventions (χ2 = 227.02, P &lt; .001), and 21% reported that they would complete a nosuicide contract following a suicide risk flag.\nConclusions: Clinicians overwhelmingly reported that suicide risk flags in electronic medical records would alter their clinical decision making. However, clinicians’ likelihood of acting in response to a suicide risk flag was tied to which features were highlighted rather than the presence of the risk flag alone. Thus, the utility of a suicide risk algorithm will be reduced if clinical features underlying the algorithm are hidden from clinicians or if clinicians do not view the clinical features as intuitively meaningful predictors of suicide risk. J Clin Psychiatry 2020;81(3):19m12970 To cite: Brown LA, Benhamou K, May AM, et al. Machine learning algorithms in suicide prevention: clinician interpretations as barriers to implementation. J Clin Psychiatry. 2020;81(3):19m12970. To share: https://doi.org/10.4088/JCP.19m12970 © Copyright 2020 Physicians Postgraduate Press, Inc. aDepartment of Psychiatry, University of Pennsylvania, Philadelphia, Pennsylvania bDepartment of Psychological Sciences, Case Western Reserve University, Cleveland, Ohio cDepartment of Psychology, Wesleyan University, Middletown, Connecticut dDepartment of Criminology and Department of Statistics, University of Pennsylvania, Philadelphia, Pennsylvania *Corresponding author: Lily A. Brown, PhD, 3535 Market St, Ste 600 N, Philadelphia, PA 19104 (lilybr@upenn.edu).","container-title":"The Journal of Clinical Psychiatry","DOI":"10.4088/JCP.19m12970","ISSN":"1555-2101","issue":"3","journalAbbreviation":"J. Clin. Psychiatry","language":"en","source":"DOI.org (Crossref)","title":"Machine Learning Algorithms in Suicide Prevention: Clinician Interpretations as Barriers to Implementation","title-short":"Machine Learning Algorithms in Suicide Prevention","URL":"https://www.psychiatrist.com/jcp/machine-learning-algorithms-and-suicide-risk","volume":"81","author":[{"family":"Brown","given":"Lily A."},{"family":"Benhamou","given":"Kathy"},{"family":"May","given":"Alexis M."},{"family":"Mu","given":"Wenting"},{"family":"Berk","given":"Richard"}],"accessed":{"date-parts":[["2024",1,31]]},"issued":{"date-parts":[["2020",4,21]]}}}],"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0,14,17,19,20,23,24,27,28,49,66,69]</w:t>
            </w:r>
            <w:r>
              <w:rPr>
                <w:rFonts w:ascii="Calibri" w:eastAsia="Times New Roman" w:hAnsi="Calibri"/>
                <w:color w:val="000000"/>
                <w:sz w:val="22"/>
                <w:szCs w:val="22"/>
              </w:rPr>
              <w:fldChar w:fldCharType="end"/>
            </w:r>
          </w:p>
        </w:tc>
      </w:tr>
      <w:tr w:rsidR="00613266" w14:paraId="45B81B01"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BFA317"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Usability</w:t>
            </w:r>
          </w:p>
        </w:tc>
        <w:tc>
          <w:tcPr>
            <w:tcW w:w="0" w:type="auto"/>
            <w:tcBorders>
              <w:top w:val="nil"/>
              <w:left w:val="nil"/>
              <w:bottom w:val="single" w:sz="4" w:space="0" w:color="auto"/>
              <w:right w:val="single" w:sz="4" w:space="0" w:color="auto"/>
            </w:tcBorders>
            <w:shd w:val="clear" w:color="auto" w:fill="auto"/>
            <w:noWrap/>
            <w:vAlign w:val="bottom"/>
            <w:hideMark/>
          </w:tcPr>
          <w:p w14:paraId="39E05CE8"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ustomisability of the technology to suit requirements.</w:t>
            </w:r>
          </w:p>
        </w:tc>
        <w:tc>
          <w:tcPr>
            <w:tcW w:w="0" w:type="auto"/>
            <w:tcBorders>
              <w:top w:val="nil"/>
              <w:left w:val="nil"/>
              <w:bottom w:val="single" w:sz="4" w:space="0" w:color="auto"/>
              <w:right w:val="single" w:sz="4" w:space="0" w:color="auto"/>
            </w:tcBorders>
            <w:shd w:val="clear" w:color="auto" w:fill="auto"/>
            <w:noWrap/>
            <w:vAlign w:val="bottom"/>
            <w:hideMark/>
          </w:tcPr>
          <w:p w14:paraId="6F5908EB" w14:textId="19571998"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eQmtaDXo","properties":{"formattedCitation":"[14,26,34,37,41,45,58]","plainCitation":"[14,26,34,37,41,45,58]","noteIndex":0},"citationItems":[{"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332,"uris":["http://zotero.org/users/2715505/items/BXNT5CAG"],"itemData":{"id":12332,"type":"article-journal","abstract":"Background: There is an urgent need to achieve sepsis’ early detection and diagnostic excellence.\nMethods: A qualitative study based on semi-structured interviews conducted at the target site and across other Italian hospitals. A content analysis was undertaken, emergent themes were selected and categorized, and interviews were conducted until saturation was reached.\nResults: Sixteen nurses (10 at the target site and six across other hospitals) and nine non-nursing professionals (seven at the target site and two across other hospitals) were interviewed. An organizational redesign was identified as the primary adoption driver. Even though nurses perceived workload increase related to the machine-learning component, technology acceptability was relatively high, as the standardization of tasks was perceived as crucial to improving professional satisfaction.\nConclusions: A novel business-oriented solution based on machine learning requires interprofessional integration, new professional roles, infrastructure improvement, and data integration to be effectively implemented.","container-title":"Journal of Nursing Management","DOI":"10.1111/jonm.13807","ISSN":"0966-0429, 1365-2834","issue":"8","journalAbbreviation":"J Nursing Management","language":"en","page":"3754-3764","source":"DOI.org (Crossref)","title":"Adoption of novel biomarker test parameters with machine learning‐based algorithms for the early detection of sepsis in hospital practice","volume":"30","author":[{"family":"Manetti","given":"Stefania"},{"family":"Cumetti","given":"Michele"},{"family":"De Benedictis","given":"Anna"},{"family":"Lettieri","given":"Emanuele"}],"issued":{"date-parts":[["2022",11]]}}},{"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4,26,34,37,41,45,58]</w:t>
            </w:r>
            <w:r>
              <w:rPr>
                <w:rFonts w:ascii="Calibri" w:eastAsia="Times New Roman" w:hAnsi="Calibri"/>
                <w:color w:val="000000"/>
                <w:sz w:val="22"/>
                <w:szCs w:val="22"/>
              </w:rPr>
              <w:fldChar w:fldCharType="end"/>
            </w:r>
          </w:p>
        </w:tc>
      </w:tr>
      <w:tr w:rsidR="00613266" w14:paraId="167F899C"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F0C41D"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orporate and Governmental Culture</w:t>
            </w:r>
          </w:p>
        </w:tc>
        <w:tc>
          <w:tcPr>
            <w:tcW w:w="0" w:type="auto"/>
            <w:tcBorders>
              <w:top w:val="nil"/>
              <w:left w:val="nil"/>
              <w:bottom w:val="single" w:sz="4" w:space="0" w:color="auto"/>
              <w:right w:val="single" w:sz="4" w:space="0" w:color="auto"/>
            </w:tcBorders>
            <w:shd w:val="clear" w:color="auto" w:fill="auto"/>
            <w:noWrap/>
            <w:vAlign w:val="bottom"/>
            <w:hideMark/>
          </w:tcPr>
          <w:p w14:paraId="29A062B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ffect of 'higher-up' decisions on clinicians’' desire to adopt a technology.</w:t>
            </w:r>
          </w:p>
        </w:tc>
        <w:tc>
          <w:tcPr>
            <w:tcW w:w="0" w:type="auto"/>
            <w:tcBorders>
              <w:top w:val="nil"/>
              <w:left w:val="nil"/>
              <w:bottom w:val="single" w:sz="4" w:space="0" w:color="auto"/>
              <w:right w:val="single" w:sz="4" w:space="0" w:color="auto"/>
            </w:tcBorders>
            <w:shd w:val="clear" w:color="auto" w:fill="auto"/>
            <w:noWrap/>
            <w:vAlign w:val="bottom"/>
            <w:hideMark/>
          </w:tcPr>
          <w:p w14:paraId="08F768E3" w14:textId="6BDB80E2"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vYaiM5tc","properties":{"formattedCitation":"[8,12,14,17,19\\uc0\\u8211{}21,29,32,35,40,43,47,48,51\\uc0\\u8211{}53,55,59,62]","plainCitation":"[8,12,14,17,19–21,29,32,35,40,43,47,48,51–53,55,59,62]","noteIndex":0},"citationItems":[{"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912,"uris":["http://zotero.org/users/2715505/items/YV4J6B2R"],"itemData":{"id":12912,"type":"thesis","publisher":"University of Southern California","title":"Artificial Intelligence in Medical Dosimetry: A Quantitative Analysis of Artificial Intelligence Adoption Among Medical Dosimetrists","URL":"https://urldefense.com/v3/__https://dl.acm.org/doi/book/10.5555/AAI29255687__;!!PDiH4ENfjr2_Jw!Gv6rYjE3iIsdhIIXKdK46iiQNHmIB6CVs3Er9ti4GOQUQsZlPABLL8R7-KijVSoR78sXM65Ta-q8E52ACKAWfacANfJV0dtnj-GPY0lkhchEfA$ [dl[.]acm[.]org]","author":[{"family":"Ramirez","given":"Ezequiel"},{"family":"Hinga","given":"Brianna"},{"family":"Foulk","given":"Susanne"}],"issued":{"date-parts":[["2022"]]}}},{"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id":12309,"uris":["http://zotero.org/users/2715505/items/ZXZ74X9H"],"itemData":{"id":12309,"type":"article-journal","abstract":"Autonomous Artificial Intelligence (AI) has the potential to reduce disparities, improve quality of care, and reduce cost by improving access to specialty diagnoses at the point-of-care. Diabetes and related complications represent a significant source of health disparities. Vision loss is a complication of diabetes, and there is extensive evidence supporting annual eye exams for prevention. Prior to the use of autonomous AI, store-and-forward imaging approaches using remote reading centers (asynchronous telemedicine) attempted to increase diabetes related eye exams with limited success. In 2018, after rigorous clinical validation, the first fully autonomous AI system [LumineticsCore™ (formerly IDx-DR), Digital Diagnostics Inc., Coralville, IA, United States] received U.S. Food and Drug Administration (FDA)\n              De Novo\n              authorization. The system diagnoses diabetic retinopathy (including macular edema) without specialist physician overread at the point-of-care. In addition to regulatory clearance, reimbursement, and quality measure updates, successful adoption requires local optimization of the clinical workflow. The general challenges of frontline care clinical workflow have been well documented in the literature. Because healthcare AI is so new, there remains a gap in the literature about challenges and opportunities to embed diagnostic AI into the clinical workflow. The goal of this review is to identify common workflow themes leading to successful adoption, measured as attainment number of exams per month using the autonomous AI system against targets set for each health center. We characterized the workflow in four different US health centers over a 12-month period. Health centers were geographically dispersed across the Midwest, Southwest, Northeast, and West Coast and varied distinctly in terms of size, staffing, resources, financing and demographics of patient populations. After 1 year, the aggregated number of diabetes-related exams per month increased from 89 after the first month of initial deployment to 174 across all sites. Across the diverse practice types, three primary determinants underscored sustainable adoption: (1) Inclusion of Executive and Clinical Champions; (2) Underlining Health Center Resources; and (3) Clinical workflows that contemplate patient identification (pre-visit), LumineticsCore Exam Capture and Provider Consult (patient visit), and Timely Referral Triage (post-visit). In addition to regulatory clearance, reimbursement and quality measures, our review shows that addressing the core determinants for workflow optimization is an essential part of large-scale adoption of innovation. These best practices can be generalizable to other autonomous AI systems in front-line care settings, thereby increasing patient access, improving quality of care, and addressing health disparities.","container-title":"Frontiers in Digital Health","DOI":"10.3389/fdgth.2023.1004130","ISSN":"2673-253X","journalAbbreviation":"Front. Digit. Health","language":"en","page":"1004130","source":"DOI.org (Crossref)","title":"Determinants for scalable adoption of autonomous AI in the detection of diabetic eye disease in diverse practice types: key best practices learned through collection of real-world data","title-short":"Determinants for scalable adoption of autonomous AI in the detection of diabetic eye disease in diverse practice types","volume":"5","author":[{"family":"Goldstein","given":"Juli"},{"family":"Weitzman","given":"Dena"},{"family":"Lemerond","given":"Meghan"},{"family":"Jones","given":"Andrew"}],"issued":{"date-parts":[["2023",5,18]]}}}],"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8,12,14,17,19–21,29,32,35,40,43,47,48,51–53,55,59,62]</w:t>
            </w:r>
            <w:r>
              <w:rPr>
                <w:rFonts w:ascii="Calibri" w:eastAsia="Times New Roman" w:hAnsi="Calibri"/>
                <w:color w:val="000000"/>
                <w:sz w:val="22"/>
                <w:szCs w:val="22"/>
              </w:rPr>
              <w:fldChar w:fldCharType="end"/>
            </w:r>
          </w:p>
        </w:tc>
      </w:tr>
      <w:tr w:rsidR="00613266" w14:paraId="3092400E"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CEE18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lastRenderedPageBreak/>
              <w:t>Accountability</w:t>
            </w:r>
          </w:p>
        </w:tc>
        <w:tc>
          <w:tcPr>
            <w:tcW w:w="0" w:type="auto"/>
            <w:tcBorders>
              <w:top w:val="nil"/>
              <w:left w:val="nil"/>
              <w:bottom w:val="single" w:sz="4" w:space="0" w:color="auto"/>
              <w:right w:val="single" w:sz="4" w:space="0" w:color="auto"/>
            </w:tcBorders>
            <w:shd w:val="clear" w:color="auto" w:fill="auto"/>
            <w:noWrap/>
            <w:vAlign w:val="bottom"/>
            <w:hideMark/>
          </w:tcPr>
          <w:p w14:paraId="5CAF49F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ccountability of practitioners for the use of AI technologies and the legal and best-practice frameworks that promote this.</w:t>
            </w:r>
          </w:p>
        </w:tc>
        <w:tc>
          <w:tcPr>
            <w:tcW w:w="0" w:type="auto"/>
            <w:tcBorders>
              <w:top w:val="nil"/>
              <w:left w:val="nil"/>
              <w:bottom w:val="single" w:sz="4" w:space="0" w:color="auto"/>
              <w:right w:val="single" w:sz="4" w:space="0" w:color="auto"/>
            </w:tcBorders>
            <w:shd w:val="clear" w:color="auto" w:fill="auto"/>
            <w:noWrap/>
            <w:vAlign w:val="bottom"/>
            <w:hideMark/>
          </w:tcPr>
          <w:p w14:paraId="4BB66D77" w14:textId="702CA19D"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30rq3soy","properties":{"formattedCitation":"[6,8,11,12,16\\uc0\\u8211{}21,24,26,28,29,32,35,40,41,50,51,53,55,56,58\\uc0\\u8211{}60,66,67,69]","plainCitation":"[6,8,11,12,16–21,24,26,28,29,32,35,40,41,50,51,53,55,56,58–60,66,67,69]","noteIndex":0},"citationItems":[{"id":12386,"uris":["http://zotero.org/users/2715505/items/9SLB6JV9"],"itemData":{"id":12386,"type":"article-journal","abstract":"Background:  Suicide risk prediction models derived from electronic health records (EHR) are a novel innovation in suicide prevention but there is little evidence to guide their implementation.\nMethods:  In this qualitative study, 30 clinicians and 10 health care administrators were interviewed from one health system anticipating implementation of an automated EHR-derived suicide risk prediction model and two health systems piloting different implementation approaches. Site-tailored interview guides focused on respondents’ expectations for and experiences with suicide risk prediction models in clinical practice, and suggestions for improving implementation. Interview prompts and content analysis were guided by Consolidated Framework for Implementation Research (CFIR) constructs.\nResults:  Administrators and clinicians found use of the suicide risk prediction model and the two implementation approaches acceptable. Clinicians desired opportunities for early buy-in, implementation decision-making, and feedback. They wanted to better understand how this manner of risk identification enhanced existing suicide prevention efforts. They also wanted additional training to understand how the model determined risk, particularly after patients they expected to see identified by the model were not flagged at-risk and patients they did not expect to see identified were. Clinicians were concerned about having enough suicide prevention resources for potentially increased demand and about their personal liability; they wanted clear procedures for situations when they could not reach patients or when patients remained at-risk over a sustained period. Suggestions for making risk model workflows more efficient and less burdensome included consolidating suicide risk information in a dedicated module in the EHR and populating risk assessment scores and text in clinical notes.\nConclusion:  Health systems considering suicide risk model implementation should engage clinicians early in the process to ensure they understand how risk models estimate risk and add value to existing workflows, clarify clinician role expectations, and summarize risk information in a convenient place in the EHR to support high-quality patient care.","container-title":"BMC Psychiatry","DOI":"10.1186/s12888-022-04400-5","ISSN":"1471-244X","issue":"1","journalAbbreviation":"BMC Psychiatry","language":"en","page":"789","source":"DOI.org (Crossref)","title":"Clinical implementation of suicide risk prediction models in healthcare: a qualitative study","title-short":"Clinical implementation of suicide risk prediction models in healthcare","volume":"22","author":[{"family":"Yarborough","given":"Bobbi Jo H."},{"family":"Stumbo","given":"Scott P."},{"family":"Schneider","given":"Jennifer"},{"family":"Richards","given":"Julie E."},{"family":"Hooker","given":"Stephanie A."},{"family":"Rossom","given":"Rebecca"}],"issued":{"date-parts":[["2022",12,14]]}}},{"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361,"uris":["http://zotero.org/users/2715505/items/FYNULX5Z"],"itemData":{"id":12361,"type":"article-journal","abstract":"Background: Given the costs of machine learning implementation, a systematic approach to prioritizing which models to implement into clinical practice may be valuable.\nObjective: The primary objective was to determine the health care attributes respondents at 2 pediatric institutions rate as important when prioritizing machine learning model implementation. The secondary objective was to describe their perspectives on implementation using a qualitative approach.\nMethods: In this mixed methods study, we distributed a survey to health system leaders, physicians, and data scientists at 2 pediatric institutions. We asked respondents to rank the following 5 attributes in terms of implementation usefulness: the clinical problem was common, the clinical problem caused substantial morbidity and mortality, risk stratification led to different actions that could reasonably improve patient outcomes, reducing physician workload, and saving money. Important attributes were those ranked as first or second most important. Individual qualitative interviews were conducted with a subsample of respondents.\nResults: Among 613 eligible respondents, 275 (44.9%) responded. Qualitative interviews were conducted with 17 respondents. The most common important attributes were risk stratification leading to different actions (205/275, 74.5%) and clinical problem causing substantial morbidity or mortality (177/275, 64.4%). The attributes considered least important were reducing physician workload and saving money. Qualitative interviews consistently prioritized implementations that improved patient outcomes.\nConclusions: Respondents prioritized machine learning model implementation where risk stratification would lead to different actions and clinical problems that caused substantial morbidity and mortality. Implementations that improved patient outcomes were prioritized. These results can help provide a framework for machine learning model implementation.","container-title":"JMIR Medical Informatics","DOI":"10.2196/40039","ISSN":"2291-9694","issue":"11","journalAbbreviation":"JMIR Med Inform","language":"en","page":"e40039","source":"DOI.org (Crossref)","title":"Perspective Toward Machine Learning Implementation in Pediatric Medicine: Mixed Methods Study","title-short":"Perspective Toward Machine Learning Implementation in Pediatric Medicine","volume":"10","author":[{"family":"Alexander","given":"Natasha"},{"family":"Aftandilian","given":"Catherine"},{"family":"Guo","given":"Lin Lawrence"},{"family":"Plenert","given":"Erin"},{"family":"Posada","given":"Jose"},{"family":"Fries","given":"Jason"},{"family":"Fleming","given":"Scott"},{"family":"Johnson","given":"Alistair"},{"family":"Shah","given":"Nigam"},{"family":"Sung","given":"Lillian"}],"issued":{"date-parts":[["2022",11,17]]}}},{"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177,"uris":["http://zotero.org/users/2715505/items/AX73JRUD"],"itemData":{"id":12177,"type":"article-journal","abstract":"Objective: Machine learning algorithms in electronic medical records can classify patients by suicide risk, but no research has explored clinicians’ perceptions of suicide risk flags generated by these algorithms, which may affect algorithm implementation. The objective of this study was to evaluate clinician perceptions of suicide risk flags.\nMethods: Participants (n = 139; 68 with complete data) were mental health clinicians recruited to complete online surveys from October 2018 to April 2019.\nResults: Most participants preferred to know which features resulted in a patient receiving a suicide flag (94.12%) and reported that knowing those features would influence their treatment (88.24%). Clinicians were more likely to report that some algorithm features (increased thoughts of suicide) would alter their clinical decisions more than others (age, physical health conditions; χ2 = 270.84, P &lt; .001). Clinicians were more likely to report that they would create a safety/ crisis response plan in response to a suicide risk flag compared to other interventions (χ2 = 227.02, P &lt; .001), and 21% reported that they would complete a nosuicide contract following a suicide risk flag.\nConclusions: Clinicians overwhelmingly reported that suicide risk flags in electronic medical records would alter their clinical decision making. However, clinicians’ likelihood of acting in response to a suicide risk flag was tied to which features were highlighted rather than the presence of the risk flag alone. Thus, the utility of a suicide risk algorithm will be reduced if clinical features underlying the algorithm are hidden from clinicians or if clinicians do not view the clinical features as intuitively meaningful predictors of suicide risk. J Clin Psychiatry 2020;81(3):19m12970 To cite: Brown LA, Benhamou K, May AM, et al. Machine learning algorithms in suicide prevention: clinician interpretations as barriers to implementation. J Clin Psychiatry. 2020;81(3):19m12970. To share: https://doi.org/10.4088/JCP.19m12970 © Copyright 2020 Physicians Postgraduate Press, Inc. aDepartment of Psychiatry, University of Pennsylvania, Philadelphia, Pennsylvania bDepartment of Psychological Sciences, Case Western Reserve University, Cleveland, Ohio cDepartment of Psychology, Wesleyan University, Middletown, Connecticut dDepartment of Criminology and Department of Statistics, University of Pennsylvania, Philadelphia, Pennsylvania *Corresponding author: Lily A. Brown, PhD, 3535 Market St, Ste 600 N, Philadelphia, PA 19104 (lilybr@upenn.edu).","container-title":"The Journal of Clinical Psychiatry","DOI":"10.4088/JCP.19m12970","ISSN":"1555-2101","issue":"3","journalAbbreviation":"J. Clin. Psychiatry","language":"en","source":"DOI.org (Crossref)","title":"Machine Learning Algorithms in Suicide Prevention: Clinician Interpretations as Barriers to Implementation","title-short":"Machine Learning Algorithms in Suicide Prevention","URL":"https://www.psychiatrist.com/jcp/machine-learning-algorithms-and-suicide-risk","volume":"81","author":[{"family":"Brown","given":"Lily A."},{"family":"Benhamou","given":"Kathy"},{"family":"May","given":"Alexis M."},{"family":"Mu","given":"Wenting"},{"family":"Berk","given":"Richard"}],"accessed":{"date-parts":[["2024",1,31]]},"issued":{"date-parts":[["2020",4,21]]}}},{"id":12253,"uris":["http://zotero.org/users/2715505/items/X3LGNEV3"],"itemData":{"id":12253,"type":"article-journal","abstract":"Background: Artificial Intelligence (AI) innovations in radiology offer a potential solution to the increasing demand for imaging tests and the ongoing workforce crisis. Crucial to their adoption is the involvement of different professional groups, namely radiologists and radiographers, who work interdependently but whose perceptions and responses towards AI may differ. We aim to explore the knowledge, awareness and attitudes towards AI amongst professional groups in radiology, and to analyse the implications for the future adoption of these technologies into practice. Methods: We conducted 18 semi-structured interviews with 12 radiologists and 6 radiographers from four breast units in National Health Services (NHS) organisations and one focus group with 8 radiographers from a fifth NHS breast unit, between 2018 and 2020. Results: We found that radiographers and radiologists vary with respect to their awareness and knowledge around AI. Through their professional networks, conference attendance, and contacts with industry developers, radiologists receive more information and acquire more knowledge of the potential applications of AI. Radiographers instead rely more on localized personal networks for information. Our results also show that although both groups believe AI innovations offer a potential solution to workforce shortages, they differ significantly regarding the impact they believe it will have on their professional roles. Radiologists believe AI has the potential to take on more repetitive tasks and allow them to focus on more interesting and challenging work. They are less concerned that AI technology might constrain their professional role and autonomy. Radiographers showed greater concern about the potential impact that AI technology could have on their roles and skills development. They were less confident of their ability to respond positively to the potential risks and opportunities posed by AI technology.","container-title":"BMC Health Services Research","DOI":"10.1186/s12913-021-06861-y","ISSN":"1472-6963","issue":"1","journalAbbreviation":"BMC Health Serv Res","language":"en","page":"813","source":"DOI.org (Crossref)","title":"Professionals’ responses to the introduction of AI innovations in radiology and their implications for future adoption: a qualitative study","title-short":"Professionals’ responses to the introduction of AI innovations in radiology and their implications for future adoption","volume":"21","author":[{"family":"Chen","given":"Yaru"},{"family":"Stavropoulou","given":"Charitini"},{"family":"Narasinkan","given":"Radhika"},{"family":"Baker","given":"Adrian"},{"family":"Scarbrough","given":"Harry"}],"issued":{"date-parts":[["2021",12]]}}},{"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label":"page"},{"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65,"uris":["http://zotero.org/users/2715505/items/GHD2QBDB"],"itemData":{"id":12365,"type":"article-journal","abstract":"Background:  Artificial intelligence (AI) for healthcare presents potential solutions to some of the challenges faced by health systems around the world. However, it is well established in implementation and innovation research that novel technologies are often resisted by healthcare leaders, which contributes to their slow and variable uptake. Although research on various stakeholders’ perspectives on AI implementation has been undertaken, very few studies have investigated leaders’ perspectives on the issue of AI implementation in healthcare. It is essential to understand the perspectives of healthcare leaders, because they have a key role in the implementation process of new technologies in healthcare. The aim of this study was to explore challenges perceived by leaders in a regional Swedish healthcare setting concerning the implementation of AI in healthcare.\nMethods:  The study takes an explorative qualitative approach. Individual, semi-structured interviews were conducted from October 2020 to May 2021 with 26 healthcare leaders. The analysis was performed using qualitative content analysis, with an inductive approach.\nResults:  The analysis yielded three categories, representing three types of challenge perceived to be linked with the implementation of AI in healthcare: 1) Conditions external to the healthcare system; 2) Capacity for strategic change management; 3) Transformation of healthcare professions and healthcare practice.\nConclusions:  In conclusion, healthcare leaders highlighted several implementation challenges in relation to AI within and beyond the healthcare system in general and their organisations in particular. The challenges comprised conditions external to the healthcare system, internal capacity for strategic change management, along with transformation of healthcare professions and healthcare practice. The results point to the need to develop implementation strategies across healthcare organisations to address challenges to AI-specific capacity building. Laws and policies are needed to regulate the design and execution of effective AI implementation strategies. There is a need to invest time and resources in implementation processes, with collaboration across healthcare, county councils, and industry partnerships.","container-title":"BMC Health Services Research","DOI":"10.1186/s12913-022-08215-8","ISSN":"1472-6963","issue":"1","journalAbbreviation":"BMC Health Serv Res","language":"en","page":"850","source":"DOI.org (Crossref)","title":"Challenges to implementing artificial intelligence in healthcare: a qualitative interview study with healthcare leaders in Sweden","title-short":"Challenges to implementing artificial intelligence in healthcare","volume":"22","author":[{"family":"Petersson","given":"Lena"},{"family":"Larsson","given":"Ingrid"},{"family":"Nygren","given":"Jens M."},{"family":"Nilsen","given":"Per"},{"family":"Neher","given":"Margit"},{"family":"Reed","given":"Julie E."},{"family":"Tyskbo","given":"Daniel"},{"family":"Svedberg","given":"Petra"}],"issued":{"date-parts":[["2022",12]]}}},{"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label":"page"},{"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24,"uris":["http://zotero.org/users/2715505/items/PDQ2I262"],"itemData":{"id":12324,"type":"article-journal","abstract":"This study work is among the few attempts to understand the signiﬁcance of AI and its implementation barriers in the healthcare systems in developing countries. Moreover, it examines the breadth of applications of AI in healthcare and medicine. AI is a promising solution for the healthcare industry, but due to a lack of research, the understanding and potential of this technology is unexplored. This study aims to determine the crucial AI implementation barriers in public healthcare from the viewpoint of the society, the economy, and the infrastructure. The study used MCDM techniques to structure the multiple-level analysis of the AI implementation. The research outcomes contribute to the understanding of the various implementation barriers and provide insights for the decision makers for their future actions. The results show that there are a few critical implementation barriers at the tactical, operational, and strategic levels. The ﬁndings contribute to the understanding of the various implementation issues related to the governance, scalability, and privacy of AI and provide insights for decision makers for their future actions. These AI implementation barriers are encountered due to the wider range of system-oriented, legal, technical, and operational implementations and the scale of the usage of AI for public healthcare.","container-title":"Sustainability","DOI":"10.3390/su141811698","ISSN":"2071-1050","issue":"18","journalAbbreviation":"Sustainability","language":"en","page":"11698","source":"DOI.org (Crossref)","title":"Modeling Conceptual Framework for Implementing Barriers of AI in Public Healthcare for Improving Operational Excellence: Experiences from Developing Countries","title-short":"Modeling Conceptual Framework for Implementing Barriers of AI in Public Healthcare for Improving Operational Excellence","volume":"14","author":[{"family":"Joshi","given":"Sudhanshu"},{"family":"Sharma","given":"Manu"},{"family":"Das","given":"Rashmi Prava"},{"family":"Rosak-Szyrocka","given":"Joanna"},{"family":"Żywiołek","given":"Justyna"},{"family":"Muduli","given":"Kamalakanta"},{"family":"Prasad","given":"Mukesh"}],"issued":{"date-parts":[["2022",9,18]]}}},{"id":12150,"uris":["http://zotero.org/users/2715505/items/XR3CJJIA"],"itemData":{"id":12150,"type":"article-journal","container-title":"Telematics and Informatics Reports","DOI":"10.1016/j.teler.2023.100078","ISSN":"27725030","journalAbbreviation":"Telematics and Informatics Reports","language":"en","page":"100078","source":"DOI.org (Crossref)","title":"A novel framework for investigating organizational adoption of AI-integrated CRM systems in the healthcare sector; using a hybrid fuzzy decision-making approach","volume":"11","author":[{"family":"Dastjerdi","given":"Mahdieh"},{"family":"Keramati","given":"Abbas"},{"family":"Keramati","given":"Negar"}],"issued":{"date-parts":[["2023",9]]}}},{"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20,"uris":["http://zotero.org/users/2715505/items/9NHH5RPJ"],"itemData":{"id":12320,"type":"article-journal","abstract":"Background AI-enabled Clinical Decision Support Systems (AI þ CDSSs) were heralded to contribute greatly to the advancement of health care services. There is an increased availability of monetary funds and technical expertise invested in projects and proposals targeting the building and implementation of such systems. Therefore, understanding the actual system implementation status in clinical practice is imperative.\nObjectives The aim of the study is to understand (1) the current situation of AI þ CDSSs clinical implementations in Chinese hospitals and (2) concerns regarding AI þ CDSSs current and future implementations.\nMethods We investigated 160 tertiary hospitals from six provinces and province-level cities. Descriptive analysis, two-sided Fisher exact test, and Mann-Whitney U-test were utilized for analysis.\nResults Thirty-eight of the surveyed hospitals (23.75%) had implemented AI þ CDSSs. There were statistical differences on grade, scales, and medical volume between the two groups of hospitals (implemented vs. not-implemented AI þ CDSSs, p &lt;0.05). On the 5-point Likert scale, 81.58% (31/38) of respondents rated their overall satisfaction with the systems as “just neutral” to “satisﬁed.” The three most common concerns were system functions improvement and integration into the clinical process, data quality and availability, and methodological bias.\nConclusion While AI þ CDSSs were not yet widespread in Chinese clinical settings, professionals recognize the potential beneﬁts and challenges regarding in-hospital AI þ CDSSs.","container-title":"Methods of Information in Medicine","DOI":"10.1055/s-0041-1736461","ISSN":"0026-1270, 2511-705X","issue":"05/06","journalAbbreviation":"Methods Inf Med","language":"en","page":"123-132","source":"DOI.org (Crossref)","title":"Status of AI-Enabled Clinical Decision Support Systems Implementations in China","volume":"60","author":[{"family":"Ji","given":"Mengting"},{"family":"Chen","given":"Xiaoyun"},{"family":"Genchev","given":"Georgi Z."},{"family":"Wei","given":"Mingyue"},{"family":"Yu","given":"Guangjun"}],"issued":{"date-parts":[["2021",12]]}}},{"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6,8,11,12,16–21,24,26,28,29,32,35,40,41,50,51,53,55,56,58–60,66,67,69]</w:t>
            </w:r>
            <w:r>
              <w:rPr>
                <w:rFonts w:ascii="Calibri" w:eastAsia="Times New Roman" w:hAnsi="Calibri"/>
                <w:color w:val="000000"/>
                <w:sz w:val="22"/>
                <w:szCs w:val="22"/>
              </w:rPr>
              <w:fldChar w:fldCharType="end"/>
            </w:r>
          </w:p>
        </w:tc>
      </w:tr>
      <w:tr w:rsidR="00613266" w14:paraId="18CC1EBB"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5B01A0C"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uman Contact</w:t>
            </w:r>
          </w:p>
        </w:tc>
        <w:tc>
          <w:tcPr>
            <w:tcW w:w="0" w:type="auto"/>
            <w:tcBorders>
              <w:top w:val="nil"/>
              <w:left w:val="nil"/>
              <w:bottom w:val="single" w:sz="4" w:space="0" w:color="auto"/>
              <w:right w:val="single" w:sz="4" w:space="0" w:color="auto"/>
            </w:tcBorders>
            <w:shd w:val="clear" w:color="auto" w:fill="auto"/>
            <w:noWrap/>
            <w:vAlign w:val="bottom"/>
            <w:hideMark/>
          </w:tcPr>
          <w:p w14:paraId="7FE42AB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ffect of AI technologies on the human aspect of clinical care, such as emotional sensitivity and patient contact.</w:t>
            </w:r>
          </w:p>
        </w:tc>
        <w:tc>
          <w:tcPr>
            <w:tcW w:w="0" w:type="auto"/>
            <w:tcBorders>
              <w:top w:val="nil"/>
              <w:left w:val="nil"/>
              <w:bottom w:val="single" w:sz="4" w:space="0" w:color="auto"/>
              <w:right w:val="single" w:sz="4" w:space="0" w:color="auto"/>
            </w:tcBorders>
            <w:shd w:val="clear" w:color="auto" w:fill="auto"/>
            <w:noWrap/>
            <w:vAlign w:val="bottom"/>
            <w:hideMark/>
          </w:tcPr>
          <w:p w14:paraId="6F472E67" w14:textId="7806FBEB"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M7uCzSJa","properties":{"formattedCitation":"[20,26,28,51,52,58,64,66]","plainCitation":"[20,26,28,51,52,58,64,66]","noteIndex":0},"citationItems":[{"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79,"uris":["http://zotero.org/users/2715505/items/YGP62U2I"],"itemData":{"id":12379,"type":"article-journal","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container-title":"BMC Medical Ethics","DOI":"10.1186/s12910-022-00787-8","ISSN":"1472-6939","issue":"1","journalAbbreviation":"BMC Med Ethics","language":"en","page":"50","source":"DOI.org (Crossref)","title":"“Many roads lead to Rome and the Artificial Intelligence only shows me one road”: an interview study on physician attitudes regarding the implementation of computerised clinical decision support systems","title-short":"“Many roads lead to Rome and the Artificial Intelligence only shows me one road”","volume":"23","author":[{"family":"Van Cauwenberge","given":"Daan"},{"family":"Van Biesen","given":"Wim"},{"family":"Decruyenaere","given":"Johan"},{"family":"Leune","given":"Tamara"},{"family":"Sterckx","given":"Sigrid"}],"issued":{"date-parts":[["2022",12]]}}},{"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id":12329,"uris":["http://zotero.org/users/2715505/items/8DPCKHRM"],"itemData":{"id":12329,"type":"article-journal","abstract":"Background  Artificial intelligence (AI) tools are more effective if accepted by clinicians. We developed an AI-based clinical decision support system (CDSS) to facilitate vancomycin dosing. This qualitative study assesses clinicians’ perceptions regarding CDSS implementation.\nMethods  Thirteen semi-structured interviews were conducted with critical care pharmacists, at Mayo Clinic (Rochester, MN), from March through April 2020. Eight clinical cases were discussed with each pharmacist (N = 104). Following initial responses, we revealed the CDSS recommendations to assess participants’ reactions and feedback. Interviews were audio-recorded, transcribed, and summarized.\nResults  The participants reported considerable time and effort invested daily in individualizing vancomycin therapy for hospitalized patients. Most pharmacists agreed that such a CDSS could favorably affect (N = 8, 62%) or enhance (9, 69%) their ability to make vancomycin dosing decisions. In case-based evaluations, pharmacists’ empiric doses differed from the CDSS recommendation in most cases (88/104, 85%). Following revealing the CDSS recommendations, we noted 78% (69/88) discrepant doses. In discrepant cases, pharmacists indicated they would not alter their recommendations. The reasons for declining the CDSS recommendation were general distrust of CDSS, lack of dynamic evaluation and in-depth analysis, inability to integrate all clinical data, and lack of a risk index.\nConclusion  While pharmacists acknowledged enthusiasm about the advantages of AI-based models to improve drug dosing, they were reluctant to integrate the tool into clinical practice. Additional research is necessary to determine the optimal approach to implementing CDSS at the point of care acceptable to clinicians and effective at improving patient outcomes.","container-title":"BMC Medical Informatics and Decision Making","DOI":"10.1186/s12911-023-02254-9","ISSN":"1472-6947","issue":"1","journalAbbreviation":"BMC Med Inform Decis Mak","language":"en","page":"157","source":"DOI.org (Crossref)","title":"Discrepancy between perceptions and acceptance of clinical decision support Systems: implementation of artificial intelligence for vancomycin dosing","title-short":"Discrepancy between perceptions and acceptance of clinical decision support Systems","volume":"23","author":[{"family":"Liu","given":"Xinyan"},{"family":"Barreto","given":"Erin F."},{"family":"Dong","given":"Yue"},{"family":"Liu","given":"Chang"},{"family":"Gao","given":"Xiaolan"},{"family":"Tootooni","given":"Mohammad Samie"},{"family":"Song","given":"Xuan"},{"family":"Kashani","given":"Kianoush B."}],"issued":{"date-parts":[["2023",8,11]]}}},{"id":12321,"uris":["http://zotero.org/users/2715505/items/ZCDDVI92"],"itemData":{"id":12321,"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20,26,28,51,52,58,64,66]</w:t>
            </w:r>
            <w:r>
              <w:rPr>
                <w:rFonts w:ascii="Calibri" w:eastAsia="Times New Roman" w:hAnsi="Calibri"/>
                <w:color w:val="000000"/>
                <w:sz w:val="22"/>
                <w:szCs w:val="22"/>
              </w:rPr>
              <w:fldChar w:fldCharType="end"/>
            </w:r>
          </w:p>
        </w:tc>
      </w:tr>
      <w:tr w:rsidR="00613266" w14:paraId="0F00E8C4"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C3A267"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Managing Expectations</w:t>
            </w:r>
          </w:p>
        </w:tc>
        <w:tc>
          <w:tcPr>
            <w:tcW w:w="0" w:type="auto"/>
            <w:tcBorders>
              <w:top w:val="nil"/>
              <w:left w:val="nil"/>
              <w:bottom w:val="single" w:sz="4" w:space="0" w:color="auto"/>
              <w:right w:val="single" w:sz="4" w:space="0" w:color="auto"/>
            </w:tcBorders>
            <w:shd w:val="clear" w:color="auto" w:fill="auto"/>
            <w:noWrap/>
            <w:vAlign w:val="bottom"/>
            <w:hideMark/>
          </w:tcPr>
          <w:p w14:paraId="113A4BA6"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ow an AI technology works compared to what the expectation was for it.</w:t>
            </w:r>
          </w:p>
        </w:tc>
        <w:tc>
          <w:tcPr>
            <w:tcW w:w="0" w:type="auto"/>
            <w:tcBorders>
              <w:top w:val="nil"/>
              <w:left w:val="nil"/>
              <w:bottom w:val="single" w:sz="4" w:space="0" w:color="auto"/>
              <w:right w:val="single" w:sz="4" w:space="0" w:color="auto"/>
            </w:tcBorders>
            <w:shd w:val="clear" w:color="auto" w:fill="auto"/>
            <w:noWrap/>
            <w:vAlign w:val="bottom"/>
            <w:hideMark/>
          </w:tcPr>
          <w:p w14:paraId="0474C6F2" w14:textId="60D4F7A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vTWdkkVb","properties":{"formattedCitation":"[10,15,19,25,35,37,46,53,57,60]","plainCitation":"[10,15,19,25,35,37,46,53,57,60]","noteIndex":0},"citationItems":[{"id":12382,"uris":["http://zotero.org/users/2715505/items/QN43C2VP"],"itemData":{"id":12382,"type":"article-journal","abstract":"There is little known about how academic medical centers (AMCs) in the US develop, implement, and maintain predictive modeling and machine learning (PM and ML) models. We conducted semi-structured interviews with leaders from AMCs to assess their use of PM and ML in clinical care, understand associated challenges, and determine recommended best practices. Each transcribed interview was iteratively coded and reconciled by a minimum of 2 investigators to identify key barriers to and facilitators of PM and ML adoption and implementation in clinical care. Interviews were conducted with 33 individuals from 19 AMCs nationally. AMCs varied greatly in the use of PM and ML within clinical care, from some just beginning to explore their utility to others with multiple models integrated into clinical care. Informants identiﬁed 5 key barriers to the adoption and implementation of PM and ML in clinical care: (1) culture and personnel, (2) clinical utility of the PM and ML tool, (3) ﬁnancing, (4) technology, and (5) data. Recommendation to the informatics community to overcome these barriers included: (1) development of robust evaluation methodologies, (2) partnership with vendors, and (3) development and dissemination of best practices. For institutions developing clinical PM and ML applications, they are advised to: (1) develop appropriate governance, (2) strengthen data access, integrity, and provenance, and (3) adhere to the 5 rights of clinical decision support. This article highlights key challenges of implementing PM and ML in clinical care at AMCs and suggests best practices for development, implementation, and maintenance at these institutions.","container-title":"JAMIA Open","DOI":"10.1093/jamiaopen/ooz046","ISSN":"2574-2531","issue":"2","language":"en","page":"167-172","source":"DOI.org (Crossref)","title":"Overcoming barriers to the adoption and implementation of predictive modeling and machine learning in clinical care: what can we learn from US academic medical centers?","title-short":"Overcoming barriers to the adoption and implementation of predictive modeling and machine learning in clinical care","volume":"3","author":[{"family":"Watson","given":"Joshua"},{"family":"Hutyra","given":"Carolyn A"},{"family":"Clancy","given":"Shayna M"},{"family":"Chandiramani","given":"Anisha"},{"family":"Bedoya","given":"Armando"},{"family":"Ilangovan","given":"Kumar"},{"family":"Nderitu","given":"Nancy"},{"family":"Poon","given":"Eric G"}],"issued":{"date-parts":[["2020",7,1]]}}},{"id":12910,"uris":["http://zotero.org/users/2715505/items/C4XTU2VJ"],"itemData":{"id":12910,"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archive":"Embase","archive_location":"632167211","container-title":"Studies in health technology and informatics","DOI":"10.3233/SHTI200312__;!!PDiH4ENfjr2_Jw!Gv6rYjE3iIsdhIIXKdK46iiQNHmIB6CVs3Er9ti4GOQUQsZlPABLL8R7-KijVSoR78sXM65Ta-q8E52ACKAWfacANfJV0dtnj-GPY0kw8L-mIQ$","ISSN":"1879-8365 (electronic) 1879-8365","language":"English","page":"1001-1005","title":"Investigating the Barriers to Physician Adoption of an Artificial Intelligence- Based Decision Support System in Emergency Care: An Interpretative Qualitative Study","volume":"270","author":[{"family":"Petitgand","given":"C."},{"family":"Motulsky","given":"A."},{"family":"Denis","given":"J. L."},{"family":"Regis","given":"C."}],"issued":{"date-parts":[["2020"]]}}},{"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284,"uris":["http://zotero.org/users/2715505/items/UFNKKSSY"],"itemData":{"id":12284,"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921,"uris":["http://zotero.org/users/2715505/items/EX8JJ98C"],"itemData":{"id":12921,"type":"thesis","publisher":"Capella University","title":"Assessing Factors Influencing Adoption Rates and Usability of AI Decision-Making Applications in Healthcare: A Generic Qualitative Inquiry","URL":"https://urldefense.com/v3/__https://dl.acm.org/doi/book/10.5555/AAI28417666__;!!PDiH4ENfjr2_Jw!Gv6rYjE3iIsdhIIXKdK46iiQNHmIB6CVs3Er9ti4GOQUQsZlPABLL8R7-KijVSoR78sXM65Ta-q8E52ACKAWfacANfJV0dtnj-GPY0mUtZZ-yQ$ [dl[.]acm[.]org]","author":[{"family":"Spitzer","given":"Matthew D."},{"family":"Wong","given":"Patrick"},{"family":"Baqai","given":"Haroon"}],"issued":{"date-parts":[["2021"]]}}},{"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0,15,19,25,35,37,46,53,57,60]</w:t>
            </w:r>
            <w:r>
              <w:rPr>
                <w:rFonts w:ascii="Calibri" w:eastAsia="Times New Roman" w:hAnsi="Calibri"/>
                <w:color w:val="000000"/>
                <w:sz w:val="22"/>
                <w:szCs w:val="22"/>
              </w:rPr>
              <w:fldChar w:fldCharType="end"/>
            </w:r>
          </w:p>
        </w:tc>
      </w:tr>
      <w:tr w:rsidR="00613266" w14:paraId="2520ACF2"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EE592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General AI Attitude</w:t>
            </w:r>
          </w:p>
        </w:tc>
        <w:tc>
          <w:tcPr>
            <w:tcW w:w="0" w:type="auto"/>
            <w:tcBorders>
              <w:top w:val="nil"/>
              <w:left w:val="nil"/>
              <w:bottom w:val="single" w:sz="4" w:space="0" w:color="auto"/>
              <w:right w:val="single" w:sz="4" w:space="0" w:color="auto"/>
            </w:tcBorders>
            <w:shd w:val="clear" w:color="auto" w:fill="auto"/>
            <w:noWrap/>
            <w:vAlign w:val="bottom"/>
            <w:hideMark/>
          </w:tcPr>
          <w:p w14:paraId="42E01978"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linicians' general attitudes towards digital technologies.</w:t>
            </w:r>
          </w:p>
        </w:tc>
        <w:tc>
          <w:tcPr>
            <w:tcW w:w="0" w:type="auto"/>
            <w:tcBorders>
              <w:top w:val="nil"/>
              <w:left w:val="nil"/>
              <w:bottom w:val="single" w:sz="4" w:space="0" w:color="auto"/>
              <w:right w:val="single" w:sz="4" w:space="0" w:color="auto"/>
            </w:tcBorders>
            <w:shd w:val="clear" w:color="auto" w:fill="auto"/>
            <w:noWrap/>
            <w:vAlign w:val="bottom"/>
            <w:hideMark/>
          </w:tcPr>
          <w:p w14:paraId="2A3DEFAE" w14:textId="4BDF2BDD"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LY4pAriL","properties":{"formattedCitation":"[6\\uc0\\u8211{}8,14,17,19,20,22,29,32,34,37,38,46,47,51,53,56,57,64]","plainCitation":"[6–8,14,17,19,20,22,29,32,34,37,38,46,47,51,53,56,57,64]","noteIndex":0},"citationItems":[{"id":12102,"uris":["http://zotero.org/users/2715505/items/5UF77MD8"],"itemData":{"id":12102,"type":"article-journal","abstract":"Artificial intelligence-based clinical diagnostic decision support systems promise transformational improvements in doctors’ efficiency and accuracy. Nevertheless, low adoption rates suggest that this innovation could fail without adequate uptake. This study uses a mixed-methods approach to develop and test a model based on theories of Unified Theory of Acceptance and Use of Technology, status quo bias, and technology trust. The results show that performance expectancy, effort expectancy, social influence, initial trust, and resistance to change predict intention to use. Further, inertia, perceived threat, and risks (medico-legal and performance) determine resistance to change. Measures for alleviating resistance and improving adoption are proposed.","container-title":"Information &amp; Management","DOI":"10.1016/j.im.2021.103524","ISSN":"03787206","issue":"7","journalAbbreviation":"Information &amp; Management","language":"en","page":"103524","source":"DOI.org (Crossref)","title":"Medical practitioner's adoption of intelligent clinical diagnostic decision support systems: A mixed-methods study","title-short":"Medical practitioner's adoption of intelligent clinical diagnostic decision support systems","volume":"58","author":[{"family":"Prakash","given":"Ashish Viswanath"},{"family":"Das","given":"Saini"}],"issued":{"date-parts":[["2021",11]]}}},{"id":12351,"uris":["http://zotero.org/users/2715505/items/2Y3UI4WQ"],"itemData":{"id":123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nObjective: This study aimed to address this gap by examining the predictors of psychology students’ and early practitioners’ intention to use 2 specific AI-enabled mental health tools based on the Unified Theory of Acceptance and Use of Technology.\n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nResults: Perceived usefulness and social influence had a positive effect on the intention to use the feedback tool (P&lt;.001) and the treatment recommendation tool (perceived usefulness, P=.01 and social influence, P&lt;.001). However, trust was unrelated to use intentions for both the tools. Moreover, perceived ease of use was unrelated (feedback tool) and even negatively related (treatment recommendation tool) to use intentions when considering all predictors (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n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N":"2292-9495","journalAbbreviation":"JMIR Hum Factors","language":"en","page":"e46859","source":"DOI.org (Crossref)","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id":12336,"uris":["http://zotero.org/users/2715505/items/SCCGPM96"],"itemData":{"id":12336,"type":"article-journal","abstract":"Background AI has the potential to improve healthcare. However, there is limited research investigating the factors which influence the adoption of AI within a healthcare system. Research aims I aimed to use innovation theory to understand the barriers and facilitators that influence AI adoption in the NHS; and to explore solutions to overcome these barriers, and examine these factors, particularly within radiology, pathology and general practice.\nMethodology Twelve semi-structured, one-to-one interviews were conducted with key informants. Interview data were analysed using thematic analysis. Findings A range of barriers and facilitators to the adoption of AI within the NHS were identified, including IT infrastructure and language clarity. Several solutions to overcome the barriers were proposed by participants, including education strategies and innovation champions.\nConclusion Future research should explore the importance of IT infrastructure in supporting AI adoption, examine the terminology around AI and explore specialty-specific barriers to AI adoption in greater depth.","container-title":"Future Healthcare Journal","DOI":"10.7861/fhj.2020-0258","ISSN":"2514-6645, 2514-6653","issue":"3","journalAbbreviation":"Future Healthc J","language":"en","page":"e648-e654","source":"DOI.org (Crossref)","title":"Artificial intelligence and the NHS: a qualitative exploration of the factors influencing adoption","title-short":"Artificial intelligence and the NHS","volume":"8","author":[{"family":"Morrison","given":"Kirsty"}],"issued":{"date-parts":[["2021",11]]}}},{"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318,"uris":["http://zotero.org/users/2715505/items/G4KTPI9I"],"itemData":{"id":12318,"type":"article-journal","abstract":"Diabetic retinopathy is a microvascular complication of diabetes mellitus that is usually asymptomatic in the early stages. Therefore, its timely detection and treatment are essential. First pilot projects exist to establish a smartphone-based and AI-supported screening of DR in primary care. This study explored health professionals’ perceptions of potential barriers and enablers of using a screening such as this in primary care to understand the mechanisms that could inﬂuence implementation into routine clinical practice. Semi-structured telephone interviews were conducted and analysed with the help of qualitative analysis of Mayring. The following main inﬂuencing factors to implementation have been identiﬁed: personal attitude, organisation, time, ﬁnancial factors, education, support, technical requirement, inﬂuence on profession and patient welfare. Most determinants could be relocated in the behaviour change wheel, a validated implementation model. Further research on the patients’ perspective and a ranking of the determinants found is needed.","container-title":"Health Informatics Journal","DOI":"10.1177/14604582221112816","ISSN":"1460-4582, 1741-2811","issue":"3","journalAbbreviation":"Health Informatics J","language":"en","page":"146045822211128","source":"DOI.org (Crossref)","title":"Determinants of the implementation of an artificial intelligence-supported device for the screening of diabetic retinopathy in primary care – a qualitative study","volume":"28","author":[{"family":"Held","given":"Linda A."},{"family":"Wewetzer","given":"Larisa"},{"family":"Steinhäuser","given":"Jost"}],"issued":{"date-parts":[["2022",7]]}}},{"id":12385,"uris":["http://zotero.org/users/2715505/items/5DAQ45BX"],"itemData":{"id":12385,"type":"article-journal","abstract":"Objectives: This study used the Technology-Organization-Environment (TOE) framework to identify the factors involved in the decisions made by integrated medical and healthcare organizations to adopt artiﬁcial intelligence (AI) elderly care service resources.\nMethod: This study identiﬁed the Decision-making Trial and Evaluation Laboratory-Interpretive Structural Modeling (DEMATEL-ISM) method was used to construct a multilayer recursive structural model and to analyze the interrelationships between the levels. A MICMAC quadrant diagram was used for a cluster analysis.\nResults: The ISM recursive structural model was divided into a total of seven layers. The bottom layer contained the four factors of High risk of data leakage (T1), Lack of awareness of the value and beneﬁts of AI healthcare technology (T5), Lack of management leadership support (O1), and Government policies (E1). Having a low dependency but high driving force, these factors are the root causes of adoption by healthcare organizations. The topmost layer contained the most direct factors, which had a high dependency but the low driving force, inﬂuencing adoption: Competitive pressures (E2), Lack of patient trust (E5), and Lack of excellent partnerships (E7). Healthcare organizations are more concerned with technology and their environments when deciding to adopt intelligent healthcare resources.\nConclusion: The combination of the three methods of DEMATEL-ISM-MICMAC construction models provides new ideas for smart healthcare services for hospitals. The DEMATEL method favors the construction dimension of the micro-model, while the ISM method favors the construction dimension of the macro-model. Combining these two methods may reduce the loss of information within the system, simplify the matrix calculation workload, and improve the efﬁciency of operations while decomposing the complex problems into several sub-problems in a more comprehensive and detailed way. Conducting cluster analysis of the adoption determinants utilizing MICMAC quadrant diagrams may provide strong methodological guidance and decision-making recommendations for government departments, senior decision-makers in healthcare organizations, and policy-makers in associations in the senior care industry.","container-title":"DIGITAL HEALTH","DOI":"10.1177/20552076221126034","ISSN":"2055-2076, 2055-2076","journalAbbreviation":"DIGITAL HEALTH","language":"en","page":"205520762211260","source":"DOI.org (Crossref)","title":"Artificial intelligence healthcare service resources adoption by medical institutions based on TOE framework","volume":"8","author":[{"family":"Yang","given":"Jinxin"},{"family":"Luo","given":"Biao"},{"family":"Zhao","given":"Chen"},{"family":"Zhang","given":"Hongliang"}],"issued":{"date-parts":[["2022",1]]}}},{"id":12870,"uris":["http://zotero.org/users/2715505/items/YX8IMJC2"],"itemData":{"id":12870,"type":"article-journal","abstract":"BACKGROUND: Despite apparent promise and the availability of numerous examples in the literature, machine learning models are rarely used in practice in ICU units. This mismatch suggests that there are poorly understood barriers preventing uptake, which we aim to identify., METHODS: We begin with a qualitative study with 29 interviews of 40 Intensive Care Unit-, hospital- and MedTech company staff members. As a follow-up to the study, we attempt to quantify some of the technical issues raised. To perform experiments we selected two models based on criteria such as medical relevance. Using these models we measure the loss of performance in predictive models due to drift over time, change of available patient features, scarceness of data, and deploying a model in a different context to the one it was built in., RESULTS: The qualitative study confirms our assumptions on the potential of AI-driven analytics for patient care, as well as showing the prevalence and type of technical blocking factors that are responsible for its slow uptake. The experiments confirm that each of these issues can cause important loss of predictive model performance, depending on the model and the issue., CONCLUSIONS: Based on the qualitative study and quantitative experiments we conclude that more research on practical solutions to enable AI-driven innovation in Intensive Care Units is needed. Furthermore, the general poor situation with respect to public, usable implementations of predictive models would appear to limit the possibilities for both the scientific repeatability of the underlying research and the transfer of this research into practice. Copyright © 2022. The Author(s).","archive":"Ovid MEDLINE(R) PubMed-not-MEDLINE","container-title":"Communications medicine","DOI":"10.1038/s43856-022-00225-1__;!!PDiH4ENfjr2_Jw!Gv6rYjE3iIsdhIIXKdK46iiQNHmIB6CVs3Er9ti4GOQUQsZlPABLL8R7-KijVSoR78sXM65Ta-q8E52ACKAWfacANfJV0dtnj-GPY0nfwrNejw$","ISSN":"2730-664X","issue":"1","note":"section: D'Hondt, Ellie. Exascience Life Lab, imec, Leuven, Belgium. ellie.dhondt@imec.be. Ashby, Thomas J. Exascience Life Lab, imec, Leuven, Belgium. Tom.Ashby@imec.be. Chakroun, Imen. Exascience Life Lab, imec, Leuven, Belgium. Imen.Chakroun@imec.be. Koninckx, Thomas. Independent Consultant, Leuven, Belgium. Wuyts, Roel. Exascience Life Lab, imec, Leuven, Belgium. Roel.Wuyts@imec.be.","page":"162","title":"Identifying and evaluating barriers for the implementation of machine learning in the intensive care unit","volume":"2","author":[{"family":"D'Hondt","given":"Ellie"},{"family":"Ashby","given":"Thomas J."},{"family":"Chakroun","given":"Imen"},{"family":"Koninckx","given":"Thomas"},{"family":"Wuyts","given":"Roel"}],"issued":{"date-parts":[["2022"]]}}},{"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id":12314,"uris":["http://zotero.org/users/2715505/items/KNHU8SNR"],"itemData":{"id":12314,"type":"article-journal","abstract":"Introduction  Information technology (IT) plays an important role in the healthcare landscape via the increasing digitization of medical data and the use of modern computational paradigms such as machine learning (ML) and knowledge graphs (KGs). These ‘intelligent’ technical paradigms provide a new digital ‘toolkit’ supporting drug safety and healthcare processes, including ‘active pharmacovigilance’. While these technical paradigms are promising, intelligent systems (ISs) are not yet widely adopted by pharmacovigilance (PV) stakeholders, namely the pharma industry, academia/research community, drug safety monitoring organizations, regulatory authorities, and healthcare institutions. The limitations obscuring the integration of ISs into PV activities are multifaceted, involving technical, legal and medical hurdles, and thus require further elucidation.\nObjective  We dissect the abovementioned limitations by describing the lessons learned during the design and implementation of the PVClinical platform, a web platform aiming to support the investigation of potential adverse drug reactions (ADRs), emphasizing the use of knowledge engineering (KE) as its main technical paradigm.\nResults  To this end, we elaborate on the related ‘business processes’ (i.e. operational processes) and ‘user goals’ identified as part of the PVClinical platform design process based on Design Thinking principles. We also elaborate on key challenges restricting the adoption of such ISs and their integration in the clinical setting and beyond.\nConclusions  We highlight the fact that beyond providing analytics and useful statistics to the end user, ‘actionability’ has emerged as the operational priority identified through the whole process. Furthermore, we focus on the needs for valid, reproducible, explainable and human-interpretable results, stressing the need to emphasize on usability.","container-title":"Drug Safety","DOI":"10.1007/s40264-021-01103-w","ISSN":"0114-5916, 1179-1942","issue":"11","journalAbbreviation":"Drug Saf","language":"en","page":"1165-1178","source":"DOI.org (Crossref)","title":"Identifying Actionability as a Key Factor for the Adoption of ‘Intelligent’ Systems for Drug Safety: Lessons Learned from a User-Centred Design Approach","title-short":"Identifying Actionability as a Key Factor for the Adoption of ‘Intelligent’ Systems for Drug Safety","volume":"44","author":[{"family":"Gavriilidis","given":"George I."},{"family":"Dimitriadis","given":"Vlasios K."},{"family":"Jaulent","given":"Marie-Christine"},{"family":"Natsiavas","given":"Pantelis"}],"issued":{"date-parts":[["2021",11]]}}},{"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76,"uris":["http://zotero.org/users/2715505/items/YXSEQCG2"],"itemData":{"id":12376,"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nResults Among the most important facilitating factors for implementation were the following: (i) pressure for cost containment in the Dutch healthcare system, (ii) high expectations of AI’s potential added value, (iii) presence of hospital-wide innovation strategies, and (iv) presence of a “local champion.”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nConclusion In order for AI applications to contribute to the improvement of the quality and efficiency of clinical radiology, implementation processes need to be carried out in a structured manner, thereby providing evidence on the clinical added value of AI applications.","container-title":"European Radiology","DOI":"10.1007/s00330-020-06946-y","ISSN":"0938-7994, 1432-1084","issue":"10","journalAbbreviation":"Eur Radiol","language":"en","page":"5525-5532","source":"DOI.org (Crossref)","title":"Implementation of artificial intelligence (AI) applications in radiology: hindering and facilitating factors","title-short":"Implementation of artificial intelligence (AI) applications in radiology","volume":"30","author":[{"family":"Strohm","given":"Lea"},{"family":"Hehakaya","given":"Charisma"},{"family":"Ranschaert","given":"Erik R."},{"family":"Boon","given":"Wouter P. C."},{"family":"Moors","given":"Ellen H. M."}],"issued":{"date-parts":[["2020",10]]}}},{"id":12874,"uris":["http://zotero.org/users/2715505/items/M57GVRX7"],"itemData":{"id":12874,"type":"paper-conference","abstract":"Artificial Intelligence (AI) as an emerging technology is increasingly applied in the healthcare sector. Moreover, the AI-related progress and technology application is not only driven by traditional companies but even more by the establishment of small and medium-sized enterprises (SME) in healthcare, the innovation process as well as dynamic product development in the very same organizations. We chose a multiple-case study design using expert interviews with 14 SMEs, equally distributed from China and Germany to analyze the adoption of AI in healthcare SMEs. Our results contribute to current empirical research with a cross-national comparison in Germany and China on the status of AI development and adoption, the perceived advantages and challenges of AI, as well as the expected future development and implementation of AI in healthcare in the upcoming five years. Copyright © 2021 for this paper by its authors.","archive":"Scopus","event-title":"CEUR Workshop Proceedings","page":"84-98","title":"The adoption of artificial intelligence in SMEs - A cross-national comparison in German and Chinese healthcare","URL":"https://urldefense.com/v3/__https://www.scopus.com/inward/record.uri?eid=2-s2.0-85118858808&amp;partnerID=40&amp;md5=589f414350f260faddec83dbac177795__;!!PDiH4ENfjr2_Jw!Gv6rYjE3iIsdhIIXKdK46iiQNHmIB6CVs3Er9ti4GOQUQsZlPABLL8R7-KijVSoR78sXM65Ta-q8E52ACKAWfacANfJV0dtnj-GPY0kNXqp7Sw$ [scopus[.]com]","volume":"2991","author":[{"family":"Dumbach","given":"P."},{"family":"Liu","given":"R."},{"family":"Jalowski","given":"M."},{"family":"Eskofier","given":"B. M."}],"issued":{"date-parts":[["2021"]]}}},{"id":12921,"uris":["http://zotero.org/users/2715505/items/EX8JJ98C"],"itemData":{"id":12921,"type":"thesis","publisher":"Capella University","title":"Assessing Factors Influencing Adoption Rates and Usability of AI Decision-Making Applications in Healthcare: A Generic Qualitative Inquiry","URL":"https://urldefense.com/v3/__https://dl.acm.org/doi/book/10.5555/AAI28417666__;!!PDiH4ENfjr2_Jw!Gv6rYjE3iIsdhIIXKdK46iiQNHmIB6CVs3Er9ti4GOQUQsZlPABLL8R7-KijVSoR78sXM65Ta-q8E52ACKAWfacANfJV0dtnj-GPY0mUtZZ-yQ$ [dl[.]acm[.]org]","author":[{"family":"Spitzer","given":"Matthew D."},{"family":"Wong","given":"Patrick"},{"family":"Baqai","given":"Haroon"}],"issued":{"date-parts":[["2021"]]}}},{"id":12329,"uris":["http://zotero.org/users/2715505/items/8DPCKHRM"],"itemData":{"id":12329,"type":"article-journal","abstract":"Background  Artificial intelligence (AI) tools are more effective if accepted by clinicians. We developed an AI-based clinical decision support system (CDSS) to facilitate vancomycin dosing. This qualitative study assesses clinicians’ perceptions regarding CDSS implementation.\nMethods  Thirteen semi-structured interviews were conducted with critical care pharmacists, at Mayo Clinic (Rochester, MN), from March through April 2020. Eight clinical cases were discussed with each pharmacist (N = 104). Following initial responses, we revealed the CDSS recommendations to assess participants’ reactions and feedback. Interviews were audio-recorded, transcribed, and summarized.\nResults  The participants reported considerable time and effort invested daily in individualizing vancomycin therapy for hospitalized patients. Most pharmacists agreed that such a CDSS could favorably affect (N = 8, 62%) or enhance (9, 69%) their ability to make vancomycin dosing decisions. In case-based evaluations, pharmacists’ empiric doses differed from the CDSS recommendation in most cases (88/104, 85%). Following revealing the CDSS recommendations, we noted 78% (69/88) discrepant doses. In discrepant cases, pharmacists indicated they would not alter their recommendations. The reasons for declining the CDSS recommendation were general distrust of CDSS, lack of dynamic evaluation and in-depth analysis, inability to integrate all clinical data, and lack of a risk index.\nConclusion  While pharmacists acknowledged enthusiasm about the advantages of AI-based models to improve drug dosing, they were reluctant to integrate the tool into clinical practice. Additional research is necessary to determine the optimal approach to implementing CDSS at the point of care acceptable to clinicians and effective at improving patient outcomes.","container-title":"BMC Medical Informatics and Decision Making","DOI":"10.1186/s12911-023-02254-9","ISSN":"1472-6947","issue":"1","journalAbbreviation":"BMC Med Inform Decis Mak","language":"en","page":"157","source":"DOI.org (Crossref)","title":"Discrepancy between perceptions and acceptance of clinical decision support Systems: implementation of artificial intelligence for vancomycin dosing","title-short":"Discrepancy between perceptions and acceptance of clinical decision support Systems","volume":"23","author":[{"family":"Liu","given":"Xinyan"},{"family":"Barreto","given":"Erin F."},{"family":"Dong","given":"Yue"},{"family":"Liu","given":"Chang"},{"family":"Gao","given":"Xiaolan"},{"family":"Tootooni","given":"Mohammad Samie"},{"family":"Song","given":"Xuan"},{"family":"Kashani","given":"Kianoush B."}],"issued":{"date-parts":[["2023",8,11]]}}}],"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6–8,14,17,19,20,22,29,32,34,37,38,46,47,51,53,56,57,64]</w:t>
            </w:r>
            <w:r>
              <w:rPr>
                <w:rFonts w:ascii="Calibri" w:eastAsia="Times New Roman" w:hAnsi="Calibri"/>
                <w:color w:val="000000"/>
                <w:sz w:val="22"/>
                <w:szCs w:val="22"/>
              </w:rPr>
              <w:fldChar w:fldCharType="end"/>
            </w:r>
          </w:p>
        </w:tc>
      </w:tr>
      <w:tr w:rsidR="00613266" w14:paraId="43458CF5"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97855F"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Implementation Manner</w:t>
            </w:r>
          </w:p>
        </w:tc>
        <w:tc>
          <w:tcPr>
            <w:tcW w:w="0" w:type="auto"/>
            <w:tcBorders>
              <w:top w:val="nil"/>
              <w:left w:val="nil"/>
              <w:bottom w:val="single" w:sz="4" w:space="0" w:color="auto"/>
              <w:right w:val="single" w:sz="4" w:space="0" w:color="auto"/>
            </w:tcBorders>
            <w:shd w:val="clear" w:color="auto" w:fill="auto"/>
            <w:noWrap/>
            <w:vAlign w:val="bottom"/>
            <w:hideMark/>
          </w:tcPr>
          <w:p w14:paraId="5CE475F6"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he way how a technology was deployed/imposed on the clinical team.</w:t>
            </w:r>
          </w:p>
        </w:tc>
        <w:tc>
          <w:tcPr>
            <w:tcW w:w="0" w:type="auto"/>
            <w:tcBorders>
              <w:top w:val="nil"/>
              <w:left w:val="nil"/>
              <w:bottom w:val="single" w:sz="4" w:space="0" w:color="auto"/>
              <w:right w:val="single" w:sz="4" w:space="0" w:color="auto"/>
            </w:tcBorders>
            <w:shd w:val="clear" w:color="auto" w:fill="auto"/>
            <w:noWrap/>
            <w:vAlign w:val="bottom"/>
            <w:hideMark/>
          </w:tcPr>
          <w:p w14:paraId="438E404C" w14:textId="78EB777B"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Se3pIyY4","properties":{"formattedCitation":"[17,19,20,24,33,46,47,52]","plainCitation":"[17,19,20,24,33,46,47,52]","noteIndex":0},"citationItems":[{"id":12269,"uris":["http://zotero.org/users/2715505/items/6KKPSZKF"],"itemData":{"id":12269,"type":"article-journal","abstract":"There is a large proliferation of complex data-driven artiﬁ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ﬁ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ﬁndings suggest a greater need for implementation science expertise in AI implementation projects, to improve both the implementation process and the quality of scientiﬁ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12,6]]}}},{"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49,"uris":["http://zotero.org/users/2715505/items/QD2VV43T"],"itemData":{"id":12349,"type":"article-journal","abstract":"Background: Digital health technologies such as continuous remote monitoring and artificial intelligence–driven clinical decision support systems could improve clinical outcomes in intensive care medicine. However, comprehensive evidence and guidelines for the successful implementation of digital health technologies into specific clinical settings such as the intensive care unit (ICU) are scarce. We evaluated the implementation of a remote patient monitoring platform and derived a framework proposal for the implementation of digital health technology in an ICU.\nObjective: This study aims to investigate barriers and facilitators to the implementation of a remote patient monitoring technology and to develop a proposal for an implementation framework for digital health technology in the ICU.\nMethods: This study was conducted from May 2018 to March 2020 during the implementation of a tablet computer–based remote patient monitoring system. The system was installed in the ICU of a large German university hospital as a supplementary monitoring device. Following a hybrid qualitative approach with inductive and deductive elements, we used the Consolidated Framework for Implementation Research and the Expert Recommendations for Implementing Change to analyze the transcripts of 7 semistructured interviews with clinical ICU stakeholders and descriptive questionnaire data. The results of the qualitative analysis, together with the findings from informal meetings, field observations, and previous explorations, provided the basis for the derivation of the proposed framework.\nResults: This study revealed an insufficient implementation process due to lack of staff engagement and few perceived benefits from the novel solution. Further implementation barriers were the high staff presence and monitoring coverage in the ICU. The implementation framework includes strategies to be applied before and during implementation, targeting the implementation setting by involving all ICU stakeholders, assessing the intervention’s adaptability, facilitating the implementation process, and maintaining a vital feedback culture. Setting up a unit responsible for implementation, considering the guidance of an implementation advisor, and building on existing institutional capacities could improve the institutional context of implementation projects in the ICU.\nConclusions: Implementation of digital health in the ICU should involve a thorough preimplementation assessment of the ICU’s need for innovation and its readiness to change, as well as an ongoing evaluation of the implementation conditions. Involvement of all stakeholders, transparent communication, and continuous feedback in an equal atmosphere are essential, but leadership roles must be clearly defined and competently filled. Our proposed framework may guide health care providers with concrete,","container-title":"JMIR Formative Research","DOI":"10.2196/22866","ISSN":"2561-326X","issue":"4","journalAbbreviation":"JMIR Form Res","language":"en","page":"e22866","source":"DOI.org (Crossref)","title":"Creation of an Evidence-Based Implementation Framework for Digital Health Technology in the Intensive Care Unit: Qualitative Study","title-short":"Creation of an Evidence-Based Implementation Framework for Digital Health Technology in the Intensive Care Unit","volume":"6","author":[{"family":"Mosch","given":"Lina Katharina"},{"family":"Poncette","given":"Akira-Sebastian"},{"family":"Spies","given":"Claudia"},{"family":"Weber-Carstens","given":"Steffen"},{"family":"Schieler","given":"Monique"},{"family":"Krampe","given":"Henning"},{"family":"Balzer","given":"Felix"}],"issued":{"date-parts":[["2022",4,8]]}}},{"id":12359,"uris":["http://zotero.org/users/2715505/items/ABA2RLLA"],"itemData":{"id":12359,"type":"article-journal","abstract":"Background: Interest in developing machine learning models that use electronic health record data to predict patients’ risk of suicidal behavior has recently proliferated. However, whether and how such models might be implemented and useful in clinical practice remain unknown. To ultimately make automated suicide risk–prediction models useful in practice, and thus better prevent patient suicides, it is critical to partner with key stakeholders, including the frontline providers who will be using such tools, at each stage of the implementation process.\nObjective: The aim of this focus group study is to inform ongoing and future efforts to deploy suicide risk–prediction models in clinical practice. The specific goals are to better understand hospital providers’ current practices for assessing and managing suicide risk; determine providers’ perspectives on using automated suicide risk–prediction models in practice; and identify barriers, facilitators, recommendations, and factors to consider.\nMethods: We conducted 10 two-hour focus groups with a total of 40 providers from psychiatry, internal medicine and primary care, emergency medicine, and obstetrics and gynecology departments within an urban academic medical center. Audio recordings of open-ended group discussions were transcribed and coded for relevant and recurrent themes by 2 independent study staff members. All coded text was reviewed and discrepancies were resolved in consensus meetings with doctoral-level staff.\nResults: Although most providers reported using standardized suicide risk assessment tools in their clinical practices, existing tools were commonly described as unhelpful and providers indicated dissatisfaction with current suicide risk assessment methods. Overall, providers’ general attitudes toward the practical use of automated suicide risk–prediction models and corresponding clinical decision support tools were positive. Providers were especially interested in the potential to identify high-risk patients who might be missed by traditional screening methods. Some expressed skepticism about the potential usefulness of these models in routine care; specific barriers included concerns about liability, alert fatigue, and increased demand on the health care system. Key facilitators included presenting specific patient-level features contributing to risk scores, emphasizing changes in risk over time, and developing systematic clinical workflows and provider training. Participants also recommended considering risk-prediction windows, timing of alerts, who will have access to model predictions, and variability across treatment settings.\nConclusions: Providers were dissatisfied with current suicide risk assessment methods and were open to the use of a machine learning–based risk-prediction system to inform clinical decision-making. They also raised multiple concerns about potential","container-title":"JMIR Formative Research","DOI":"10.2196/30946","ISSN":"2561-326X","issue":"3","journalAbbreviation":"JMIR Form Res","language":"en","page":"e30946","source":"DOI.org (Crossref)","title":"Implementing Machine Learning Models for Suicide Risk Prediction in Clinical Practice: Focus Group Study With Hospital Providers","title-short":"Implementing Machine Learning Models for Suicide Risk Prediction in Clinical Practice","volume":"6","author":[{"family":"Bentley","given":"Kate H"},{"family":"Zuromski","given":"Kelly L"},{"family":"Fortgang","given":"Rebecca G"},{"family":"Madsen","given":"Emily M"},{"family":"Kessler","given":"Daniel"},{"family":"Lee","given":"Hyunjoon"},{"family":"Nock","given":"Matthew K"},{"family":"Reis","given":"Ben Y"},{"family":"Castro","given":"Victor M"},{"family":"Smoller","given":"Jordan W"}],"issued":{"date-parts":[["2022",3,11]]}}},{"id":12240,"uris":["http://zotero.org/users/2715505/items/WZIFJVKG"],"itemData":{"id":12240,"type":"article-journal","abstract":"Objectives  To define requirements that condition trust in artificial intelligence (AI) as clinical decision support in radiology from the perspective of various stakeholders and to explore ways to fulfil these requirements.\nMethods  Semi-structured interviews were conducted with twenty-five respondents—nineteen directly involved in the development, implementation, or use of AI applications in radiology and six working with AI in other areas of healthcare. We designed the questions to explore three themes: development and use of AI, professional decision-making, and management and organizational procedures connected to AI. The transcribed interviews were analysed in an iterative coding process from open coding to theoretically informed thematic coding.\nResults  We identified four aspects of trust that relate to reliability, transparency, quality verification, and inter-organizational compatibility. These aspects fall under the categories of substantial and procedural requirements.\nConclusions  Development of appropriate levels of trust in AI in healthcare is complex and encompasses multiple dimensions of requirements. Various stakeholders will have to be involved in developing AI solutions for healthcare and radiology to fulfil these requirements.","container-title":"European Radiology","DOI":"10.1007/s00330-023-09967-5","ISSN":"1432-1084","issue":"1","journalAbbreviation":"Eur Radiol","language":"en","page":"338-347","source":"DOI.org (Crossref)","title":"Trust and stakeholder perspectives on the implementation of AI tools in clinical radiology","volume":"34","author":[{"family":"Bergquist","given":"Magnus"},{"family":"Rolandsson","given":"Bertil"},{"family":"Gryska","given":"Emilia"},{"family":"Laesser","given":"Mats"},{"family":"Hoefling","given":"Nickoleta"},{"family":"Heckemann","given":"Rolf"},{"family":"Schneiderman","given":"Justin F."},{"family":"Björkman-Burtscher","given":"Isabella M."}],"issued":{"date-parts":[["2023",7,28]]}}},{"id":12348,"uris":["http://zotero.org/users/2715505/items/YM7IJN57"],"itemData":{"id":12348,"type":"article-journal","abstract":"Background: Artificial intelligence (AI) applications in health care are expected to provide value for health care organizations, professionals, and patients. However, the implementation of such systems should be carefully planned and organized in order to ensure quality, safety, and acceptance. The gathered view of different stakeholders is a great source of information to understand the barriers and enablers for implementation in a specific context.\nObjective: This study aimed to understand the context and stakeholder perspectives related to the future implementation of a clinical decision support system for predicting readmissions of patients with heart failure. The study was part of a larger project involving model development, interface design, and implementation planning of the system.\nMethods: Interviews were held with 12 stakeholders from the regional and municipal health care organizations to gather their views on the potential effects implementation of such a decision support system could have as well as barriers and enablers for implementation. Data were analyzed based on the categories defined in the nonadoption, abandonment, scale-up, spread, sustainability (NASSS) framework.\nResults: Stakeholders had in general a positive attitude and curiosity toward AI-based decision support systems, and mentioned several barriers and enablers based on the experiences of previous implementations of information technology systems. Central aspects to consider for the proposed clinical decision support system were design aspects, access to information throughout the care process, and integration into the clinical workflow. The implementation of such a system could lead to a number of effects related to both clinical outcomes as well as resource allocation, which are all important to address in the planning of implementation. Stakeholders saw, however, value in several aspects of implementing such system, emphasizing the increased quality of life for those patients who can avoid being hospitalized.\nConclusions: Several ideas were put forward on how the proposed AI system would potentially affect and provide value for patients, professionals, and the organization, and implementation aspects were important parts of that. A successful system can help clinicians to prioritize the need for different types of treatments but also be used for planning purposes within the hospital. However, the system needs not only technological and clinical precision but also a carefully planned implementation process. Such a process should take into consideration the aspects related to all the categories in the NASSS framework. This study further highlighted the importance to study stakeholder needs early in the process of development, design, and implementation of decision support systems, as the data revealed new information on the potential use of the system and the placement of the application in the care process.","container-title":"JMIR Formative Research","DOI":"10.2196/47335","ISSN":"2561-326X","journalAbbreviation":"JMIR Form Res","language":"en","page":"e47335","source":"DOI.org (Crossref)","title":"Barriers and Enablers for Implementation of an Artificial Intelligence–Based Decision Support Tool to Reduce the Risk of Readmission of Patients With Heart Failure: Stakeholder Interviews","title-short":"Barriers and Enablers for Implementation of an Artificial Intelligence–Based Decision Support Tool to Reduce the Risk of Readmission of Patients With Heart Failure","volume":"7","author":[{"family":"Nair","given":"Monika"},{"family":"Andersson","given":"Jonas"},{"family":"Nygren","given":"Jens M"},{"family":"Lundgren","given":"Lina E"}],"issued":{"date-parts":[["2023",8,23]]}}},{"id":12904,"uris":["http://zotero.org/users/2715505/items/CLI7J9VL"],"itemData":{"id":12904,"type":"article-journal","abstract":"Background: Clinical Decision Support Systems (CDSS) are rapidly altering the face of healthcare and their potential to improve patient outcomes has been exploited, in some countries. This study aims to explore the current landscape of the Indian healthcare sector to identify the favourability of current practises, organisational and infrastructural readiness, attitudes and concerns of the stakeholders concerning the implementation of CDSS. Method(s): The methodology that this study used was carrying out structured interviews comprising of 16 close-ended questions, split into three sub-categories. There was a total of 61 interviews were conducted with medical and administrative staff in public and privately run facilities, present in Tier 1 and Tier 2 cities in India. The study will focus on hospitals in Tier 1 cities as these are in a position to bring technological transformation. Result(s): The results identified various trends and patterns that would likely govern the incorporation of CDSS. A large proportion of the experts answered positively about the current level of digitalisation of their workplace and the availability of funds for future innovation, indicating high favourability for CDSS. Various roadblocks were isolated with respect to stakeholder attitudes, standardisation of care and general knowledge about CDSS and that in two cities, privately owned facilities were better equipped than state-run facilities. Conclusion(s): There have been many recent initiatives in India to promote digital health. Performing a CDSS cost-effectiveness study will demonstrate the benefits of using CDSS in the country to overcome any adoption hesitancies.Copyright The copyright holder for this preprint is the author/funder, who has granted medRxiv a license to display the preprint in perpetuity. It is made available under a CC-BY-NC-ND 4.0 International license.","archive":"Embase Preprint","archive_location":"2024358752","container-title":"medRxiv","DOI":"10.1101/2023.04.02.23288046__;!!PDiH4ENfjr2_Jw!Gv6rYjE3iIsdhIIXKdK46iiQNHmIB6CVs3Er9ti4GOQUQsZlPABLL8R7-KijVSoR78sXM65Ta-q8E52ACKAWfacANfJV0dtnj-GPY0lKgODeUw$","language":"English","title":"Analysis of Innovation Adoption Challenges and Opportunities Surrounding Clinical Decision Support Systems (CDSS) in India","URL":"https://urldefense.com/v3/__https://www.medrxiv.org/__;!!PDiH4ENfjr2_Jw!Gv6rYjE3iIsdhIIXKdK46iiQNHmIB6CVs3Er9ti4GOQUQsZlPABLL8R7-KijVSoR78sXM65Ta-q8E52ACKAWfacANfJV0dtnj-GPY0nhq8JMDg$ [medrxiv[.]org] https://urldefense.com/v3/__http://ovidsp.ovid.com/ovidweb.cgi?T=JS&amp;PAGE=reference&amp;D=empp&amp;NEWS=N&amp;AN=2024358752__;!!PDiH4ENfjr2_Jw!Gv6rYjE3iIsdhIIXKdK46iiQNHmIB6CVs3Er9ti4GOQUQsZlPABLL8R7-KijVSoR78sXM65Ta-q8E52ACKAWfacANfJV0dtnj-GPY0kEzge8RQ$ [ovidsp[.]ovid[.]com] https://urldefense.com/v3/__https://www.medrxiv.org/content/medrxiv/early/2023/04/07/2023.04.02.23288046.full.pdf__;!!PDiH4ENfjr2_Jw!Gv6rYjE3iIsdhIIXKdK46iiQNHmIB6CVs3Er9ti4GOQUQsZlPABLL8R7-KijVSoR78sXM65Ta-q8E52ACKAWfacANfJV0dtnj-GPY0nLj4EX8A$ [medrxiv[.]org]","author":[{"family":"Misro","given":"A."},{"family":"Mehta","given":"A."},{"family":"Whittington","given":"P."},{"family":"Dogan","given":"H."},{"family":"Mishra","given":"N."},{"family":"Kadoglou","given":"N."},{"family":"Theivacumar","given":"S."}],"issued":{"date-parts":[["2023"]]}}},{"id":12174,"uris":["http://zotero.org/users/2715505/items/SJH86WYQ"],"itemData":{"id":12174,"type":"article-journal","container-title":"Journal of Medical Artificial Intelligence","DOI":"10.21037/jmai-22-71","ISSN":"26172496","journalAbbreviation":"J Med Artif Intell","language":"en","page":"12-12","source":"DOI.org (Crossref)","title":"Implementing artificial intelligence in clinical practice: a mixed-method study of barriers and facilitators","title-short":"Implementing artificial intelligence in clinical practice","volume":"5","author":[{"family":"Schouten","given":"Bo"},{"family":"Schinkel","given":"Michiel"},{"family":"Boerman","given":"Anneroos W."},{"family":"Van Pijkeren","given":"Petra"},{"family":"Thodé","given":"Maureen"},{"family":"Van Beneden","given":"Marlou"},{"family":"Nannan Panday","given":"Rishi"},{"family":"De Jonge","given":"Robert"},{"family":"Wiersinga","given":"W. Joost"},{"family":"Nanayakkara","given":"Prabath W. B."}],"issued":{"date-parts":[["2022",1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7,19,20,24,33,46,47,52]</w:t>
            </w:r>
            <w:r>
              <w:rPr>
                <w:rFonts w:ascii="Calibri" w:eastAsia="Times New Roman" w:hAnsi="Calibri"/>
                <w:color w:val="000000"/>
                <w:sz w:val="22"/>
                <w:szCs w:val="22"/>
              </w:rPr>
              <w:fldChar w:fldCharType="end"/>
            </w:r>
          </w:p>
        </w:tc>
      </w:tr>
      <w:tr w:rsidR="00613266" w14:paraId="0D77240C"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3D7BAD"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Vendor Difficulty</w:t>
            </w:r>
          </w:p>
        </w:tc>
        <w:tc>
          <w:tcPr>
            <w:tcW w:w="0" w:type="auto"/>
            <w:tcBorders>
              <w:top w:val="nil"/>
              <w:left w:val="nil"/>
              <w:bottom w:val="single" w:sz="4" w:space="0" w:color="auto"/>
              <w:right w:val="single" w:sz="4" w:space="0" w:color="auto"/>
            </w:tcBorders>
            <w:shd w:val="clear" w:color="auto" w:fill="auto"/>
            <w:noWrap/>
            <w:vAlign w:val="bottom"/>
            <w:hideMark/>
          </w:tcPr>
          <w:p w14:paraId="77BE9288"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hallenges arising from the relationship between staff/organisation and different healthcare technology vendors.</w:t>
            </w:r>
          </w:p>
        </w:tc>
        <w:tc>
          <w:tcPr>
            <w:tcW w:w="0" w:type="auto"/>
            <w:tcBorders>
              <w:top w:val="nil"/>
              <w:left w:val="nil"/>
              <w:bottom w:val="single" w:sz="4" w:space="0" w:color="auto"/>
              <w:right w:val="single" w:sz="4" w:space="0" w:color="auto"/>
            </w:tcBorders>
            <w:shd w:val="clear" w:color="auto" w:fill="auto"/>
            <w:noWrap/>
            <w:vAlign w:val="bottom"/>
            <w:hideMark/>
          </w:tcPr>
          <w:p w14:paraId="650860D1" w14:textId="5DD8C56C"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PRyQop6p","properties":{"formattedCitation":"[12,19,25,31]","plainCitation":"[12,19,25,31]","noteIndex":0},"citationItems":[{"id":12342,"uris":["http://zotero.org/users/2715505/items/2RXKMVL5"],"itemData":{"id":12342,"type":"article-journal","abstract":"Background: New artificial intelligence (AI) tools are being developed at a high speed. However, strategies and practical experiences surrounding the adoption and implementation of AI in health care are lacking. This is likely because of the high implementation complexity of AI, legacy IT infrastructure, and unclear business cases, thus complicating AI adoption. Research has recently started to identify the factors influencing AI readiness of organizations.\nObjective: This study aimed to investigate the factors influencing AI readiness as well as possible barriers to AI adoption and implementation in German hospitals. We also assessed the status quo regarding the dissemination of AI tools in hospitals. We focused on IT decision makers, a seldom studied but highly relevant group.\nMethods: We created a web-based survey based on recent AI readiness and implementation literature. Participants were identified through a publicly accessible database and contacted via email or invitational leaflets sent by mail, in some cases accompanied by a telephonic prenotification. The survey responses were analyzed using descriptive statistics.\nResults: We contacted 609 possible participants, and our database recorded 40 completed surveys. Most participants agreed or rather agreed with the statement that AI would be relevant in the future, both in Germany (37/40, 93%) and in their own hospital (36/40, 90%). Participants were asked whether their hospitals used or planned to use AI technologies. Of the 40 participants, 26 (65%) answered “yes.” Most AI technologies were used or planned for patient care, followed by biomedical research, administration, and logistics and central purchasing. The most important barriers to AI were lack of resources (staff, knowledge, and financial). Relevant possible opportunities for using AI were increase in efficiency owing to time-saving effects, competitive advantages, and increase in quality of care. Most AI tools in use or in planning have been developed with external partners.\nConclusions: Few tools have been implemented in routine care, and many hospitals do not use or plan to use AI in the future. This can likely be explained by missing or unclear business cases or the need for a modern IT infrastructure to integrate AI tools in a usable manner. These shortcomings complicate decision-making and resource attribution. As most AI technologies already in use were developed in cooperation with external partners, these relationships should be fostered. IT decision makers should assess their hospitals’ readiness for AI individually with a focus on resources. Further research should continue to monitor the dissemination of AI tools and readiness factors to determine whether improvements can be made over time. This monitoring is especially important with regard to government-supported investments in AI technologies that could alleviate financial burdens. Qualitative studies with hospital IT decision makers should be conducted to further explore the reasons for slow AI.","container-title":"JMIR Medical Informatics","DOI":"10.2196/34678","ISSN":"2291-9694","issue":"6","journalAbbreviation":"JMIR Med Inform","language":"en","page":"e34678","source":"DOI.org (Crossref)","title":"Perspective of Information Technology Decision Makers on Factors Influencing Adoption and Implementation of Artificial Intelligence Technologies in 40 German Hospitals: Descriptive Analysis","title-short":"Perspective of Information Technology Decision Makers on Factors Influencing Adoption and Implementation of Artificial Intelligence Technologies in 40 German Hospitals","volume":"10","author":[{"family":"Weinert","given":"Lina"},{"family":"Müller","given":"Julia"},{"family":"Svensson","given":"Laura"},{"family":"Heinze","given":"Oliver"}],"issued":{"date-parts":[["2022",6,15]]}}},{"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249,"uris":["http://zotero.org/users/2715505/items/JGVAY5QQ"],"itemData":{"id":12249,"type":"paper-conference","abstract":"Artifcial intelligence (AI) supported clinical decision support (CDS) technologies can parse vast quantities of patient data into meaningful insights for healthcare providers. Much work is underway to determine the technical feasibility and the accuracy of AI-driven insights. Much less is known about what insights are considered useful and actionable by healthcare providers, their trust in the insights, and clinical workfow integration challenges. Our research team used a conceptual prototype based on AI-generated treatment insights for type 2 diabetes medications to elicit feedback from 41 U.S.-based clinicians, including primary care and internal medicine physicians, endocrinologists, nurse practitioners, physician assistants, and pharmacists. We contribute to the human-computer interaction (HCI) community by describing decision optimization and design objective tensions between population-level and personalized insights, and patterns of use and trust of AI systems. We also contribute a set of 6 design principles for AI-supported CDS.","container-title":"Proceedings of the 2023 CHI Conference on Human Factors in Computing Systems","DOI":"10.1145/3544548.3581251","event-place":"Hamburg Germany","event-title":"CHI '23: CHI Conference on Human Factors in Computing Systems","ISBN":"978-1-4503-9421-5","language":"en","page":"1-19","publisher":"ACM","publisher-place":"Hamburg Germany","source":"DOI.org (Crossref)","title":"Healthcare AI Treatment Decision Support: Design Principles to Enhance Clinician Adoption and Trust","title-short":"Healthcare AI Treatment Decision Support","URL":"https://dl.acm.org/doi/10.1145/3544548.3581251","author":[{"family":"Burgess","given":"Eleanor R."},{"family":"Jankovic","given":"Ivana"},{"family":"Austin","given":"Melissa"},{"family":"Cai","given":"Nancy"},{"family":"Kapuścińska","given":"Adela"},{"family":"Currie","given":"Suzanne"},{"family":"Overhage","given":"J. Marc"},{"family":"Poole","given":"Erika S"},{"family":"Kaye","given":"Jofish"}],"accessed":{"date-parts":[["2024",1,31]]},"issued":{"date-parts":[["2023",4,19]]}}},{"id":12214,"uris":["http://zotero.org/users/2715505/items/TZ3Y7J9N"],"itemData":{"id":12214,"type":"article-journal","abstract":"The purpose of this study is to prioritize the challenges of adopting Artificial Intelligence (AI) in the healthcare sector of the United Arab Emirates (UAE). An Analytic Hierarchy Process (AHP) method was used, and the data were collected from the managerial-level executives (n = 27) involved in AI adoption in their respective healthcare organizations. The results prioritized the AI main criteria and sub-criteria based on their priority weights in the healthcare sector. The results also revealed that accuracy, privacy and security criteria are the most important factors to optimize the healthcare sector with AI. The research findings shall help policymakers formulate suitable strategies with current adoption and acceptance of AI in the healthcare sector. The findings will help policymakers utilize this study’s outcomes to create a well-defined picture of AI’s actual adoption and acceptance in the healthcare sector.","container-title":"Vision: The Journal of Business Perspective","DOI":"10.1177/0972262920988398","ISSN":"0972-2629, 2249-5304","issue":"2","journalAbbreviation":"Vision","language":"en","page":"193-207","source":"DOI.org (Crossref)","title":"Challenges of AI Adoption in the UAE Healthcare","volume":"26","author":[{"family":"Al Badi","given":"Fatma Khamis"},{"family":"Alhosani","given":"Khawla Ali"},{"family":"Jabeen","given":"Fauzia"},{"family":"Stachowicz-Stanusch","given":"Agata"},{"family":"Shehzad","given":"Nazia"},{"family":"Amann","given":"Wolfgang"}],"issued":{"date-parts":[["2022",6]]}}}],"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2,19,25,31]</w:t>
            </w:r>
            <w:r>
              <w:rPr>
                <w:rFonts w:ascii="Calibri" w:eastAsia="Times New Roman" w:hAnsi="Calibri"/>
                <w:color w:val="000000"/>
                <w:sz w:val="22"/>
                <w:szCs w:val="22"/>
              </w:rPr>
              <w:fldChar w:fldCharType="end"/>
            </w:r>
          </w:p>
        </w:tc>
      </w:tr>
      <w:tr w:rsidR="00613266" w14:paraId="22515945"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AE85F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ontracting Challenges</w:t>
            </w:r>
          </w:p>
        </w:tc>
        <w:tc>
          <w:tcPr>
            <w:tcW w:w="0" w:type="auto"/>
            <w:tcBorders>
              <w:top w:val="nil"/>
              <w:left w:val="nil"/>
              <w:bottom w:val="single" w:sz="4" w:space="0" w:color="auto"/>
              <w:right w:val="single" w:sz="4" w:space="0" w:color="auto"/>
            </w:tcBorders>
            <w:shd w:val="clear" w:color="auto" w:fill="auto"/>
            <w:noWrap/>
            <w:vAlign w:val="bottom"/>
            <w:hideMark/>
          </w:tcPr>
          <w:p w14:paraId="78568256"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pecific challenges associated with setting up contracts regarding the AI technology.</w:t>
            </w:r>
          </w:p>
        </w:tc>
        <w:tc>
          <w:tcPr>
            <w:tcW w:w="0" w:type="auto"/>
            <w:tcBorders>
              <w:top w:val="nil"/>
              <w:left w:val="nil"/>
              <w:bottom w:val="single" w:sz="4" w:space="0" w:color="auto"/>
              <w:right w:val="single" w:sz="4" w:space="0" w:color="auto"/>
            </w:tcBorders>
            <w:shd w:val="clear" w:color="auto" w:fill="auto"/>
            <w:noWrap/>
            <w:vAlign w:val="bottom"/>
            <w:hideMark/>
          </w:tcPr>
          <w:p w14:paraId="29D31820" w14:textId="026A9068"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XSouU5cN","properties":{"formattedCitation":"[37]","plainCitation":"[37]","noteIndex":0},"citationItems":[{"id":12323,"uris":["http://zotero.org/users/2715505/items/KFGQND7B"],"itemData":{"id":12323,"type":"article-journal","abstract":"Objective: Many options are currently available for sepsis surveillance clinical decision support (CDS) from electronic medical record (EMR) vendors, third party, and homegrown models drawing on rule-based (RB) and machine learning (ML) algorithms. This study explores sepsis CDS implementation from the perspective of implementation leads by describing the motivations, tool choices, and implementation experiences of a diverse group of implementers. Materials and Methods: Semi-structured interviews were conducted with and a questionnaire was administered to 21 hospital leaders overseeing CDS implementation at 15 US medical centers. Participants were recruited via convenience sampling. Responses were coded by 2 coders with consensus approach and inductively analyzed for themes.\nResults: Use of sepsis CDS is motivated in part by quality metrics for sepsis patients. Choice of tool is driven by ease of integration, customization capability, and perceived predictive potential. Implementation processes for these CDS tools are complex, time-consuming, interdisciplinary undertakings resulting in heterogeneous choice of tools and workﬂow integration. To improve clinician acceptance, implementers addressed both optimization of the alerts as well as clinician understanding and buy in. More distrust and confusion was reported for ML models, as compared to RB models. Respondents described a variety of approaches to overcome implementation barriers; these approaches related to alert ﬁring, content, integration, and buy-in. Discussion: While there are shared socio-technical challenges of implementing CDS for both RB and ML models, attention to user education, support, expectation management, and dissemination of effective practices may improve feasibility and effectiveness of ML models in quality improvement efforts.\nConclusion: Further implementation science research is needed to determine real world efﬁcacy of these tools. Clinician acceptance is a signiﬁcant barrier to sepsis CDS implementation. Successful implementation of less clinically intuitive ML models may require additional attention to user confusion and distrust.","container-title":"JAMIA Open","DOI":"10.1093/jamiaopen/ooac022","ISSN":"2574-2531","issue":"2","language":"en","page":"ooac022","source":"DOI.org (Crossref)","title":"Implementation approaches and barriers for rule-based and machine learning-based sepsis risk prediction tools: a qualitative study","title-short":"Implementation approaches and barriers for rule-based and machine learning-based sepsis risk prediction tools","volume":"5","author":[{"family":"Joshi","given":"Mugdha"},{"family":"Mecklai","given":"Keizra"},{"family":"Rozenblum","given":"Ronen"},{"family":"Samal","given":"Lipika"}],"issued":{"date-parts":[["2022",4,6]]}}}],"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37]</w:t>
            </w:r>
            <w:r>
              <w:rPr>
                <w:rFonts w:ascii="Calibri" w:eastAsia="Times New Roman" w:hAnsi="Calibri"/>
                <w:color w:val="000000"/>
                <w:sz w:val="22"/>
                <w:szCs w:val="22"/>
              </w:rPr>
              <w:fldChar w:fldCharType="end"/>
            </w:r>
          </w:p>
        </w:tc>
      </w:tr>
      <w:tr w:rsidR="00613266" w14:paraId="008D6131" w14:textId="77777777" w:rsidTr="009A4B9E">
        <w:trPr>
          <w:trHeight w:val="306"/>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DA7725"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ffects of Service Inequalities</w:t>
            </w:r>
          </w:p>
        </w:tc>
        <w:tc>
          <w:tcPr>
            <w:tcW w:w="0" w:type="auto"/>
            <w:tcBorders>
              <w:top w:val="nil"/>
              <w:left w:val="nil"/>
              <w:bottom w:val="single" w:sz="4" w:space="0" w:color="auto"/>
              <w:right w:val="single" w:sz="4" w:space="0" w:color="auto"/>
            </w:tcBorders>
            <w:shd w:val="clear" w:color="auto" w:fill="auto"/>
            <w:noWrap/>
            <w:vAlign w:val="bottom"/>
            <w:hideMark/>
          </w:tcPr>
          <w:p w14:paraId="4919A06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he effect of the AI technology on local and global inequalities.</w:t>
            </w:r>
          </w:p>
        </w:tc>
        <w:tc>
          <w:tcPr>
            <w:tcW w:w="0" w:type="auto"/>
            <w:tcBorders>
              <w:top w:val="nil"/>
              <w:left w:val="nil"/>
              <w:bottom w:val="single" w:sz="4" w:space="0" w:color="auto"/>
              <w:right w:val="single" w:sz="4" w:space="0" w:color="auto"/>
            </w:tcBorders>
            <w:shd w:val="clear" w:color="auto" w:fill="auto"/>
            <w:noWrap/>
            <w:vAlign w:val="bottom"/>
            <w:hideMark/>
          </w:tcPr>
          <w:p w14:paraId="772C7B91" w14:textId="485121C5"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5e0oZsFT","properties":{"formattedCitation":"[40,50]","plainCitation":"[40,50]","noteIndex":0},"citationItems":[{"id":12888,"uris":["http://zotero.org/users/2715505/items/NZ6YGMQN"],"itemData":{"id":12888,"type":"thesis","publisher":"Walden University","title":"Artificial Intelligence-Based Medical Device Technologies Implementation Strategies in the Nigerian Health Care Industry","URL":"https://urldefense.com/v3/__https://dl.acm.org/doi/book/10.5555/AAI30309399__;!!PDiH4ENfjr2_Jw!Gv6rYjE3iIsdhIIXKdK46iiQNHmIB6CVs3Er9ti4GOQUQsZlPABLL8R7-KijVSoR78sXM65Ta-q8E52ACKAWfacANfJV0dtnj-GPY0nzQNSXDQ$ [dl[.]acm[.]org]","author":[{"family":"Iheme","given":"Oliver C."},{"family":"Nattress","given":"Deborah"},{"family":"Macht","given":"Betsy"}],"issued":{"date-parts":[["2023"]]}}},{"id":12370,"uris":["http://zotero.org/users/2715505/items/L929L3KF"],"itemData":{"id":12370,"type":"article-journal","abstract":"Recent studies show promising potential for artificial intelligence (AI) to assist healthcare providers (HCPs) in skin cancer care. The aim of this study is to explore the views of dermatologists and general practitioners (GPs) regarding the successful implementation of AI when assisting HCPs in skin cancer care. We performed a qualitative focus group study, consisting of six focus groups with 16 dermatologists and 17 GPs, varying in prior knowledge and experience with AI, gender, and age. An in-depth inductive thematic content analysis was deployed. Perceived benefits, barriers, and preconditions were identified as main themes. Dermatologists and GPs perceive substantial benefits of AI, particularly an improved health outcome and care pathway between primary and secondary care. Doubts about accuracy, risk of health inequalities, and fear of replacement were among the most stressed barriers. Essential preconditions included adequate algorithm content, sufficient usability, and accessibility of AI. In conclusion, dermatologists and GPs perceive significant benefits from implementing AI in skin cancer care. However, to successfully implement AI, key barriers need to be addressed. Efforts should focus on ensuring algorithm transparency, validation, accessibility for all skin types, and adequate regulation of algorithms. Simultaneously, improving knowledge about AI could reduce the fear of replacement.","container-title":"Archives of Dermatological Research","DOI":"10.1007/s00403-022-02492-3","ISSN":"1432-069X","journalAbbreviation":"Arch Dermatol Res","language":"en","source":"DOI.org (Crossref)","title":"Towards successful implementation of artificial intelligence in skin cancer care: a qualitative study exploring the views of dermatologists and general practitioners","title-short":"Towards successful implementation of artificial intelligence in skin cancer care","URL":"https://link.springer.com/10.1007/s00403-022-02492-3","author":[{"family":"Sangers","given":"Tobias E."},{"family":"Wakkee","given":"Marlies"},{"family":"Moolenburgh","given":"Folkert J."},{"family":"Nijsten","given":"Tamar"},{"family":"Lugtenberg","given":"Marjolein"}],"accessed":{"date-parts":[["2024",1,31]]},"issued":{"date-parts":[["2022",12,7]]}}}],"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40,50]</w:t>
            </w:r>
            <w:r>
              <w:rPr>
                <w:rFonts w:ascii="Calibri" w:eastAsia="Times New Roman" w:hAnsi="Calibri"/>
                <w:color w:val="000000"/>
                <w:sz w:val="22"/>
                <w:szCs w:val="22"/>
              </w:rPr>
              <w:fldChar w:fldCharType="end"/>
            </w:r>
          </w:p>
        </w:tc>
      </w:tr>
    </w:tbl>
    <w:p w14:paraId="02C3B9A8" w14:textId="77777777" w:rsidR="00613266" w:rsidRDefault="00613266">
      <w:pPr>
        <w:rPr>
          <w:b/>
          <w:u w:val="single"/>
        </w:rPr>
      </w:pPr>
    </w:p>
    <w:p w14:paraId="1801B017" w14:textId="13CD32D5" w:rsidR="00613266" w:rsidRPr="00613266" w:rsidRDefault="00613266">
      <w:pPr>
        <w:rPr>
          <w:b/>
          <w:u w:val="single"/>
        </w:rPr>
      </w:pPr>
      <w:r w:rsidRPr="00613266">
        <w:rPr>
          <w:b/>
          <w:u w:val="single"/>
        </w:rPr>
        <w:t>Barriers and facilitators to patient adoption of clinical AI technologies.</w:t>
      </w:r>
    </w:p>
    <w:tbl>
      <w:tblPr>
        <w:tblW w:w="0" w:type="auto"/>
        <w:tblLook w:val="04A0" w:firstRow="1" w:lastRow="0" w:firstColumn="1" w:lastColumn="0" w:noHBand="0" w:noVBand="1"/>
      </w:tblPr>
      <w:tblGrid>
        <w:gridCol w:w="2945"/>
        <w:gridCol w:w="9325"/>
        <w:gridCol w:w="1904"/>
      </w:tblGrid>
      <w:tr w:rsidR="00613266" w14:paraId="27491272" w14:textId="77777777" w:rsidTr="009A4B9E">
        <w:trPr>
          <w:trHeight w:val="27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7CB87"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Them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997D47B"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Descripto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0BF55BD" w14:textId="77777777" w:rsidR="00613266" w:rsidRPr="00BD1D44" w:rsidRDefault="00613266" w:rsidP="00EE5E0F">
            <w:pPr>
              <w:rPr>
                <w:rFonts w:ascii="Calibri" w:eastAsia="Times New Roman" w:hAnsi="Calibri"/>
                <w:b/>
                <w:color w:val="000000"/>
                <w:sz w:val="22"/>
                <w:szCs w:val="22"/>
              </w:rPr>
            </w:pPr>
            <w:r w:rsidRPr="00BD1D44">
              <w:rPr>
                <w:rFonts w:ascii="Calibri" w:eastAsia="Times New Roman" w:hAnsi="Calibri"/>
                <w:b/>
                <w:color w:val="000000"/>
                <w:sz w:val="22"/>
                <w:szCs w:val="22"/>
              </w:rPr>
              <w:t>References</w:t>
            </w:r>
          </w:p>
        </w:tc>
      </w:tr>
      <w:tr w:rsidR="00613266" w14:paraId="3CDE5A8D"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5570A3"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Performance</w:t>
            </w:r>
          </w:p>
        </w:tc>
        <w:tc>
          <w:tcPr>
            <w:tcW w:w="0" w:type="auto"/>
            <w:tcBorders>
              <w:top w:val="nil"/>
              <w:left w:val="nil"/>
              <w:bottom w:val="single" w:sz="4" w:space="0" w:color="auto"/>
              <w:right w:val="single" w:sz="4" w:space="0" w:color="auto"/>
            </w:tcBorders>
            <w:shd w:val="clear" w:color="auto" w:fill="auto"/>
            <w:noWrap/>
            <w:vAlign w:val="bottom"/>
            <w:hideMark/>
          </w:tcPr>
          <w:p w14:paraId="1DCEF329"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Performance of the AI algorithm in terms of factors such as accuracy and safety. How useful it is for patients.</w:t>
            </w:r>
          </w:p>
        </w:tc>
        <w:tc>
          <w:tcPr>
            <w:tcW w:w="0" w:type="auto"/>
            <w:tcBorders>
              <w:top w:val="nil"/>
              <w:left w:val="nil"/>
              <w:bottom w:val="single" w:sz="4" w:space="0" w:color="auto"/>
              <w:right w:val="single" w:sz="4" w:space="0" w:color="auto"/>
            </w:tcBorders>
            <w:shd w:val="clear" w:color="auto" w:fill="auto"/>
            <w:noWrap/>
            <w:vAlign w:val="bottom"/>
            <w:hideMark/>
          </w:tcPr>
          <w:p w14:paraId="27532C7C" w14:textId="6589EEB5"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29sOXiHT","properties":{"formattedCitation":"[27,43,60,70\\uc0\\u8211{}73]","plainCitation":"[27,43,60,70–73]","noteIndex":0},"citationItems":[{"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id":12106,"uris":["http://zotero.org/users/2715505/items/2WTPSLVS"],"itemData":{"id":12106,"type":"article-journal","abstract":"Aims: Artiﬁcial intelligence has the potential to transform the radiotherapy workﬂow, resulting in improved quality, safety, accuracy and timeliness of radiotherapy delivery. Several commercially available artiﬁcial intelligence-based auto-contouring tools have emerged in recent years. Their clinical deployment raises important considerations for clinical oncologists, including quality assurance and validation, education, training and job planning. Despite this, there is little in the literature capturing the views of clinical oncologists with respect to these factors.","container-title":"Clinical Oncology","DOI":"10.1016/j.clon.2023.01.014","ISSN":"09366555","issue":"4","journalAbbreviation":"Clinical Oncology","language":"en","page":"219-226","source":"DOI.org (Crossref)","title":"Artificial Intelligence for Radiotherapy Auto-Contouring: Current Use, Perceptions of and Barriers to Implementation","title-short":"Artificial Intelligence for Radiotherapy Auto-Contouring","volume":"35","author":[{"family":"Hindocha","given":"S."},{"family":"Zucker","given":"K."},{"family":"Jena","given":"R."},{"family":"Banfill","given":"K."},{"family":"Mackay","given":"K."},{"family":"Price","given":"G."},{"family":"Pudney","given":"D."},{"family":"Wang","given":"J."},{"family":"Taylor","given":"A."}],"issued":{"date-parts":[["2023",4]]}}},{"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27,"uris":["http://zotero.org/users/2715505/items/SSI8IGM9"],"itemData":{"id":12327,"type":"article-journal","abstract":"Recent studies have shown the rapid adoption of digital health software applications worldwide. However, researchers are yet to fully understand users’ rationale of eHealth systems. Therefore, the objective of this paper is to analyze user attitudes to eHealth applications in China and eHealth system in Ukraine, and then provide insights and suggestions to the development of an eHealth application (eZdorovya) for health information services in general. This study includes a survey conducted by Chinese and Ukrainian users, after which thorough data analyses were conducted. Based on the technology acceptance model (TAM), this research framework explores the inﬂuence of socio-technical factors affecting user’s adoption of eHealth functionalities. Serial Multiple Mediator Model 6 (SMMM6) and a deep neural network-based approach were used to analyze the eHealth software users’ rationale with the sample size of survey 236 end-users from China and 124 end-users from Ukraine. The key ﬁndings from the data analysis are: 1) if the software application is covering an important service function and is interesting to use, Chinese users will continue using it, 2) given an eHealth software with important or interesting function, it is inconclusive whether Ukrainian users will switch to use the application, and 3) deep neural network shows highly accurate prediction results and was given applied suggestions for Chinese and Ukrainian providers in the case of improving eHealth systems based on a raw prediction.","container-title":"IEEE Access","DOI":"10.1109/ACCESS.2019.2924584","ISSN":"2169-3536","journalAbbreviation":"IEEE Access","language":"en","page":"90777-90788","source":"DOI.org (Crossref)","title":"Socio-Technological Factors Affecting User’s Adoption of eHealth Functionalities: A Case Study of China and Ukraine eHealth Systems","title-short":"Socio-Technological Factors Affecting User’s Adoption of eHealth Functionalities","volume":"7","author":[{"family":"Kutia","given":"Svitlana"},{"family":"Chauhdary","given":"Sajjad Hussain"},{"family":"Iwendi","given":"Celestine"},{"family":"Liu","given":"Lin"},{"family":"Yong","given":"Wang"},{"family":"Bashir","given":"Ali Kashif"}],"issued":{"date-parts":[["2019"]]}}},{"id":12341,"uris":["http://zotero.org/users/2715505/items/TZSQCSCC"],"itemData":{"id":12341,"type":"article-journal","abstract":"Background: Poor quality primary health care is a major issue in China, particularly in blindness prevention. Artificial intelligence (AI) could provide early screening and accurate auxiliary diagnosis to improve primary care services and reduce unnecessary referrals, but the application of AI in medical settings is still an emerging field.\nObjective: This study aimed to investigate the general public’s acceptance of ophthalmic AI devices, with reference to those already used in China, and the interrelated influencing factors that shape people’s intention to use these devices.\nMethods: We proposed a model of ophthalmic AI acceptance based on technology acceptance theories and variables from other health care–related studies. The model was verified via a 32-item questionnaire with 7-point Likert scales completed by 474 respondents (nationally random sampled). Structural equation modeling was used to evaluate item and construct reliability and validity via a confirmatory factor analysis, and the model’s path effects, significance, goodness of fit, and mediation and moderation effects were analyzed.\nResults: Standardized factor loadings of items were between 0.583 and 0.876. Composite reliability of 9 constructs ranged from 0.673 to 0.841. The discriminant validity of all constructs met the Fornell and Larcker criteria. Model fit indicators such as standardized root mean square residual (0.057), comparative fit index (0.915), and root mean squared error of approximation (0.049) demonstrated good fit. Intention to use (R2=0.515) is significantly affected by subjective norms (beta=.408; P&lt;.001), perceived usefulness (beta=.336; P=.03), and resistance bias (beta=–.237; P=.02). Subjective norms and perceived behavior control had an indirect impact on intention to use through perceived usefulness and perceived ease of use. Eye health consciousness had an indirect positive effect on intention to use through perceived usefulness. Trust had a significant moderation effect (beta=–.095; P=.049) on the effect path of perceived usefulness to intention to use.\nConclusions: The item, construct, and model indicators indicate reliable interpretation power and help explain the levels of public acceptance of ophthalmic AI devices in China. The influence of subjective norms can be linked to Confucian culture, collectivism, authoritarianism, and conformity mentality in China. Overall, the use of AI in diagnostics and clinical laboratory","container-title":"Journal of Medical Internet Research","DOI":"10.2196/14316","ISSN":"1438-8871","issue":"10","journalAbbreviation":"J Med Internet Res","language":"en","page":"e14316","source":"DOI.org (Crossref)","title":"Psychosocial Factors Affecting Artificial Intelligence Adoption in Health Care in China: Cross-Sectional Study","title-short":"Psychosocial Factors Affecting Artificial Intelligence Adoption in Health Care in China","volume":"21","author":[{"family":"Ye","given":"Tiantian"},{"family":"Xue","given":"Jiaolong"},{"family":"He","given":"Mingguang"},{"family":"Gu","given":"Jing"},{"family":"Lin","given":"Haotian"},{"family":"Xu","given":"Bin"},{"family":"Cheng","given":"Yu"}],"issued":{"date-parts":[["2019",10,17]]}}},{"id":12366,"uris":["http://zotero.org/users/2715505/items/PCJ3US2U"],"itemData":{"id":12366,"type":"paper-conference","abstract":"Artificial intelligence is playing an important role in different spheres of life and medical field in not an exception. During the last decade many AI based medical wearable devices have come up to assist people in maintaining and monitoring their health. But their adoption by people and particularly by the elderly segment remains a challenge. The current study prioritizes the different enablers that may lead to the adoption of AI based health care wearables among elderly people. Firstly, different factors that may enable adoption of health care wearables were identified on the basis of literature and discussion with experts and then the analysis was done by using DEMATEL technique to prioritize the enables. The outcome showed that trustworthiness, self – efficacy and health interest are the causal variables and perceived value, and perceived expectancy are the effects of these variables. Among these perceived expectancies and perceived value were found to be the most relevant variables.","container-title":"2023 4th International Conference on Intelligent Engineering and Management (ICIEM)","DOI":"10.1109/ICIEM59379.2023.10165740","event-place":"London, United Kingdom","event-title":"2023 4th International Conference on Intelligent Engineering and Management (ICIEM)","ISBN":"9798350341126","language":"en","page":"1-4","publisher":"IEEE","publisher-place":"London, United Kingdom","source":"DOI.org (Crossref)","title":"Prioritizing the enablers for adoption of AI based health care wearables among elderly people","URL":"https://ieeexplore.ieee.org/document/10165740/","author":[{"family":"Gupta","given":"Omdeep"},{"family":"Joshi","given":"Pradeep"},{"family":"Gupta","given":"Ashulekha"}],"accessed":{"date-parts":[["2024",1,31]]},"issued":{"date-parts":[["2023",5,9]]}}}],"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27,43,60,70–73]</w:t>
            </w:r>
            <w:r>
              <w:rPr>
                <w:rFonts w:ascii="Calibri" w:eastAsia="Times New Roman" w:hAnsi="Calibri"/>
                <w:color w:val="000000"/>
                <w:sz w:val="22"/>
                <w:szCs w:val="22"/>
              </w:rPr>
              <w:fldChar w:fldCharType="end"/>
            </w:r>
          </w:p>
        </w:tc>
      </w:tr>
      <w:tr w:rsidR="00613266" w14:paraId="3FD38095"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44B455"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ime</w:t>
            </w:r>
          </w:p>
        </w:tc>
        <w:tc>
          <w:tcPr>
            <w:tcW w:w="0" w:type="auto"/>
            <w:tcBorders>
              <w:top w:val="nil"/>
              <w:left w:val="nil"/>
              <w:bottom w:val="single" w:sz="4" w:space="0" w:color="auto"/>
              <w:right w:val="single" w:sz="4" w:space="0" w:color="auto"/>
            </w:tcBorders>
            <w:shd w:val="clear" w:color="auto" w:fill="auto"/>
            <w:noWrap/>
            <w:vAlign w:val="bottom"/>
            <w:hideMark/>
          </w:tcPr>
          <w:p w14:paraId="1BC6E3F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ow the use of the AI affects the length of the clinical encounter. How time-demanding is the use of the AI.</w:t>
            </w:r>
          </w:p>
        </w:tc>
        <w:tc>
          <w:tcPr>
            <w:tcW w:w="0" w:type="auto"/>
            <w:tcBorders>
              <w:top w:val="nil"/>
              <w:left w:val="nil"/>
              <w:bottom w:val="single" w:sz="4" w:space="0" w:color="auto"/>
              <w:right w:val="single" w:sz="4" w:space="0" w:color="auto"/>
            </w:tcBorders>
            <w:shd w:val="clear" w:color="auto" w:fill="auto"/>
            <w:noWrap/>
            <w:vAlign w:val="bottom"/>
            <w:hideMark/>
          </w:tcPr>
          <w:p w14:paraId="38235DD5" w14:textId="7347DADC"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Ss8XbAwm","properties":{"formattedCitation":"[27,43,70,74]","plainCitation":"[27,43,70,74]","noteIndex":0},"citationItems":[{"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34,"uris":["http://zotero.org/users/2715505/items/QUEI9XYK"],"itemData":{"id":12334,"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27,43,70,74]</w:t>
            </w:r>
            <w:r>
              <w:rPr>
                <w:rFonts w:ascii="Calibri" w:eastAsia="Times New Roman" w:hAnsi="Calibri"/>
                <w:color w:val="000000"/>
                <w:sz w:val="22"/>
                <w:szCs w:val="22"/>
              </w:rPr>
              <w:fldChar w:fldCharType="end"/>
            </w:r>
          </w:p>
        </w:tc>
      </w:tr>
      <w:tr w:rsidR="00613266" w14:paraId="46EAD569"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F8A38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ocial Influence</w:t>
            </w:r>
          </w:p>
        </w:tc>
        <w:tc>
          <w:tcPr>
            <w:tcW w:w="0" w:type="auto"/>
            <w:tcBorders>
              <w:top w:val="nil"/>
              <w:left w:val="nil"/>
              <w:bottom w:val="single" w:sz="4" w:space="0" w:color="auto"/>
              <w:right w:val="single" w:sz="4" w:space="0" w:color="auto"/>
            </w:tcBorders>
            <w:shd w:val="clear" w:color="auto" w:fill="auto"/>
            <w:noWrap/>
            <w:vAlign w:val="bottom"/>
            <w:hideMark/>
          </w:tcPr>
          <w:p w14:paraId="70A746BD"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Subjective norms and opinions of one's peer group, as well as that of the clinician.</w:t>
            </w:r>
          </w:p>
        </w:tc>
        <w:tc>
          <w:tcPr>
            <w:tcW w:w="0" w:type="auto"/>
            <w:tcBorders>
              <w:top w:val="nil"/>
              <w:left w:val="nil"/>
              <w:bottom w:val="single" w:sz="4" w:space="0" w:color="auto"/>
              <w:right w:val="single" w:sz="4" w:space="0" w:color="auto"/>
            </w:tcBorders>
            <w:shd w:val="clear" w:color="auto" w:fill="auto"/>
            <w:noWrap/>
            <w:vAlign w:val="bottom"/>
            <w:hideMark/>
          </w:tcPr>
          <w:p w14:paraId="5C51BDCA" w14:textId="22B012CC"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PRG1qmUa","properties":{"formattedCitation":"[27,51,61,72,74]","plainCitation":"[27,51,61,72,74]","noteIndex":0},"citationItems":[{"id":12383,"uris":["http://zotero.org/users/2715505/items/7ULX5GSJ"],"itemData":{"id":12383,"type":"article-journal","abstract":"Objective: Diabetic retinopathy (DR) may lead to irreversible damage to the eye and cause blindness if diagnosed in its advanced stages. Artiﬁcial intelligence (AI) may support screening and contribute to a timely diagnosis. The aim of this study was to evaluate factors that might inﬂuence the success of implementing AI-supported devices for DR screenings in general practice.\nMethods: A questionnaire with modules on attitudes toward digital solutions, technical factors, perceived patient perspectives, and sociodemographic data was constructed and 2100 general practitioners (GPs) in Germany were invited to participate via a personal letter.\nResults: Two hundred nine physicians participated in the survey (10% response rate, mean age = 54 years, 46% women). Acquisition costs (mean = 1.37), remuneration (mean = 1.46), and running costs (mean = 1.40) were considered particularly relevant in the context of AI-based screening tools. GPs indicated that a mean of €27.00 (SD = 19) was considered to be an appropriate reimbursement for an AI-based screening for DR in their practice. Less relevant factors were availability of a smartphone used in the practice (mean = 2.53) and time until the examination result was available (mean = 2.29). Important technical factors were practicability of the device (mean = 1.27), unproblematic installation of any necessary software (mean = 1.34), and the integrability into the practice information system (mean = 1.44). Considering the patient welfare, physicians rated the accuracy of the examination, omission of pupil dilation, and the duration of the examination as the most important factors. Participants ranked the factors broadening the scope of care, strengthening the primary care (PC) range, and signs of modern medical practice as the most important factors for making an AI-based screening tool attractive for their practice.\nConclusions: These ﬁndings serve as a basis for a successful implementation of AI-assisted screening devices in PC and might facilitate early screenings for ophthalmological diseases in general practice. The most relevant barriers that need to be overcome for a successful implementation of such tools include clariﬁcation of the costs and reimbursement policies.","container-title":"DIGITAL HEALTH","DOI":"10.1177/20552076231176644","ISSN":"2055-2076, 2055-2076","journalAbbreviation":"DIGITAL HEALTH","language":"en","page":"205520762311766","source":"DOI.org (Crossref)","title":"Determinants of the implementation of artificial intelligence-based screening for diabetic retinopathy—a cross-sectional study with general practitioners in Germany","volume":"9","author":[{"family":"Wewetzer","given":"Larisa"},{"family":"Held","given":"Linda A."},{"family":"Goetz","given":"Katja"},{"family":"Steinhäuser","given":"Jost"}],"issued":{"date-parts":[["2023",1]]}}},{"id":12341,"uris":["http://zotero.org/users/2715505/items/TZSQCSCC"],"itemData":{"id":12341,"type":"article-journal","abstract":"Background: Poor quality primary health care is a major issue in China, particularly in blindness prevention. Artificial intelligence (AI) could provide early screening and accurate auxiliary diagnosis to improve primary care services and reduce unnecessary referrals, but the application of AI in medical settings is still an emerging field.\nObjective: This study aimed to investigate the general public’s acceptance of ophthalmic AI devices, with reference to those already used in China, and the interrelated influencing factors that shape people’s intention to use these devices.\nMethods: We proposed a model of ophthalmic AI acceptance based on technology acceptance theories and variables from other health care–related studies. The model was verified via a 32-item questionnaire with 7-point Likert scales completed by 474 respondents (nationally random sampled). Structural equation modeling was used to evaluate item and construct reliability and validity via a confirmatory factor analysis, and the model’s path effects, significance, goodness of fit, and mediation and moderation effects were analyzed.\nResults: Standardized factor loadings of items were between 0.583 and 0.876. Composite reliability of 9 constructs ranged from 0.673 to 0.841. The discriminant validity of all constructs met the Fornell and Larcker criteria. Model fit indicators such as standardized root mean square residual (0.057), comparative fit index (0.915), and root mean squared error of approximation (0.049) demonstrated good fit. Intention to use (R2=0.515) is significantly affected by subjective norms (beta=.408; P&lt;.001), perceived usefulness (beta=.336; P=.03), and resistance bias (beta=–.237; P=.02). Subjective norms and perceived behavior control had an indirect impact on intention to use through perceived usefulness and perceived ease of use. Eye health consciousness had an indirect positive effect on intention to use through perceived usefulness. Trust had a significant moderation effect (beta=–.095; P=.049) on the effect path of perceived usefulness to intention to use.\nConclusions: The item, construct, and model indicators indicate reliable interpretation power and help explain the levels of public acceptance of ophthalmic AI devices in China. The influence of subjective norms can be linked to Confucian culture, collectivism, authoritarianism, and conformity mentality in China. Overall, the use of AI in diagnostics and clinical laboratory","container-title":"Journal of Medical Internet Research","DOI":"10.2196/14316","ISSN":"1438-8871","issue":"10","journalAbbreviation":"J Med Internet Res","language":"en","page":"e14316","source":"DOI.org (Crossref)","title":"Psychosocial Factors Affecting Artificial Intelligence Adoption in Health Care in China: Cross-Sectional Study","title-short":"Psychosocial Factors Affecting Artificial Intelligence Adoption in Health Care in China","volume":"21","author":[{"family":"Ye","given":"Tiantian"},{"family":"Xue","given":"Jiaolong"},{"family":"He","given":"Mingguang"},{"family":"Gu","given":"Jing"},{"family":"Lin","given":"Haotian"},{"family":"Xu","given":"Bin"},{"family":"Cheng","given":"Yu"}],"issued":{"date-parts":[["2019",10,17]]}}},{"id":12334,"uris":["http://zotero.org/users/2715505/items/QUEI9XYK"],"itemData":{"id":12334,"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53,"uris":["http://zotero.org/users/2715505/items/PR2SHYTC"],"itemData":{"id":12353,"type":"article-journal","abstract":"Background: In Uganda, cervical cancer (CaCx) is the commonest cancer, accounting for 35.7% of all cancer cases in women. The rates of human papillomavirus vaccination and CaCx screening remain low. Digital health tools and interventions have the potential to improve different aspects of CaCx screening and control in Uganda.","container-title":"Journal of Medical Internet Research","DOI":"10.2196/45132","ISSN":"1438-8871","journalAbbreviation":"J Med Internet Res","language":"en","page":"e45132","source":"DOI.org (Crossref)","title":"Implementing Smartphone-Based Telemedicine for Cervical Cancer Screening in Uganda: Qualitative Study of Stakeholders’ Perceptions","title-short":"Implementing Smartphone-Based Telemedicine for Cervical Cancer Screening in Uganda","volume":"25","author":[{"family":"Kabukye","given":"Johnblack K"},{"family":"Namugga","given":"Jane"},{"family":"Mpamani","given":"Collins Jackson"},{"family":"Katumba","given":"Andrew"},{"family":"Nakatumba-Nabende","given":"Joyce"},{"family":"Nabuuma","given":"Hanifa"},{"family":"Musoke","given":"Stephen Senkomago"},{"family":"Nankya","given":"Esther"},{"family":"Soomre","given":"Edna"},{"family":"Nakisige","given":"Carolyn"},{"family":"Orem","given":"Jackson"}],"issued":{"date-parts":[["2023",10,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27,51,61,72,74]</w:t>
            </w:r>
            <w:r>
              <w:rPr>
                <w:rFonts w:ascii="Calibri" w:eastAsia="Times New Roman" w:hAnsi="Calibri"/>
                <w:color w:val="000000"/>
                <w:sz w:val="22"/>
                <w:szCs w:val="22"/>
              </w:rPr>
              <w:fldChar w:fldCharType="end"/>
            </w:r>
          </w:p>
        </w:tc>
      </w:tr>
      <w:tr w:rsidR="00613266" w14:paraId="06C4C52E"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09ED9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uman Contact</w:t>
            </w:r>
          </w:p>
        </w:tc>
        <w:tc>
          <w:tcPr>
            <w:tcW w:w="0" w:type="auto"/>
            <w:tcBorders>
              <w:top w:val="nil"/>
              <w:left w:val="nil"/>
              <w:bottom w:val="single" w:sz="4" w:space="0" w:color="auto"/>
              <w:right w:val="single" w:sz="4" w:space="0" w:color="auto"/>
            </w:tcBorders>
            <w:shd w:val="clear" w:color="auto" w:fill="auto"/>
            <w:noWrap/>
            <w:vAlign w:val="bottom"/>
            <w:hideMark/>
          </w:tcPr>
          <w:p w14:paraId="29EDA363"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ow the AI technology will affect the patient-clinician encounter, especially its emotional and humane sides.</w:t>
            </w:r>
          </w:p>
        </w:tc>
        <w:tc>
          <w:tcPr>
            <w:tcW w:w="0" w:type="auto"/>
            <w:tcBorders>
              <w:top w:val="nil"/>
              <w:left w:val="nil"/>
              <w:bottom w:val="single" w:sz="4" w:space="0" w:color="auto"/>
              <w:right w:val="single" w:sz="4" w:space="0" w:color="auto"/>
            </w:tcBorders>
            <w:shd w:val="clear" w:color="auto" w:fill="auto"/>
            <w:noWrap/>
            <w:vAlign w:val="bottom"/>
            <w:hideMark/>
          </w:tcPr>
          <w:p w14:paraId="1CA1D067" w14:textId="7704B6DE"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Nk6pi79C","properties":{"formattedCitation":"[19,26,51,70,74,75]","plainCitation":"[19,26,51,70,74,75]","noteIndex":0},"citationItems":[{"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id":12334,"uris":["http://zotero.org/users/2715505/items/QUEI9XYK"],"itemData":{"id":12334,"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312,"uris":["http://zotero.org/users/2715505/items/QH9LCD2A"],"itemData":{"id":12312,"type":"article-journal","abstract":"The COVID-19 pandemic continues to impact people worldwide–steadily depleting scarce resources in healthcare. Medical Artificial Intelligence (AI) promises a much-needed relief but only if the technology gets adopted at scale. The present research investigates people’s intention to adopt medical AI as well as the drivers of this adoption in a representative study of two European countries (Denmark and France, N = 1068) during the initial phase of the COVID-19 pandemic. Results reveal AI aversion; only 1 of 10 individuals choose medical AI over human physicians in a hypothetical triage-phase of COVID-19 pre-hospital entrance. Key predictors of medical AI adoption are people’s trust in medical AI and, to a lesser extent, the trait of open-mindedness. More importantly, our results reveal that mistrust and perceived uniqueness neglect from human physicians, as well as a lack of social belonging significantly increase people’s medical AI adoption. These results suggest that for medical AI to be widely adopted, people may need to express less confidence in human physicians and to even feel disconnected from humanity. We discuss the social implications of these findings and propose that successful medical AI adoption policy should focus on trust building measures–without eroding trust in human physicians.","container-title":"PLOS ONE","DOI":"10.1371/journal.pone.0259928","ISSN":"1932-6203","issue":"11","journalAbbreviation":"PLoS ONE","language":"en","page":"e0259928","source":"DOI.org (Crossref)","title":"Drivers and social implications of Artificial Intelligence adoption in healthcare during the COVID-19 pandemic","volume":"16","author":[{"family":"Frank","given":"Darius-Aurel"},{"family":"Elbæk","given":"Christian T."},{"family":"Børsting","given":"Caroline Kjær"},{"family":"Mitkidis","given":"Panagiotis"},{"family":"Otterbring","given":"Tobias"},{"family":"Borau","given":"Sylvie"}],"editor":[{"family":"Guidi","given":"Barbara"}],"issued":{"date-parts":[["2021",11,2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9,26,51,70,74,75]</w:t>
            </w:r>
            <w:r>
              <w:rPr>
                <w:rFonts w:ascii="Calibri" w:eastAsia="Times New Roman" w:hAnsi="Calibri"/>
                <w:color w:val="000000"/>
                <w:sz w:val="22"/>
                <w:szCs w:val="22"/>
              </w:rPr>
              <w:fldChar w:fldCharType="end"/>
            </w:r>
          </w:p>
        </w:tc>
      </w:tr>
      <w:tr w:rsidR="00613266" w14:paraId="6351C4B0"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CD2D4F"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General AI Attitude</w:t>
            </w:r>
          </w:p>
        </w:tc>
        <w:tc>
          <w:tcPr>
            <w:tcW w:w="0" w:type="auto"/>
            <w:tcBorders>
              <w:top w:val="nil"/>
              <w:left w:val="nil"/>
              <w:bottom w:val="single" w:sz="4" w:space="0" w:color="auto"/>
              <w:right w:val="single" w:sz="4" w:space="0" w:color="auto"/>
            </w:tcBorders>
            <w:shd w:val="clear" w:color="auto" w:fill="auto"/>
            <w:noWrap/>
            <w:vAlign w:val="bottom"/>
            <w:hideMark/>
          </w:tcPr>
          <w:p w14:paraId="6B5000FE"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he effect of one's general attitude to digital technology adoption.</w:t>
            </w:r>
          </w:p>
        </w:tc>
        <w:tc>
          <w:tcPr>
            <w:tcW w:w="0" w:type="auto"/>
            <w:tcBorders>
              <w:top w:val="nil"/>
              <w:left w:val="nil"/>
              <w:bottom w:val="single" w:sz="4" w:space="0" w:color="auto"/>
              <w:right w:val="single" w:sz="4" w:space="0" w:color="auto"/>
            </w:tcBorders>
            <w:shd w:val="clear" w:color="auto" w:fill="auto"/>
            <w:noWrap/>
            <w:vAlign w:val="bottom"/>
            <w:hideMark/>
          </w:tcPr>
          <w:p w14:paraId="7743138B" w14:textId="03B6DD3E"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cuOjakbW","properties":{"formattedCitation":"[51,71,72,75,76]","plainCitation":"[51,71,72,75,76]","noteIndex":0},"citationItems":[{"id":12327,"uris":["http://zotero.org/users/2715505/items/SSI8IGM9"],"itemData":{"id":12327,"type":"article-journal","abstract":"Recent studies have shown the rapid adoption of digital health software applications worldwide. However, researchers are yet to fully understand users’ rationale of eHealth systems. Therefore, the objective of this paper is to analyze user attitudes to eHealth applications in China and eHealth system in Ukraine, and then provide insights and suggestions to the development of an eHealth application (eZdorovya) for health information services in general. This study includes a survey conducted by Chinese and Ukrainian users, after which thorough data analyses were conducted. Based on the technology acceptance model (TAM), this research framework explores the inﬂuence of socio-technical factors affecting user’s adoption of eHealth functionalities. Serial Multiple Mediator Model 6 (SMMM6) and a deep neural network-based approach were used to analyze the eHealth software users’ rationale with the sample size of survey 236 end-users from China and 124 end-users from Ukraine. The key ﬁndings from the data analysis are: 1) if the software application is covering an important service function and is interesting to use, Chinese users will continue using it, 2) given an eHealth software with important or interesting function, it is inconclusive whether Ukrainian users will switch to use the application, and 3) deep neural network shows highly accurate prediction results and was given applied suggestions for Chinese and Ukrainian providers in the case of improving eHealth systems based on a raw prediction.","container-title":"IEEE Access","DOI":"10.1109/ACCESS.2019.2924584","ISSN":"2169-3536","journalAbbreviation":"IEEE Access","language":"en","page":"90777-90788","source":"DOI.org (Crossref)","title":"Socio-Technological Factors Affecting User’s Adoption of eHealth Functionalities: A Case Study of China and Ukraine eHealth Systems","title-short":"Socio-Technological Factors Affecting User’s Adoption of eHealth Functionalities","volume":"7","author":[{"family":"Kutia","given":"Svitlana"},{"family":"Chauhdary","given":"Sajjad Hussain"},{"family":"Iwendi","given":"Celestine"},{"family":"Liu","given":"Lin"},{"family":"Yong","given":"Wang"},{"family":"Bashir","given":"Ali Kashif"}],"issued":{"date-parts":[["2019"]]}}},{"id":12341,"uris":["http://zotero.org/users/2715505/items/TZSQCSCC"],"itemData":{"id":12341,"type":"article-journal","abstract":"Background: Poor quality primary health care is a major issue in China, particularly in blindness prevention. Artificial intelligence (AI) could provide early screening and accurate auxiliary diagnosis to improve primary care services and reduce unnecessary referrals, but the application of AI in medical settings is still an emerging field.\nObjective: This study aimed to investigate the general public’s acceptance of ophthalmic AI devices, with reference to those already used in China, and the interrelated influencing factors that shape people’s intention to use these devices.\nMethods: We proposed a model of ophthalmic AI acceptance based on technology acceptance theories and variables from other health care–related studies. The model was verified via a 32-item questionnaire with 7-point Likert scales completed by 474 respondents (nationally random sampled). Structural equation modeling was used to evaluate item and construct reliability and validity via a confirmatory factor analysis, and the model’s path effects, significance, goodness of fit, and mediation and moderation effects were analyzed.\nResults: Standardized factor loadings of items were between 0.583 and 0.876. Composite reliability of 9 constructs ranged from 0.673 to 0.841. The discriminant validity of all constructs met the Fornell and Larcker criteria. Model fit indicators such as standardized root mean square residual (0.057), comparative fit index (0.915), and root mean squared error of approximation (0.049) demonstrated good fit. Intention to use (R2=0.515) is significantly affected by subjective norms (beta=.408; P&lt;.001), perceived usefulness (beta=.336; P=.03), and resistance bias (beta=–.237; P=.02). Subjective norms and perceived behavior control had an indirect impact on intention to use through perceived usefulness and perceived ease of use. Eye health consciousness had an indirect positive effect on intention to use through perceived usefulness. Trust had a significant moderation effect (beta=–.095; P=.049) on the effect path of perceived usefulness to intention to use.\nConclusions: The item, construct, and model indicators indicate reliable interpretation power and help explain the levels of public acceptance of ophthalmic AI devices in China. The influence of subjective norms can be linked to Confucian culture, collectivism, authoritarianism, and conformity mentality in China. Overall, the use of AI in diagnostics and clinical laboratory","container-title":"Journal of Medical Internet Research","DOI":"10.2196/14316","ISSN":"1438-8871","issue":"10","journalAbbreviation":"J Med Internet Res","language":"en","page":"e14316","source":"DOI.org (Crossref)","title":"Psychosocial Factors Affecting Artificial Intelligence Adoption in Health Care in China: Cross-Sectional Study","title-short":"Psychosocial Factors Affecting Artificial Intelligence Adoption in Health Care in China","volume":"21","author":[{"family":"Ye","given":"Tiantian"},{"family":"Xue","given":"Jiaolong"},{"family":"He","given":"Mingguang"},{"family":"Gu","given":"Jing"},{"family":"Lin","given":"Haotian"},{"family":"Xu","given":"Bin"},{"family":"Cheng","given":"Yu"}],"issued":{"date-parts":[["2019",10,17]]}}},{"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12,"uris":["http://zotero.org/users/2715505/items/QH9LCD2A"],"itemData":{"id":12312,"type":"article-journal","abstract":"The COVID-19 pandemic continues to impact people worldwide–steadily depleting scarce resources in healthcare. Medical Artificial Intelligence (AI) promises a much-needed relief but only if the technology gets adopted at scale. The present research investigates people’s intention to adopt medical AI as well as the drivers of this adoption in a representative study of two European countries (Denmark and France, N = 1068) during the initial phase of the COVID-19 pandemic. Results reveal AI aversion; only 1 of 10 individuals choose medical AI over human physicians in a hypothetical triage-phase of COVID-19 pre-hospital entrance. Key predictors of medical AI adoption are people’s trust in medical AI and, to a lesser extent, the trait of open-mindedness. More importantly, our results reveal that mistrust and perceived uniqueness neglect from human physicians, as well as a lack of social belonging significantly increase people’s medical AI adoption. These results suggest that for medical AI to be widely adopted, people may need to express less confidence in human physicians and to even feel disconnected from humanity. We discuss the social implications of these findings and propose that successful medical AI adoption policy should focus on trust building measures–without eroding trust in human physicians.","container-title":"PLOS ONE","DOI":"10.1371/journal.pone.0259928","ISSN":"1932-6203","issue":"11","journalAbbreviation":"PLoS ONE","language":"en","page":"e0259928","source":"DOI.org (Crossref)","title":"Drivers and social implications of Artificial Intelligence adoption in healthcare during the COVID-19 pandemic","volume":"16","author":[{"family":"Frank","given":"Darius-Aurel"},{"family":"Elbæk","given":"Christian T."},{"family":"Børsting","given":"Caroline Kjær"},{"family":"Mitkidis","given":"Panagiotis"},{"family":"Otterbring","given":"Tobias"},{"family":"Borau","given":"Sylvie"}],"editor":[{"family":"Guidi","given":"Barbara"}],"issued":{"date-parts":[["2021",11,22]]}}},{"id":12338,"uris":["http://zotero.org/users/2715505/items/YJB3VH76"],"itemData":{"id":12338,"type":"article-journal","abstract":"Objective: To evaluate and understand pregnant patients’ perspectives on the implementation of artiﬁcial intelligence (AI) in clinical care with a focus on opportunities to improve healthcare technologies and healthcare delivery. Materials and Methods: We developed an anonymous survey and enrolled patients presenting to the labor and delivery unit at a tertiary care center September 2019–June 2020. We investigated the role and interplay of patient demographic factors, healthcare literacy, understanding of AI, comfort levels with various AI scenarios, and preferences for AI use in clinical care.\nResults: Of the 349 parturients, 57.6% were between the ages of 25–34 years, 90.1% reported college or graduate education and 69.2% believed the beneﬁts of AI use in clinical care outweighed the risks. Cluster analysis revealed 2 distinct groups: patients more comfortable with clinical AI use (Pro-AI) and those who preferred physician presence (AI-Cautious). Pro-AI patients had a higher degree of education, were more knowledgeable about AI use in their daily lives and saw AI use as a signiﬁcant advancement in medicine. AI-Cautious patients reported a lack of human qualities and low trust in the technology as detriments to AI use. Discussion: Patient trust and the preservation of the human physician-patient relationship are critical in moving forward with AI implementation in healthcare. Pregnant individuals are cautiously optimistic about AI use in their care.\nConclusion: Our ﬁndings provide insights into the status of AI use in perinatal care and provide a platform for driving patient-centered innovations.","container-title":"Journal of the American Medical Informatics Association","DOI":"10.1093/jamia/ocac200","ISSN":"1067-5027, 1527-974X","issue":"1","language":"en","page":"46-53","source":"DOI.org (Crossref)","title":"A survey of pregnant patients’ perspectives on the implementation of artificial intelligence in clinical care","volume":"30","author":[{"family":"Armero","given":"William"},{"family":"Gray","given":"Kathryn J"},{"family":"Fields","given":"Kara G"},{"family":"Cole","given":"Naida M"},{"family":"Bates","given":"David W"},{"family":"Kovacheva","given":"Vesela P"}],"issued":{"date-parts":[["2022",12,13]]}}}],"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51,71,72,75,76]</w:t>
            </w:r>
            <w:r>
              <w:rPr>
                <w:rFonts w:ascii="Calibri" w:eastAsia="Times New Roman" w:hAnsi="Calibri"/>
                <w:color w:val="000000"/>
                <w:sz w:val="22"/>
                <w:szCs w:val="22"/>
              </w:rPr>
              <w:fldChar w:fldCharType="end"/>
            </w:r>
          </w:p>
        </w:tc>
      </w:tr>
      <w:tr w:rsidR="00613266" w14:paraId="4F24D551"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2F3844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wareness of Technology</w:t>
            </w:r>
          </w:p>
        </w:tc>
        <w:tc>
          <w:tcPr>
            <w:tcW w:w="0" w:type="auto"/>
            <w:tcBorders>
              <w:top w:val="nil"/>
              <w:left w:val="nil"/>
              <w:bottom w:val="single" w:sz="4" w:space="0" w:color="auto"/>
              <w:right w:val="single" w:sz="4" w:space="0" w:color="auto"/>
            </w:tcBorders>
            <w:shd w:val="clear" w:color="auto" w:fill="auto"/>
            <w:noWrap/>
            <w:vAlign w:val="bottom"/>
            <w:hideMark/>
          </w:tcPr>
          <w:p w14:paraId="6325962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wareness about technology use and education about it.</w:t>
            </w:r>
          </w:p>
        </w:tc>
        <w:tc>
          <w:tcPr>
            <w:tcW w:w="0" w:type="auto"/>
            <w:tcBorders>
              <w:top w:val="nil"/>
              <w:left w:val="nil"/>
              <w:bottom w:val="single" w:sz="4" w:space="0" w:color="auto"/>
              <w:right w:val="single" w:sz="4" w:space="0" w:color="auto"/>
            </w:tcBorders>
            <w:shd w:val="clear" w:color="auto" w:fill="auto"/>
            <w:noWrap/>
            <w:vAlign w:val="bottom"/>
            <w:hideMark/>
          </w:tcPr>
          <w:p w14:paraId="33FEC052" w14:textId="2ADEACEF"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qtIQBJZe","properties":{"formattedCitation":"[19,22,26,51,58,71]","plainCitation":"[19,22,26,51,58,71]","noteIndex":0},"citationItems":[{"id":12327,"uris":["http://zotero.org/users/2715505/items/SSI8IGM9"],"itemData":{"id":12327,"type":"article-journal","abstract":"Recent studies have shown the rapid adoption of digital health software applications worldwide. However, researchers are yet to fully understand users’ rationale of eHealth systems. Therefore, the objective of this paper is to analyze user attitudes to eHealth applications in China and eHealth system in Ukraine, and then provide insights and suggestions to the development of an eHealth application (eZdorovya) for health information services in general. This study includes a survey conducted by Chinese and Ukrainian users, after which thorough data analyses were conducted. Based on the technology acceptance model (TAM), this research framework explores the inﬂuence of socio-technical factors affecting user’s adoption of eHealth functionalities. Serial Multiple Mediator Model 6 (SMMM6) and a deep neural network-based approach were used to analyze the eHealth software users’ rationale with the sample size of survey 236 end-users from China and 124 end-users from Ukraine. The key ﬁndings from the data analysis are: 1) if the software application is covering an important service function and is interesting to use, Chinese users will continue using it, 2) given an eHealth software with important or interesting function, it is inconclusive whether Ukrainian users will switch to use the application, and 3) deep neural network shows highly accurate prediction results and was given applied suggestions for Chinese and Ukrainian providers in the case of improving eHealth systems based on a raw prediction.","container-title":"IEEE Access","DOI":"10.1109/ACCESS.2019.2924584","ISSN":"2169-3536","journalAbbreviation":"IEEE Access","language":"en","page":"90777-90788","source":"DOI.org (Crossref)","title":"Socio-Technological Factors Affecting User’s Adoption of eHealth Functionalities: A Case Study of China and Ukraine eHealth Systems","title-short":"Socio-Technological Factors Affecting User’s Adoption of eHealth Functionalities","volume":"7","author":[{"family":"Kutia","given":"Svitlana"},{"family":"Chauhdary","given":"Sajjad Hussain"},{"family":"Iwendi","given":"Celestine"},{"family":"Liu","given":"Lin"},{"family":"Yong","given":"Wang"},{"family":"Bashir","given":"Ali Kashif"}],"issued":{"date-parts":[["2019"]]}}},{"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81,"uris":["http://zotero.org/users/2715505/items/2APRYLZT"],"itemData":{"id":12381,"type":"article-journal","abstract":"Objective: To retrieve and appraise studies of deployed artiﬁcial intelligence (AI)-based sepsis prediction algorithms using systematic methods, identify implementation barriers, enablers, and key decisions and then map these to a novel end-to-end clinical AI implementation framework. Materials and Methods: Systematically review studies of clinically applied AI-based sepsis prediction algorithms in regard to methodological quality, deployment and evaluation methods, and outcomes. Identify contextual factors that inﬂuence implementation and map these factors to the SALIENT implementation framework.\nResults: The review identiﬁed 30 articles of algorithms applied in adult hospital settings, with 5 studies reporting signiﬁcantly decreased mortality post-implementation. Eight groups of algorithms were identiﬁed, each sharing a common algorithm. We identiﬁed 14 barriers, 26 enablers, and 22 decision points which were able to be mapped to the 5 stages of the SALIENT implementation framework. Discussion: Empirical studies of deployed sepsis prediction algorithms demonstrate their potential for improving care and reducing mortality but reveal persisting gaps in existing implementation guidance. In the examined publications, key decision points reﬂecting real-word implementation experience could be mapped to the SALIENT framework and, as these decision points appear to be AI-task agnostic, this framework may also be applicable to non-sepsis algorithms. The mapping clariﬁed where and when barriers, enablers, and key decisions arise within the end-to-end AI implementation process.\nConclusions: A systematic review of real-world implementation studies of sepsis prediction algorithms was used to validate an end-to-end staged implementation framework that has the ability to account for key factors that warrant attention in ensuring successful deployment, and which extends on previous AI implementation frameworks.","container-title":"Journal of the American Medical Informatics Association","DOI":"10.1093/jamia/ocad075","ISSN":"1067-5027, 1527-974X","issue":"7","language":"en","page":"1349-1361","source":"DOI.org (Crossref)","title":"Deployment of machine learning algorithms to predict sepsis: systematic review and application of the SALIENT clinical AI implementation framework","title-short":"Deployment of machine learning algorithms to predict sepsis","volume":"30","author":[{"family":"Van Der Vegt","given":"Anton H"},{"family":"Scott","given":"Ian A"},{"family":"Dermawan","given":"Krishna"},{"family":"Schnetler","given":"Rudolf J"},{"family":"Kalke","given":"Vikrant R"},{"family":"Lane","given":"Paul J"}],"issued":{"date-parts":[["2023",6,20]]}}},{"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id":12358,"uris":["http://zotero.org/users/2715505/items/LZEN922U"],"itemData":{"id":12358,"type":"article-journal","abstract":"Background: Artificial intelligence (AI) has the potential to improve the efficiency and effectiveness of health care service delivery. However, the perceptions and needs of such systems remain elusive, hindering efforts to promote AI adoption in health care.\nObjective: This study aims to provide an overview of the perceptions and needs of AI to increase its adoption in health care.\nMethods: A systematic scoping review was conducted according to the 5-stage framework by Arksey and O’Malley. Articles that described the perceptions and needs of AI in health care were searched across nine databases: ACM Library, CINAHL, Cochrane Central, Embase, IEEE Xplore, PsycINFO, PubMed, Scopus, and Web of Science for studies that were published from inception until June 21, 2021. Articles that were not specific to AI, not research studies, and not written in English were omitted.\nResults: Of the 3666 articles retrieved, 26 (0.71%) were eligible and included in this review. The mean age of the participants ranged from 30 to 72.6 years, the proportion of men ranged from 0% to 73.4%, and the sample sizes for primary studies ranged from 11 to 2780. The perceptions and needs of various populations in the use of AI were identified for general, primary, and community health care; chronic diseases self-management and self-diagnosis; mental health; and diagnostic procedures. 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in this study.\nConclusions: The perceptions and needs of AI in its use in health care are crucial in improving its adoption by various stakeholders. Future studies and implementations should consider the points highlighted in this study to enhance the acceptability and adoption of AI in health care. This would facilitate an increase in the effectiveness and efficiency of health care service delivery to improve patient outcomes and satisfaction.","container-title":"Journal of Medical Internet Research","DOI":"10.2196/32939","ISSN":"1438-8871","issue":"1","journalAbbreviation":"J Med Internet Res","language":"en","page":"e32939","source":"DOI.org (Crossref)","title":"Perceptions and Needs of Artificial Intelligence in Health Care to Increase Adoption: Scoping Review","title-short":"Perceptions and Needs of Artificial Intelligence in Health Care to Increase Adoption","volume":"24","author":[{"family":"Chew","given":"Han Shi Jocelyn"},{"family":"Achananuparp","given":"Palakorn"}],"issued":{"date-parts":[["2022",1,14]]}}}],"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9,22,26,51,58,71]</w:t>
            </w:r>
            <w:r>
              <w:rPr>
                <w:rFonts w:ascii="Calibri" w:eastAsia="Times New Roman" w:hAnsi="Calibri"/>
                <w:color w:val="000000"/>
                <w:sz w:val="22"/>
                <w:szCs w:val="22"/>
              </w:rPr>
              <w:fldChar w:fldCharType="end"/>
            </w:r>
          </w:p>
        </w:tc>
      </w:tr>
      <w:tr w:rsidR="00613266" w14:paraId="7FA73CA8"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1861DC"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xml:space="preserve">Effect on Healthcare System </w:t>
            </w:r>
            <w:r>
              <w:rPr>
                <w:rFonts w:ascii="Calibri" w:eastAsia="Times New Roman" w:hAnsi="Calibri"/>
                <w:color w:val="000000"/>
                <w:sz w:val="22"/>
                <w:szCs w:val="22"/>
              </w:rPr>
              <w:lastRenderedPageBreak/>
              <w:t>Use</w:t>
            </w:r>
          </w:p>
        </w:tc>
        <w:tc>
          <w:tcPr>
            <w:tcW w:w="0" w:type="auto"/>
            <w:tcBorders>
              <w:top w:val="nil"/>
              <w:left w:val="nil"/>
              <w:bottom w:val="single" w:sz="4" w:space="0" w:color="auto"/>
              <w:right w:val="single" w:sz="4" w:space="0" w:color="auto"/>
            </w:tcBorders>
            <w:shd w:val="clear" w:color="auto" w:fill="auto"/>
            <w:noWrap/>
            <w:vAlign w:val="bottom"/>
            <w:hideMark/>
          </w:tcPr>
          <w:p w14:paraId="696F222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lastRenderedPageBreak/>
              <w:t>Effect of AI technology on one's access to healthcare services.</w:t>
            </w:r>
          </w:p>
        </w:tc>
        <w:tc>
          <w:tcPr>
            <w:tcW w:w="0" w:type="auto"/>
            <w:tcBorders>
              <w:top w:val="nil"/>
              <w:left w:val="nil"/>
              <w:bottom w:val="single" w:sz="4" w:space="0" w:color="auto"/>
              <w:right w:val="single" w:sz="4" w:space="0" w:color="auto"/>
            </w:tcBorders>
            <w:shd w:val="clear" w:color="auto" w:fill="auto"/>
            <w:noWrap/>
            <w:vAlign w:val="bottom"/>
            <w:hideMark/>
          </w:tcPr>
          <w:p w14:paraId="677E9F04" w14:textId="00B693DA"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Ww4ZpIE7","properties":{"formattedCitation":"[26,51]","plainCitation":"[26,51]","noteIndex":0},"citationItems":[{"id":12313,"uris":["http://zotero.org/users/2715505/items/JAFJW997"],"itemData":{"id":12313,"type":"article-journal","abstract":"Background: The process of translation of AI and its potential beneﬁts into practice in healthcare services has been slow in spite of its rapid development. Trust in AI in relation to implementation processes is an important aspect. Without a clear understanding, the development of effective implementation strategies will not be possible, nor will AI advance despite the signiﬁcant investments and possibilities.\nObjective: This study aimed to explore the scientiﬁc literature regarding how trust in AI in relation to implementation in healthcare is conceptualized and what inﬂuences trust in AI in relation to implementation in healthcare.\nMethods: This scoping review included ﬁve scientiﬁc databases. These were searched to identify publications related to the study aims. Articles were included if they were published in English, after 2012, and peer-reviewed. Two independent reviewers conducted an abstract and full-text review, as well as carrying out a thematic analysis with an inductive approach to address the study aims. The review was reported in accordance with the PRISMA-ScR guidelines.\nResults: A total of eight studies were included in the ﬁnal review. We found that trust was conceptualized in different ways. Most empirical studies had an individual perspective where trust was directed toward the technology’s capability. Two studies focused on trust as relational between people in the context of the AI application rather than as having trust in the technology itself. Trust was also understood by its determinants and as having a mediating role, positioned between characteristics and AI use. The thematic analysis yielded three themes: individual characteristics, AI characteristics and contextual characteristics, which inﬂuence trust in AI in relation to implementation in healthcare.\nConclusions: Findings showed that the conceptualization of trust in AI differed between the studies, as well as which determinants they accounted for as inﬂuencing trust. Few studies looked beyond individual characteristics and AI characteristics. Future empirical research addressing trust in AI in relation to implementation in healthcare should have a more holistic view of the concept to be able to manage the many challenges, uncertainties, and perceived risks.","container-title":"Frontiers in Health Services","DOI":"10.3389/frhs.2023.1211150","ISSN":"2813-0146","journalAbbreviation":"Front. Health Serv.","language":"en","page":"1211150","source":"DOI.org (Crossref)","title":"Implementing AI in healthcare—the relevance of trust: a scoping review","title-short":"Implementing AI in healthcare—the relevance of trust","volume":"3","author":[{"family":"Steerling","given":"Emilie"},{"family":"Siira","given":"Elin"},{"family":"Nilsen","given":"Per"},{"family":"Svedberg","given":"Petra"},{"family":"Nygren","given":"Jens"}],"issued":{"date-parts":[["2023",8,24]]}}},{"id":12355,"uris":["http://zotero.org/users/2715505/items/QMX7NC3K"],"itemData":{"id":12355,"type":"article-journal","abstract":"Background: The rhetoric surrounding clinical artificial intelligence (AI) often exaggerates its effect on real-world care. Limited understanding of the factors that influence its implementation can perpetuate this. Objective: In this qualitative systematic review, we aimed to identify key stakeholders, consolidate their perspectives on clinical AI implementation, and characterize the evidence gaps that future qualitative research should target. Methods: Ovid-MEDLINE, EBSCO-CINAHL, ACM Digital Library, Science Citation Index-Web of Science, and Scopus were searched for primary qualitative studies on individuals’ perspectives on any application of clinical AI worldwide (January 2014-April 2021). The definition of clinical AI includes both rule-based and machine learning–enabled or non–rule-based decision support tools. The language of the reports was not an exclusion criterion. Two independent reviewers performed title, abstract, and full-text screening with a third arbiter of disagreement. Two reviewers assigned the Joanna Briggs Institute 10-point checklist for qualitative research scores for each study. A single reviewer extracted free-text data relevant to clinical AI implementation, noting the stakeholders contributing to each excerpt. The best-fit framework synthesis used the Nonadoption, Abandonment, Scale-up, Spread, and Sustainability (NASSS) framework. To validate the data and improve accessibility, coauthors representing each emergent stakeholder group codeveloped summaries of the factors most relevant to their respective groups.","container-title":"Journal of Medical Internet Research","DOI":"10.2196/39742","ISSN":"1438-8871","journalAbbreviation":"J Med Internet Res","language":"en","page":"e39742","source":"DOI.org (Crossref)","title":"Stakeholder Perspectives of Clinical Artificial Intelligence Implementation: Systematic Review of Qualitative Evidence","title-short":"Stakeholder Perspectives of Clinical Artificial Intelligence Implementation","volume":"25","author":[{"family":"Hogg","given":"Henry David Jeffry"},{"family":"Al-Zubaidy","given":"Mohaimen"},{"literal":"Technology Enhanced Macular Services Study Reference Group"},{"family":"Talks","given":"James"},{"family":"Denniston","given":"Alastair K"},{"family":"Kelly","given":"Christopher J"},{"family":"Malawana","given":"Johann"},{"family":"Papoutsi","given":"Chrysanthi"},{"family":"Teare","given":"Marion Dawn"},{"family":"Keane","given":"Pearse A"},{"family":"Beyer","given":"Fiona R"},{"family":"Maniatopoulos","given":"Gregory"}],"issued":{"date-parts":[["2023",1,10]]}}}],"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26,51]</w:t>
            </w:r>
            <w:r>
              <w:rPr>
                <w:rFonts w:ascii="Calibri" w:eastAsia="Times New Roman" w:hAnsi="Calibri"/>
                <w:color w:val="000000"/>
                <w:sz w:val="22"/>
                <w:szCs w:val="22"/>
              </w:rPr>
              <w:fldChar w:fldCharType="end"/>
            </w:r>
          </w:p>
        </w:tc>
      </w:tr>
      <w:tr w:rsidR="00613266" w14:paraId="373DBB2F"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CF01ED"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lastRenderedPageBreak/>
              <w:t>Data Destination</w:t>
            </w:r>
          </w:p>
        </w:tc>
        <w:tc>
          <w:tcPr>
            <w:tcW w:w="0" w:type="auto"/>
            <w:tcBorders>
              <w:top w:val="nil"/>
              <w:left w:val="nil"/>
              <w:bottom w:val="single" w:sz="4" w:space="0" w:color="auto"/>
              <w:right w:val="single" w:sz="4" w:space="0" w:color="auto"/>
            </w:tcBorders>
            <w:shd w:val="clear" w:color="auto" w:fill="auto"/>
            <w:noWrap/>
            <w:vAlign w:val="bottom"/>
            <w:hideMark/>
          </w:tcPr>
          <w:p w14:paraId="1989B58B"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General concerns about the data privacy.</w:t>
            </w:r>
          </w:p>
        </w:tc>
        <w:tc>
          <w:tcPr>
            <w:tcW w:w="0" w:type="auto"/>
            <w:tcBorders>
              <w:top w:val="nil"/>
              <w:left w:val="nil"/>
              <w:bottom w:val="single" w:sz="4" w:space="0" w:color="auto"/>
              <w:right w:val="single" w:sz="4" w:space="0" w:color="auto"/>
            </w:tcBorders>
            <w:shd w:val="clear" w:color="auto" w:fill="auto"/>
            <w:noWrap/>
            <w:vAlign w:val="bottom"/>
            <w:hideMark/>
          </w:tcPr>
          <w:p w14:paraId="5306642C" w14:textId="34D2FBA5"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mBtj0voQ","properties":{"formattedCitation":"[70,74]","plainCitation":"[70,74]","noteIndex":0},"citationItems":[{"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id":12334,"uris":["http://zotero.org/users/2715505/items/QUEI9XYK"],"itemData":{"id":12334,"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70,74]</w:t>
            </w:r>
            <w:r>
              <w:rPr>
                <w:rFonts w:ascii="Calibri" w:eastAsia="Times New Roman" w:hAnsi="Calibri"/>
                <w:color w:val="000000"/>
                <w:sz w:val="22"/>
                <w:szCs w:val="22"/>
              </w:rPr>
              <w:fldChar w:fldCharType="end"/>
            </w:r>
          </w:p>
        </w:tc>
      </w:tr>
      <w:tr w:rsidR="00613266" w14:paraId="53033E90"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42D3B0"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Usability</w:t>
            </w:r>
          </w:p>
        </w:tc>
        <w:tc>
          <w:tcPr>
            <w:tcW w:w="0" w:type="auto"/>
            <w:tcBorders>
              <w:top w:val="nil"/>
              <w:left w:val="nil"/>
              <w:bottom w:val="single" w:sz="4" w:space="0" w:color="auto"/>
              <w:right w:val="single" w:sz="4" w:space="0" w:color="auto"/>
            </w:tcBorders>
            <w:shd w:val="clear" w:color="auto" w:fill="auto"/>
            <w:noWrap/>
            <w:vAlign w:val="bottom"/>
            <w:hideMark/>
          </w:tcPr>
          <w:p w14:paraId="5CBFEA1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ase of AI technology use.</w:t>
            </w:r>
          </w:p>
        </w:tc>
        <w:tc>
          <w:tcPr>
            <w:tcW w:w="0" w:type="auto"/>
            <w:tcBorders>
              <w:top w:val="nil"/>
              <w:left w:val="nil"/>
              <w:bottom w:val="single" w:sz="4" w:space="0" w:color="auto"/>
              <w:right w:val="single" w:sz="4" w:space="0" w:color="auto"/>
            </w:tcBorders>
            <w:shd w:val="clear" w:color="auto" w:fill="auto"/>
            <w:noWrap/>
            <w:vAlign w:val="bottom"/>
            <w:hideMark/>
          </w:tcPr>
          <w:p w14:paraId="498373EE" w14:textId="4994FB44"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p5zCNAh9","properties":{"formattedCitation":"[7,14,71\\uc0\\u8211{}73]","plainCitation":"[7,14,71–73]","noteIndex":0},"citationItems":[{"id":12327,"uris":["http://zotero.org/users/2715505/items/SSI8IGM9"],"itemData":{"id":12327,"type":"article-journal","abstract":"Recent studies have shown the rapid adoption of digital health software applications worldwide. However, researchers are yet to fully understand users’ rationale of eHealth systems. Therefore, the objective of this paper is to analyze user attitudes to eHealth applications in China and eHealth system in Ukraine, and then provide insights and suggestions to the development of an eHealth application (eZdorovya) for health information services in general. This study includes a survey conducted by Chinese and Ukrainian users, after which thorough data analyses were conducted. Based on the technology acceptance model (TAM), this research framework explores the inﬂuence of socio-technical factors affecting user’s adoption of eHealth functionalities. Serial Multiple Mediator Model 6 (SMMM6) and a deep neural network-based approach were used to analyze the eHealth software users’ rationale with the sample size of survey 236 end-users from China and 124 end-users from Ukraine. The key ﬁndings from the data analysis are: 1) if the software application is covering an important service function and is interesting to use, Chinese users will continue using it, 2) given an eHealth software with important or interesting function, it is inconclusive whether Ukrainian users will switch to use the application, and 3) deep neural network shows highly accurate prediction results and was given applied suggestions for Chinese and Ukrainian providers in the case of improving eHealth systems based on a raw prediction.","container-title":"IEEE Access","DOI":"10.1109/ACCESS.2019.2924584","ISSN":"2169-3536","journalAbbreviation":"IEEE Access","language":"en","page":"90777-90788","source":"DOI.org (Crossref)","title":"Socio-Technological Factors Affecting User’s Adoption of eHealth Functionalities: A Case Study of China and Ukraine eHealth Systems","title-short":"Socio-Technological Factors Affecting User’s Adoption of eHealth Functionalities","volume":"7","author":[{"family":"Kutia","given":"Svitlana"},{"family":"Chauhdary","given":"Sajjad Hussain"},{"family":"Iwendi","given":"Celestine"},{"family":"Liu","given":"Lin"},{"family":"Yong","given":"Wang"},{"family":"Bashir","given":"Ali Kashif"}],"issued":{"date-parts":[["2019"]]}}},{"id":12341,"uris":["http://zotero.org/users/2715505/items/TZSQCSCC"],"itemData":{"id":12341,"type":"article-journal","abstract":"Background: Poor quality primary health care is a major issue in China, particularly in blindness prevention. Artificial intelligence (AI) could provide early screening and accurate auxiliary diagnosis to improve primary care services and reduce unnecessary referrals, but the application of AI in medical settings is still an emerging field.\nObjective: This study aimed to investigate the general public’s acceptance of ophthalmic AI devices, with reference to those already used in China, and the interrelated influencing factors that shape people’s intention to use these devices.\nMethods: We proposed a model of ophthalmic AI acceptance based on technology acceptance theories and variables from other health care–related studies. The model was verified via a 32-item questionnaire with 7-point Likert scales completed by 474 respondents (nationally random sampled). Structural equation modeling was used to evaluate item and construct reliability and validity via a confirmatory factor analysis, and the model’s path effects, significance, goodness of fit, and mediation and moderation effects were analyzed.\nResults: Standardized factor loadings of items were between 0.583 and 0.876. Composite reliability of 9 constructs ranged from 0.673 to 0.841. The discriminant validity of all constructs met the Fornell and Larcker criteria. Model fit indicators such as standardized root mean square residual (0.057), comparative fit index (0.915), and root mean squared error of approximation (0.049) demonstrated good fit. Intention to use (R2=0.515) is significantly affected by subjective norms (beta=.408; P&lt;.001), perceived usefulness (beta=.336; P=.03), and resistance bias (beta=–.237; P=.02). Subjective norms and perceived behavior control had an indirect impact on intention to use through perceived usefulness and perceived ease of use. Eye health consciousness had an indirect positive effect on intention to use through perceived usefulness. Trust had a significant moderation effect (beta=–.095; P=.049) on the effect path of perceived usefulness to intention to use.\nConclusions: The item, construct, and model indicators indicate reliable interpretation power and help explain the levels of public acceptance of ophthalmic AI devices in China. The influence of subjective norms can be linked to Confucian culture, collectivism, authoritarianism, and conformity mentality in China. Overall, the use of AI in diagnostics and clinical laboratory","container-title":"Journal of Medical Internet Research","DOI":"10.2196/14316","ISSN":"1438-8871","issue":"10","journalAbbreviation":"J Med Internet Res","language":"en","page":"e14316","source":"DOI.org (Crossref)","title":"Psychosocial Factors Affecting Artificial Intelligence Adoption in Health Care in China: Cross-Sectional Study","title-short":"Psychosocial Factors Affecting Artificial Intelligence Adoption in Health Care in China","volume":"21","author":[{"family":"Ye","given":"Tiantian"},{"family":"Xue","given":"Jiaolong"},{"family":"He","given":"Mingguang"},{"family":"Gu","given":"Jing"},{"family":"Lin","given":"Haotian"},{"family":"Xu","given":"Bin"},{"family":"Cheng","given":"Yu"}],"issued":{"date-parts":[["2019",10,17]]}}},{"id":12366,"uris":["http://zotero.org/users/2715505/items/PCJ3US2U"],"itemData":{"id":12366,"type":"paper-conference","abstract":"Artificial intelligence is playing an important role in different spheres of life and medical field in not an exception. During the last decade many AI based medical wearable devices have come up to assist people in maintaining and monitoring their health. But their adoption by people and particularly by the elderly segment remains a challenge. The current study prioritizes the different enablers that may lead to the adoption of AI based health care wearables among elderly people. Firstly, different factors that may enable adoption of health care wearables were identified on the basis of literature and discussion with experts and then the analysis was done by using DEMATEL technique to prioritize the enables. The outcome showed that trustworthiness, self – efficacy and health interest are the causal variables and perceived value, and perceived expectancy are the effects of these variables. Among these perceived expectancies and perceived value were found to be the most relevant variables.","container-title":"2023 4th International Conference on Intelligent Engineering and Management (ICIEM)","DOI":"10.1109/ICIEM59379.2023.10165740","event-place":"London, United Kingdom","event-title":"2023 4th International Conference on Intelligent Engineering and Management (ICIEM)","ISBN":"9798350341126","language":"en","page":"1-4","publisher":"IEEE","publisher-place":"London, United Kingdom","source":"DOI.org (Crossref)","title":"Prioritizing the enablers for adoption of AI based health care wearables among elderly people","URL":"https://ieeexplore.ieee.org/document/10165740/","author":[{"family":"Gupta","given":"Omdeep"},{"family":"Joshi","given":"Pradeep"},{"family":"Gupta","given":"Ashulekha"}],"accessed":{"date-parts":[["2024",1,31]]},"issued":{"date-parts":[["2023",5,9]]}}},{"id":12377,"uris":["http://zotero.org/users/2715505/items/ACREY6UV"],"itemData":{"id":12377,"type":"article-journal","abstract":"Objectives  To identify ML tools in hospital settings and how they were implemented to inform decision-­making for patient care through a scoping review. We investigated the following research questions: What ML interventions have been used to inform decision-­making for patient care in hospital settings? What strategies have been used to implement these ML interventions? Design  A scoping review was undertaken. MEDLINE, Embase, Cochrane Central Register of Controlled Trials (CENTRAL) and the Cochrane Database of Systematic Reviews (CDSR) were searched from 2009 until June 2021. Two reviewers screened titles and abstracts, full-t­ext articles, and charted data independently. Conflicts were resolved by another reviewer. Data were summarised descriptively using simple content analysis. Setting  Hospital setting. Participant  Any type of clinician caring for any type of patient. Intervention  Machine learning tools used by clinicians to inform decision-­making for patient care, such as AI-­based computerised decision support systems or “‘model-­ based’” decision support systems. Primary and secondary outcome measures  Patient and study characteristics, as well as intervention characteristics including the type of machine learning tool, implementation strategies, target population. Equity issues were examined with PROGRESS-­PLUS criteria.\nResults  After screening 17 386 citations and 3474 full-­ text articles, 20 unique studies and 1 companion report were included. The included articles totalled 82 656 patients and 915 clinicians. Seven studies reported gender and four studies reported PROGRESS-­PLUS criteria (race, health insurance, rural/urban). Common implementation strategies for the tools were clinician reminders that integrated ML predictions (44.4%), facilitated relay of clinical information (17.8%) and staff education (15.6%). Common barriers to successful implementation of ML tools were time (11.1%) and reliability (11.1%), and common facilitators were time/efficiency (13.6%) and perceived usefulness (13.6%).\nConclusions  We found limited evidence related to the implementation of ML tools to assist clinicians with patient healthcare decisions in hospital settings. Future research should examine other approaches to integrating ML into hospital clinician decisions related to patient care, and report on PROGRESS-­PLUS items.","container-title":"BMJ Open","DOI":"10.1136/bmjopen-2022-065845","ISSN":"2044-6055, 2044-6055","issue":"2","journalAbbreviation":"BMJ Open","language":"en","page":"e065845","source":"DOI.org (Crossref)","title":"Implemented machine learning tools to inform decision-making for patient care in hospital settings: a scoping review","title-short":"Implemented machine learning tools to inform decision-making for patient care in hospital settings","volume":"13","author":[{"family":"Tricco","given":"Andrea C"},{"family":"Hezam","given":"Areej"},{"family":"Parker","given":"Amanda"},{"family":"Nincic","given":"Vera"},{"family":"Harris","given":"Charmalee"},{"family":"Fennelly","given":"Orna"},{"family":"Thomas","given":"Sonia M"},{"family":"Ghassemi","given":"Marco"},{"family":"McGowan","given":"Jessie"},{"family":"Paprica","given":"P Alison"},{"family":"Straus","given":"Sharon E"}],"issued":{"date-parts":[["2023",2]]}}},{"id":12351,"uris":["http://zotero.org/users/2715505/items/2Y3UI4WQ"],"itemData":{"id":123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nObjective: This study aimed to address this gap by examining the predictors of psychology students’ and early practitioners’ intention to use 2 specific AI-enabled mental health tools based on the Unified Theory of Acceptance and Use of Technology.\n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nResults: Perceived usefulness and social influence had a positive effect on the intention to use the feedback tool (P&lt;.001) and the treatment recommendation tool (perceived usefulness, P=.01 and social influence, P&lt;.001). However, trust was unrelated to use intentions for both the tools. Moreover, perceived ease of use was unrelated (feedback tool) and even negatively related (treatment recommendation tool) to use intentions when considering all predictors (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n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N":"2292-9495","journalAbbreviation":"JMIR Hum Factors","language":"en","page":"e46859","source":"DOI.org (Crossref)","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7,14,71–73]</w:t>
            </w:r>
            <w:r>
              <w:rPr>
                <w:rFonts w:ascii="Calibri" w:eastAsia="Times New Roman" w:hAnsi="Calibri"/>
                <w:color w:val="000000"/>
                <w:sz w:val="22"/>
                <w:szCs w:val="22"/>
              </w:rPr>
              <w:fldChar w:fldCharType="end"/>
            </w:r>
          </w:p>
        </w:tc>
      </w:tr>
      <w:tr w:rsidR="00613266" w14:paraId="1AA1BED6"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83F0A1"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xplainability</w:t>
            </w:r>
          </w:p>
        </w:tc>
        <w:tc>
          <w:tcPr>
            <w:tcW w:w="0" w:type="auto"/>
            <w:tcBorders>
              <w:top w:val="nil"/>
              <w:left w:val="nil"/>
              <w:bottom w:val="single" w:sz="4" w:space="0" w:color="auto"/>
              <w:right w:val="single" w:sz="4" w:space="0" w:color="auto"/>
            </w:tcBorders>
            <w:shd w:val="clear" w:color="auto" w:fill="auto"/>
            <w:noWrap/>
            <w:vAlign w:val="bottom"/>
            <w:hideMark/>
          </w:tcPr>
          <w:p w14:paraId="66B333EB"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xplainability of the AI technology.</w:t>
            </w:r>
          </w:p>
        </w:tc>
        <w:tc>
          <w:tcPr>
            <w:tcW w:w="0" w:type="auto"/>
            <w:tcBorders>
              <w:top w:val="nil"/>
              <w:left w:val="nil"/>
              <w:bottom w:val="single" w:sz="4" w:space="0" w:color="auto"/>
              <w:right w:val="single" w:sz="4" w:space="0" w:color="auto"/>
            </w:tcBorders>
            <w:shd w:val="clear" w:color="auto" w:fill="auto"/>
            <w:noWrap/>
            <w:vAlign w:val="bottom"/>
            <w:hideMark/>
          </w:tcPr>
          <w:p w14:paraId="03DB99A3" w14:textId="1E0471EE"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WyY8vimP","properties":{"formattedCitation":"[16,43,70]","plainCitation":"[16,43,70]","noteIndex":0},"citationItems":[{"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id":12350,"uris":["http://zotero.org/users/2715505/items/T3QV3BVS"],"itemData":{"id":12350,"type":"article-journal","abstract":"Background: Although there is considerable interest in machine learning (ML) and artificial intelligence (AI) in critical care, the implementation of effective algorithms into practice has been limited.\nObjective: We sought to understand physician perspectives of a novel intubation prediction tool. Further, we sought to understand health care provider and nonprovider perspectives on the use of ML in health care. We aim to use the data gathered to elucidate implementation barriers and determinants of this intubation prediction tool, as well as ML/AI-based algorithms in critical care and health care in general.\nMethods: We developed 2 anonymous surveys in Qualtrics, 1 single-center survey distributed to 99 critical care physicians via email, and 1 social media survey distributed via Facebook and Twitter with branching logic to tailor questions for providers and nonproviders. The surveys included a mixture of categorical, Likert scale, and free-text items. Likert scale means with SD were reported from 1 to 5. We used student t tests to examine the differences between groups. In addition, Likert scale responses were converted into 3 categories, and percentage values were reported in order to demonstrate the distribution of responses. Qualitative free-text responses were reviewed by a member of the study team to determine validity, and content analysis was performed to determine common themes in responses.\nResults: Out of 99 critical care physicians, 47 (48%) completed the single-center survey. Perceived knowledge of ML was low with a mean Likert score of 2.4 out of 5 (SD 0.96), with 7.5% of respondents rating their knowledge as a 4 or 5. The willingness to use the ML-based algorithm was 3.32 out of 5 (SD 0.95), with 75% of respondents answering 3 out of 5. The social media survey had 770 total responses with 605 (79%) providers and 165 (21%) nonproviders. We found no difference in providers’ perceived knowledge based on level of experience in either survey. We found that nonproviders had significantly less perceived knowledge of ML (mean 3.04 out of 5, SD 1.53 vs mean 3.43, SD 0.941; P&lt;.001) and comfort with ML (mean 3.28 out of 5, SD 1.02 vs mean 3.53, SD 0.935; P=.004) than providers. Free-text responses revealed multiple shared concerns, including accuracy/reliability, data bias, patient safety, and privacy/security risks.\nConclusions: These data suggest that providers and nonproviders have positive perceptions of ML-based tools, and that a tool to predict the need for intubation would be of interest to critical care providers. There were many shared concerns about ML/AI in health care elucidated by the surveys. These results provide a baseline evaluation of implementation barriers and determinants","container-title":"JMIR Perioperative Medicine","DOI":"10.2196/41056","ISSN":"2561-9128","journalAbbreviation":"JMIR Perioper Med","language":"en","page":"e41056","source":"DOI.org (Crossref)","title":"Assessing Barriers to Implementation of Machine Learning and Artificial Intelligence–Based Tools in Critical Care: Web-Based Survey Study","title-short":"Assessing Barriers to Implementation of Machine Learning and Artificial Intelligence–Based Tools in Critical Care","volume":"6","author":[{"family":"Mlodzinski","given":"Eric"},{"family":"Wardi","given":"Gabriel"},{"family":"Viglione","given":"Clare"},{"family":"Nemati","given":"Shamim"},{"family":"Crotty Alexander","given":"Laura"},{"family":"Malhotra","given":"Atul"}],"issued":{"date-parts":[["2023",1,27]]}}},{"id":12330,"uris":["http://zotero.org/users/2715505/items/5XWFEBCW"],"itemData":{"id":12330,"type":"article-journal","abstract":"Objective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Method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Results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Conclusion  This scoping review highlighted the need to carefully design, deploy, and evaluate AI solutions in clinical practice, involving all stakeholders to yield improvement in healthcare. Clinical relevance statement  The identification of barriers and facilitators with suggested solutions can guide and inform future research, and stakeholders to improve the design and implementation of AI for breast cancer detection in clinical practice.","container-title":"European Radiology","DOI":"10.1007/s00330-023-10181-6","ISSN":"1432-1084","journalAbbreviation":"Eur Radiol","language":"en","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URL":"https://link.springer.com/10.1007/s00330-023-10181-6","author":[{"family":"Lokaj","given":"Belinda"},{"family":"Pugliese","given":"Marie-Thérèse"},{"family":"Kinkel","given":"Karen"},{"family":"Lovis","given":"Christian"},{"family":"Schmid","given":"Jérôme"}],"accessed":{"date-parts":[["2024",1,31]]},"issued":{"date-parts":[["2023",9,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16,43,70]</w:t>
            </w:r>
            <w:r>
              <w:rPr>
                <w:rFonts w:ascii="Calibri" w:eastAsia="Times New Roman" w:hAnsi="Calibri"/>
                <w:color w:val="000000"/>
                <w:sz w:val="22"/>
                <w:szCs w:val="22"/>
              </w:rPr>
              <w:fldChar w:fldCharType="end"/>
            </w:r>
          </w:p>
        </w:tc>
      </w:tr>
      <w:tr w:rsidR="00613266" w14:paraId="3DBA7E38" w14:textId="77777777" w:rsidTr="009A4B9E">
        <w:trPr>
          <w:trHeight w:val="30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22C932"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Accountability</w:t>
            </w:r>
          </w:p>
        </w:tc>
        <w:tc>
          <w:tcPr>
            <w:tcW w:w="0" w:type="auto"/>
            <w:tcBorders>
              <w:top w:val="nil"/>
              <w:left w:val="nil"/>
              <w:bottom w:val="single" w:sz="4" w:space="0" w:color="auto"/>
              <w:right w:val="single" w:sz="4" w:space="0" w:color="auto"/>
            </w:tcBorders>
            <w:shd w:val="clear" w:color="auto" w:fill="auto"/>
            <w:noWrap/>
            <w:vAlign w:val="bottom"/>
            <w:hideMark/>
          </w:tcPr>
          <w:p w14:paraId="338D5882"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Clear responsibility for the use of the AI technology in care.</w:t>
            </w:r>
          </w:p>
        </w:tc>
        <w:tc>
          <w:tcPr>
            <w:tcW w:w="0" w:type="auto"/>
            <w:tcBorders>
              <w:top w:val="nil"/>
              <w:left w:val="nil"/>
              <w:bottom w:val="single" w:sz="4" w:space="0" w:color="auto"/>
              <w:right w:val="single" w:sz="4" w:space="0" w:color="auto"/>
            </w:tcBorders>
            <w:shd w:val="clear" w:color="auto" w:fill="auto"/>
            <w:noWrap/>
            <w:vAlign w:val="bottom"/>
            <w:hideMark/>
          </w:tcPr>
          <w:p w14:paraId="508948CB" w14:textId="6C4188C2"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gL4ydYUS","properties":{"formattedCitation":"[70]","plainCitation":"[70]","noteIndex":0},"citationItems":[{"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70]</w:t>
            </w:r>
            <w:r>
              <w:rPr>
                <w:rFonts w:ascii="Calibri" w:eastAsia="Times New Roman" w:hAnsi="Calibri"/>
                <w:color w:val="000000"/>
                <w:sz w:val="22"/>
                <w:szCs w:val="22"/>
              </w:rPr>
              <w:fldChar w:fldCharType="end"/>
            </w:r>
          </w:p>
        </w:tc>
      </w:tr>
      <w:tr w:rsidR="00613266" w14:paraId="54D9E413"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890874"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Healthcare System Effects</w:t>
            </w:r>
          </w:p>
        </w:tc>
        <w:tc>
          <w:tcPr>
            <w:tcW w:w="0" w:type="auto"/>
            <w:tcBorders>
              <w:top w:val="nil"/>
              <w:left w:val="nil"/>
              <w:bottom w:val="single" w:sz="4" w:space="0" w:color="auto"/>
              <w:right w:val="single" w:sz="4" w:space="0" w:color="auto"/>
            </w:tcBorders>
            <w:shd w:val="clear" w:color="auto" w:fill="auto"/>
            <w:noWrap/>
            <w:vAlign w:val="bottom"/>
            <w:hideMark/>
          </w:tcPr>
          <w:p w14:paraId="42162960"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Effect of the AI technology on the fairness and costs of the healthcare system.</w:t>
            </w:r>
          </w:p>
        </w:tc>
        <w:tc>
          <w:tcPr>
            <w:tcW w:w="0" w:type="auto"/>
            <w:tcBorders>
              <w:top w:val="nil"/>
              <w:left w:val="nil"/>
              <w:bottom w:val="single" w:sz="4" w:space="0" w:color="auto"/>
              <w:right w:val="single" w:sz="4" w:space="0" w:color="auto"/>
            </w:tcBorders>
            <w:shd w:val="clear" w:color="auto" w:fill="auto"/>
            <w:noWrap/>
            <w:vAlign w:val="bottom"/>
            <w:hideMark/>
          </w:tcPr>
          <w:p w14:paraId="673E1C8B" w14:textId="3BE4E061"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1pp9vbtO","properties":{"formattedCitation":"[70]","plainCitation":"[70]","noteIndex":0},"citationItems":[{"id":12938,"uris":["http://zotero.org/users/2715505/items/VEQJMBRM"],"itemData":{"id":12938,"type":"article-journal","abstract":"BACKGROUND: Artificial intelligence (AI) for use in health care and social services is rapidly developing, but this has significant ethical, legal, and social implications. Theoretical and conceptual research in AI ethics needs to be complemented with empirical research to understand the values and judgments of members of the public, who will be the ultimate recipients of AI-enabled services., OBJECTIVE: The aim of the Australian Values and Attitudes on AI (AVA-AI) study was to assess and compare Australians' general and particular judgments regarding the use of AI, compare Australians' judgments regarding different health care and social service applications of AI, and determine the attributes of health care and social service AI systems that Australians consider most important., METHODS: We conducted a survey of the Australian population using an innovative sampling and weighting methodology involving 2 sample components: one from an omnibus survey using a sample selected using scientific probability sampling methods and one from a nonprobability-sampled web-based panel. The web-based panel sample was calibrated to the omnibus survey sample using behavioral, lifestyle, and sociodemographic variables. Univariate and bivariate analyses were performed., RESULTS: We included weighted responses from 1950 Australians in the web-based panel along with a further 2498 responses from the omnibus survey for a subset of questions. Both weighted samples were sociodemographically well spread. An estimated 60% of Australians support the development of AI in general but, in specific health care scenarios, this diminishes to between 27% and 43% and, for social service scenarios, between 31% and 39%. Although all ethical and social dimensions of AI presented were rated as important, accuracy was consistently the most important and reducing costs the least important. Speed was also consistently lower in importance. In total, 4 in 5 Australians valued continued human contact and discretion in service provision more than any speed, accuracy, or convenience that AI systems might provide., CONCLUSIONS: The ethical and social dimensions of AI systems matter to Australians. Most think AI systems should augment rather than replace humans in the provision of both health care and social services. Although expressing broad support for AI, people made finely tuned judgments about the acceptability of particular AI applications with different potential benefits and downsides. Further qualitative research is needed to understand the reasons underpinning these judgments. The participation of ethicists, social scientists, and the public can help guide AI development and implementation, particularly in sensitive and value-laden domains such as health care and social services. Copyright ©Sebastian Isbanner, Pauline O'Shaughnessy, David Steel, Scarlet Wilcock, Stacy Carter. Originally published in the Journal of Medical Internet Research (https://urldefense.com/v3/__https://www.jmir.org__;!!PDiH4ENfjr2_Jw!Gv6rYjE3iIsdhIIXKdK46iiQNHmIB6CVs3Er9ti4GOQUQsZlPABLL8R7-KijVSoR78sXM65Ta-q8E52ACKAWfacANfJV0dtnj-GPY0mA4oq5iw$ [jmir[.]org]), 22.08.2022.","archive":"Ovid MEDLINE(R) &lt;2022&gt;","container-title":"Journal of medical Internet research","DOI":"10.2196/37611","ISSN":"1438-8871","issue":"8","note":"section: Isbanner, Sebastian. Social Marketing @ Griffith, Griffith Business School, Griffith University, Brisbane, Australia. O'Shaughnessy, Pauline. School of Mathematics and Applied Statistics, Faculty of Engineering and Information Sciences, University of Wollongong, Wollongong, Australia. Steel, David. School of Mathematics and Applied Statistics, Faculty of Engineering and Information Sciences, University of Wollongong, Wollongong, Australia. Wilcock, Scarlet. Australian Research Council Centre of Excellence for Automated Decision-Making and Society, The University of Sydney Law School, The University of Sydney, Sydney, Australia. Carter, Stacy. Australian Centre for Health Engagement Evidence and Values, Faculty of the Arts, Social Sciences and Humanities, University of Wollongong, Wollongong, Australia.","page":"e37611","title":"The Adoption of Artificial Intelligence in Health Care and Social Services in Australia: Findings From a Methodologically Innovative National Survey of Values and Attitudes (the AVA-AI Study)","volume":"24","author":[{"family":"Isbanner","given":"Sebastian"},{"family":"O'Shaughnessy","given":"Pauline"},{"family":"Steel","given":"David"},{"family":"Wilcock","given":"Scarlet"},{"family":"Carter","given":"Stacy"}],"issued":{"date-parts":[["2022"]]}}}],"schema":"https://github.com/citation-style-language/schema/raw/master/csl-citation.json"} </w:instrText>
            </w:r>
            <w:r>
              <w:rPr>
                <w:rFonts w:ascii="Calibri" w:eastAsia="Times New Roman" w:hAnsi="Calibri"/>
                <w:color w:val="000000"/>
                <w:sz w:val="22"/>
                <w:szCs w:val="22"/>
              </w:rPr>
              <w:fldChar w:fldCharType="separate"/>
            </w:r>
            <w:r w:rsidR="00071B0E">
              <w:rPr>
                <w:rFonts w:ascii="Calibri" w:eastAsia="Times New Roman" w:hAnsi="Calibri"/>
                <w:color w:val="000000"/>
                <w:sz w:val="22"/>
              </w:rPr>
              <w:t>[70]</w:t>
            </w:r>
            <w:r>
              <w:rPr>
                <w:rFonts w:ascii="Calibri" w:eastAsia="Times New Roman" w:hAnsi="Calibri"/>
                <w:color w:val="000000"/>
                <w:sz w:val="22"/>
                <w:szCs w:val="22"/>
              </w:rPr>
              <w:fldChar w:fldCharType="end"/>
            </w:r>
          </w:p>
        </w:tc>
      </w:tr>
      <w:tr w:rsidR="00613266" w14:paraId="707586E0" w14:textId="77777777" w:rsidTr="009A4B9E">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0F961A"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rust</w:t>
            </w:r>
          </w:p>
        </w:tc>
        <w:tc>
          <w:tcPr>
            <w:tcW w:w="0" w:type="auto"/>
            <w:tcBorders>
              <w:top w:val="nil"/>
              <w:left w:val="nil"/>
              <w:bottom w:val="single" w:sz="4" w:space="0" w:color="auto"/>
              <w:right w:val="single" w:sz="4" w:space="0" w:color="auto"/>
            </w:tcBorders>
            <w:shd w:val="clear" w:color="auto" w:fill="auto"/>
            <w:noWrap/>
            <w:vAlign w:val="bottom"/>
            <w:hideMark/>
          </w:tcPr>
          <w:p w14:paraId="5EFE3E2F" w14:textId="77777777"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Trust placed in the technology.</w:t>
            </w:r>
          </w:p>
        </w:tc>
        <w:tc>
          <w:tcPr>
            <w:tcW w:w="0" w:type="auto"/>
            <w:tcBorders>
              <w:top w:val="nil"/>
              <w:left w:val="nil"/>
              <w:bottom w:val="single" w:sz="4" w:space="0" w:color="auto"/>
              <w:right w:val="single" w:sz="4" w:space="0" w:color="auto"/>
            </w:tcBorders>
            <w:shd w:val="clear" w:color="auto" w:fill="auto"/>
            <w:noWrap/>
            <w:vAlign w:val="bottom"/>
            <w:hideMark/>
          </w:tcPr>
          <w:p w14:paraId="5AA469A3" w14:textId="4CFA7A3C" w:rsidR="00613266" w:rsidRDefault="00613266" w:rsidP="00EE5E0F">
            <w:pPr>
              <w:rPr>
                <w:rFonts w:ascii="Calibri" w:eastAsia="Times New Roman" w:hAnsi="Calibri"/>
                <w:color w:val="000000"/>
                <w:sz w:val="22"/>
                <w:szCs w:val="22"/>
              </w:rPr>
            </w:pPr>
            <w:r>
              <w:rPr>
                <w:rFonts w:ascii="Calibri" w:eastAsia="Times New Roman" w:hAnsi="Calibri"/>
                <w:color w:val="000000"/>
                <w:sz w:val="22"/>
                <w:szCs w:val="22"/>
              </w:rPr>
              <w:t> </w:t>
            </w:r>
            <w:r>
              <w:rPr>
                <w:rFonts w:ascii="Calibri" w:eastAsia="Times New Roman" w:hAnsi="Calibri"/>
                <w:color w:val="000000"/>
                <w:sz w:val="22"/>
                <w:szCs w:val="22"/>
              </w:rPr>
              <w:fldChar w:fldCharType="begin"/>
            </w:r>
            <w:r w:rsidR="00071B0E">
              <w:rPr>
                <w:rFonts w:ascii="Calibri" w:eastAsia="Times New Roman" w:hAnsi="Calibri"/>
                <w:color w:val="000000"/>
                <w:sz w:val="22"/>
                <w:szCs w:val="22"/>
              </w:rPr>
              <w:instrText xml:space="preserve"> ADDIN ZOTERO_ITEM CSL_CITATION {"citationID":"2NFlDFEk","properties":{"formattedCitation":"[22,72\\uc0\\u8211{}75]","plainCitation":"[22,72–75]","noteIndex":0},"citationItems":[{"id":12341,"uris":["http://zotero.org/users/2715505/items/TZSQCSCC"],"itemData":{"id":12341,"type":"article-journal","abstract":"Background: Poor quality primary health care is a major issue in China, particularly in blindness prevention. Artificial intelligence (AI) could provide early screening and accurate auxiliary diagnosis to improve primary care services and reduce unnecessary referrals, but the application of AI in medical settings is still an emerging field.\nObjective: This study aimed to investigate the general public’s acceptance of ophthalmic AI devices, with reference to those already used in China, and the interrelated influencing factors that shape people’s intention to use these devices.\nMethods: We proposed a model of ophthalmic AI acceptance based on technology acceptance theories and variables from other health care–related studies. The model was verified via a 32-item questionnaire with 7-point Likert scales completed by 474 respondents (nationally random sampled). Structural equation modeling was used to evaluate item and construct reliability and validity via a confirmatory factor analysis, and the model’s path effects, significance, goodness of fit, and mediation and moderation effects were analyzed.\nResults: Standardized factor loadings of items were between 0.583 and 0.876. Composite reliability of 9 constructs ranged from 0.673 to 0.841. The discriminant validity of all constructs met the Fornell and Larcker criteria. Model fit indicators such as standardized root mean square residual (0.057), comparative fit index (0.915), and root mean squared error of approximation (0.049) demonstrated good fit. Intention to use (R2=0.515) is significantly affected by subjective norms (beta=.408; P&lt;.001), perceived usefulness (beta=.336; P=.03), and resistance bias (beta=–.237; P=.02). Subjective norms and perceived behavior control had an indirect impact on intention to use through perceived usefulness and perceived ease of use. Eye health consciousness had an indirect positive effect on intention to use through perceived usefulness. Trust had a significant moderation effect (beta=–.095; P=.049) on the effect path of perceived usefulness to intention to use.\nConclusions: The item, construct, and model indicators indicate reliable interpretation power and help explain the levels of public acceptance of ophthalmic AI devices in China. The influence of subjective norms can be linked to Confucian culture, collectivism, authoritarianism, and conformity mentality in China. Overall, the use of AI in diagnostics and clinical laboratory","container-title":"Journal of Medical Internet Research","DOI":"10.2196/14316","ISSN":"1438-8871","issue":"10","journalAbbreviation":"J Med Internet Res","language":"en","page":"e14316","source":"DOI.org (Crossref)","title":"Psychosocial Factors Affecting Artificial Intelligence Adoption in Health Care in China: Cross-Sectional Study","title-short":"Psychosocial Factors Affecting Artificial Intelligence Adoption in Health Care in China","volume":"21","author":[{"family":"Ye","given":"Tiantian"},{"family":"Xue","given":"Jiaolong"},{"family":"He","given":"Mingguang"},{"family":"Gu","given":"Jing"},{"family":"Lin","given":"Haotian"},{"family":"Xu","given":"Bin"},{"family":"Cheng","given":"Yu"}],"issued":{"date-parts":[["2019",10,17]]}}},{"id":12366,"uris":["http://zotero.org/users/2715505/items/PCJ3US2U"],"itemData":{"id":12366,"type":"paper-conference","abstract":"Artificial intelligence is playing an important role in different spheres of life and medical field in not an exception. During the last decade many AI based medical wearable devices have come up to assist people in maintaining and monitoring their health. But their adoption by people and particularly by the elderly segment remains a challenge. The current study prioritizes the different enablers that may lead to the adoption of AI based health care wearables among elderly people. Firstly, different factors that may enable adoption of health care wearables were identified on the basis of literature and discussion with experts and then the analysis was done by using DEMATEL technique to prioritize the enables. The outcome showed that trustworthiness, self – efficacy and health interest are the causal variables and perceived value, and perceived expectancy are the effects of these variables. Among these perceived expectancies and perceived value were found to be the most relevant variables.","container-title":"2023 4th International Conference on Intelligent Engineering and Management (ICIEM)","DOI":"10.1109/ICIEM59379.2023.10165740","event-place":"London, United Kingdom","event-title":"2023 4th International Conference on Intelligent Engineering and Management (ICIEM)","ISBN":"9798350341126","language":"en","page":"1-4","publisher":"IEEE","publisher-place":"London, United Kingdom","source":"DOI.org (Crossref)","title":"Prioritizing the enablers for adoption of AI based health care wearables among elderly people","URL":"https://ieeexplore.ieee.org/document/10165740/","author":[{"family":"Gupta","given":"Omdeep"},{"family":"Joshi","given":"Pradeep"},{"family":"Gupta","given":"Ashulekha"}],"accessed":{"date-parts":[["2024",1,31]]},"issued":{"date-parts":[["2023",5,9]]}}},{"id":12334,"uris":["http://zotero.org/users/2715505/items/QUEI9XYK"],"itemData":{"id":12334,"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id":12312,"uris":["http://zotero.org/users/2715505/items/QH9LCD2A"],"itemData":{"id":12312,"type":"article-journal","abstract":"The COVID-19 pandemic continues to impact people worldwide–steadily depleting scarce resources in healthcare. Medical Artificial Intelligence (AI) promises a much-needed relief but only if the technology gets adopted at scale. The present research investigates people’s intention to adopt medical AI as well as the drivers of this adoption in a representative study of two European countries (Denmark and France, N = 1068) during the initial phase of the COVID-19 pandemic. Results reveal AI aversion; only 1 of 10 individuals choose medical AI over human physicians in a hypothetical triage-phase of COVID-19 pre-hospital entrance. Key predictors of medical AI adoption are people’s trust in medical AI and, to a lesser extent, the trait of open-mindedness. More importantly, our results reveal that mistrust and perceived uniqueness neglect from human physicians, as well as a lack of social belonging significantly increase people’s medical AI adoption. These results suggest that for medical AI to be widely adopted, people may need to express less confidence in human physicians and to even feel disconnected from humanity. We discuss the social implications of these findings and propose that successful medical AI adoption policy should focus on trust building measures–without eroding trust in human physicians.","container-title":"PLOS ONE","DOI":"10.1371/journal.pone.0259928","ISSN":"1932-6203","issue":"11","journalAbbreviation":"PLoS ONE","language":"en","page":"e0259928","source":"DOI.org (Crossref)","title":"Drivers and social implications of Artificial Intelligence adoption in healthcare during the COVID-19 pandemic","volume":"16","author":[{"family":"Frank","given":"Darius-Aurel"},{"family":"Elbæk","given":"Christian T."},{"family":"Børsting","given":"Caroline Kjær"},{"family":"Mitkidis","given":"Panagiotis"},{"family":"Otterbring","given":"Tobias"},{"family":"Borau","given":"Sylvie"}],"editor":[{"family":"Guidi","given":"Barbara"}],"issued":{"date-parts":[["2021",11,22]]}}},{"id":12100,"uris":["http://zotero.org/users/2715505/items/G3BM88JX"],"itemData":{"id":12100,"type":"article-journal","abstract":"It has been reported that the healthcare industry is the slowest adopter of artificial intelligence methods, particularly machine learning (ML), compared to other industries. However, ML can provide unprecedented opportunities for clinical decision-making aid that help improve treatment outcomes and enhance costeffectiveness. This method paper aims to identify the enablers for adopting ML in supporting clinical decisionmaking and propose a strategic road map toward boosting the clinicians’ intentions to adopt ML as a clinical decision support tool. This paper utilizes the Total Interpretive Structural Modeling (TISM) methodology and the Matrice d’impacts crois´es multiplication appliqu´ee ´a un classment (MICMAC) analysis to investigate the re­ lationships and the interaction between the identified enablers and to develop a hierarchical model that helps policymakers and the other key stakeholders devise the necessary strategies to enhance the adoption of ML in supporting clinical decision-making. The paper concludes that building an academic foundation, raising awareness among the clinicians and patients, building trust in machine learning, and enhancing the perceived normative congruence are among the most important enablers for boosting the clinicians’ intentions to adopt machine learning in supporting clinical decision-making.","container-title":"Informatics in Medicine Unlocked","DOI":"10.1016/j.imu.2022.101090","ISSN":"23529148","journalAbbreviation":"Informatics in Medicine Unlocked","language":"en","page":"101090","source":"DOI.org (Crossref)","title":"Enabling the adoption of machine learning in clinical decision support: A Total Interpretive Structural Modeling Approach","title-short":"Enabling the adoption of machine learning in clinical decision support","volume":"33","author":[{"family":"Abujaber","given":"Ahmad A."},{"family":"Nashwan","given":"Abdulqadir J."},{"family":"Fadlalla","given":"Adam"}],"issued":{"date-parts":[["2022"]]}}}],"schema":"https://github.com/citation-style-language/schema/raw/master/csl-citation.json"} </w:instrText>
            </w:r>
            <w:r>
              <w:rPr>
                <w:rFonts w:ascii="Calibri" w:eastAsia="Times New Roman" w:hAnsi="Calibri"/>
                <w:color w:val="000000"/>
                <w:sz w:val="22"/>
                <w:szCs w:val="22"/>
              </w:rPr>
              <w:fldChar w:fldCharType="separate"/>
            </w:r>
            <w:r w:rsidR="00071B0E" w:rsidRPr="00071B0E">
              <w:rPr>
                <w:rFonts w:ascii="Calibri" w:eastAsia="Times New Roman" w:hAnsi="Calibri"/>
                <w:color w:val="000000"/>
                <w:sz w:val="22"/>
              </w:rPr>
              <w:t>[22,72–75]</w:t>
            </w:r>
            <w:r>
              <w:rPr>
                <w:rFonts w:ascii="Calibri" w:eastAsia="Times New Roman" w:hAnsi="Calibri"/>
                <w:color w:val="000000"/>
                <w:sz w:val="22"/>
                <w:szCs w:val="22"/>
              </w:rPr>
              <w:fldChar w:fldCharType="end"/>
            </w:r>
          </w:p>
        </w:tc>
      </w:tr>
    </w:tbl>
    <w:p w14:paraId="29B6106A" w14:textId="77777777" w:rsidR="00613266" w:rsidRDefault="00613266">
      <w:pPr>
        <w:rPr>
          <w:b/>
          <w:u w:val="single"/>
        </w:rPr>
      </w:pPr>
    </w:p>
    <w:p w14:paraId="48A076B2" w14:textId="77777777" w:rsidR="00613266" w:rsidRDefault="00613266">
      <w:pPr>
        <w:rPr>
          <w:b/>
          <w:u w:val="single"/>
        </w:rPr>
      </w:pPr>
    </w:p>
    <w:p w14:paraId="4EF66062" w14:textId="77777777" w:rsidR="00613266" w:rsidRDefault="00613266">
      <w:pPr>
        <w:rPr>
          <w:b/>
          <w:u w:val="single"/>
        </w:rPr>
      </w:pPr>
    </w:p>
    <w:p w14:paraId="5CDC61A6" w14:textId="77777777" w:rsidR="00613266" w:rsidRDefault="00613266">
      <w:pPr>
        <w:rPr>
          <w:b/>
          <w:u w:val="single"/>
        </w:rPr>
      </w:pPr>
    </w:p>
    <w:p w14:paraId="0D9AF32D" w14:textId="77777777" w:rsidR="00613266" w:rsidRDefault="00613266">
      <w:pPr>
        <w:rPr>
          <w:b/>
          <w:u w:val="single"/>
        </w:rPr>
      </w:pPr>
    </w:p>
    <w:p w14:paraId="6BFB5C93" w14:textId="77777777" w:rsidR="00613266" w:rsidRDefault="00613266">
      <w:pPr>
        <w:rPr>
          <w:b/>
          <w:u w:val="single"/>
        </w:rPr>
        <w:sectPr w:rsidR="00613266" w:rsidSect="00613266">
          <w:pgSz w:w="16838" w:h="11906" w:orient="landscape"/>
          <w:pgMar w:top="1440" w:right="1440" w:bottom="1440" w:left="1440" w:header="708" w:footer="708" w:gutter="0"/>
          <w:cols w:space="708"/>
          <w:docGrid w:linePitch="360"/>
        </w:sectPr>
      </w:pPr>
    </w:p>
    <w:p w14:paraId="0C6FBEF9" w14:textId="35FDFDB8" w:rsidR="00613266" w:rsidRDefault="00613266">
      <w:pPr>
        <w:rPr>
          <w:b/>
          <w:u w:val="single"/>
        </w:rPr>
      </w:pPr>
    </w:p>
    <w:p w14:paraId="39F17CB3" w14:textId="77777777" w:rsidR="00613266" w:rsidRDefault="00613266">
      <w:pPr>
        <w:rPr>
          <w:b/>
          <w:u w:val="single"/>
        </w:rPr>
      </w:pPr>
    </w:p>
    <w:p w14:paraId="0049AD68" w14:textId="77777777" w:rsidR="00613266" w:rsidRDefault="00613266">
      <w:pPr>
        <w:rPr>
          <w:b/>
          <w:u w:val="single"/>
        </w:rPr>
      </w:pPr>
    </w:p>
    <w:p w14:paraId="258E221C" w14:textId="77777777" w:rsidR="00613266" w:rsidRDefault="00613266">
      <w:pPr>
        <w:rPr>
          <w:b/>
          <w:u w:val="single"/>
        </w:rPr>
      </w:pPr>
    </w:p>
    <w:p w14:paraId="76BE71D9" w14:textId="2DF12653" w:rsidR="009E0FBA" w:rsidRDefault="00D23A8B">
      <w:r>
        <w:rPr>
          <w:b/>
          <w:u w:val="single"/>
        </w:rPr>
        <w:t>References</w:t>
      </w:r>
    </w:p>
    <w:p w14:paraId="7B3C0B52" w14:textId="77777777" w:rsidR="00807E89" w:rsidRPr="00807E89" w:rsidRDefault="00613266" w:rsidP="00807E89">
      <w:pPr>
        <w:pStyle w:val="Bibliography"/>
      </w:pPr>
      <w:r>
        <w:fldChar w:fldCharType="begin"/>
      </w:r>
      <w:r w:rsidR="00071B0E">
        <w:instrText xml:space="preserve"> ADDIN ZOTERO_BIBL {"uncited":[],"omitted":[],"custom":[]} CSL_BIBLIOGRAPHY </w:instrText>
      </w:r>
      <w:r>
        <w:fldChar w:fldCharType="separate"/>
      </w:r>
      <w:r w:rsidR="00807E89" w:rsidRPr="00807E89">
        <w:t xml:space="preserve">1. </w:t>
      </w:r>
      <w:r w:rsidR="00807E89" w:rsidRPr="00807E89">
        <w:tab/>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 BMJ British Medical Journal Publishing Group; 2021 Mar 29;372:n71. PMID:33782057</w:t>
      </w:r>
    </w:p>
    <w:p w14:paraId="498B3343" w14:textId="77777777" w:rsidR="00807E89" w:rsidRPr="00807E89" w:rsidRDefault="00807E89" w:rsidP="00807E89">
      <w:pPr>
        <w:pStyle w:val="Bibliography"/>
      </w:pPr>
      <w:r w:rsidRPr="00807E89">
        <w:t xml:space="preserve">2. </w:t>
      </w:r>
      <w:r w:rsidRPr="00807E89">
        <w:tab/>
        <w:t>Page MJ, Moher D, Bossuyt PM, Boutron I, Hoffmann TC, Mulrow CD, Shamseer L, Tetzlaff JM, Akl EA, Brennan SE, Chou R, Glanville J, Grimshaw JM, Hróbjartsson A, Lalu MM, Li T, Loder EW, Mayo-Wilson E, McDonald S, McGuinness LA, Stewart LA, Thomas J, Tricco AC, Welch VA, Whiting P, McKenzie JE. PRISMA 2020 explanation and elaboration: updated guidance and exemplars for reporting systematic reviews. BMJ British Medical Journal Publishing Group; 2021 Mar 29;372:n160. PMID:33781993</w:t>
      </w:r>
    </w:p>
    <w:p w14:paraId="7C3A6F85" w14:textId="77777777" w:rsidR="00807E89" w:rsidRPr="00807E89" w:rsidRDefault="00807E89" w:rsidP="00807E89">
      <w:pPr>
        <w:pStyle w:val="Bibliography"/>
      </w:pPr>
      <w:r w:rsidRPr="00807E89">
        <w:t xml:space="preserve">3. </w:t>
      </w:r>
      <w:r w:rsidRPr="00807E89">
        <w:tab/>
        <w:t>Zhai H, Yang X, Xue J, Lavender C, Ye T, Li J-B, Xu L, Lin L, Cao W, Sun Y. Radiation Oncologists’ Perceptions of Adopting an Artificial Intelligence–Assisted Contouring Technology: Model Development and Questionnaire Study. J Med Internet Res 2021 Sep 30;23(9):e27122. doi: 10.2196/27122</w:t>
      </w:r>
    </w:p>
    <w:p w14:paraId="68D54DE1" w14:textId="77777777" w:rsidR="00807E89" w:rsidRPr="00807E89" w:rsidRDefault="00807E89" w:rsidP="00807E89">
      <w:pPr>
        <w:pStyle w:val="Bibliography"/>
      </w:pPr>
      <w:r w:rsidRPr="00807E89">
        <w:t xml:space="preserve">4. </w:t>
      </w:r>
      <w:r w:rsidRPr="00807E89">
        <w:tab/>
        <w:t>Thakkar B, Bharathi SV. Medical Specialists’ Perception About Adoption of Artificial Intelligence in the Healthcare Sector. CARDIOMETRY 2023 Feb 14;(25):426–434. doi: 10.18137/cardiometry.2022.25.426434</w:t>
      </w:r>
    </w:p>
    <w:p w14:paraId="5A19A7A6" w14:textId="77777777" w:rsidR="00807E89" w:rsidRPr="00807E89" w:rsidRDefault="00807E89" w:rsidP="00807E89">
      <w:pPr>
        <w:pStyle w:val="Bibliography"/>
      </w:pPr>
      <w:r w:rsidRPr="00807E89">
        <w:t xml:space="preserve">5. </w:t>
      </w:r>
      <w:r w:rsidRPr="00807E89">
        <w:tab/>
        <w:t>Cheng M, Li X, Xu J. Promoting Healthcare Workers’ Adoption Intention of Artificial-Intelligence-Assisted Diagnosis and Treatment: The Chain Mediation of Social Influence and Human–Computer Trust. Int J Environ Res Public Health 2022 Oct 15;19(20):13311. doi: 10.3390/ijerph192013311</w:t>
      </w:r>
    </w:p>
    <w:p w14:paraId="25416F43" w14:textId="77777777" w:rsidR="00807E89" w:rsidRPr="00807E89" w:rsidRDefault="00807E89" w:rsidP="00807E89">
      <w:pPr>
        <w:pStyle w:val="Bibliography"/>
      </w:pPr>
      <w:r w:rsidRPr="00807E89">
        <w:t xml:space="preserve">6. </w:t>
      </w:r>
      <w:r w:rsidRPr="00807E89">
        <w:tab/>
        <w:t>Prakash AV, Das S. Medical practitioner’s adoption of intelligent clinical diagnostic decision support systems: A mixed-methods study. Inf Manage 2021 Nov;58(7):103524. doi: 10.1016/j.im.2021.103524</w:t>
      </w:r>
    </w:p>
    <w:p w14:paraId="5A561CA7" w14:textId="77777777" w:rsidR="00807E89" w:rsidRPr="00807E89" w:rsidRDefault="00807E89" w:rsidP="00807E89">
      <w:pPr>
        <w:pStyle w:val="Bibliography"/>
      </w:pPr>
      <w:r w:rsidRPr="00807E89">
        <w:t xml:space="preserve">7. </w:t>
      </w:r>
      <w:r w:rsidRPr="00807E89">
        <w:tab/>
        <w:t>Kleine A-K, Kokje E, Lermer E, Gaube S. Attitudes Toward the Adoption of 2 Artificial Intelligence–Enabled Mental Health Tools Among Prospective Psychotherapists: Cross-sectional Study. JMIR Hum Factors 2023 Jul 12;10:e46859. doi: 10.2196/46859</w:t>
      </w:r>
    </w:p>
    <w:p w14:paraId="34961F2A" w14:textId="77777777" w:rsidR="00807E89" w:rsidRPr="00807E89" w:rsidRDefault="00807E89" w:rsidP="00807E89">
      <w:pPr>
        <w:pStyle w:val="Bibliography"/>
      </w:pPr>
      <w:r w:rsidRPr="00807E89">
        <w:t xml:space="preserve">8. </w:t>
      </w:r>
      <w:r w:rsidRPr="00807E89">
        <w:tab/>
        <w:t>Morrison K. Artificial intelligence and the NHS: a qualitative exploration of the factors influencing adoption. Future Healthc J 2021 Nov;8(3):e648–e654. doi: 10.7861/fhj.2020-0258</w:t>
      </w:r>
    </w:p>
    <w:p w14:paraId="7E3668B1" w14:textId="77777777" w:rsidR="00807E89" w:rsidRPr="00807E89" w:rsidRDefault="00807E89" w:rsidP="00807E89">
      <w:pPr>
        <w:pStyle w:val="Bibliography"/>
      </w:pPr>
      <w:r w:rsidRPr="00807E89">
        <w:t xml:space="preserve">9. </w:t>
      </w:r>
      <w:r w:rsidRPr="00807E89">
        <w:tab/>
        <w:t>Zheng L, Ohde JW, Overgaard SM, Brereton TA, Jose KA, Wi C, Peterson KJ, Juhn YJ. User-Centered Design to Develop and Implement an ML-Based Asthma Management Tool Abstract. medRxiv 2022; doi: 10.1101/2022.12.28.22282986__;!!PDiH4ENfjr2_Jw!Gv6rYjE3iIsdhIIXKdK46iiQNH</w:t>
      </w:r>
      <w:r w:rsidRPr="00807E89">
        <w:lastRenderedPageBreak/>
        <w:t>mIB6CVs3Er9ti4GOQUQsZlPABLL8R7-KijVSoR78sXM65Ta-q8E52ACKAWfacANfJV0dtnj-GPY0kU2k57mw$</w:t>
      </w:r>
    </w:p>
    <w:p w14:paraId="085B57B9" w14:textId="77777777" w:rsidR="00807E89" w:rsidRPr="00807E89" w:rsidRDefault="00807E89" w:rsidP="00807E89">
      <w:pPr>
        <w:pStyle w:val="Bibliography"/>
      </w:pPr>
      <w:r w:rsidRPr="00807E89">
        <w:t xml:space="preserve">10. </w:t>
      </w:r>
      <w:r w:rsidRPr="00807E89">
        <w:tab/>
        <w:t>Watson J, Hutyra CA, Clancy SM, Chandiramani A, Bedoya A, Ilangovan K, Nderitu N, Poon EG. Overcoming barriers to the adoption and implementation of predictive modeling and machine learning in clinical care: what can we learn from US academic medical centers? JAMIA Open 2020 Jul 1;3(2):167–172. doi: 10.1093/jamiaopen/ooz046</w:t>
      </w:r>
    </w:p>
    <w:p w14:paraId="33410CC7" w14:textId="77777777" w:rsidR="00807E89" w:rsidRPr="00807E89" w:rsidRDefault="00807E89" w:rsidP="00807E89">
      <w:pPr>
        <w:pStyle w:val="Bibliography"/>
      </w:pPr>
      <w:r w:rsidRPr="00807E89">
        <w:t xml:space="preserve">11. </w:t>
      </w:r>
      <w:r w:rsidRPr="00807E89">
        <w:tab/>
        <w:t>Yarborough BJH, Stumbo SP, Schneider J, Richards JE, Hooker SA, Rossom R. Clinical implementation of suicide risk prediction models in healthcare: a qualitative study. BMC Psychiatry 2022 Dec 14;22(1):789. doi: 10.1186/s12888-022-04400-5</w:t>
      </w:r>
    </w:p>
    <w:p w14:paraId="61940D73" w14:textId="77777777" w:rsidR="00807E89" w:rsidRPr="00807E89" w:rsidRDefault="00807E89" w:rsidP="00807E89">
      <w:pPr>
        <w:pStyle w:val="Bibliography"/>
      </w:pPr>
      <w:r w:rsidRPr="00807E89">
        <w:t xml:space="preserve">12. </w:t>
      </w:r>
      <w:r w:rsidRPr="00807E89">
        <w:tab/>
        <w:t>Weinert L, Müller J, Svensson L, Heinze O. Perspective of Information Technology Decision Makers on Factors Influencing Adoption and Implementation of Artificial Intelligence Technologies in 40 German Hospitals: Descriptive Analysis. JMIR Med Inform 2022 Jun 15;10(6):e34678. doi: 10.2196/34678</w:t>
      </w:r>
    </w:p>
    <w:p w14:paraId="07D4E8D8" w14:textId="77777777" w:rsidR="00807E89" w:rsidRPr="00807E89" w:rsidRDefault="00807E89" w:rsidP="00807E89">
      <w:pPr>
        <w:pStyle w:val="Bibliography"/>
      </w:pPr>
      <w:r w:rsidRPr="00807E89">
        <w:t xml:space="preserve">13. </w:t>
      </w:r>
      <w:r w:rsidRPr="00807E89">
        <w:tab/>
        <w:t>Victor Mugabe K. Barriers and facilitators to the adoption of artificial intelligence in radiation oncology: A New Zealand study. Tech Innov Patient Support Radiat Oncol 2021 Jun;18:16–21. doi: 10.1016/j.tipsro.2021.03.004</w:t>
      </w:r>
    </w:p>
    <w:p w14:paraId="0DF567CF" w14:textId="77777777" w:rsidR="00807E89" w:rsidRPr="00807E89" w:rsidRDefault="00807E89" w:rsidP="00807E89">
      <w:pPr>
        <w:pStyle w:val="Bibliography"/>
      </w:pPr>
      <w:r w:rsidRPr="00807E89">
        <w:t xml:space="preserve">14. </w:t>
      </w:r>
      <w:r w:rsidRPr="00807E89">
        <w:tab/>
        <w:t>Tricco AC, Hezam A, Parker A, Nincic V, Harris C, Fennelly O, Thomas SM, Ghassemi M, McGowan J, Paprica PA, Straus SE. Implemented machine learning tools to inform decision-making for patient care in hospital settings: a scoping review. BMJ Open 2023 Feb;13(2):e065845. doi: 10.1136/bmjopen-2022-065845</w:t>
      </w:r>
    </w:p>
    <w:p w14:paraId="1A9C32AA" w14:textId="77777777" w:rsidR="00807E89" w:rsidRPr="00807E89" w:rsidRDefault="00807E89" w:rsidP="00807E89">
      <w:pPr>
        <w:pStyle w:val="Bibliography"/>
      </w:pPr>
      <w:r w:rsidRPr="00807E89">
        <w:t xml:space="preserve">15. </w:t>
      </w:r>
      <w:r w:rsidRPr="00807E89">
        <w:tab/>
        <w:t>Petitgand C, Motulsky A, Denis JL, Regis C. Investigating the Barriers to Physician Adoption of an Artificial Intelligence- Based Decision Support System in Emergency Care: An Interpretative Qualitative Study. Stud Health Technol Inform 2020;270:1001–1005. doi: 10.3233/SHTI200312__;!!PDiH4ENfjr2_Jw!Gv6rYjE3iIsdhIIXKdK46iiQNHmIB6CVs3Er9ti4GOQUQsZlPABLL8R7-KijVSoR78sXM65Ta-q8E52ACKAWfacANfJV0dtnj-GPY0kw8L-mIQ$</w:t>
      </w:r>
    </w:p>
    <w:p w14:paraId="75505BA7" w14:textId="77777777" w:rsidR="00807E89" w:rsidRPr="00807E89" w:rsidRDefault="00807E89" w:rsidP="00807E89">
      <w:pPr>
        <w:pStyle w:val="Bibliography"/>
      </w:pPr>
      <w:r w:rsidRPr="00807E89">
        <w:t xml:space="preserve">16. </w:t>
      </w:r>
      <w:r w:rsidRPr="00807E89">
        <w:tab/>
        <w:t>Lokaj B, Pugliese M-T, Kinkel K, Lovis C, Schmid J. Barriers and facilitators of artificial intelligence conception and implementation for breast imaging diagnosis in clinical practice: a scoping review. Eur Radiol 2023 Sep 2; doi: 10.1007/s00330-023-10181-6</w:t>
      </w:r>
    </w:p>
    <w:p w14:paraId="26D902D7" w14:textId="77777777" w:rsidR="00807E89" w:rsidRPr="00807E89" w:rsidRDefault="00807E89" w:rsidP="00807E89">
      <w:pPr>
        <w:pStyle w:val="Bibliography"/>
      </w:pPr>
      <w:r w:rsidRPr="00807E89">
        <w:t xml:space="preserve">17. </w:t>
      </w:r>
      <w:r w:rsidRPr="00807E89">
        <w:tab/>
        <w:t>Chomutare T, Tejedor M, Svenning TO, Marco-Ruiz L, Tayefi M, Lind K, Godtliebsen F, Moen A, Ismail L, Makhlysheva A, Ngo PD. Artificial Intelligence Implementation in Healthcare: A Theory-Based Scoping Review of Barriers and Facilitators. Int J Environ Res Public Health 2022 Dec 6;19(23):16359. doi: 10.3390/ijerph192316359</w:t>
      </w:r>
    </w:p>
    <w:p w14:paraId="6E4EBE9B" w14:textId="77777777" w:rsidR="00807E89" w:rsidRPr="00807E89" w:rsidRDefault="00807E89" w:rsidP="00807E89">
      <w:pPr>
        <w:pStyle w:val="Bibliography"/>
      </w:pPr>
      <w:r w:rsidRPr="00807E89">
        <w:t xml:space="preserve">18. </w:t>
      </w:r>
      <w:r w:rsidRPr="00807E89">
        <w:tab/>
        <w:t>Alexander N, Aftandilian C, Guo LL, Plenert E, Posada J, Fries J, Fleming S, Johnson A, Shah N, Sung L. Perspective Toward Machine Learning Implementation in Pediatric Medicine: Mixed Methods Study. JMIR Med Inform 2022 Nov 17;10(11):e40039. doi: 10.2196/40039</w:t>
      </w:r>
    </w:p>
    <w:p w14:paraId="5DF32B9B" w14:textId="77777777" w:rsidR="00807E89" w:rsidRPr="00807E89" w:rsidRDefault="00807E89" w:rsidP="00807E89">
      <w:pPr>
        <w:pStyle w:val="Bibliography"/>
      </w:pPr>
      <w:r w:rsidRPr="00807E89">
        <w:lastRenderedPageBreak/>
        <w:t xml:space="preserve">19. </w:t>
      </w:r>
      <w:r w:rsidRPr="00807E89">
        <w:tab/>
        <w:t>Van Der Vegt AH, Scott IA, Dermawan K, Schnetler RJ, Kalke VR, Lane PJ. Deployment of machine learning algorithms to predict sepsis: systematic review and application of the SALIENT clinical AI implementation framework. J Am Med Inform Assoc 2023 Jun 20;30(7):1349–1361. doi: 10.1093/jamia/ocad075</w:t>
      </w:r>
    </w:p>
    <w:p w14:paraId="54DCB758" w14:textId="77777777" w:rsidR="00807E89" w:rsidRPr="00807E89" w:rsidRDefault="00807E89" w:rsidP="00807E89">
      <w:pPr>
        <w:pStyle w:val="Bibliography"/>
      </w:pPr>
      <w:r w:rsidRPr="00807E89">
        <w:t xml:space="preserve">20. </w:t>
      </w:r>
      <w:r w:rsidRPr="00807E89">
        <w:tab/>
        <w:t>Mosch LK, Poncette A-S, Spies C, Weber-Carstens S, Schieler M, Krampe H, Balzer F. Creation of an Evidence-Based Implementation Framework for Digital Health Technology in the Intensive Care Unit: Qualitative Study. JMIR Form Res 2022 Apr 8;6(4):e22866. doi: 10.2196/22866</w:t>
      </w:r>
    </w:p>
    <w:p w14:paraId="3272833C" w14:textId="77777777" w:rsidR="00807E89" w:rsidRPr="00807E89" w:rsidRDefault="00807E89" w:rsidP="00807E89">
      <w:pPr>
        <w:pStyle w:val="Bibliography"/>
      </w:pPr>
      <w:r w:rsidRPr="00807E89">
        <w:t xml:space="preserve">21. </w:t>
      </w:r>
      <w:r w:rsidRPr="00807E89">
        <w:tab/>
        <w:t>Dastjerdi M, Keramati A, Keramati N. A novel framework for investigating organizational adoption of AI-integrated CRM systems in the healthcare sector; using a hybrid fuzzy decision-making approach. Telemat Inform Rep 2023 Sep;11:100078. doi: 10.1016/j.teler.2023.100078</w:t>
      </w:r>
    </w:p>
    <w:p w14:paraId="6E216D96" w14:textId="77777777" w:rsidR="00807E89" w:rsidRPr="00807E89" w:rsidRDefault="00807E89" w:rsidP="00807E89">
      <w:pPr>
        <w:pStyle w:val="Bibliography"/>
      </w:pPr>
      <w:r w:rsidRPr="00807E89">
        <w:t xml:space="preserve">22. </w:t>
      </w:r>
      <w:r w:rsidRPr="00807E89">
        <w:tab/>
        <w:t>Abujaber AA, Nashwan AJ, Fadlalla A. Enabling the adoption of machine learning in clinical decision support: A Total Interpretive Structural Modeling Approach. Inform Med Unlocked 2022;33:101090. doi: 10.1016/j.imu.2022.101090</w:t>
      </w:r>
    </w:p>
    <w:p w14:paraId="1375F6B3" w14:textId="77777777" w:rsidR="00807E89" w:rsidRPr="00807E89" w:rsidRDefault="00807E89" w:rsidP="00807E89">
      <w:pPr>
        <w:pStyle w:val="Bibliography"/>
      </w:pPr>
      <w:r w:rsidRPr="00807E89">
        <w:t xml:space="preserve">23. </w:t>
      </w:r>
      <w:r w:rsidRPr="00807E89">
        <w:tab/>
        <w:t>Baxter SL, Bass JS, Sitapati AM. Barriers to Implementing an Artificial Intelligence Model for Unplanned Readmissions. ACI Open 2020 Jul;04(02):e108–e113. doi: 10.1055/s-0040-1716748</w:t>
      </w:r>
    </w:p>
    <w:p w14:paraId="2F85F763" w14:textId="77777777" w:rsidR="00807E89" w:rsidRPr="00807E89" w:rsidRDefault="00807E89" w:rsidP="00807E89">
      <w:pPr>
        <w:pStyle w:val="Bibliography"/>
      </w:pPr>
      <w:r w:rsidRPr="00807E89">
        <w:t xml:space="preserve">24. </w:t>
      </w:r>
      <w:r w:rsidRPr="00807E89">
        <w:tab/>
        <w:t>Bentley KH, Zuromski KL, Fortgang RG, Madsen EM, Kessler D, Lee H, Nock MK, Reis BY, Castro VM, Smoller JW. Implementing Machine Learning Models for Suicide Risk Prediction in Clinical Practice: Focus Group Study With Hospital Providers. JMIR Form Res 2022 Mar 11;6(3):e30946. doi: 10.2196/30946</w:t>
      </w:r>
    </w:p>
    <w:p w14:paraId="417059F2" w14:textId="77777777" w:rsidR="00807E89" w:rsidRPr="00807E89" w:rsidRDefault="00807E89" w:rsidP="00807E89">
      <w:pPr>
        <w:pStyle w:val="Bibliography"/>
      </w:pPr>
      <w:r w:rsidRPr="00807E89">
        <w:t xml:space="preserve">25. </w:t>
      </w:r>
      <w:r w:rsidRPr="00807E89">
        <w:tab/>
        <w:t>Burgess ER, Jankovic I, Austin M, Cai N, Kapuścińska A, Currie S, Overhage JM, Poole ES, Kaye J. Healthcare AI Treatment Decision Support: Design Principles to Enhance Clinician Adoption and Trust. Proc 2023 CHI Conf Hum Factors Comput Syst Hamburg Germany: ACM; 2023. p. 1–19. doi: 10.1145/3544548.3581251</w:t>
      </w:r>
    </w:p>
    <w:p w14:paraId="0E376F9C" w14:textId="77777777" w:rsidR="00807E89" w:rsidRPr="00807E89" w:rsidRDefault="00807E89" w:rsidP="00807E89">
      <w:pPr>
        <w:pStyle w:val="Bibliography"/>
      </w:pPr>
      <w:r w:rsidRPr="00807E89">
        <w:t xml:space="preserve">26. </w:t>
      </w:r>
      <w:r w:rsidRPr="00807E89">
        <w:tab/>
        <w:t>Hogg HDJ, Al-Zubaidy M, Technology Enhanced Macular Services Study Reference Group, Talks J, Denniston AK, Kelly CJ, Malawana J, Papoutsi C, Teare MD, Keane PA, Beyer FR, Maniatopoulos G. Stakeholder Perspectives of Clinical Artificial Intelligence Implementation: Systematic Review of Qualitative Evidence. J Med Internet Res 2023 Jan 10;25:e39742. doi: 10.2196/39742</w:t>
      </w:r>
    </w:p>
    <w:p w14:paraId="7FC16D37" w14:textId="77777777" w:rsidR="00807E89" w:rsidRPr="00807E89" w:rsidRDefault="00807E89" w:rsidP="00807E89">
      <w:pPr>
        <w:pStyle w:val="Bibliography"/>
      </w:pPr>
      <w:r w:rsidRPr="00807E89">
        <w:t xml:space="preserve">27. </w:t>
      </w:r>
      <w:r w:rsidRPr="00807E89">
        <w:tab/>
        <w:t>Wewetzer L, Held LA, Goetz K, Steinhäuser J. Determinants of the implementation of artificial intelligence-based screening for diabetic retinopathy—a cross-sectional study with general practitioners in Germany. Digit Health 2023 Jan;9:205520762311766. doi: 10.1177/20552076231176644</w:t>
      </w:r>
    </w:p>
    <w:p w14:paraId="3A87C400" w14:textId="77777777" w:rsidR="00807E89" w:rsidRPr="00807E89" w:rsidRDefault="00807E89" w:rsidP="00807E89">
      <w:pPr>
        <w:pStyle w:val="Bibliography"/>
      </w:pPr>
      <w:r w:rsidRPr="00807E89">
        <w:t xml:space="preserve">28. </w:t>
      </w:r>
      <w:r w:rsidRPr="00807E89">
        <w:tab/>
        <w:t>Van Cauwenberge D, Van Biesen W, Decruyenaere J, Leune T, Sterckx S. “Many roads lead to Rome and the Artificial Intelligence only shows me one road”: an interview study on physician attitudes regarding the implementation of computerised clinical decision support systems. BMC Med Ethics 2022 Dec;23(1):50. doi: 10.1186/s12910-022-00787-8</w:t>
      </w:r>
    </w:p>
    <w:p w14:paraId="057718EF" w14:textId="77777777" w:rsidR="00807E89" w:rsidRPr="00807E89" w:rsidRDefault="00807E89" w:rsidP="00807E89">
      <w:pPr>
        <w:pStyle w:val="Bibliography"/>
      </w:pPr>
      <w:r w:rsidRPr="00807E89">
        <w:lastRenderedPageBreak/>
        <w:t xml:space="preserve">29. </w:t>
      </w:r>
      <w:r w:rsidRPr="00807E89">
        <w:tab/>
        <w:t>Held LA, Wewetzer L, Steinhäuser J. Determinants of the implementation of an artificial intelligence-supported device for the screening of diabetic retinopathy in primary care – a qualitative study. Health Informatics J 2022 Jul;28(3):146045822211128. doi: 10.1177/14604582221112816</w:t>
      </w:r>
    </w:p>
    <w:p w14:paraId="45042FA3" w14:textId="77777777" w:rsidR="00807E89" w:rsidRPr="00807E89" w:rsidRDefault="00807E89" w:rsidP="00807E89">
      <w:pPr>
        <w:pStyle w:val="Bibliography"/>
      </w:pPr>
      <w:r w:rsidRPr="00807E89">
        <w:t xml:space="preserve">30. </w:t>
      </w:r>
      <w:r w:rsidRPr="00807E89">
        <w:tab/>
        <w:t>Chen JS, Lin MC, Yiu G, Thorne C, Kulasa K, Stewart J, Nudleman E, Freeby M, Han MA, Baxter SL. Barriers to Implementation of Teleretinal Diabetic Retinopathy Screening Programs Across the University of California. Telemed E-Health 2023 Dec 1;29(12):1810–1818. doi: 10.1089/tmj.2022.0489</w:t>
      </w:r>
    </w:p>
    <w:p w14:paraId="4CA45D80" w14:textId="77777777" w:rsidR="00807E89" w:rsidRPr="00807E89" w:rsidRDefault="00807E89" w:rsidP="00807E89">
      <w:pPr>
        <w:pStyle w:val="Bibliography"/>
      </w:pPr>
      <w:r w:rsidRPr="00807E89">
        <w:t xml:space="preserve">31. </w:t>
      </w:r>
      <w:r w:rsidRPr="00807E89">
        <w:tab/>
        <w:t>Al Badi FK, Alhosani KA, Jabeen F, Stachowicz-Stanusch A, Shehzad N, Amann W. Challenges of AI Adoption in the UAE Healthcare. Vis J Bus Perspect 2022 Jun;26(2):193–207. doi: 10.1177/0972262920988398</w:t>
      </w:r>
    </w:p>
    <w:p w14:paraId="58A3D6CF" w14:textId="77777777" w:rsidR="00807E89" w:rsidRPr="00807E89" w:rsidRDefault="00807E89" w:rsidP="00807E89">
      <w:pPr>
        <w:pStyle w:val="Bibliography"/>
      </w:pPr>
      <w:r w:rsidRPr="00807E89">
        <w:t xml:space="preserve">32. </w:t>
      </w:r>
      <w:r w:rsidRPr="00807E89">
        <w:tab/>
        <w:t>Yang J, Luo B, Zhao C, Zhang H. Artificial intelligence healthcare service resources adoption by medical institutions based on TOE framework. Digit Health 2022 Jan;8:205520762211260. doi: 10.1177/20552076221126034</w:t>
      </w:r>
    </w:p>
    <w:p w14:paraId="20749ED7" w14:textId="77777777" w:rsidR="00807E89" w:rsidRPr="00807E89" w:rsidRDefault="00807E89" w:rsidP="00807E89">
      <w:pPr>
        <w:pStyle w:val="Bibliography"/>
      </w:pPr>
      <w:r w:rsidRPr="00807E89">
        <w:t xml:space="preserve">33. </w:t>
      </w:r>
      <w:r w:rsidRPr="00807E89">
        <w:tab/>
        <w:t>Bergquist M, Rolandsson B, Gryska E, Laesser M, Hoefling N, Heckemann R, Schneiderman JF, Björkman-Burtscher IM. Trust and stakeholder perspectives on the implementation of AI tools in clinical radiology. Eur Radiol 2023 Jul 28;34(1):338–347. doi: 10.1007/s00330-023-09967-5</w:t>
      </w:r>
    </w:p>
    <w:p w14:paraId="34FE5734" w14:textId="77777777" w:rsidR="00807E89" w:rsidRPr="00807E89" w:rsidRDefault="00807E89" w:rsidP="00807E89">
      <w:pPr>
        <w:pStyle w:val="Bibliography"/>
      </w:pPr>
      <w:r w:rsidRPr="00807E89">
        <w:t xml:space="preserve">34. </w:t>
      </w:r>
      <w:r w:rsidRPr="00807E89">
        <w:tab/>
        <w:t>D’Hondt E, Ashby TJ, Chakroun I, Koninckx T, Wuyts R. Identifying and evaluating barriers for the implementation of machine learning in the intensive care unit. Commun Med 2022;2(1):162. doi: 10.1038/s43856-022-00225-1__;!!PDiH4ENfjr2_Jw!Gv6rYjE3iIsdhIIXKdK46iiQNHmIB6CVs3Er9ti4GOQUQsZlPABLL8R7-KijVSoR78sXM65Ta-q8E52ACKAWfacANfJV0dtnj-GPY0nfwrNejw$</w:t>
      </w:r>
    </w:p>
    <w:p w14:paraId="1C64291B" w14:textId="77777777" w:rsidR="00807E89" w:rsidRPr="00807E89" w:rsidRDefault="00807E89" w:rsidP="00807E89">
      <w:pPr>
        <w:pStyle w:val="Bibliography"/>
      </w:pPr>
      <w:r w:rsidRPr="00807E89">
        <w:t xml:space="preserve">35. </w:t>
      </w:r>
      <w:r w:rsidRPr="00807E89">
        <w:tab/>
        <w:t>Darcel K, Upshaw T, Craig-Neil A, Macklin J, Steele Gray C, Chan TCY, Gibson J, Pinto AD. Implementing artificial intelligence in Canadian primary care: Barriers and strategies identified through a national deliberative dialogue. Mohammadzadeh A, editor. PLOS ONE 2023 Feb 27;18(2):e0281733. doi: 10.1371/journal.pone.0281733</w:t>
      </w:r>
    </w:p>
    <w:p w14:paraId="4989A1A9" w14:textId="77777777" w:rsidR="00807E89" w:rsidRPr="00807E89" w:rsidRDefault="00807E89" w:rsidP="00807E89">
      <w:pPr>
        <w:pStyle w:val="Bibliography"/>
      </w:pPr>
      <w:r w:rsidRPr="00807E89">
        <w:t xml:space="preserve">36. </w:t>
      </w:r>
      <w:r w:rsidRPr="00807E89">
        <w:tab/>
        <w:t>Fujimori R, Liu K, Soeno S, Naraba H, Ogura K, Hara K, Sonoo T, Ogura T, Nakamura K, Goto T. Acceptance, Barriers, and Facilitators to Implementing Artificial Intelligence–Based Decision Support Systems in Emergency Departments: Quantitative and Qualitative Evaluation. JMIR Form Res 2022 Jun 13;6(6):e36501. doi: 10.2196/36501</w:t>
      </w:r>
    </w:p>
    <w:p w14:paraId="400BBAB8" w14:textId="77777777" w:rsidR="00807E89" w:rsidRPr="00807E89" w:rsidRDefault="00807E89" w:rsidP="00807E89">
      <w:pPr>
        <w:pStyle w:val="Bibliography"/>
      </w:pPr>
      <w:r w:rsidRPr="00807E89">
        <w:t xml:space="preserve">37. </w:t>
      </w:r>
      <w:r w:rsidRPr="00807E89">
        <w:tab/>
        <w:t>Joshi M, Mecklai K, Rozenblum R, Samal L. Implementation approaches and barriers for rule-based and machine learning-based sepsis risk prediction tools: a qualitative study. JAMIA Open 2022 Apr 6;5(2):ooac022. doi: 10.1093/jamiaopen/ooac022</w:t>
      </w:r>
    </w:p>
    <w:p w14:paraId="1D06F505" w14:textId="77777777" w:rsidR="00807E89" w:rsidRPr="00807E89" w:rsidRDefault="00807E89" w:rsidP="00807E89">
      <w:pPr>
        <w:pStyle w:val="Bibliography"/>
      </w:pPr>
      <w:r w:rsidRPr="00807E89">
        <w:t xml:space="preserve">38. </w:t>
      </w:r>
      <w:r w:rsidRPr="00807E89">
        <w:tab/>
        <w:t>Gavriilidis GI, Dimitriadis VK, Jaulent M-C, Natsiavas P. Identifying Actionability as a Key Factor for the Adoption of ‘Intelligent’ Systems for Drug Safety: Lessons Learned from a User-Centred Design Approach. Drug Saf 2021 Nov;44(11):1165–1178. doi: 10.1007/s40264-021-01103-w</w:t>
      </w:r>
    </w:p>
    <w:p w14:paraId="2EF281EE" w14:textId="77777777" w:rsidR="00807E89" w:rsidRPr="00807E89" w:rsidRDefault="00807E89" w:rsidP="00807E89">
      <w:pPr>
        <w:pStyle w:val="Bibliography"/>
      </w:pPr>
      <w:r w:rsidRPr="00807E89">
        <w:t xml:space="preserve">39. </w:t>
      </w:r>
      <w:r w:rsidRPr="00807E89">
        <w:tab/>
        <w:t xml:space="preserve">Haugsten ER, Vestergaard T, Trettin B. Experiences Regarding Use and Implementation of Artificial Intelligence–Supported Follow-Up of Atypical Moles at a Dermatological </w:t>
      </w:r>
      <w:r w:rsidRPr="00807E89">
        <w:lastRenderedPageBreak/>
        <w:t>Outpatient Clinic: Qualitative Study. JMIR Dermatol 2023 Jun 23;6:e44913. doi: 10.2196/44913</w:t>
      </w:r>
    </w:p>
    <w:p w14:paraId="286F5B62" w14:textId="77777777" w:rsidR="00807E89" w:rsidRPr="00807E89" w:rsidRDefault="00807E89" w:rsidP="00807E89">
      <w:pPr>
        <w:pStyle w:val="Bibliography"/>
      </w:pPr>
      <w:r w:rsidRPr="00807E89">
        <w:t xml:space="preserve">40. </w:t>
      </w:r>
      <w:r w:rsidRPr="00807E89">
        <w:tab/>
        <w:t xml:space="preserve">Iheme OC, Nattress D, Macht B. Artificial Intelligence-Based Medical Device Technologies Implementation Strategies in the Nigerian Health Care Industry. Walden University; 2023. Available from: https://urldefense.com/v3/__https://dl.acm.org/doi/book/10.5555/AAI30309399__;!!PDiH4ENfjr2_Jw!Gv6rYjE3iIsdhIIXKdK46iiQNHmIB6CVs3Er9ti4GOQUQsZlPABLL8R7-KijVSoR78sXM65Ta-q8E52ACKAWfacANfJV0dtnj-GPY0nzQNSXDQ$ [dl[.]acm[.]org] </w:t>
      </w:r>
    </w:p>
    <w:p w14:paraId="531182DC" w14:textId="77777777" w:rsidR="00807E89" w:rsidRPr="00807E89" w:rsidRDefault="00807E89" w:rsidP="00807E89">
      <w:pPr>
        <w:pStyle w:val="Bibliography"/>
      </w:pPr>
      <w:r w:rsidRPr="00807E89">
        <w:t xml:space="preserve">41. </w:t>
      </w:r>
      <w:r w:rsidRPr="00807E89">
        <w:tab/>
        <w:t>Ji M, Chen X, Genchev GZ, Wei M, Yu G. Status of AI-Enabled Clinical Decision Support Systems Implementations in China. Methods Inf Med 2021 Dec;60(05/06):123–132. doi: 10.1055/s-0041-1736461</w:t>
      </w:r>
    </w:p>
    <w:p w14:paraId="61D61DF7" w14:textId="77777777" w:rsidR="00807E89" w:rsidRPr="00807E89" w:rsidRDefault="00807E89" w:rsidP="00807E89">
      <w:pPr>
        <w:pStyle w:val="Bibliography"/>
      </w:pPr>
      <w:r w:rsidRPr="00807E89">
        <w:t xml:space="preserve">42. </w:t>
      </w:r>
      <w:r w:rsidRPr="00807E89">
        <w:tab/>
        <w:t>Labrague LJ, Aguilar-Rosales R, Yboa BC, Sabio JB. Factors influencing student nurses’ readiness to adopt artificial intelligence (AI) in their studies and their perceived barriers to accessing AI technology: A cross-sectional study. Nurse Educ Today 2023 Nov;130:105945. doi: 10.1016/j.nedt.2023.105945</w:t>
      </w:r>
    </w:p>
    <w:p w14:paraId="6E488A15" w14:textId="77777777" w:rsidR="00807E89" w:rsidRPr="00807E89" w:rsidRDefault="00807E89" w:rsidP="00807E89">
      <w:pPr>
        <w:pStyle w:val="Bibliography"/>
      </w:pPr>
      <w:r w:rsidRPr="00807E89">
        <w:t xml:space="preserve">43. </w:t>
      </w:r>
      <w:r w:rsidRPr="00807E89">
        <w:tab/>
        <w:t>Mlodzinski E, Wardi G, Viglione C, Nemati S, Crotty Alexander L, Malhotra A. Assessing Barriers to Implementation of Machine Learning and Artificial Intelligence–Based Tools in Critical Care: Web-Based Survey Study. JMIR Perioper Med 2023 Jan 27;6:e41056. doi: 10.2196/41056</w:t>
      </w:r>
    </w:p>
    <w:p w14:paraId="6FE64368" w14:textId="77777777" w:rsidR="00807E89" w:rsidRPr="00807E89" w:rsidRDefault="00807E89" w:rsidP="00807E89">
      <w:pPr>
        <w:pStyle w:val="Bibliography"/>
      </w:pPr>
      <w:r w:rsidRPr="00807E89">
        <w:t xml:space="preserve">44. </w:t>
      </w:r>
      <w:r w:rsidRPr="00807E89">
        <w:tab/>
        <w:t>Sax DR, Sturmer LR, Mark DG, Rana JS, Reed ME. Barriers and Opportunities Regarding Implementation of a Machine Learning-Based Acute Heart Failure Risk Stratification Tool in the Emergency Department. Diagnostics 2022 Oct 11;12(10):2463. doi: 10.3390/diagnostics12102463</w:t>
      </w:r>
    </w:p>
    <w:p w14:paraId="6FB4EFAE" w14:textId="77777777" w:rsidR="00807E89" w:rsidRPr="00807E89" w:rsidRDefault="00807E89" w:rsidP="00807E89">
      <w:pPr>
        <w:pStyle w:val="Bibliography"/>
      </w:pPr>
      <w:r w:rsidRPr="00807E89">
        <w:t xml:space="preserve">45. </w:t>
      </w:r>
      <w:r w:rsidRPr="00807E89">
        <w:tab/>
        <w:t>Manetti S, Cumetti M, De Benedictis A, Lettieri E. Adoption of novel biomarker test parameters with machine learning‐based algorithms for the early detection of sepsis in hospital practice. J Nurs Manag 2022 Nov;30(8):3754–3764. doi: 10.1111/jonm.13807</w:t>
      </w:r>
    </w:p>
    <w:p w14:paraId="0B5BCCA4" w14:textId="77777777" w:rsidR="00807E89" w:rsidRPr="00807E89" w:rsidRDefault="00807E89" w:rsidP="00807E89">
      <w:pPr>
        <w:pStyle w:val="Bibliography"/>
      </w:pPr>
      <w:r w:rsidRPr="00807E89">
        <w:t xml:space="preserve">46. </w:t>
      </w:r>
      <w:r w:rsidRPr="00807E89">
        <w:tab/>
        <w:t>Nair M, Andersson J, Nygren JM, Lundgren LE. Barriers and Enablers for Implementation of an Artificial Intelligence–Based Decision Support Tool to Reduce the Risk of Readmission of Patients With Heart Failure: Stakeholder Interviews. JMIR Form Res 2023 Aug 23;7:e47335. doi: 10.2196/47335</w:t>
      </w:r>
    </w:p>
    <w:p w14:paraId="5BC66EBE" w14:textId="77777777" w:rsidR="00807E89" w:rsidRPr="00807E89" w:rsidRDefault="00807E89" w:rsidP="00807E89">
      <w:pPr>
        <w:pStyle w:val="Bibliography"/>
      </w:pPr>
      <w:r w:rsidRPr="00807E89">
        <w:t xml:space="preserve">47. </w:t>
      </w:r>
      <w:r w:rsidRPr="00807E89">
        <w:tab/>
        <w:t>Misro A, Mehta A, Whittington P, Dogan H, Mishra N, Kadoglou N, Theivacumar S. Analysis of Innovation Adoption Challenges and Opportunities Surrounding Clinical Decision Support Systems (CDSS) in India. medRxiv 2023; doi: 10.1101/2023.04.02.23288046__;!!PDiH4ENfjr2_Jw!Gv6rYjE3iIsdhIIXKdK46iiQNHmIB6CVs3Er9ti4GOQUQsZlPABLL8R7-KijVSoR78sXM65Ta-q8E52ACKAWfacANfJV0dtnj-GPY0lKgODeUw$</w:t>
      </w:r>
    </w:p>
    <w:p w14:paraId="66934D95" w14:textId="77777777" w:rsidR="00807E89" w:rsidRPr="00807E89" w:rsidRDefault="00807E89" w:rsidP="00807E89">
      <w:pPr>
        <w:pStyle w:val="Bibliography"/>
      </w:pPr>
      <w:r w:rsidRPr="00807E89">
        <w:t xml:space="preserve">48. </w:t>
      </w:r>
      <w:r w:rsidRPr="00807E89">
        <w:tab/>
        <w:t>Ramirez E, Hinga B, Foulk S. Artificial Intelligence in Medical Dosimetry: A Quantitative Analysis of Artificial Intelligence Adoption Among Medical Dosimetrists. University of Southern California; 2022. Available from: https://urldefense.com/v3/__https://dl.acm.org/doi/book/10.5555/AAI29255687__;!!PDiH4ENfjr2_Jw!Gv6rYjE3iIsdhIIXKdK46iiQNHmIB6CVs3Er9ti4GOQUQsZlPABLL8R</w:t>
      </w:r>
      <w:r w:rsidRPr="00807E89">
        <w:lastRenderedPageBreak/>
        <w:t xml:space="preserve">7-KijVSoR78sXM65Ta-q8E52ACKAWfacANfJV0dtnj-GPY0lkhchEfA$ [dl[.]acm[.]org] </w:t>
      </w:r>
    </w:p>
    <w:p w14:paraId="3C142FCF" w14:textId="77777777" w:rsidR="00807E89" w:rsidRPr="00807E89" w:rsidRDefault="00807E89" w:rsidP="00807E89">
      <w:pPr>
        <w:pStyle w:val="Bibliography"/>
      </w:pPr>
      <w:r w:rsidRPr="00807E89">
        <w:t xml:space="preserve">49. </w:t>
      </w:r>
      <w:r w:rsidRPr="00807E89">
        <w:tab/>
        <w:t>Romero-Brufau S, Wyatt KD, Boyum P, Mickelson M, Moore M, Cognetta-Rieke C. A lesson in implementation: A pre-post study of providers’ experience with artificial intelligence-based clinical decision support. Int J Med Inf 2020 May;137:104072. doi: 10.1016/j.ijmedinf.2019.104072</w:t>
      </w:r>
    </w:p>
    <w:p w14:paraId="6D7AFA81" w14:textId="77777777" w:rsidR="00807E89" w:rsidRPr="00807E89" w:rsidRDefault="00807E89" w:rsidP="00807E89">
      <w:pPr>
        <w:pStyle w:val="Bibliography"/>
      </w:pPr>
      <w:r w:rsidRPr="00807E89">
        <w:t xml:space="preserve">50. </w:t>
      </w:r>
      <w:r w:rsidRPr="00807E89">
        <w:tab/>
        <w:t>Sangers TE, Wakkee M, Moolenburgh FJ, Nijsten T, Lugtenberg M. Towards successful implementation of artificial intelligence in skin cancer care: a qualitative study exploring the views of dermatologists and general practitioners. Arch Dermatol Res 2022 Dec 7; doi: 10.1007/s00403-022-02492-3</w:t>
      </w:r>
    </w:p>
    <w:p w14:paraId="21E90CB1" w14:textId="77777777" w:rsidR="00807E89" w:rsidRPr="00807E89" w:rsidRDefault="00807E89" w:rsidP="00807E89">
      <w:pPr>
        <w:pStyle w:val="Bibliography"/>
      </w:pPr>
      <w:r w:rsidRPr="00807E89">
        <w:t xml:space="preserve">51. </w:t>
      </w:r>
      <w:r w:rsidRPr="00807E89">
        <w:tab/>
        <w:t>Steerling E, Siira E, Nilsen P, Svedberg P, Nygren J. Implementing AI in healthcare—the relevance of trust: a scoping review. Front Health Serv 2023 Aug 24;3:1211150. doi: 10.3389/frhs.2023.1211150</w:t>
      </w:r>
    </w:p>
    <w:p w14:paraId="0498B673" w14:textId="77777777" w:rsidR="00807E89" w:rsidRPr="00807E89" w:rsidRDefault="00807E89" w:rsidP="00807E89">
      <w:pPr>
        <w:pStyle w:val="Bibliography"/>
      </w:pPr>
      <w:r w:rsidRPr="00807E89">
        <w:t xml:space="preserve">52. </w:t>
      </w:r>
      <w:r w:rsidRPr="00807E89">
        <w:tab/>
        <w:t>Schouten B, Schinkel M, Boerman AW, Van Pijkeren P, Thodé M, Van Beneden M, Nannan Panday R, De Jonge R, Wiersinga WJ, Nanayakkara PWB. Implementing artificial intelligence in clinical practice: a mixed-method study of barriers and facilitators. J Med Artif Intell 2022 Dec;5:12–12. doi: 10.21037/jmai-22-71</w:t>
      </w:r>
    </w:p>
    <w:p w14:paraId="719C0C93" w14:textId="77777777" w:rsidR="00807E89" w:rsidRPr="00807E89" w:rsidRDefault="00807E89" w:rsidP="00807E89">
      <w:pPr>
        <w:pStyle w:val="Bibliography"/>
      </w:pPr>
      <w:r w:rsidRPr="00807E89">
        <w:t xml:space="preserve">53. </w:t>
      </w:r>
      <w:r w:rsidRPr="00807E89">
        <w:tab/>
        <w:t>Strohm L, Hehakaya C, Ranschaert ER, Boon WPC, Moors EHM. Implementation of artificial intelligence (AI) applications in radiology: hindering and facilitating factors. Eur Radiol 2020 Oct;30(10):5525–5532. doi: 10.1007/s00330-020-06946-y</w:t>
      </w:r>
    </w:p>
    <w:p w14:paraId="0A9B6974" w14:textId="77777777" w:rsidR="00807E89" w:rsidRPr="00807E89" w:rsidRDefault="00807E89" w:rsidP="00807E89">
      <w:pPr>
        <w:pStyle w:val="Bibliography"/>
      </w:pPr>
      <w:r w:rsidRPr="00807E89">
        <w:t xml:space="preserve">54. </w:t>
      </w:r>
      <w:r w:rsidRPr="00807E89">
        <w:tab/>
        <w:t>Sibley MH, Bickman L, Atkins D, Tanana M, Coxe S, Ortiz M, Martin P, King J, Monroy JM, Ponce T, Cheng J, Pace B, Zhao X, Chawla V, Page TF. Developing an Implementation Model for ADHD Intervention in Community Clinics: Leveraging Artificial Intelligence and Digital Technology. Cogn Behav Pract 2023 Mar;S1077722923000196. doi: 10.1016/j.cbpra.2023.02.001</w:t>
      </w:r>
    </w:p>
    <w:p w14:paraId="072938F9" w14:textId="77777777" w:rsidR="00807E89" w:rsidRPr="00807E89" w:rsidRDefault="00807E89" w:rsidP="00807E89">
      <w:pPr>
        <w:pStyle w:val="Bibliography"/>
      </w:pPr>
      <w:r w:rsidRPr="00807E89">
        <w:t xml:space="preserve">55. </w:t>
      </w:r>
      <w:r w:rsidRPr="00807E89">
        <w:tab/>
        <w:t>Joshi S, Sharma M, Das RP, Rosak-Szyrocka J, Żywiołek J, Muduli K, Prasad M. Modeling Conceptual Framework for Implementing Barriers of AI in Public Healthcare for Improving Operational Excellence: Experiences from Developing Countries. Sustainability 2022 Sep 18;14(18):11698. doi: 10.3390/su141811698</w:t>
      </w:r>
    </w:p>
    <w:p w14:paraId="537B53EA" w14:textId="77777777" w:rsidR="00807E89" w:rsidRPr="00807E89" w:rsidRDefault="00807E89" w:rsidP="00807E89">
      <w:pPr>
        <w:pStyle w:val="Bibliography"/>
      </w:pPr>
      <w:r w:rsidRPr="00807E89">
        <w:t xml:space="preserve">56. </w:t>
      </w:r>
      <w:r w:rsidRPr="00807E89">
        <w:tab/>
        <w:t xml:space="preserve">Dumbach P, Liu R, Jalowski M, Eskofier BM. The adoption of artificial intelligence in SMEs - A cross-national comparison in German and Chinese healthcare. 2021. p. 84–98. Available from: https://urldefense.com/v3/__https://www.scopus.com/inward/record.uri?eid=2-s2.0-85118858808&amp;partnerID=40&amp;md5=589f414350f260faddec83dbac177795__;!!PDiH4ENfjr2_Jw!Gv6rYjE3iIsdhIIXKdK46iiQNHmIB6CVs3Er9ti4GOQUQsZlPABLL8R7-KijVSoR78sXM65Ta-q8E52ACKAWfacANfJV0dtnj-GPY0kNXqp7Sw$ [scopus[.]com] </w:t>
      </w:r>
    </w:p>
    <w:p w14:paraId="3D4F1F56" w14:textId="77777777" w:rsidR="00807E89" w:rsidRPr="00807E89" w:rsidRDefault="00807E89" w:rsidP="00807E89">
      <w:pPr>
        <w:pStyle w:val="Bibliography"/>
      </w:pPr>
      <w:r w:rsidRPr="00807E89">
        <w:t xml:space="preserve">57. </w:t>
      </w:r>
      <w:r w:rsidRPr="00807E89">
        <w:tab/>
        <w:t>Spitzer MD, Wong P, Baqai H. Assessing Factors Influencing Adoption Rates and Usability of AI Decision-Making Applications in Healthcare: A Generic Qualitative Inquiry. Capella University; 2021. Available from: https://urldefense.com/v3/__https://dl.acm.org/doi/book/10.5555/AAI28417666__;!!PDiH4ENfjr2_Jw!Gv6rYjE3iIsdhIIXKdK46iiQNHmIB6CVs3Er9ti4GOQUQsZlPABLL8R</w:t>
      </w:r>
      <w:r w:rsidRPr="00807E89">
        <w:lastRenderedPageBreak/>
        <w:t xml:space="preserve">7-KijVSoR78sXM65Ta-q8E52ACKAWfacANfJV0dtnj-GPY0mUtZZ-yQ$ [dl[.]acm[.]org] </w:t>
      </w:r>
    </w:p>
    <w:p w14:paraId="1F71EC3A" w14:textId="77777777" w:rsidR="00807E89" w:rsidRPr="00807E89" w:rsidRDefault="00807E89" w:rsidP="00807E89">
      <w:pPr>
        <w:pStyle w:val="Bibliography"/>
      </w:pPr>
      <w:r w:rsidRPr="00807E89">
        <w:t xml:space="preserve">58. </w:t>
      </w:r>
      <w:r w:rsidRPr="00807E89">
        <w:tab/>
        <w:t>Chew HSJ, Achananuparp P. Perceptions and Needs of Artificial Intelligence in Health Care to Increase Adoption: Scoping Review. J Med Internet Res 2022 Jan 14;24(1):e32939. doi: 10.2196/32939</w:t>
      </w:r>
    </w:p>
    <w:p w14:paraId="70803992" w14:textId="77777777" w:rsidR="00807E89" w:rsidRPr="00807E89" w:rsidRDefault="00807E89" w:rsidP="00807E89">
      <w:pPr>
        <w:pStyle w:val="Bibliography"/>
      </w:pPr>
      <w:r w:rsidRPr="00807E89">
        <w:t xml:space="preserve">59. </w:t>
      </w:r>
      <w:r w:rsidRPr="00807E89">
        <w:tab/>
        <w:t>Petersson L, Larsson I, Nygren JM, Nilsen P, Neher M, Reed JE, Tyskbo D, Svedberg P. Challenges to implementing artificial intelligence in healthcare: a qualitative interview study with healthcare leaders in Sweden. BMC Health Serv Res 2022 Dec;22(1):850. doi: 10.1186/s12913-022-08215-8</w:t>
      </w:r>
    </w:p>
    <w:p w14:paraId="022D8157" w14:textId="77777777" w:rsidR="00807E89" w:rsidRPr="00807E89" w:rsidRDefault="00807E89" w:rsidP="00807E89">
      <w:pPr>
        <w:pStyle w:val="Bibliography"/>
      </w:pPr>
      <w:r w:rsidRPr="00807E89">
        <w:t xml:space="preserve">60. </w:t>
      </w:r>
      <w:r w:rsidRPr="00807E89">
        <w:tab/>
        <w:t>Hindocha S, Zucker K, Jena R, Banfill K, Mackay K, Price G, Pudney D, Wang J, Taylor A. Artificial Intelligence for Radiotherapy Auto-Contouring: Current Use, Perceptions of and Barriers to Implementation. Clin Oncol 2023 Apr;35(4):219–226. doi: 10.1016/j.clon.2023.01.014</w:t>
      </w:r>
    </w:p>
    <w:p w14:paraId="26C79E47" w14:textId="77777777" w:rsidR="00807E89" w:rsidRPr="00807E89" w:rsidRDefault="00807E89" w:rsidP="00807E89">
      <w:pPr>
        <w:pStyle w:val="Bibliography"/>
      </w:pPr>
      <w:r w:rsidRPr="00807E89">
        <w:t xml:space="preserve">61. </w:t>
      </w:r>
      <w:r w:rsidRPr="00807E89">
        <w:tab/>
        <w:t>Kabukye JK, Namugga J, Mpamani CJ, Katumba A, Nakatumba-Nabende J, Nabuuma H, Musoke SS, Nankya E, Soomre E, Nakisige C, Orem J. Implementing Smartphone-Based Telemedicine for Cervical Cancer Screening in Uganda: Qualitative Study of Stakeholders’ Perceptions. J Med Internet Res 2023 Oct 2;25:e45132. doi: 10.2196/45132</w:t>
      </w:r>
    </w:p>
    <w:p w14:paraId="530FE20F" w14:textId="77777777" w:rsidR="00807E89" w:rsidRPr="00807E89" w:rsidRDefault="00807E89" w:rsidP="00807E89">
      <w:pPr>
        <w:pStyle w:val="Bibliography"/>
      </w:pPr>
      <w:r w:rsidRPr="00807E89">
        <w:t xml:space="preserve">62. </w:t>
      </w:r>
      <w:r w:rsidRPr="00807E89">
        <w:tab/>
        <w:t>Goldstein J, Weitzman D, Lemerond M, Jones A. Determinants for scalable adoption of autonomous AI in the detection of diabetic eye disease in diverse practice types: key best practices learned through collection of real-world data. Front Digit Health 2023 May 18;5:1004130. doi: 10.3389/fdgth.2023.1004130</w:t>
      </w:r>
    </w:p>
    <w:p w14:paraId="2360493F" w14:textId="77777777" w:rsidR="00807E89" w:rsidRPr="00807E89" w:rsidRDefault="00807E89" w:rsidP="00807E89">
      <w:pPr>
        <w:pStyle w:val="Bibliography"/>
      </w:pPr>
      <w:r w:rsidRPr="00807E89">
        <w:t xml:space="preserve">63. </w:t>
      </w:r>
      <w:r w:rsidRPr="00807E89">
        <w:tab/>
        <w:t>Gillan C, Milne E, Harnett N, Purdie TG, Jaffray DA, Hodges B. Professional implications of introducing artificial intelligence in healthcare: an evaluation using radiation medicine as a testing ground. J Radiother Pract 2019 Mar;18(1):5–9. doi: 10.1017/S1460396918000468</w:t>
      </w:r>
    </w:p>
    <w:p w14:paraId="3FE6A9AA" w14:textId="77777777" w:rsidR="00807E89" w:rsidRPr="00807E89" w:rsidRDefault="00807E89" w:rsidP="00807E89">
      <w:pPr>
        <w:pStyle w:val="Bibliography"/>
      </w:pPr>
      <w:r w:rsidRPr="00807E89">
        <w:t xml:space="preserve">64. </w:t>
      </w:r>
      <w:r w:rsidRPr="00807E89">
        <w:tab/>
        <w:t>Liu X, Barreto EF, Dong Y, Liu C, Gao X, Tootooni MS, Song X, Kashani KB. Discrepancy between perceptions and acceptance of clinical decision support Systems: implementation of artificial intelligence for vancomycin dosing. BMC Med Inform Decis Mak 2023 Aug 11;23(1):157. doi: 10.1186/s12911-023-02254-9</w:t>
      </w:r>
    </w:p>
    <w:p w14:paraId="0F07A5F1" w14:textId="77777777" w:rsidR="00807E89" w:rsidRPr="00807E89" w:rsidRDefault="00807E89" w:rsidP="00807E89">
      <w:pPr>
        <w:pStyle w:val="Bibliography"/>
      </w:pPr>
      <w:r w:rsidRPr="00807E89">
        <w:t xml:space="preserve">65. </w:t>
      </w:r>
      <w:r w:rsidRPr="00807E89">
        <w:tab/>
        <w:t>Singer SJ, Kellogg KC, Galper AB, Viola D. Enhancing the value to users of machine learning-based clinical decision support tools: A framework for iterative, collaborative development and implementation. Health Care Manage Rev 2022 Apr;47(2):E21–E31. doi: 10.1097/HMR.0000000000000324</w:t>
      </w:r>
    </w:p>
    <w:p w14:paraId="3375D775" w14:textId="77777777" w:rsidR="00807E89" w:rsidRPr="00807E89" w:rsidRDefault="00807E89" w:rsidP="00807E89">
      <w:pPr>
        <w:pStyle w:val="Bibliography"/>
      </w:pPr>
      <w:r w:rsidRPr="00807E89">
        <w:t xml:space="preserve">66. </w:t>
      </w:r>
      <w:r w:rsidRPr="00807E89">
        <w:tab/>
        <w:t>Jordan M, Hauser J, Cota S, Li H, Wolf L. The Impact of Cultural Embeddedness on the Implementation of an Artificial Intelligence Program at Triage: A Qualitative Study. J Transcult Nurs 2023 Jan;34(1):32–39. doi: 10.1177/10436596221129226</w:t>
      </w:r>
    </w:p>
    <w:p w14:paraId="4AD7733A" w14:textId="77777777" w:rsidR="00807E89" w:rsidRPr="00807E89" w:rsidRDefault="00807E89" w:rsidP="00807E89">
      <w:pPr>
        <w:pStyle w:val="Bibliography"/>
      </w:pPr>
      <w:r w:rsidRPr="00807E89">
        <w:t xml:space="preserve">67. </w:t>
      </w:r>
      <w:r w:rsidRPr="00807E89">
        <w:tab/>
        <w:t>Chen Y, Stavropoulou C, Narasinkan R, Baker A, Scarbrough H. Professionals’ responses to the introduction of AI innovations in radiology and their implications for future adoption: a qualitative study. BMC Health Serv Res 2021 Dec;21(1):813. doi: 10.1186/s12913-021-06861-y</w:t>
      </w:r>
    </w:p>
    <w:p w14:paraId="466C5C19" w14:textId="77777777" w:rsidR="00807E89" w:rsidRPr="00807E89" w:rsidRDefault="00807E89" w:rsidP="00807E89">
      <w:pPr>
        <w:pStyle w:val="Bibliography"/>
      </w:pPr>
      <w:r w:rsidRPr="00807E89">
        <w:lastRenderedPageBreak/>
        <w:t xml:space="preserve">68. </w:t>
      </w:r>
      <w:r w:rsidRPr="00807E89">
        <w:tab/>
        <w:t>Goncalves J, Faria BM, Reis LP, Carvalho V, Rocha A. Data mining and electronic devices applied to quality of life related to health data. 2015 10th Iber Conf Inf Syst Technol CISTI Aveiro, Portugal: IEEE; 2015. p. 1–4. doi: 10.1109/CISTI.2015.7170627</w:t>
      </w:r>
    </w:p>
    <w:p w14:paraId="461617BA" w14:textId="77777777" w:rsidR="00807E89" w:rsidRPr="00807E89" w:rsidRDefault="00807E89" w:rsidP="00807E89">
      <w:pPr>
        <w:pStyle w:val="Bibliography"/>
      </w:pPr>
      <w:r w:rsidRPr="00807E89">
        <w:t xml:space="preserve">69. </w:t>
      </w:r>
      <w:r w:rsidRPr="00807E89">
        <w:tab/>
        <w:t>Brown LA, Benhamou K, May AM, Mu W, Berk R. Machine Learning Algorithms in Suicide Prevention: Clinician Interpretations as Barriers to Implementation. J Clin Psychiatry 2020 Apr 21;81(3). doi: 10.4088/JCP.19m12970</w:t>
      </w:r>
    </w:p>
    <w:p w14:paraId="589922F2" w14:textId="77777777" w:rsidR="00807E89" w:rsidRPr="00807E89" w:rsidRDefault="00807E89" w:rsidP="00807E89">
      <w:pPr>
        <w:pStyle w:val="Bibliography"/>
      </w:pPr>
      <w:r w:rsidRPr="00807E89">
        <w:t xml:space="preserve">70. </w:t>
      </w:r>
      <w:r w:rsidRPr="00807E89">
        <w:tab/>
        <w:t>Isbanner S, O’Shaughnessy P, Steel D, Wilcock S, Carter S. The Adoption of Artificial Intelligence in Health Care and Social Services in Australia: Findings From a Methodologically Innovative National Survey of Values and Attitudes (the AVA-AI Study). J Med Internet Res 2022;24(8):e37611. doi: 10.2196/37611</w:t>
      </w:r>
    </w:p>
    <w:p w14:paraId="05DE78BB" w14:textId="77777777" w:rsidR="00807E89" w:rsidRPr="00807E89" w:rsidRDefault="00807E89" w:rsidP="00807E89">
      <w:pPr>
        <w:pStyle w:val="Bibliography"/>
      </w:pPr>
      <w:r w:rsidRPr="00807E89">
        <w:t xml:space="preserve">71. </w:t>
      </w:r>
      <w:r w:rsidRPr="00807E89">
        <w:tab/>
        <w:t>Kutia S, Chauhdary SH, Iwendi C, Liu L, Yong W, Bashir AK. Socio-Technological Factors Affecting User’s Adoption of eHealth Functionalities: A Case Study of China and Ukraine eHealth Systems. IEEE Access 2019;7:90777–90788. doi: 10.1109/ACCESS.2019.2924584</w:t>
      </w:r>
    </w:p>
    <w:p w14:paraId="42CA571B" w14:textId="77777777" w:rsidR="00807E89" w:rsidRPr="00807E89" w:rsidRDefault="00807E89" w:rsidP="00807E89">
      <w:pPr>
        <w:pStyle w:val="Bibliography"/>
      </w:pPr>
      <w:r w:rsidRPr="00807E89">
        <w:t xml:space="preserve">72. </w:t>
      </w:r>
      <w:r w:rsidRPr="00807E89">
        <w:tab/>
        <w:t>Ye T, Xue J, He M, Gu J, Lin H, Xu B, Cheng Y. Psychosocial Factors Affecting Artificial Intelligence Adoption in Health Care in China: Cross-Sectional Study. J Med Internet Res 2019 Oct 17;21(10):e14316. doi: 10.2196/14316</w:t>
      </w:r>
    </w:p>
    <w:p w14:paraId="677C70FC" w14:textId="77777777" w:rsidR="00807E89" w:rsidRPr="00807E89" w:rsidRDefault="00807E89" w:rsidP="00807E89">
      <w:pPr>
        <w:pStyle w:val="Bibliography"/>
      </w:pPr>
      <w:r w:rsidRPr="00807E89">
        <w:t xml:space="preserve">73. </w:t>
      </w:r>
      <w:r w:rsidRPr="00807E89">
        <w:tab/>
        <w:t>Gupta O, Joshi P, Gupta A. Prioritizing the enablers for adoption of AI based health care wearables among elderly people. 2023 4th Int Conf Intell Eng Manag ICIEM London, United Kingdom: IEEE; 2023. p. 1–4. doi: 10.1109/ICIEM59379.2023.10165740</w:t>
      </w:r>
    </w:p>
    <w:p w14:paraId="2C076D02" w14:textId="77777777" w:rsidR="00807E89" w:rsidRPr="00807E89" w:rsidRDefault="00807E89" w:rsidP="00807E89">
      <w:pPr>
        <w:pStyle w:val="Bibliography"/>
      </w:pPr>
      <w:r w:rsidRPr="00807E89">
        <w:t xml:space="preserve">74. </w:t>
      </w:r>
      <w:r w:rsidRPr="00807E89">
        <w:tab/>
        <w:t>Mikkelsen JG, Sørensen NL, Merrild CH, Jensen MB, Thomsen JL. Patient perspectives on data sharing regarding implementing and using artificial intelligence in general practice – a qualitative study. BMC Health Serv Res 2023 Apr 4;23(1):335. doi: 10.1186/s12913-023-09324-8</w:t>
      </w:r>
    </w:p>
    <w:p w14:paraId="33EDAA10" w14:textId="77777777" w:rsidR="00807E89" w:rsidRPr="00807E89" w:rsidRDefault="00807E89" w:rsidP="00807E89">
      <w:pPr>
        <w:pStyle w:val="Bibliography"/>
      </w:pPr>
      <w:r w:rsidRPr="00807E89">
        <w:t xml:space="preserve">75. </w:t>
      </w:r>
      <w:r w:rsidRPr="00807E89">
        <w:tab/>
        <w:t>Frank D-A, Elbæk CT, Børsting CK, Mitkidis P, Otterbring T, Borau S. Drivers and social implications of Artificial Intelligence adoption in healthcare during the COVID-19 pandemic. Guidi B, editor. PLOS ONE 2021 Nov 22;16(11):e0259928. doi: 10.1371/journal.pone.0259928</w:t>
      </w:r>
    </w:p>
    <w:p w14:paraId="3FA1F477" w14:textId="77777777" w:rsidR="00807E89" w:rsidRPr="00807E89" w:rsidRDefault="00807E89" w:rsidP="00807E89">
      <w:pPr>
        <w:pStyle w:val="Bibliography"/>
      </w:pPr>
      <w:r w:rsidRPr="00807E89">
        <w:t xml:space="preserve">76. </w:t>
      </w:r>
      <w:r w:rsidRPr="00807E89">
        <w:tab/>
        <w:t>Armero W, Gray KJ, Fields KG, Cole NM, Bates DW, Kovacheva VP. A survey of pregnant patients’ perspectives on the implementation of artificial intelligence in clinical care. J Am Med Inform Assoc 2022 Dec 13;30(1):46–53. doi: 10.1093/jamia/ocac200</w:t>
      </w:r>
    </w:p>
    <w:p w14:paraId="0D156E41" w14:textId="130FC00E" w:rsidR="009E0FBA" w:rsidRPr="009E0FBA" w:rsidRDefault="00613266">
      <w:r>
        <w:fldChar w:fldCharType="end"/>
      </w:r>
    </w:p>
    <w:sectPr w:rsidR="009E0FBA" w:rsidRPr="009E0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venir Next LT Pro">
    <w:altName w:val="Arial"/>
    <w:charset w:val="00"/>
    <w:family w:val="swiss"/>
    <w:pitch w:val="variable"/>
    <w:sig w:usb0="00000001" w:usb1="5000204A" w:usb2="00000000" w:usb3="00000000" w:csb0="00000093" w:csb1="00000000"/>
  </w:font>
  <w:font w:name="Avenir Next LT Pro Demi">
    <w:altName w:val="Calibri"/>
    <w:charset w:val="00"/>
    <w:family w:val="swiss"/>
    <w:pitch w:val="variable"/>
    <w:sig w:usb0="800000EF" w:usb1="5000204A"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AE0DE3"/>
    <w:multiLevelType w:val="hybridMultilevel"/>
    <w:tmpl w:val="D13C7078"/>
    <w:lvl w:ilvl="0" w:tplc="D3B8EB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sDAyszA2MDEwszAxMrdU0lEKTi0uzszPAykwrAUAjBnYzSwAAAA="/>
  </w:docVars>
  <w:rsids>
    <w:rsidRoot w:val="00735F5A"/>
    <w:rsid w:val="00071B0E"/>
    <w:rsid w:val="000903D3"/>
    <w:rsid w:val="00205370"/>
    <w:rsid w:val="003A254E"/>
    <w:rsid w:val="00613266"/>
    <w:rsid w:val="00735F5A"/>
    <w:rsid w:val="00807E89"/>
    <w:rsid w:val="0083450D"/>
    <w:rsid w:val="008B7EF6"/>
    <w:rsid w:val="009A4B9E"/>
    <w:rsid w:val="009E0FBA"/>
    <w:rsid w:val="00A51EC3"/>
    <w:rsid w:val="00BC372F"/>
    <w:rsid w:val="00BF7F04"/>
    <w:rsid w:val="00CE1346"/>
    <w:rsid w:val="00D23A8B"/>
    <w:rsid w:val="00EC1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50D"/>
    <w:pPr>
      <w:spacing w:after="0" w:line="240" w:lineRule="auto"/>
    </w:pPr>
    <w:rPr>
      <w:rFonts w:ascii="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35F5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5F5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5F5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5F5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35F5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35F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35F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35F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35F5A"/>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F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5F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5F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5F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5F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5F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5A"/>
    <w:rPr>
      <w:rFonts w:eastAsiaTheme="majorEastAsia" w:cstheme="majorBidi"/>
      <w:color w:val="272727" w:themeColor="text1" w:themeTint="D8"/>
    </w:rPr>
  </w:style>
  <w:style w:type="paragraph" w:styleId="Title">
    <w:name w:val="Title"/>
    <w:basedOn w:val="Normal"/>
    <w:next w:val="Normal"/>
    <w:link w:val="TitleChar"/>
    <w:uiPriority w:val="10"/>
    <w:qFormat/>
    <w:rsid w:val="00735F5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5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35F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5A"/>
    <w:pPr>
      <w:spacing w:before="160" w:after="160" w:line="259" w:lineRule="auto"/>
      <w:jc w:val="center"/>
    </w:pPr>
    <w:rPr>
      <w:rFonts w:ascii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35F5A"/>
    <w:rPr>
      <w:i/>
      <w:iCs/>
      <w:color w:val="404040" w:themeColor="text1" w:themeTint="BF"/>
    </w:rPr>
  </w:style>
  <w:style w:type="paragraph" w:styleId="ListParagraph">
    <w:name w:val="List Paragraph"/>
    <w:basedOn w:val="Normal"/>
    <w:uiPriority w:val="34"/>
    <w:qFormat/>
    <w:rsid w:val="00735F5A"/>
    <w:pPr>
      <w:spacing w:after="160" w:line="259" w:lineRule="auto"/>
      <w:ind w:left="720"/>
      <w:contextualSpacing/>
    </w:pPr>
    <w:rPr>
      <w:rFonts w:ascii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735F5A"/>
    <w:rPr>
      <w:i/>
      <w:iCs/>
      <w:color w:val="2F5496" w:themeColor="accent1" w:themeShade="BF"/>
    </w:rPr>
  </w:style>
  <w:style w:type="paragraph" w:styleId="IntenseQuote">
    <w:name w:val="Intense Quote"/>
    <w:basedOn w:val="Normal"/>
    <w:next w:val="Normal"/>
    <w:link w:val="IntenseQuoteChar"/>
    <w:uiPriority w:val="30"/>
    <w:qFormat/>
    <w:rsid w:val="00735F5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35F5A"/>
    <w:rPr>
      <w:i/>
      <w:iCs/>
      <w:color w:val="2F5496" w:themeColor="accent1" w:themeShade="BF"/>
    </w:rPr>
  </w:style>
  <w:style w:type="character" w:styleId="IntenseReference">
    <w:name w:val="Intense Reference"/>
    <w:basedOn w:val="DefaultParagraphFont"/>
    <w:uiPriority w:val="32"/>
    <w:qFormat/>
    <w:rsid w:val="00735F5A"/>
    <w:rPr>
      <w:b/>
      <w:bCs/>
      <w:smallCaps/>
      <w:color w:val="2F5496" w:themeColor="accent1" w:themeShade="BF"/>
      <w:spacing w:val="5"/>
    </w:rPr>
  </w:style>
  <w:style w:type="table" w:styleId="TableGrid">
    <w:name w:val="Table Grid"/>
    <w:aliases w:val="CEDAR pale green header table"/>
    <w:basedOn w:val="TableNormal"/>
    <w:uiPriority w:val="39"/>
    <w:rsid w:val="009E0FBA"/>
    <w:pPr>
      <w:spacing w:after="0" w:line="240" w:lineRule="auto"/>
    </w:pPr>
    <w:rPr>
      <w:rFonts w:ascii="Avenir Next LT Pro" w:hAnsi="Avenir Next LT Pro"/>
      <w:kern w:val="0"/>
      <w14:ligatures w14:val="none"/>
    </w:rPr>
    <w:tblPr>
      <w:tblInd w:w="0" w:type="dxa"/>
      <w:tblBorders>
        <w:bottom w:val="single" w:sz="8" w:space="0" w:color="44546A" w:themeColor="text2"/>
        <w:insideH w:val="single" w:sz="8" w:space="0" w:color="44546A" w:themeColor="text2"/>
        <w:insideV w:val="single" w:sz="8" w:space="0" w:color="44546A" w:themeColor="text2"/>
      </w:tblBorders>
      <w:tblCellMar>
        <w:top w:w="0" w:type="dxa"/>
        <w:left w:w="108" w:type="dxa"/>
        <w:bottom w:w="0" w:type="dxa"/>
        <w:right w:w="108" w:type="dxa"/>
      </w:tblCellMar>
    </w:tblPr>
    <w:tcPr>
      <w:shd w:val="clear" w:color="auto" w:fill="FFFFFF" w:themeFill="background1"/>
      <w:vAlign w:val="center"/>
    </w:tcPr>
    <w:tblStylePr w:type="firstRow">
      <w:rPr>
        <w:rFonts w:ascii="Avenir Next LT Pro Demi" w:hAnsi="Avenir Next LT Pro Demi"/>
        <w:b w:val="0"/>
        <w:i w:val="0"/>
        <w:color w:val="000000" w:themeColor="text1"/>
        <w:sz w:val="22"/>
      </w:rPr>
      <w:tblPr/>
      <w:tcPr>
        <w:tcBorders>
          <w:top w:val="single" w:sz="8" w:space="0" w:color="44546A" w:themeColor="text2"/>
          <w:left w:val="nil"/>
          <w:bottom w:val="nil"/>
          <w:right w:val="nil"/>
          <w:insideH w:val="nil"/>
          <w:insideV w:val="single" w:sz="8" w:space="0" w:color="44546A" w:themeColor="text2"/>
          <w:tl2br w:val="nil"/>
          <w:tr2bl w:val="nil"/>
        </w:tcBorders>
        <w:shd w:val="clear" w:color="auto" w:fill="E2F5F2"/>
      </w:tcPr>
    </w:tblStylePr>
    <w:tblStylePr w:type="lastRow">
      <w:tblPr/>
      <w:tcPr>
        <w:tcBorders>
          <w:top w:val="nil"/>
          <w:left w:val="nil"/>
          <w:bottom w:val="single" w:sz="4" w:space="0" w:color="auto"/>
          <w:right w:val="nil"/>
          <w:insideH w:val="nil"/>
          <w:insideV w:val="nil"/>
          <w:tl2br w:val="nil"/>
          <w:tr2bl w:val="nil"/>
        </w:tcBorders>
        <w:shd w:val="clear" w:color="auto" w:fill="FFFFFF" w:themeFill="background1"/>
      </w:tcPr>
    </w:tblStylePr>
    <w:tblStylePr w:type="firstCol">
      <w:rPr>
        <w:rFonts w:ascii="Avenir Next LT Pro Demi" w:hAnsi="Avenir Next LT Pro Demi"/>
        <w:b w:val="0"/>
        <w:i w:val="0"/>
        <w:color w:val="000000" w:themeColor="text1"/>
        <w:sz w:val="22"/>
      </w:rPr>
      <w:tblPr/>
      <w:tcPr>
        <w:shd w:val="clear" w:color="auto" w:fill="E2F5F2"/>
      </w:tcPr>
    </w:tblStylePr>
  </w:style>
  <w:style w:type="paragraph" w:styleId="Bibliography">
    <w:name w:val="Bibliography"/>
    <w:basedOn w:val="Normal"/>
    <w:next w:val="Normal"/>
    <w:uiPriority w:val="37"/>
    <w:unhideWhenUsed/>
    <w:rsid w:val="00613266"/>
    <w:pPr>
      <w:tabs>
        <w:tab w:val="left" w:pos="260"/>
        <w:tab w:val="left" w:pos="500"/>
      </w:tabs>
      <w:spacing w:after="240"/>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50D"/>
    <w:pPr>
      <w:spacing w:after="0" w:line="240" w:lineRule="auto"/>
    </w:pPr>
    <w:rPr>
      <w:rFonts w:ascii="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35F5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5F5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5F5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5F5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35F5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35F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35F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35F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35F5A"/>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F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5F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5F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5F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5F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5F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5A"/>
    <w:rPr>
      <w:rFonts w:eastAsiaTheme="majorEastAsia" w:cstheme="majorBidi"/>
      <w:color w:val="272727" w:themeColor="text1" w:themeTint="D8"/>
    </w:rPr>
  </w:style>
  <w:style w:type="paragraph" w:styleId="Title">
    <w:name w:val="Title"/>
    <w:basedOn w:val="Normal"/>
    <w:next w:val="Normal"/>
    <w:link w:val="TitleChar"/>
    <w:uiPriority w:val="10"/>
    <w:qFormat/>
    <w:rsid w:val="00735F5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5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35F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5A"/>
    <w:pPr>
      <w:spacing w:before="160" w:after="160" w:line="259" w:lineRule="auto"/>
      <w:jc w:val="center"/>
    </w:pPr>
    <w:rPr>
      <w:rFonts w:ascii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35F5A"/>
    <w:rPr>
      <w:i/>
      <w:iCs/>
      <w:color w:val="404040" w:themeColor="text1" w:themeTint="BF"/>
    </w:rPr>
  </w:style>
  <w:style w:type="paragraph" w:styleId="ListParagraph">
    <w:name w:val="List Paragraph"/>
    <w:basedOn w:val="Normal"/>
    <w:uiPriority w:val="34"/>
    <w:qFormat/>
    <w:rsid w:val="00735F5A"/>
    <w:pPr>
      <w:spacing w:after="160" w:line="259" w:lineRule="auto"/>
      <w:ind w:left="720"/>
      <w:contextualSpacing/>
    </w:pPr>
    <w:rPr>
      <w:rFonts w:ascii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735F5A"/>
    <w:rPr>
      <w:i/>
      <w:iCs/>
      <w:color w:val="2F5496" w:themeColor="accent1" w:themeShade="BF"/>
    </w:rPr>
  </w:style>
  <w:style w:type="paragraph" w:styleId="IntenseQuote">
    <w:name w:val="Intense Quote"/>
    <w:basedOn w:val="Normal"/>
    <w:next w:val="Normal"/>
    <w:link w:val="IntenseQuoteChar"/>
    <w:uiPriority w:val="30"/>
    <w:qFormat/>
    <w:rsid w:val="00735F5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35F5A"/>
    <w:rPr>
      <w:i/>
      <w:iCs/>
      <w:color w:val="2F5496" w:themeColor="accent1" w:themeShade="BF"/>
    </w:rPr>
  </w:style>
  <w:style w:type="character" w:styleId="IntenseReference">
    <w:name w:val="Intense Reference"/>
    <w:basedOn w:val="DefaultParagraphFont"/>
    <w:uiPriority w:val="32"/>
    <w:qFormat/>
    <w:rsid w:val="00735F5A"/>
    <w:rPr>
      <w:b/>
      <w:bCs/>
      <w:smallCaps/>
      <w:color w:val="2F5496" w:themeColor="accent1" w:themeShade="BF"/>
      <w:spacing w:val="5"/>
    </w:rPr>
  </w:style>
  <w:style w:type="table" w:styleId="TableGrid">
    <w:name w:val="Table Grid"/>
    <w:aliases w:val="CEDAR pale green header table"/>
    <w:basedOn w:val="TableNormal"/>
    <w:uiPriority w:val="39"/>
    <w:rsid w:val="009E0FBA"/>
    <w:pPr>
      <w:spacing w:after="0" w:line="240" w:lineRule="auto"/>
    </w:pPr>
    <w:rPr>
      <w:rFonts w:ascii="Avenir Next LT Pro" w:hAnsi="Avenir Next LT Pro"/>
      <w:kern w:val="0"/>
      <w14:ligatures w14:val="none"/>
    </w:rPr>
    <w:tblPr>
      <w:tblInd w:w="0" w:type="dxa"/>
      <w:tblBorders>
        <w:bottom w:val="single" w:sz="8" w:space="0" w:color="44546A" w:themeColor="text2"/>
        <w:insideH w:val="single" w:sz="8" w:space="0" w:color="44546A" w:themeColor="text2"/>
        <w:insideV w:val="single" w:sz="8" w:space="0" w:color="44546A" w:themeColor="text2"/>
      </w:tblBorders>
      <w:tblCellMar>
        <w:top w:w="0" w:type="dxa"/>
        <w:left w:w="108" w:type="dxa"/>
        <w:bottom w:w="0" w:type="dxa"/>
        <w:right w:w="108" w:type="dxa"/>
      </w:tblCellMar>
    </w:tblPr>
    <w:tcPr>
      <w:shd w:val="clear" w:color="auto" w:fill="FFFFFF" w:themeFill="background1"/>
      <w:vAlign w:val="center"/>
    </w:tcPr>
    <w:tblStylePr w:type="firstRow">
      <w:rPr>
        <w:rFonts w:ascii="Avenir Next LT Pro Demi" w:hAnsi="Avenir Next LT Pro Demi"/>
        <w:b w:val="0"/>
        <w:i w:val="0"/>
        <w:color w:val="000000" w:themeColor="text1"/>
        <w:sz w:val="22"/>
      </w:rPr>
      <w:tblPr/>
      <w:tcPr>
        <w:tcBorders>
          <w:top w:val="single" w:sz="8" w:space="0" w:color="44546A" w:themeColor="text2"/>
          <w:left w:val="nil"/>
          <w:bottom w:val="nil"/>
          <w:right w:val="nil"/>
          <w:insideH w:val="nil"/>
          <w:insideV w:val="single" w:sz="8" w:space="0" w:color="44546A" w:themeColor="text2"/>
          <w:tl2br w:val="nil"/>
          <w:tr2bl w:val="nil"/>
        </w:tcBorders>
        <w:shd w:val="clear" w:color="auto" w:fill="E2F5F2"/>
      </w:tcPr>
    </w:tblStylePr>
    <w:tblStylePr w:type="lastRow">
      <w:tblPr/>
      <w:tcPr>
        <w:tcBorders>
          <w:top w:val="nil"/>
          <w:left w:val="nil"/>
          <w:bottom w:val="single" w:sz="4" w:space="0" w:color="auto"/>
          <w:right w:val="nil"/>
          <w:insideH w:val="nil"/>
          <w:insideV w:val="nil"/>
          <w:tl2br w:val="nil"/>
          <w:tr2bl w:val="nil"/>
        </w:tcBorders>
        <w:shd w:val="clear" w:color="auto" w:fill="FFFFFF" w:themeFill="background1"/>
      </w:tcPr>
    </w:tblStylePr>
    <w:tblStylePr w:type="firstCol">
      <w:rPr>
        <w:rFonts w:ascii="Avenir Next LT Pro Demi" w:hAnsi="Avenir Next LT Pro Demi"/>
        <w:b w:val="0"/>
        <w:i w:val="0"/>
        <w:color w:val="000000" w:themeColor="text1"/>
        <w:sz w:val="22"/>
      </w:rPr>
      <w:tblPr/>
      <w:tcPr>
        <w:shd w:val="clear" w:color="auto" w:fill="E2F5F2"/>
      </w:tcPr>
    </w:tblStylePr>
  </w:style>
  <w:style w:type="paragraph" w:styleId="Bibliography">
    <w:name w:val="Bibliography"/>
    <w:basedOn w:val="Normal"/>
    <w:next w:val="Normal"/>
    <w:uiPriority w:val="37"/>
    <w:unhideWhenUsed/>
    <w:rsid w:val="00613266"/>
    <w:pPr>
      <w:tabs>
        <w:tab w:val="left" w:pos="26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5</Pages>
  <Words>192685</Words>
  <Characters>1098311</Characters>
  <Application>Microsoft Office Word</Application>
  <DocSecurity>0</DocSecurity>
  <Lines>9152</Lines>
  <Paragraphs>2576</Paragraphs>
  <ScaleCrop>false</ScaleCrop>
  <HeadingPairs>
    <vt:vector size="2" baseType="variant">
      <vt:variant>
        <vt:lpstr>Title</vt:lpstr>
      </vt:variant>
      <vt:variant>
        <vt:i4>1</vt:i4>
      </vt:variant>
    </vt:vector>
  </HeadingPairs>
  <TitlesOfParts>
    <vt:vector size="1" baseType="lpstr">
      <vt:lpstr/>
    </vt:vector>
  </TitlesOfParts>
  <Company>Cardiff and Vale UHB</Company>
  <LinksUpToDate>false</LinksUpToDate>
  <CharactersWithSpaces>128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Pruski (Cardiff and Vale UHB - Medical Physics &amp; Clinical Engineering)</dc:creator>
  <cp:keywords/>
  <dc:description/>
  <cp:lastModifiedBy>Sakthivel Mani</cp:lastModifiedBy>
  <cp:revision>12</cp:revision>
  <dcterms:created xsi:type="dcterms:W3CDTF">2025-05-28T14:33:00Z</dcterms:created>
  <dcterms:modified xsi:type="dcterms:W3CDTF">2025-11-22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hn2Ba37"/&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